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3.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4.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5.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drawings/drawing6.xml" ContentType="application/vnd.openxmlformats-officedocument.drawingml.chartshapes+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drawings/drawing7.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drawings/drawing8.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69666" w14:textId="77777777" w:rsidR="00A529C3" w:rsidRPr="00EE6658" w:rsidRDefault="00A529C3" w:rsidP="00EE6658">
      <w:pPr>
        <w:rPr>
          <w:b/>
          <w:bCs/>
          <w:sz w:val="22"/>
          <w:szCs w:val="22"/>
        </w:rPr>
      </w:pPr>
      <w:r w:rsidRPr="00EE6658">
        <w:rPr>
          <w:b/>
          <w:bCs/>
          <w:sz w:val="22"/>
          <w:szCs w:val="22"/>
        </w:rPr>
        <w:t>Appendix Material</w:t>
      </w:r>
    </w:p>
    <w:p w14:paraId="2E048206" w14:textId="77777777" w:rsidR="00A529C3" w:rsidRPr="00EE6658" w:rsidRDefault="00A529C3" w:rsidP="00EE6658">
      <w:pPr>
        <w:rPr>
          <w:i/>
          <w:iCs/>
          <w:sz w:val="22"/>
          <w:szCs w:val="22"/>
          <w:u w:val="single"/>
        </w:rPr>
      </w:pPr>
      <w:r w:rsidRPr="00EE6658">
        <w:rPr>
          <w:i/>
          <w:iCs/>
          <w:sz w:val="22"/>
          <w:szCs w:val="22"/>
          <w:u w:val="single"/>
        </w:rPr>
        <w:tab/>
      </w:r>
      <w:r w:rsidRPr="00EE6658">
        <w:rPr>
          <w:i/>
          <w:iCs/>
          <w:sz w:val="22"/>
          <w:szCs w:val="22"/>
          <w:u w:val="single"/>
        </w:rPr>
        <w:tab/>
      </w:r>
      <w:r w:rsidRPr="00EE6658">
        <w:rPr>
          <w:i/>
          <w:iCs/>
          <w:sz w:val="22"/>
          <w:szCs w:val="22"/>
          <w:u w:val="single"/>
        </w:rPr>
        <w:tab/>
      </w:r>
      <w:r w:rsidRPr="00EE6658">
        <w:rPr>
          <w:i/>
          <w:iCs/>
          <w:sz w:val="22"/>
          <w:szCs w:val="22"/>
          <w:u w:val="single"/>
        </w:rPr>
        <w:tab/>
      </w:r>
      <w:r w:rsidRPr="00EE6658">
        <w:rPr>
          <w:i/>
          <w:iCs/>
          <w:sz w:val="22"/>
          <w:szCs w:val="22"/>
          <w:u w:val="single"/>
        </w:rPr>
        <w:tab/>
      </w:r>
      <w:r w:rsidRPr="00EE6658">
        <w:rPr>
          <w:i/>
          <w:iCs/>
          <w:sz w:val="22"/>
          <w:szCs w:val="22"/>
          <w:u w:val="single"/>
        </w:rPr>
        <w:tab/>
      </w:r>
      <w:r w:rsidRPr="00EE6658">
        <w:rPr>
          <w:i/>
          <w:iCs/>
          <w:sz w:val="22"/>
          <w:szCs w:val="22"/>
          <w:u w:val="single"/>
        </w:rPr>
        <w:tab/>
        <w:t>_________________________      Page Number</w:t>
      </w:r>
    </w:p>
    <w:p w14:paraId="208BFD61" w14:textId="0979B25D" w:rsidR="00BE7857" w:rsidRDefault="00BE7857" w:rsidP="00BE7857">
      <w:pPr>
        <w:ind w:left="720" w:hanging="720"/>
        <w:rPr>
          <w:sz w:val="22"/>
          <w:szCs w:val="22"/>
        </w:rPr>
      </w:pPr>
      <w:r w:rsidRPr="00EE6658">
        <w:rPr>
          <w:sz w:val="22"/>
          <w:szCs w:val="22"/>
        </w:rPr>
        <w:t xml:space="preserve">Appendix Figure </w:t>
      </w:r>
      <w:r w:rsidR="000F29F0">
        <w:rPr>
          <w:sz w:val="22"/>
          <w:szCs w:val="22"/>
        </w:rPr>
        <w:t>1</w:t>
      </w:r>
      <w:r w:rsidRPr="00EE6658">
        <w:rPr>
          <w:sz w:val="22"/>
          <w:szCs w:val="22"/>
        </w:rPr>
        <w:t>:</w:t>
      </w:r>
      <w:r>
        <w:rPr>
          <w:sz w:val="22"/>
          <w:szCs w:val="22"/>
        </w:rPr>
        <w:t xml:space="preserve"> </w:t>
      </w:r>
      <w:r w:rsidR="000F29F0">
        <w:rPr>
          <w:sz w:val="22"/>
          <w:szCs w:val="22"/>
        </w:rPr>
        <w:t xml:space="preserve">Trends in Outcome Distribution of </w:t>
      </w:r>
      <w:r w:rsidRPr="003A068B">
        <w:rPr>
          <w:sz w:val="22"/>
          <w:szCs w:val="22"/>
        </w:rPr>
        <w:t xml:space="preserve"> Poor Mental Health Days in Past Month, Ages 18-25</w:t>
      </w:r>
      <w:r>
        <w:rPr>
          <w:sz w:val="22"/>
          <w:szCs w:val="22"/>
        </w:rPr>
        <w:tab/>
      </w:r>
      <w:r>
        <w:rPr>
          <w:sz w:val="22"/>
          <w:szCs w:val="22"/>
        </w:rPr>
        <w:tab/>
        <w:t xml:space="preserve">  </w:t>
      </w:r>
      <w:r w:rsidR="000F29F0">
        <w:rPr>
          <w:sz w:val="22"/>
          <w:szCs w:val="22"/>
        </w:rPr>
        <w:tab/>
      </w:r>
      <w:r w:rsidR="000F29F0">
        <w:rPr>
          <w:sz w:val="22"/>
          <w:szCs w:val="22"/>
        </w:rPr>
        <w:tab/>
      </w:r>
      <w:r w:rsidR="000F29F0">
        <w:rPr>
          <w:sz w:val="22"/>
          <w:szCs w:val="22"/>
        </w:rPr>
        <w:tab/>
      </w:r>
      <w:r w:rsidR="000F29F0">
        <w:rPr>
          <w:sz w:val="22"/>
          <w:szCs w:val="22"/>
        </w:rPr>
        <w:tab/>
      </w:r>
      <w:r w:rsidR="000F29F0">
        <w:rPr>
          <w:sz w:val="22"/>
          <w:szCs w:val="22"/>
        </w:rPr>
        <w:tab/>
      </w:r>
      <w:r w:rsidR="000F29F0">
        <w:rPr>
          <w:sz w:val="22"/>
          <w:szCs w:val="22"/>
        </w:rPr>
        <w:tab/>
      </w:r>
      <w:r w:rsidR="000F29F0">
        <w:rPr>
          <w:sz w:val="22"/>
          <w:szCs w:val="22"/>
        </w:rPr>
        <w:tab/>
      </w:r>
      <w:r w:rsidR="000F29F0">
        <w:rPr>
          <w:sz w:val="22"/>
          <w:szCs w:val="22"/>
        </w:rPr>
        <w:tab/>
      </w:r>
      <w:r w:rsidR="000F29F0">
        <w:rPr>
          <w:sz w:val="22"/>
          <w:szCs w:val="22"/>
        </w:rPr>
        <w:tab/>
        <w:t xml:space="preserve">  </w:t>
      </w:r>
      <w:r>
        <w:rPr>
          <w:sz w:val="22"/>
          <w:szCs w:val="22"/>
        </w:rPr>
        <w:t xml:space="preserve">       </w:t>
      </w:r>
      <w:r w:rsidR="00AC33A9">
        <w:rPr>
          <w:sz w:val="22"/>
          <w:szCs w:val="22"/>
        </w:rPr>
        <w:t xml:space="preserve">  </w:t>
      </w:r>
      <w:r>
        <w:rPr>
          <w:sz w:val="22"/>
          <w:szCs w:val="22"/>
        </w:rPr>
        <w:t>1</w:t>
      </w:r>
    </w:p>
    <w:p w14:paraId="7DFCF824" w14:textId="15770FF9" w:rsidR="00A529C3" w:rsidRPr="00EE6658" w:rsidRDefault="00A529C3" w:rsidP="00EE6658">
      <w:pPr>
        <w:ind w:left="720" w:hanging="720"/>
        <w:rPr>
          <w:sz w:val="22"/>
          <w:szCs w:val="22"/>
        </w:rPr>
      </w:pPr>
      <w:r w:rsidRPr="00EE6658">
        <w:rPr>
          <w:sz w:val="22"/>
          <w:szCs w:val="22"/>
        </w:rPr>
        <w:t>Appendix A: Age-Period-Cohort Analysis Methodology</w:t>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t xml:space="preserve">           2</w:t>
      </w:r>
    </w:p>
    <w:p w14:paraId="6CC886B8" w14:textId="46F7D706" w:rsidR="00A529C3" w:rsidRPr="00EE6658" w:rsidRDefault="00A529C3" w:rsidP="00EE6658">
      <w:pPr>
        <w:ind w:left="720" w:hanging="720"/>
        <w:rPr>
          <w:sz w:val="22"/>
          <w:szCs w:val="22"/>
        </w:rPr>
      </w:pPr>
      <w:r w:rsidRPr="00EE6658">
        <w:rPr>
          <w:sz w:val="22"/>
          <w:szCs w:val="22"/>
        </w:rPr>
        <w:t xml:space="preserve">Appendix Table </w:t>
      </w:r>
      <w:r w:rsidR="00AC33A9">
        <w:rPr>
          <w:sz w:val="22"/>
          <w:szCs w:val="22"/>
        </w:rPr>
        <w:t>A.</w:t>
      </w:r>
      <w:r w:rsidRPr="00EE6658">
        <w:rPr>
          <w:sz w:val="22"/>
          <w:szCs w:val="22"/>
        </w:rPr>
        <w:t>1: Model Selection for Combination of Age, Period, and/or Cohort Effects</w:t>
      </w:r>
      <w:r>
        <w:rPr>
          <w:sz w:val="22"/>
          <w:szCs w:val="22"/>
        </w:rPr>
        <w:tab/>
        <w:t xml:space="preserve">           </w:t>
      </w:r>
      <w:r w:rsidR="00AC33A9">
        <w:rPr>
          <w:sz w:val="22"/>
          <w:szCs w:val="22"/>
        </w:rPr>
        <w:t>6</w:t>
      </w:r>
    </w:p>
    <w:p w14:paraId="63E5349B" w14:textId="3DB1E8BB" w:rsidR="00A529C3" w:rsidRPr="00EE6658" w:rsidRDefault="00A529C3" w:rsidP="00EE6658">
      <w:pPr>
        <w:ind w:left="720" w:hanging="720"/>
        <w:rPr>
          <w:sz w:val="22"/>
          <w:szCs w:val="22"/>
        </w:rPr>
      </w:pPr>
      <w:r w:rsidRPr="00EE6658">
        <w:rPr>
          <w:sz w:val="22"/>
          <w:szCs w:val="22"/>
        </w:rPr>
        <w:t xml:space="preserve">Appendix Figure </w:t>
      </w:r>
      <w:r w:rsidR="00AC33A9">
        <w:rPr>
          <w:sz w:val="22"/>
          <w:szCs w:val="22"/>
        </w:rPr>
        <w:t>2</w:t>
      </w:r>
      <w:r w:rsidRPr="00EE6658">
        <w:rPr>
          <w:sz w:val="22"/>
          <w:szCs w:val="22"/>
        </w:rPr>
        <w:t>: Age-Period-Cohort Effects: Poor Mental Health Days, Ages 18-25; Males</w:t>
      </w:r>
      <w:r>
        <w:rPr>
          <w:sz w:val="22"/>
          <w:szCs w:val="22"/>
        </w:rPr>
        <w:tab/>
        <w:t xml:space="preserve">           </w:t>
      </w:r>
      <w:r w:rsidR="00AC33A9">
        <w:rPr>
          <w:sz w:val="22"/>
          <w:szCs w:val="22"/>
        </w:rPr>
        <w:t>7</w:t>
      </w:r>
    </w:p>
    <w:p w14:paraId="6B201092" w14:textId="6CFA72BE" w:rsidR="00A529C3" w:rsidRPr="00EE6658" w:rsidRDefault="00A529C3" w:rsidP="00EE6658">
      <w:pPr>
        <w:ind w:left="720" w:hanging="720"/>
        <w:rPr>
          <w:sz w:val="22"/>
          <w:szCs w:val="22"/>
        </w:rPr>
      </w:pPr>
      <w:r w:rsidRPr="00EE6658">
        <w:rPr>
          <w:sz w:val="22"/>
          <w:szCs w:val="22"/>
        </w:rPr>
        <w:t xml:space="preserve">Appendix Figure </w:t>
      </w:r>
      <w:r w:rsidR="00AC33A9">
        <w:rPr>
          <w:sz w:val="22"/>
          <w:szCs w:val="22"/>
        </w:rPr>
        <w:t>3</w:t>
      </w:r>
      <w:r w:rsidRPr="00EE6658">
        <w:rPr>
          <w:sz w:val="22"/>
          <w:szCs w:val="22"/>
        </w:rPr>
        <w:t>: Age-Period-Cohort Effects: Poor Mental Health Days, Ages 18-25; Females</w:t>
      </w:r>
      <w:r>
        <w:rPr>
          <w:sz w:val="22"/>
          <w:szCs w:val="22"/>
        </w:rPr>
        <w:tab/>
        <w:t xml:space="preserve">           </w:t>
      </w:r>
      <w:r w:rsidR="00AC33A9">
        <w:rPr>
          <w:sz w:val="22"/>
          <w:szCs w:val="22"/>
        </w:rPr>
        <w:t>8</w:t>
      </w:r>
    </w:p>
    <w:p w14:paraId="4828B151" w14:textId="24F884AF" w:rsidR="00A529C3" w:rsidRPr="00EE6658" w:rsidRDefault="00A529C3" w:rsidP="00EE6658">
      <w:pPr>
        <w:ind w:left="720" w:hanging="720"/>
        <w:rPr>
          <w:sz w:val="22"/>
          <w:szCs w:val="22"/>
        </w:rPr>
      </w:pPr>
      <w:r w:rsidRPr="00EE6658">
        <w:rPr>
          <w:sz w:val="22"/>
          <w:szCs w:val="22"/>
        </w:rPr>
        <w:t xml:space="preserve">Appendix Figure </w:t>
      </w:r>
      <w:r w:rsidR="00AC33A9">
        <w:rPr>
          <w:sz w:val="22"/>
          <w:szCs w:val="22"/>
        </w:rPr>
        <w:t>4</w:t>
      </w:r>
      <w:r w:rsidRPr="00EE6658">
        <w:rPr>
          <w:sz w:val="22"/>
          <w:szCs w:val="22"/>
        </w:rPr>
        <w:t>: Age-Period-Cohort Effects: Poor Mental Health Days, Ages 18-25; Some College or More</w: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 xml:space="preserve">           </w:t>
      </w:r>
      <w:r w:rsidR="00AC33A9">
        <w:rPr>
          <w:sz w:val="22"/>
          <w:szCs w:val="22"/>
        </w:rPr>
        <w:t>9</w:t>
      </w:r>
    </w:p>
    <w:p w14:paraId="5C274911" w14:textId="3D111497" w:rsidR="00A529C3" w:rsidRPr="00EE6658" w:rsidRDefault="00A529C3" w:rsidP="00EE6658">
      <w:pPr>
        <w:ind w:left="720" w:hanging="720"/>
        <w:rPr>
          <w:sz w:val="22"/>
          <w:szCs w:val="22"/>
        </w:rPr>
      </w:pPr>
      <w:r w:rsidRPr="00EE6658">
        <w:rPr>
          <w:sz w:val="22"/>
          <w:szCs w:val="22"/>
        </w:rPr>
        <w:t xml:space="preserve">Appendix Figure </w:t>
      </w:r>
      <w:r w:rsidR="00AC33A9">
        <w:rPr>
          <w:sz w:val="22"/>
          <w:szCs w:val="22"/>
        </w:rPr>
        <w:t>5</w:t>
      </w:r>
      <w:r w:rsidRPr="00EE6658">
        <w:rPr>
          <w:sz w:val="22"/>
          <w:szCs w:val="22"/>
        </w:rPr>
        <w:t>: Age-Period-Cohort Effects: Poor Mental Health Days, Ages 18-25; High School Graduate or Less</w:t>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r>
      <w:r w:rsidRPr="00EE6658">
        <w:rPr>
          <w:sz w:val="22"/>
          <w:szCs w:val="22"/>
        </w:rPr>
        <w:tab/>
        <w:t xml:space="preserve">         </w:t>
      </w:r>
      <w:r w:rsidR="00AC33A9">
        <w:rPr>
          <w:sz w:val="22"/>
          <w:szCs w:val="22"/>
        </w:rPr>
        <w:t>10</w:t>
      </w:r>
    </w:p>
    <w:p w14:paraId="6A2AE671" w14:textId="6D9026E0" w:rsidR="00A529C3" w:rsidRPr="00EE6658" w:rsidRDefault="00A529C3" w:rsidP="00EE6658">
      <w:pPr>
        <w:ind w:left="720" w:hanging="720"/>
        <w:rPr>
          <w:sz w:val="22"/>
          <w:szCs w:val="22"/>
        </w:rPr>
      </w:pPr>
      <w:r w:rsidRPr="00EE6658">
        <w:rPr>
          <w:sz w:val="22"/>
          <w:szCs w:val="22"/>
        </w:rPr>
        <w:t xml:space="preserve">Appendix Figure </w:t>
      </w:r>
      <w:r w:rsidR="00AC33A9">
        <w:rPr>
          <w:sz w:val="22"/>
          <w:szCs w:val="22"/>
        </w:rPr>
        <w:t>6</w:t>
      </w:r>
      <w:r w:rsidRPr="00EE6658">
        <w:rPr>
          <w:sz w:val="22"/>
          <w:szCs w:val="22"/>
        </w:rPr>
        <w:t>: Age-Period-Cohort Effects: Poor Mental Health Days, Ages 18-25; Annual Household Income $35,000 or More</w: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 xml:space="preserve">         </w:t>
      </w:r>
      <w:r w:rsidRPr="00EE6658">
        <w:rPr>
          <w:sz w:val="22"/>
          <w:szCs w:val="22"/>
        </w:rPr>
        <w:t>1</w:t>
      </w:r>
      <w:r w:rsidR="00AC33A9">
        <w:rPr>
          <w:sz w:val="22"/>
          <w:szCs w:val="22"/>
        </w:rPr>
        <w:t>1</w:t>
      </w:r>
    </w:p>
    <w:p w14:paraId="0AD77204" w14:textId="2E31C0B9" w:rsidR="00A529C3" w:rsidRDefault="00A529C3" w:rsidP="00EE6658">
      <w:pPr>
        <w:ind w:left="720" w:hanging="720"/>
        <w:rPr>
          <w:sz w:val="22"/>
          <w:szCs w:val="22"/>
        </w:rPr>
      </w:pPr>
      <w:r w:rsidRPr="00EE6658">
        <w:rPr>
          <w:sz w:val="22"/>
          <w:szCs w:val="22"/>
        </w:rPr>
        <w:t xml:space="preserve">Appendix Figure </w:t>
      </w:r>
      <w:r w:rsidR="00AC33A9">
        <w:rPr>
          <w:sz w:val="22"/>
          <w:szCs w:val="22"/>
        </w:rPr>
        <w:t>7</w:t>
      </w:r>
      <w:r w:rsidRPr="00EE6658">
        <w:rPr>
          <w:sz w:val="22"/>
          <w:szCs w:val="22"/>
        </w:rPr>
        <w:t>: Age-Period-Cohort Effects: Poor Mental Health Days, Ages 18-25; Annual Household Income Less Than $35,000</w:t>
      </w:r>
      <w:r w:rsidRPr="00EE6658">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 xml:space="preserve">         </w:t>
      </w:r>
      <w:r w:rsidRPr="00EE6658">
        <w:rPr>
          <w:sz w:val="22"/>
          <w:szCs w:val="22"/>
        </w:rPr>
        <w:t>1</w:t>
      </w:r>
      <w:r w:rsidR="00AC33A9">
        <w:rPr>
          <w:sz w:val="22"/>
          <w:szCs w:val="22"/>
        </w:rPr>
        <w:t>2</w:t>
      </w:r>
    </w:p>
    <w:p w14:paraId="0C20EC6D" w14:textId="1E842DC9" w:rsidR="00AC33A9" w:rsidRDefault="00AC33A9" w:rsidP="00AC33A9">
      <w:pPr>
        <w:ind w:left="720" w:hanging="720"/>
        <w:rPr>
          <w:sz w:val="22"/>
          <w:szCs w:val="22"/>
        </w:rPr>
      </w:pPr>
      <w:r w:rsidRPr="00EE6658">
        <w:rPr>
          <w:sz w:val="22"/>
          <w:szCs w:val="22"/>
        </w:rPr>
        <w:t xml:space="preserve">Appendix Figure </w:t>
      </w:r>
      <w:r>
        <w:rPr>
          <w:sz w:val="22"/>
          <w:szCs w:val="22"/>
        </w:rPr>
        <w:t>8</w:t>
      </w:r>
      <w:r w:rsidRPr="00EE6658">
        <w:rPr>
          <w:sz w:val="22"/>
          <w:szCs w:val="22"/>
        </w:rPr>
        <w:t>: Age-Period-Cohort Effects: Poor Mental Health Days, Ages 18-25; Annual Household Income Less Than $35,000</w:t>
      </w:r>
      <w:r w:rsidRPr="00EE6658">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 xml:space="preserve">         </w:t>
      </w:r>
      <w:r w:rsidRPr="00EE6658">
        <w:rPr>
          <w:sz w:val="22"/>
          <w:szCs w:val="22"/>
        </w:rPr>
        <w:t>1</w:t>
      </w:r>
      <w:r>
        <w:rPr>
          <w:sz w:val="22"/>
          <w:szCs w:val="22"/>
        </w:rPr>
        <w:t>3</w:t>
      </w:r>
    </w:p>
    <w:p w14:paraId="063DCBB0" w14:textId="74616738" w:rsidR="00A529C3" w:rsidRPr="00EE6658" w:rsidRDefault="00A529C3" w:rsidP="00EE6658">
      <w:pPr>
        <w:ind w:left="720" w:hanging="720"/>
        <w:rPr>
          <w:sz w:val="22"/>
          <w:szCs w:val="22"/>
        </w:rPr>
      </w:pPr>
      <w:r>
        <w:rPr>
          <w:sz w:val="22"/>
          <w:szCs w:val="22"/>
        </w:rPr>
        <w:t>Appendix References</w: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r>
      <w:r>
        <w:rPr>
          <w:sz w:val="22"/>
          <w:szCs w:val="22"/>
        </w:rPr>
        <w:tab/>
        <w:t xml:space="preserve">         1</w:t>
      </w:r>
      <w:r w:rsidR="00AC33A9">
        <w:rPr>
          <w:sz w:val="22"/>
          <w:szCs w:val="22"/>
        </w:rPr>
        <w:t>4</w:t>
      </w:r>
    </w:p>
    <w:p w14:paraId="0BBBD650" w14:textId="77777777" w:rsidR="00A529C3" w:rsidRPr="00EE6658" w:rsidRDefault="00A529C3">
      <w:pPr>
        <w:rPr>
          <w:sz w:val="22"/>
          <w:szCs w:val="22"/>
        </w:rPr>
      </w:pPr>
      <w:r w:rsidRPr="00EE6658">
        <w:rPr>
          <w:sz w:val="22"/>
          <w:szCs w:val="22"/>
        </w:rPr>
        <w:br w:type="page"/>
      </w:r>
    </w:p>
    <w:p w14:paraId="5A27BA79" w14:textId="77777777" w:rsidR="00BE7857" w:rsidRDefault="00BE7857" w:rsidP="005915D5">
      <w:r>
        <w:rPr>
          <w:noProof/>
        </w:rPr>
        <w:lastRenderedPageBreak/>
        <w:drawing>
          <wp:inline distT="0" distB="0" distL="0" distR="0" wp14:anchorId="19521B5F" wp14:editId="706E00C1">
            <wp:extent cx="5943600" cy="3399155"/>
            <wp:effectExtent l="0" t="0" r="12700" b="17145"/>
            <wp:docPr id="1" name="Chart 1">
              <a:extLst xmlns:a="http://schemas.openxmlformats.org/drawingml/2006/main">
                <a:ext uri="{FF2B5EF4-FFF2-40B4-BE49-F238E27FC236}">
                  <a16:creationId xmlns:a16="http://schemas.microsoft.com/office/drawing/2014/main" id="{A77ECF61-14B2-D146-95BD-B4B46DF0FA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5003C72" w14:textId="77777777" w:rsidR="00BE7857" w:rsidRDefault="00BE7857">
      <w:r>
        <w:br w:type="page"/>
      </w:r>
    </w:p>
    <w:p w14:paraId="40197774" w14:textId="4129A087" w:rsidR="00A529C3" w:rsidRDefault="00A529C3" w:rsidP="005915D5">
      <w:r>
        <w:lastRenderedPageBreak/>
        <w:t>Appendix A: Age-Period-Cohort Analysis Methodology</w:t>
      </w:r>
    </w:p>
    <w:p w14:paraId="2C08866B" w14:textId="77777777" w:rsidR="00A529C3" w:rsidRDefault="00A529C3" w:rsidP="005915D5"/>
    <w:p w14:paraId="5E197236" w14:textId="77777777" w:rsidR="00A529C3" w:rsidRDefault="00A529C3" w:rsidP="005915D5">
      <w:pPr>
        <w:spacing w:line="480" w:lineRule="auto"/>
      </w:pPr>
      <w:r>
        <w:tab/>
        <w:t>APC methods estimate age, period, and cohort effects within the trends of an outcome measure using a linear regression framework.</w:t>
      </w:r>
      <w:r w:rsidRPr="00083FD7">
        <w:rPr>
          <w:noProof/>
          <w:vertAlign w:val="superscript"/>
        </w:rPr>
        <w:t xml:space="preserve"> 1</w:t>
      </w:r>
      <w:r>
        <w:t xml:space="preserve"> Simply regressing the outcome against all three is not possible, due to multicollinearity: cohort is an additive function of year and age. APC models make additional assumptions about the relationship of age, period, cohort in order to solve this problem of identification – a commonly used technique before more complex methods were available was to assume first two age, period, or cohort effects were identical, which is known as the Constrained Generalized Linear Model (CGLIM). However, the coefficients of the estimates in this specification have been shown to be sensitive to whichever constraint is selected.</w:t>
      </w:r>
      <w:r w:rsidRPr="00083FD7">
        <w:rPr>
          <w:noProof/>
          <w:vertAlign w:val="superscript"/>
        </w:rPr>
        <w:t xml:space="preserve"> 2</w:t>
      </w:r>
    </w:p>
    <w:p w14:paraId="113F7C6E" w14:textId="77777777" w:rsidR="00A529C3" w:rsidRDefault="00A529C3" w:rsidP="005915D5">
      <w:pPr>
        <w:spacing w:line="480" w:lineRule="auto"/>
        <w:ind w:firstLine="720"/>
      </w:pPr>
      <w:r>
        <w:t>We opt for an intrinsic estimator without any additional covariates. The intrinsic estimator is a special form of principal components regression that solves the identification problem above without requiring an arbitrary assumption that two or more of the effects are identical.</w:t>
      </w:r>
      <w:r w:rsidRPr="00083FD7">
        <w:rPr>
          <w:noProof/>
          <w:vertAlign w:val="superscript"/>
        </w:rPr>
        <w:t xml:space="preserve"> 3</w:t>
      </w:r>
      <w:r>
        <w:t xml:space="preserve"> The intrinsic estimator has several desirable statistical properties,</w:t>
      </w:r>
      <w:r w:rsidRPr="00083FD7">
        <w:rPr>
          <w:noProof/>
          <w:vertAlign w:val="superscript"/>
        </w:rPr>
        <w:t xml:space="preserve"> 2</w:t>
      </w:r>
      <w:r>
        <w:t xml:space="preserve"> and is commonly used in APC analysis of repeated cross-sectional data.</w:t>
      </w:r>
      <w:r w:rsidRPr="00083FD7">
        <w:rPr>
          <w:noProof/>
          <w:vertAlign w:val="superscript"/>
        </w:rPr>
        <w:t xml:space="preserve"> 4,5</w:t>
      </w:r>
      <w:r>
        <w:t xml:space="preserve"> The results are interpreted as the difference in poor mental health days for any particular age, period, or cohort relative to the mean for all age-period-cohort groups combined.</w:t>
      </w:r>
    </w:p>
    <w:p w14:paraId="4B953046" w14:textId="77777777" w:rsidR="00A529C3" w:rsidRDefault="00A529C3" w:rsidP="005915D5">
      <w:pPr>
        <w:spacing w:line="480" w:lineRule="auto"/>
        <w:ind w:firstLine="720"/>
      </w:pPr>
      <w:r>
        <w:t>We apply the population weights provided with the survey and cluster for primary sampling unit. Incorporating the two-stage sampling design with stratification is not possible given software limitations – this means the standard errors of our estimates are larger than they would otherwise be if the two-stage sampling could be fully accommodated.</w:t>
      </w:r>
    </w:p>
    <w:p w14:paraId="3569BCA1" w14:textId="77777777" w:rsidR="00A529C3" w:rsidRDefault="00A529C3" w:rsidP="005915D5">
      <w:pPr>
        <w:spacing w:line="480" w:lineRule="auto"/>
        <w:ind w:firstLine="720"/>
      </w:pPr>
      <w:r>
        <w:lastRenderedPageBreak/>
        <w:t>For the YRBS, we group age in two year bins, both to increase sample size and because the survey is fielded biannually. We use the following groups: 14-15, 16-17, and 18+, which we label “18-19”. This drops a small portion of the high school sample that is 12-13. For the BRFSS, we have adequate sample size to separate every single year / age group / cohort.</w:t>
      </w:r>
    </w:p>
    <w:p w14:paraId="3476461B" w14:textId="77777777" w:rsidR="00A529C3" w:rsidRDefault="00A529C3" w:rsidP="005915D5">
      <w:pPr>
        <w:spacing w:line="480" w:lineRule="auto"/>
        <w:ind w:firstLine="720"/>
      </w:pPr>
      <w:r>
        <w:t xml:space="preserve">All analyses are performed in STATA version 17. We use the </w:t>
      </w:r>
      <w:r w:rsidRPr="00BC4A05">
        <w:rPr>
          <w:i/>
          <w:iCs/>
        </w:rPr>
        <w:t>apc_ie</w:t>
      </w:r>
      <w:r>
        <w:t xml:space="preserve"> downloadable command for the intrinsic estimator analysis. For dichotomous outcomes, we use a logit link and convert estimates to percentages using the baseline prevalence among the entire population.</w:t>
      </w:r>
    </w:p>
    <w:p w14:paraId="386C3694" w14:textId="77777777" w:rsidR="00A529C3" w:rsidRDefault="00A529C3" w:rsidP="005915D5">
      <w:pPr>
        <w:spacing w:line="480" w:lineRule="auto"/>
        <w:ind w:firstLine="720"/>
      </w:pPr>
      <w:r>
        <w:t>We should note that there the use of the intrinsic estimator within the field of APC models is subject to vigorous debate within the fields of sociology, demography, and epidemiology.</w:t>
      </w:r>
      <w:r w:rsidRPr="00083FD7">
        <w:rPr>
          <w:noProof/>
          <w:vertAlign w:val="superscript"/>
        </w:rPr>
        <w:t xml:space="preserve"> 6</w:t>
      </w:r>
      <w:r>
        <w:t xml:space="preserve"> Our decision to use it over several alternatives is explained below:</w:t>
      </w:r>
    </w:p>
    <w:p w14:paraId="2A768B28" w14:textId="77777777" w:rsidR="00A529C3" w:rsidRDefault="00A529C3" w:rsidP="005915D5">
      <w:pPr>
        <w:pStyle w:val="ListParagraph"/>
        <w:numPr>
          <w:ilvl w:val="0"/>
          <w:numId w:val="1"/>
        </w:numPr>
        <w:spacing w:line="480" w:lineRule="auto"/>
      </w:pPr>
      <w:r>
        <w:t>As previously mentioned, CGLIM models impose arbitrarily restraints about the equality of certain parameters (i.e. period 1 effect = period 2 effect). Without strong theory to select a specification, the imposition is somewhat arbitrary. Additionally, they require a reference category for each of age, period, and cohort, meaning standard errors are not estimated. Lastly, coefficient estimates that are further from the reference age, period, and cohort have widening standard errors, which are caused by the age-period-cohort matrix specification and choice of reference categories.</w:t>
      </w:r>
      <w:r w:rsidRPr="00083FD7">
        <w:rPr>
          <w:noProof/>
          <w:vertAlign w:val="superscript"/>
        </w:rPr>
        <w:t xml:space="preserve"> 2</w:t>
      </w:r>
      <w:r>
        <w:t xml:space="preserve"> </w:t>
      </w:r>
    </w:p>
    <w:p w14:paraId="20C54AA2" w14:textId="77777777" w:rsidR="00A529C3" w:rsidRDefault="00A529C3" w:rsidP="005915D5">
      <w:pPr>
        <w:pStyle w:val="ListParagraph"/>
        <w:numPr>
          <w:ilvl w:val="0"/>
          <w:numId w:val="1"/>
        </w:numPr>
        <w:spacing w:line="480" w:lineRule="auto"/>
      </w:pPr>
      <w:r>
        <w:t>Hierarchical Age Period Cohort Models have also been proposed as a method for the APC problem, and have been used in previous studies of adolescent psychological distress.</w:t>
      </w:r>
      <w:r w:rsidRPr="00083FD7">
        <w:rPr>
          <w:noProof/>
          <w:vertAlign w:val="superscript"/>
        </w:rPr>
        <w:t xml:space="preserve"> 7</w:t>
      </w:r>
      <w:r>
        <w:t xml:space="preserve"> These models implement a mixed effects framework, </w:t>
      </w:r>
      <w:r>
        <w:lastRenderedPageBreak/>
        <w:t>where age and age-squared are modeled as fixed effects and cohort and period are modeled as random effects. However, these models tend to estimate smaller cohort effects relative to period effects.</w:t>
      </w:r>
      <w:r w:rsidRPr="00083FD7">
        <w:rPr>
          <w:noProof/>
          <w:vertAlign w:val="superscript"/>
        </w:rPr>
        <w:t xml:space="preserve"> 8</w:t>
      </w:r>
    </w:p>
    <w:p w14:paraId="4BCCFF2B" w14:textId="77777777" w:rsidR="00A529C3" w:rsidRDefault="00A529C3" w:rsidP="005915D5">
      <w:pPr>
        <w:spacing w:line="480" w:lineRule="auto"/>
        <w:ind w:firstLine="720"/>
      </w:pPr>
      <w:r>
        <w:t>Several other methodologies exist,</w:t>
      </w:r>
      <w:r w:rsidRPr="00083FD7">
        <w:rPr>
          <w:noProof/>
          <w:vertAlign w:val="superscript"/>
        </w:rPr>
        <w:t xml:space="preserve"> 6,9</w:t>
      </w:r>
      <w:r>
        <w:t xml:space="preserve"> but these appear to be the main ones implemented in the literature. </w:t>
      </w:r>
    </w:p>
    <w:p w14:paraId="1265F80E" w14:textId="3D12648C" w:rsidR="00A529C3" w:rsidRDefault="00A529C3" w:rsidP="005915D5">
      <w:pPr>
        <w:spacing w:line="480" w:lineRule="auto"/>
        <w:ind w:firstLine="720"/>
      </w:pPr>
      <w:r>
        <w:t>Critics of the intrinsic estimator note that the results may be biased when the dimensions of the design matrix (number of age, periods, and cohorts examined) are small, particularly if there is no actual age, period, and/or cohort effect.</w:t>
      </w:r>
      <w:r w:rsidRPr="00083FD7">
        <w:rPr>
          <w:noProof/>
          <w:vertAlign w:val="superscript"/>
        </w:rPr>
        <w:t xml:space="preserve"> 10-13</w:t>
      </w:r>
      <w:r>
        <w:t xml:space="preserve"> These criticisms of the methodology suggest that our estimates should be interpreted with some degree of caution. We urge fellow researchers interested in the method to consult the extensive literature on the strengths and limitations of the various models, as well as to follow Yang and Land’s prerequisites before adopting the intrinsic estimator:</w:t>
      </w:r>
      <w:r w:rsidRPr="00083FD7">
        <w:rPr>
          <w:noProof/>
          <w:vertAlign w:val="superscript"/>
        </w:rPr>
        <w:t xml:space="preserve"> 1</w:t>
      </w:r>
      <w:r>
        <w:t xml:space="preserve"> 1) assessing graphical evidence of independent effects, and 2) performing a model selection analysis to compare an APC specification to those using only using a subset of the three effects see Appendix Table </w:t>
      </w:r>
      <w:r w:rsidR="00AC33A9">
        <w:t>A.</w:t>
      </w:r>
      <w:r>
        <w:t>1.</w:t>
      </w:r>
      <w:r>
        <w:br w:type="page"/>
      </w:r>
    </w:p>
    <w:p w14:paraId="6CE9E5FC" w14:textId="77777777" w:rsidR="00A529C3" w:rsidRDefault="00A529C3" w:rsidP="005915D5">
      <w:pPr>
        <w:spacing w:line="480" w:lineRule="auto"/>
        <w:ind w:firstLine="720"/>
      </w:pPr>
    </w:p>
    <w:p w14:paraId="6428D786" w14:textId="20815D71" w:rsidR="00A529C3" w:rsidRDefault="00A529C3" w:rsidP="005915D5">
      <w:r>
        <w:t xml:space="preserve">Appendix Table </w:t>
      </w:r>
      <w:r w:rsidR="00AC33A9">
        <w:t>A.1</w:t>
      </w:r>
      <w:r>
        <w:t>: Model Selection for Combination of Age, Period, and/or Cohort Effects</w:t>
      </w:r>
    </w:p>
    <w:p w14:paraId="0DE12DF0" w14:textId="77777777" w:rsidR="00A529C3" w:rsidRDefault="00A529C3" w:rsidP="005915D5"/>
    <w:tbl>
      <w:tblPr>
        <w:tblStyle w:val="TableGrid"/>
        <w:tblW w:w="0" w:type="auto"/>
        <w:tblLook w:val="04A0" w:firstRow="1" w:lastRow="0" w:firstColumn="1" w:lastColumn="0" w:noHBand="0" w:noVBand="1"/>
      </w:tblPr>
      <w:tblGrid>
        <w:gridCol w:w="1975"/>
        <w:gridCol w:w="3510"/>
        <w:gridCol w:w="3865"/>
      </w:tblGrid>
      <w:tr w:rsidR="00A529C3" w:rsidRPr="00CB2288" w14:paraId="74920E05" w14:textId="77777777" w:rsidTr="005C6354">
        <w:tc>
          <w:tcPr>
            <w:tcW w:w="1975" w:type="dxa"/>
          </w:tcPr>
          <w:p w14:paraId="12AC0624" w14:textId="77777777" w:rsidR="00A529C3" w:rsidRPr="00CB2288" w:rsidRDefault="00A529C3" w:rsidP="005C6354">
            <w:pPr>
              <w:jc w:val="center"/>
              <w:rPr>
                <w:sz w:val="22"/>
                <w:szCs w:val="22"/>
              </w:rPr>
            </w:pPr>
            <w:r w:rsidRPr="00CB2288">
              <w:rPr>
                <w:sz w:val="22"/>
                <w:szCs w:val="22"/>
              </w:rPr>
              <w:t>Controls</w:t>
            </w:r>
          </w:p>
        </w:tc>
        <w:tc>
          <w:tcPr>
            <w:tcW w:w="3510" w:type="dxa"/>
          </w:tcPr>
          <w:p w14:paraId="6C743E29" w14:textId="77777777" w:rsidR="00A529C3" w:rsidRPr="00CB2288" w:rsidRDefault="00A529C3" w:rsidP="005C6354">
            <w:pPr>
              <w:jc w:val="center"/>
              <w:rPr>
                <w:b/>
                <w:bCs/>
                <w:sz w:val="22"/>
                <w:szCs w:val="22"/>
              </w:rPr>
            </w:pPr>
            <w:r w:rsidRPr="00CB2288">
              <w:rPr>
                <w:b/>
                <w:bCs/>
                <w:sz w:val="22"/>
                <w:szCs w:val="22"/>
              </w:rPr>
              <w:t>Adolescence</w:t>
            </w:r>
          </w:p>
          <w:p w14:paraId="428195BE" w14:textId="77777777" w:rsidR="00A529C3" w:rsidRPr="00CB2288" w:rsidRDefault="00A529C3" w:rsidP="005C6354">
            <w:pPr>
              <w:rPr>
                <w:sz w:val="22"/>
                <w:szCs w:val="22"/>
              </w:rPr>
            </w:pPr>
            <w:r w:rsidRPr="00CB2288">
              <w:rPr>
                <w:b/>
                <w:bCs/>
                <w:sz w:val="22"/>
                <w:szCs w:val="22"/>
              </w:rPr>
              <w:t>Outcome:</w:t>
            </w:r>
            <w:r w:rsidRPr="00CB2288">
              <w:rPr>
                <w:sz w:val="22"/>
                <w:szCs w:val="22"/>
              </w:rPr>
              <w:t xml:space="preserve"> Sad or Hopeless for Two Weeks in the Past 12 Months</w:t>
            </w:r>
          </w:p>
          <w:p w14:paraId="005A74C4" w14:textId="77777777" w:rsidR="00A529C3" w:rsidRPr="00CB2288" w:rsidRDefault="00A529C3" w:rsidP="005C6354">
            <w:pPr>
              <w:rPr>
                <w:sz w:val="22"/>
                <w:szCs w:val="22"/>
              </w:rPr>
            </w:pPr>
            <w:r w:rsidRPr="00CB2288">
              <w:rPr>
                <w:b/>
                <w:bCs/>
                <w:sz w:val="22"/>
                <w:szCs w:val="22"/>
              </w:rPr>
              <w:t>Data Source:</w:t>
            </w:r>
            <w:r w:rsidRPr="00CB2288">
              <w:rPr>
                <w:sz w:val="22"/>
                <w:szCs w:val="22"/>
              </w:rPr>
              <w:t xml:space="preserve"> Youth Risk Behavior Surveillance System</w:t>
            </w:r>
            <w:r>
              <w:rPr>
                <w:sz w:val="22"/>
                <w:szCs w:val="22"/>
              </w:rPr>
              <w:t xml:space="preserve"> (YRBSS)</w:t>
            </w:r>
          </w:p>
          <w:p w14:paraId="293E3568" w14:textId="77777777" w:rsidR="00A529C3" w:rsidRPr="00CB2288" w:rsidRDefault="00A529C3" w:rsidP="005C6354">
            <w:pPr>
              <w:rPr>
                <w:sz w:val="22"/>
                <w:szCs w:val="22"/>
              </w:rPr>
            </w:pPr>
            <w:r w:rsidRPr="00CB2288">
              <w:rPr>
                <w:b/>
                <w:bCs/>
                <w:sz w:val="22"/>
                <w:szCs w:val="22"/>
              </w:rPr>
              <w:t>Ages:</w:t>
            </w:r>
            <w:r w:rsidRPr="00CB2288">
              <w:rPr>
                <w:sz w:val="22"/>
                <w:szCs w:val="22"/>
              </w:rPr>
              <w:t xml:space="preserve"> 13-14,15-16,17+</w:t>
            </w:r>
          </w:p>
          <w:p w14:paraId="5293A515" w14:textId="77777777" w:rsidR="00A529C3" w:rsidRPr="00CB2288" w:rsidRDefault="00A529C3" w:rsidP="005C6354">
            <w:pPr>
              <w:rPr>
                <w:sz w:val="22"/>
                <w:szCs w:val="22"/>
              </w:rPr>
            </w:pPr>
            <w:r w:rsidRPr="00CB2288">
              <w:rPr>
                <w:b/>
                <w:bCs/>
                <w:sz w:val="22"/>
                <w:szCs w:val="22"/>
              </w:rPr>
              <w:t>Years:</w:t>
            </w:r>
            <w:r w:rsidRPr="00CB2288">
              <w:rPr>
                <w:sz w:val="22"/>
                <w:szCs w:val="22"/>
              </w:rPr>
              <w:t xml:space="preserve"> 1999-2019 (every other year)</w:t>
            </w:r>
          </w:p>
        </w:tc>
        <w:tc>
          <w:tcPr>
            <w:tcW w:w="3865" w:type="dxa"/>
          </w:tcPr>
          <w:p w14:paraId="0530F7BD" w14:textId="77777777" w:rsidR="00A529C3" w:rsidRPr="00CB2288" w:rsidRDefault="00A529C3" w:rsidP="005C6354">
            <w:pPr>
              <w:jc w:val="center"/>
              <w:rPr>
                <w:b/>
                <w:bCs/>
                <w:sz w:val="22"/>
                <w:szCs w:val="22"/>
              </w:rPr>
            </w:pPr>
            <w:r w:rsidRPr="00CB2288">
              <w:rPr>
                <w:b/>
                <w:bCs/>
                <w:sz w:val="22"/>
                <w:szCs w:val="22"/>
              </w:rPr>
              <w:t>Young Adults</w:t>
            </w:r>
          </w:p>
          <w:p w14:paraId="429CD0B9" w14:textId="77777777" w:rsidR="00A529C3" w:rsidRPr="00CB2288" w:rsidRDefault="00A529C3" w:rsidP="005C6354">
            <w:pPr>
              <w:rPr>
                <w:sz w:val="22"/>
                <w:szCs w:val="22"/>
              </w:rPr>
            </w:pPr>
            <w:r w:rsidRPr="00CB2288">
              <w:rPr>
                <w:b/>
                <w:bCs/>
                <w:sz w:val="22"/>
                <w:szCs w:val="22"/>
              </w:rPr>
              <w:t>Outcome:</w:t>
            </w:r>
            <w:r w:rsidRPr="00CB2288">
              <w:rPr>
                <w:sz w:val="22"/>
                <w:szCs w:val="22"/>
              </w:rPr>
              <w:t xml:space="preserve"> Number of Days in Poor Mental Health in Past Month</w:t>
            </w:r>
          </w:p>
          <w:p w14:paraId="1500127D" w14:textId="77777777" w:rsidR="00A529C3" w:rsidRPr="00CB2288" w:rsidRDefault="00A529C3" w:rsidP="005C6354">
            <w:pPr>
              <w:rPr>
                <w:sz w:val="22"/>
                <w:szCs w:val="22"/>
              </w:rPr>
            </w:pPr>
            <w:r w:rsidRPr="00CB2288">
              <w:rPr>
                <w:b/>
                <w:bCs/>
                <w:sz w:val="22"/>
                <w:szCs w:val="22"/>
              </w:rPr>
              <w:t>Data Source:</w:t>
            </w:r>
            <w:r w:rsidRPr="00CB2288">
              <w:rPr>
                <w:sz w:val="22"/>
                <w:szCs w:val="22"/>
              </w:rPr>
              <w:t xml:space="preserve"> Behavior Risk</w:t>
            </w:r>
            <w:r>
              <w:rPr>
                <w:sz w:val="22"/>
                <w:szCs w:val="22"/>
              </w:rPr>
              <w:t xml:space="preserve"> Factor</w:t>
            </w:r>
            <w:r w:rsidRPr="00CB2288">
              <w:rPr>
                <w:sz w:val="22"/>
                <w:szCs w:val="22"/>
              </w:rPr>
              <w:t xml:space="preserve"> Surveillance System</w:t>
            </w:r>
            <w:r>
              <w:rPr>
                <w:sz w:val="22"/>
                <w:szCs w:val="22"/>
              </w:rPr>
              <w:t xml:space="preserve"> (BRFSS)</w:t>
            </w:r>
          </w:p>
          <w:p w14:paraId="3ED2119D" w14:textId="77777777" w:rsidR="00A529C3" w:rsidRPr="00CB2288" w:rsidRDefault="00A529C3" w:rsidP="005C6354">
            <w:pPr>
              <w:rPr>
                <w:sz w:val="22"/>
                <w:szCs w:val="22"/>
              </w:rPr>
            </w:pPr>
            <w:r w:rsidRPr="00CB2288">
              <w:rPr>
                <w:b/>
                <w:bCs/>
                <w:sz w:val="22"/>
                <w:szCs w:val="22"/>
              </w:rPr>
              <w:t>Ages:</w:t>
            </w:r>
            <w:r w:rsidRPr="00CB2288">
              <w:rPr>
                <w:sz w:val="22"/>
                <w:szCs w:val="22"/>
              </w:rPr>
              <w:t xml:space="preserve"> </w:t>
            </w:r>
            <w:r>
              <w:rPr>
                <w:sz w:val="22"/>
                <w:szCs w:val="22"/>
              </w:rPr>
              <w:t>18-25 (every year)</w:t>
            </w:r>
          </w:p>
          <w:p w14:paraId="1BFA8376" w14:textId="77777777" w:rsidR="00A529C3" w:rsidRPr="00CB2288" w:rsidRDefault="00A529C3" w:rsidP="005C6354">
            <w:pPr>
              <w:rPr>
                <w:sz w:val="22"/>
                <w:szCs w:val="22"/>
              </w:rPr>
            </w:pPr>
            <w:r w:rsidRPr="00CB2288">
              <w:rPr>
                <w:b/>
                <w:bCs/>
                <w:sz w:val="22"/>
                <w:szCs w:val="22"/>
              </w:rPr>
              <w:t>Years:</w:t>
            </w:r>
            <w:r w:rsidRPr="00CB2288">
              <w:rPr>
                <w:sz w:val="22"/>
                <w:szCs w:val="22"/>
              </w:rPr>
              <w:t xml:space="preserve"> 199</w:t>
            </w:r>
            <w:r>
              <w:rPr>
                <w:sz w:val="22"/>
                <w:szCs w:val="22"/>
              </w:rPr>
              <w:t>4</w:t>
            </w:r>
            <w:r w:rsidRPr="00CB2288">
              <w:rPr>
                <w:sz w:val="22"/>
                <w:szCs w:val="22"/>
              </w:rPr>
              <w:t>-2019 (every year)</w:t>
            </w:r>
          </w:p>
        </w:tc>
      </w:tr>
      <w:tr w:rsidR="00A529C3" w:rsidRPr="00CB2288" w14:paraId="1304BB36" w14:textId="77777777" w:rsidTr="005C6354">
        <w:tc>
          <w:tcPr>
            <w:tcW w:w="1975" w:type="dxa"/>
          </w:tcPr>
          <w:p w14:paraId="2230D2F3" w14:textId="77777777" w:rsidR="00A529C3" w:rsidRPr="00CB2288" w:rsidRDefault="00A529C3" w:rsidP="005C6354">
            <w:pPr>
              <w:rPr>
                <w:sz w:val="22"/>
                <w:szCs w:val="22"/>
              </w:rPr>
            </w:pPr>
            <w:r w:rsidRPr="00CB2288">
              <w:rPr>
                <w:sz w:val="22"/>
                <w:szCs w:val="22"/>
              </w:rPr>
              <w:t>Age</w:t>
            </w:r>
          </w:p>
        </w:tc>
        <w:tc>
          <w:tcPr>
            <w:tcW w:w="3510" w:type="dxa"/>
          </w:tcPr>
          <w:p w14:paraId="461974F1" w14:textId="77777777" w:rsidR="00A529C3" w:rsidRDefault="00A529C3" w:rsidP="005C6354">
            <w:pPr>
              <w:rPr>
                <w:sz w:val="22"/>
                <w:szCs w:val="22"/>
              </w:rPr>
            </w:pPr>
            <w:r>
              <w:rPr>
                <w:sz w:val="22"/>
                <w:szCs w:val="22"/>
              </w:rPr>
              <w:t>AIC: 1.2657</w:t>
            </w:r>
          </w:p>
          <w:p w14:paraId="59A81206" w14:textId="77777777" w:rsidR="00A529C3" w:rsidRPr="00CB2288" w:rsidRDefault="00A529C3" w:rsidP="005C6354">
            <w:pPr>
              <w:rPr>
                <w:sz w:val="22"/>
                <w:szCs w:val="22"/>
              </w:rPr>
            </w:pPr>
            <w:r>
              <w:rPr>
                <w:sz w:val="22"/>
                <w:szCs w:val="22"/>
              </w:rPr>
              <w:t xml:space="preserve">BIC: </w:t>
            </w:r>
            <w:r w:rsidRPr="002573B7">
              <w:rPr>
                <w:sz w:val="22"/>
                <w:szCs w:val="22"/>
              </w:rPr>
              <w:t>-1</w:t>
            </w:r>
            <w:r>
              <w:rPr>
                <w:sz w:val="22"/>
                <w:szCs w:val="22"/>
              </w:rPr>
              <w:t>,</w:t>
            </w:r>
            <w:r w:rsidRPr="002573B7">
              <w:rPr>
                <w:sz w:val="22"/>
                <w:szCs w:val="22"/>
              </w:rPr>
              <w:t>867</w:t>
            </w:r>
            <w:r>
              <w:rPr>
                <w:sz w:val="22"/>
                <w:szCs w:val="22"/>
              </w:rPr>
              <w:t>,</w:t>
            </w:r>
            <w:r w:rsidRPr="002573B7">
              <w:rPr>
                <w:sz w:val="22"/>
                <w:szCs w:val="22"/>
              </w:rPr>
              <w:t>462</w:t>
            </w:r>
          </w:p>
        </w:tc>
        <w:tc>
          <w:tcPr>
            <w:tcW w:w="3865" w:type="dxa"/>
          </w:tcPr>
          <w:p w14:paraId="1FC84D2B" w14:textId="77777777" w:rsidR="00A529C3" w:rsidRDefault="00A529C3" w:rsidP="005C6354">
            <w:pPr>
              <w:rPr>
                <w:sz w:val="22"/>
                <w:szCs w:val="22"/>
              </w:rPr>
            </w:pPr>
            <w:r>
              <w:rPr>
                <w:sz w:val="22"/>
                <w:szCs w:val="22"/>
              </w:rPr>
              <w:t>AIC:</w:t>
            </w:r>
            <w:r>
              <w:t xml:space="preserve"> </w:t>
            </w:r>
            <w:r w:rsidRPr="0009087F">
              <w:rPr>
                <w:sz w:val="22"/>
                <w:szCs w:val="22"/>
              </w:rPr>
              <w:t>19906.</w:t>
            </w:r>
            <w:r>
              <w:rPr>
                <w:sz w:val="22"/>
                <w:szCs w:val="22"/>
              </w:rPr>
              <w:t>3</w:t>
            </w:r>
          </w:p>
          <w:p w14:paraId="62452E0E"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560</w:t>
            </w:r>
            <w:r>
              <w:rPr>
                <w:sz w:val="22"/>
                <w:szCs w:val="22"/>
              </w:rPr>
              <w:t>,</w:t>
            </w:r>
            <w:r w:rsidRPr="0009087F">
              <w:rPr>
                <w:sz w:val="22"/>
                <w:szCs w:val="22"/>
              </w:rPr>
              <w:t>846</w:t>
            </w:r>
            <w:r>
              <w:rPr>
                <w:sz w:val="22"/>
                <w:szCs w:val="22"/>
              </w:rPr>
              <w:t>,</w:t>
            </w:r>
            <w:r w:rsidRPr="0009087F">
              <w:rPr>
                <w:sz w:val="22"/>
                <w:szCs w:val="22"/>
              </w:rPr>
              <w:t>927.</w:t>
            </w:r>
            <w:r>
              <w:rPr>
                <w:sz w:val="22"/>
                <w:szCs w:val="22"/>
              </w:rPr>
              <w:t>5</w:t>
            </w:r>
          </w:p>
        </w:tc>
      </w:tr>
      <w:tr w:rsidR="00A529C3" w:rsidRPr="00CB2288" w14:paraId="3F703D14" w14:textId="77777777" w:rsidTr="005C6354">
        <w:tc>
          <w:tcPr>
            <w:tcW w:w="1975" w:type="dxa"/>
          </w:tcPr>
          <w:p w14:paraId="378EBE37" w14:textId="77777777" w:rsidR="00A529C3" w:rsidRPr="00CB2288" w:rsidRDefault="00A529C3" w:rsidP="005C6354">
            <w:pPr>
              <w:rPr>
                <w:sz w:val="22"/>
                <w:szCs w:val="22"/>
              </w:rPr>
            </w:pPr>
            <w:r w:rsidRPr="00CB2288">
              <w:rPr>
                <w:sz w:val="22"/>
                <w:szCs w:val="22"/>
              </w:rPr>
              <w:t>Period</w:t>
            </w:r>
          </w:p>
        </w:tc>
        <w:tc>
          <w:tcPr>
            <w:tcW w:w="3510" w:type="dxa"/>
          </w:tcPr>
          <w:p w14:paraId="7A241546" w14:textId="77777777" w:rsidR="00A529C3" w:rsidRDefault="00A529C3" w:rsidP="005C6354">
            <w:pPr>
              <w:rPr>
                <w:sz w:val="22"/>
                <w:szCs w:val="22"/>
              </w:rPr>
            </w:pPr>
            <w:r>
              <w:rPr>
                <w:sz w:val="22"/>
                <w:szCs w:val="22"/>
              </w:rPr>
              <w:t>AIC: 1.2629</w:t>
            </w:r>
          </w:p>
          <w:p w14:paraId="555121B4" w14:textId="77777777" w:rsidR="00A529C3" w:rsidRPr="00CB2288" w:rsidRDefault="00A529C3" w:rsidP="005C6354">
            <w:pPr>
              <w:rPr>
                <w:sz w:val="22"/>
                <w:szCs w:val="22"/>
              </w:rPr>
            </w:pPr>
            <w:r>
              <w:rPr>
                <w:sz w:val="22"/>
                <w:szCs w:val="22"/>
              </w:rPr>
              <w:t xml:space="preserve">BIC: </w:t>
            </w:r>
            <w:r w:rsidRPr="002573B7">
              <w:rPr>
                <w:sz w:val="22"/>
                <w:szCs w:val="22"/>
              </w:rPr>
              <w:t>-1</w:t>
            </w:r>
            <w:r>
              <w:rPr>
                <w:sz w:val="22"/>
                <w:szCs w:val="22"/>
              </w:rPr>
              <w:t>,</w:t>
            </w:r>
            <w:r w:rsidRPr="002573B7">
              <w:rPr>
                <w:sz w:val="22"/>
                <w:szCs w:val="22"/>
              </w:rPr>
              <w:t>867</w:t>
            </w:r>
            <w:r>
              <w:rPr>
                <w:sz w:val="22"/>
                <w:szCs w:val="22"/>
              </w:rPr>
              <w:t>,</w:t>
            </w:r>
            <w:r w:rsidRPr="002573B7">
              <w:rPr>
                <w:sz w:val="22"/>
                <w:szCs w:val="22"/>
              </w:rPr>
              <w:t>460</w:t>
            </w:r>
          </w:p>
        </w:tc>
        <w:tc>
          <w:tcPr>
            <w:tcW w:w="3865" w:type="dxa"/>
          </w:tcPr>
          <w:p w14:paraId="2486D939" w14:textId="77777777" w:rsidR="00A529C3" w:rsidRDefault="00A529C3" w:rsidP="005C6354">
            <w:pPr>
              <w:rPr>
                <w:sz w:val="22"/>
                <w:szCs w:val="22"/>
              </w:rPr>
            </w:pPr>
            <w:r>
              <w:rPr>
                <w:sz w:val="22"/>
                <w:szCs w:val="22"/>
              </w:rPr>
              <w:t xml:space="preserve">AIC: </w:t>
            </w:r>
            <w:r w:rsidRPr="0009087F">
              <w:rPr>
                <w:sz w:val="22"/>
                <w:szCs w:val="22"/>
              </w:rPr>
              <w:t>19895.</w:t>
            </w:r>
            <w:r>
              <w:rPr>
                <w:sz w:val="22"/>
                <w:szCs w:val="22"/>
              </w:rPr>
              <w:t>6</w:t>
            </w:r>
          </w:p>
          <w:p w14:paraId="64482996"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222</w:t>
            </w:r>
            <w:r>
              <w:rPr>
                <w:sz w:val="22"/>
                <w:szCs w:val="22"/>
              </w:rPr>
              <w:t>,</w:t>
            </w:r>
            <w:r w:rsidRPr="0009087F">
              <w:rPr>
                <w:sz w:val="22"/>
                <w:szCs w:val="22"/>
              </w:rPr>
              <w:t>260</w:t>
            </w:r>
            <w:r>
              <w:rPr>
                <w:sz w:val="22"/>
                <w:szCs w:val="22"/>
              </w:rPr>
              <w:t>,</w:t>
            </w:r>
            <w:r w:rsidRPr="0009087F">
              <w:rPr>
                <w:sz w:val="22"/>
                <w:szCs w:val="22"/>
              </w:rPr>
              <w:t>689.</w:t>
            </w:r>
            <w:r>
              <w:rPr>
                <w:sz w:val="22"/>
                <w:szCs w:val="22"/>
              </w:rPr>
              <w:t>5</w:t>
            </w:r>
          </w:p>
        </w:tc>
      </w:tr>
      <w:tr w:rsidR="00A529C3" w:rsidRPr="00CB2288" w14:paraId="78210D0C" w14:textId="77777777" w:rsidTr="005C6354">
        <w:tc>
          <w:tcPr>
            <w:tcW w:w="1975" w:type="dxa"/>
          </w:tcPr>
          <w:p w14:paraId="4FE3FD15" w14:textId="77777777" w:rsidR="00A529C3" w:rsidRPr="00CB2288" w:rsidRDefault="00A529C3" w:rsidP="005C6354">
            <w:pPr>
              <w:rPr>
                <w:sz w:val="22"/>
                <w:szCs w:val="22"/>
              </w:rPr>
            </w:pPr>
            <w:r w:rsidRPr="00CB2288">
              <w:rPr>
                <w:sz w:val="22"/>
                <w:szCs w:val="22"/>
              </w:rPr>
              <w:t>Cohort</w:t>
            </w:r>
          </w:p>
        </w:tc>
        <w:tc>
          <w:tcPr>
            <w:tcW w:w="3510" w:type="dxa"/>
          </w:tcPr>
          <w:p w14:paraId="78710024" w14:textId="77777777" w:rsidR="00A529C3" w:rsidRDefault="00A529C3" w:rsidP="005C6354">
            <w:pPr>
              <w:rPr>
                <w:sz w:val="22"/>
                <w:szCs w:val="22"/>
              </w:rPr>
            </w:pPr>
            <w:r>
              <w:rPr>
                <w:sz w:val="22"/>
                <w:szCs w:val="22"/>
              </w:rPr>
              <w:t>AIC: 1.2640</w:t>
            </w:r>
          </w:p>
          <w:p w14:paraId="221F6C67" w14:textId="77777777" w:rsidR="00A529C3" w:rsidRPr="00CB2288" w:rsidRDefault="00A529C3" w:rsidP="005C6354">
            <w:pPr>
              <w:rPr>
                <w:sz w:val="22"/>
                <w:szCs w:val="22"/>
              </w:rPr>
            </w:pPr>
            <w:r>
              <w:rPr>
                <w:sz w:val="22"/>
                <w:szCs w:val="22"/>
              </w:rPr>
              <w:t xml:space="preserve">BIC: </w:t>
            </w:r>
            <w:r w:rsidRPr="002573B7">
              <w:rPr>
                <w:sz w:val="22"/>
                <w:szCs w:val="22"/>
              </w:rPr>
              <w:t>-1</w:t>
            </w:r>
            <w:r>
              <w:rPr>
                <w:sz w:val="22"/>
                <w:szCs w:val="22"/>
              </w:rPr>
              <w:t>,</w:t>
            </w:r>
            <w:r w:rsidRPr="002573B7">
              <w:rPr>
                <w:sz w:val="22"/>
                <w:szCs w:val="22"/>
              </w:rPr>
              <w:t>867</w:t>
            </w:r>
            <w:r>
              <w:rPr>
                <w:sz w:val="22"/>
                <w:szCs w:val="22"/>
              </w:rPr>
              <w:t>,</w:t>
            </w:r>
            <w:r w:rsidRPr="002573B7">
              <w:rPr>
                <w:sz w:val="22"/>
                <w:szCs w:val="22"/>
              </w:rPr>
              <w:t>400</w:t>
            </w:r>
          </w:p>
        </w:tc>
        <w:tc>
          <w:tcPr>
            <w:tcW w:w="3865" w:type="dxa"/>
          </w:tcPr>
          <w:p w14:paraId="2A8E60B2" w14:textId="77777777" w:rsidR="00A529C3" w:rsidRDefault="00A529C3" w:rsidP="005C6354">
            <w:pPr>
              <w:rPr>
                <w:sz w:val="22"/>
                <w:szCs w:val="22"/>
              </w:rPr>
            </w:pPr>
            <w:r>
              <w:rPr>
                <w:sz w:val="22"/>
                <w:szCs w:val="22"/>
              </w:rPr>
              <w:t xml:space="preserve">AIC: </w:t>
            </w:r>
            <w:r w:rsidRPr="0009087F">
              <w:rPr>
                <w:sz w:val="22"/>
                <w:szCs w:val="22"/>
              </w:rPr>
              <w:t>19898.</w:t>
            </w:r>
            <w:r>
              <w:rPr>
                <w:sz w:val="22"/>
                <w:szCs w:val="22"/>
              </w:rPr>
              <w:t>1</w:t>
            </w:r>
          </w:p>
          <w:p w14:paraId="332045C3"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302</w:t>
            </w:r>
            <w:r>
              <w:rPr>
                <w:sz w:val="22"/>
                <w:szCs w:val="22"/>
              </w:rPr>
              <w:t>,</w:t>
            </w:r>
            <w:r w:rsidRPr="0009087F">
              <w:rPr>
                <w:sz w:val="22"/>
                <w:szCs w:val="22"/>
              </w:rPr>
              <w:t>662</w:t>
            </w:r>
            <w:r>
              <w:rPr>
                <w:sz w:val="22"/>
                <w:szCs w:val="22"/>
              </w:rPr>
              <w:t>,</w:t>
            </w:r>
            <w:r w:rsidRPr="0009087F">
              <w:rPr>
                <w:sz w:val="22"/>
                <w:szCs w:val="22"/>
              </w:rPr>
              <w:t>297.</w:t>
            </w:r>
            <w:r>
              <w:rPr>
                <w:sz w:val="22"/>
                <w:szCs w:val="22"/>
              </w:rPr>
              <w:t>5</w:t>
            </w:r>
          </w:p>
        </w:tc>
      </w:tr>
      <w:tr w:rsidR="00A529C3" w:rsidRPr="00CB2288" w14:paraId="52F83597" w14:textId="77777777" w:rsidTr="005C6354">
        <w:tc>
          <w:tcPr>
            <w:tcW w:w="1975" w:type="dxa"/>
          </w:tcPr>
          <w:p w14:paraId="26FE82F1" w14:textId="77777777" w:rsidR="00A529C3" w:rsidRPr="00CB2288" w:rsidRDefault="00A529C3" w:rsidP="005C6354">
            <w:pPr>
              <w:rPr>
                <w:sz w:val="22"/>
                <w:szCs w:val="22"/>
              </w:rPr>
            </w:pPr>
            <w:r w:rsidRPr="00CB2288">
              <w:rPr>
                <w:sz w:val="22"/>
                <w:szCs w:val="22"/>
              </w:rPr>
              <w:t>Age-Period</w:t>
            </w:r>
          </w:p>
        </w:tc>
        <w:tc>
          <w:tcPr>
            <w:tcW w:w="3510" w:type="dxa"/>
          </w:tcPr>
          <w:p w14:paraId="0CF21B84" w14:textId="77777777" w:rsidR="00A529C3" w:rsidRDefault="00A529C3" w:rsidP="005C6354">
            <w:pPr>
              <w:rPr>
                <w:sz w:val="22"/>
                <w:szCs w:val="22"/>
              </w:rPr>
            </w:pPr>
            <w:r>
              <w:rPr>
                <w:sz w:val="22"/>
                <w:szCs w:val="22"/>
              </w:rPr>
              <w:t>AIC: 1.2626</w:t>
            </w:r>
          </w:p>
          <w:p w14:paraId="3F1640C3" w14:textId="77777777" w:rsidR="00A529C3" w:rsidRPr="00CB2288" w:rsidRDefault="00A529C3" w:rsidP="005C6354">
            <w:pPr>
              <w:rPr>
                <w:sz w:val="22"/>
                <w:szCs w:val="22"/>
              </w:rPr>
            </w:pPr>
            <w:r>
              <w:rPr>
                <w:sz w:val="22"/>
                <w:szCs w:val="22"/>
              </w:rPr>
              <w:t xml:space="preserve">BIC: </w:t>
            </w:r>
            <w:r w:rsidRPr="002573B7">
              <w:rPr>
                <w:sz w:val="22"/>
                <w:szCs w:val="22"/>
              </w:rPr>
              <w:t>-1</w:t>
            </w:r>
            <w:r>
              <w:rPr>
                <w:sz w:val="22"/>
                <w:szCs w:val="22"/>
              </w:rPr>
              <w:t>,</w:t>
            </w:r>
            <w:r w:rsidRPr="002573B7">
              <w:rPr>
                <w:sz w:val="22"/>
                <w:szCs w:val="22"/>
              </w:rPr>
              <w:t>867</w:t>
            </w:r>
            <w:r>
              <w:rPr>
                <w:sz w:val="22"/>
                <w:szCs w:val="22"/>
              </w:rPr>
              <w:t>,</w:t>
            </w:r>
            <w:r w:rsidRPr="002573B7">
              <w:rPr>
                <w:sz w:val="22"/>
                <w:szCs w:val="22"/>
              </w:rPr>
              <w:t>447</w:t>
            </w:r>
          </w:p>
        </w:tc>
        <w:tc>
          <w:tcPr>
            <w:tcW w:w="3865" w:type="dxa"/>
          </w:tcPr>
          <w:p w14:paraId="53BF6051" w14:textId="77777777" w:rsidR="00A529C3" w:rsidRDefault="00A529C3" w:rsidP="005C6354">
            <w:pPr>
              <w:rPr>
                <w:sz w:val="22"/>
                <w:szCs w:val="22"/>
              </w:rPr>
            </w:pPr>
            <w:r>
              <w:rPr>
                <w:sz w:val="22"/>
                <w:szCs w:val="22"/>
              </w:rPr>
              <w:t>AIC:</w:t>
            </w:r>
            <w:r>
              <w:t xml:space="preserve"> </w:t>
            </w:r>
            <w:r w:rsidRPr="0009087F">
              <w:rPr>
                <w:sz w:val="22"/>
                <w:szCs w:val="22"/>
              </w:rPr>
              <w:t>1989</w:t>
            </w:r>
            <w:r>
              <w:rPr>
                <w:sz w:val="22"/>
                <w:szCs w:val="22"/>
              </w:rPr>
              <w:t>5.0</w:t>
            </w:r>
          </w:p>
          <w:p w14:paraId="6FDED758"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203</w:t>
            </w:r>
            <w:r>
              <w:rPr>
                <w:sz w:val="22"/>
                <w:szCs w:val="22"/>
              </w:rPr>
              <w:t>,</w:t>
            </w:r>
            <w:r w:rsidRPr="0009087F">
              <w:rPr>
                <w:sz w:val="22"/>
                <w:szCs w:val="22"/>
              </w:rPr>
              <w:t>851</w:t>
            </w:r>
            <w:r>
              <w:rPr>
                <w:sz w:val="22"/>
                <w:szCs w:val="22"/>
              </w:rPr>
              <w:t>,</w:t>
            </w:r>
            <w:r w:rsidRPr="0009087F">
              <w:rPr>
                <w:sz w:val="22"/>
                <w:szCs w:val="22"/>
              </w:rPr>
              <w:t>525.</w:t>
            </w:r>
            <w:r>
              <w:rPr>
                <w:sz w:val="22"/>
                <w:szCs w:val="22"/>
              </w:rPr>
              <w:t>0</w:t>
            </w:r>
          </w:p>
        </w:tc>
      </w:tr>
      <w:tr w:rsidR="00A529C3" w:rsidRPr="00CB2288" w14:paraId="7210360A" w14:textId="77777777" w:rsidTr="005C6354">
        <w:tc>
          <w:tcPr>
            <w:tcW w:w="1975" w:type="dxa"/>
          </w:tcPr>
          <w:p w14:paraId="172CCDFB" w14:textId="77777777" w:rsidR="00A529C3" w:rsidRPr="00CB2288" w:rsidRDefault="00A529C3" w:rsidP="005C6354">
            <w:pPr>
              <w:rPr>
                <w:sz w:val="22"/>
                <w:szCs w:val="22"/>
              </w:rPr>
            </w:pPr>
            <w:r w:rsidRPr="00CB2288">
              <w:rPr>
                <w:sz w:val="22"/>
                <w:szCs w:val="22"/>
              </w:rPr>
              <w:t>Age-Cohort</w:t>
            </w:r>
          </w:p>
        </w:tc>
        <w:tc>
          <w:tcPr>
            <w:tcW w:w="3510" w:type="dxa"/>
          </w:tcPr>
          <w:p w14:paraId="2CE6CDC8" w14:textId="77777777" w:rsidR="00A529C3" w:rsidRDefault="00A529C3" w:rsidP="005C6354">
            <w:pPr>
              <w:rPr>
                <w:sz w:val="22"/>
                <w:szCs w:val="22"/>
              </w:rPr>
            </w:pPr>
            <w:r>
              <w:rPr>
                <w:sz w:val="22"/>
                <w:szCs w:val="22"/>
              </w:rPr>
              <w:t>AIC: 1.2634</w:t>
            </w:r>
          </w:p>
          <w:p w14:paraId="2D7142F4" w14:textId="77777777" w:rsidR="00A529C3" w:rsidRPr="00CB2288" w:rsidRDefault="00A529C3" w:rsidP="005C6354">
            <w:pPr>
              <w:rPr>
                <w:sz w:val="22"/>
                <w:szCs w:val="22"/>
              </w:rPr>
            </w:pPr>
            <w:r>
              <w:rPr>
                <w:sz w:val="22"/>
                <w:szCs w:val="22"/>
              </w:rPr>
              <w:t xml:space="preserve">BIC: </w:t>
            </w:r>
            <w:r w:rsidRPr="002573B7">
              <w:rPr>
                <w:sz w:val="22"/>
                <w:szCs w:val="22"/>
              </w:rPr>
              <w:t>-1</w:t>
            </w:r>
            <w:r>
              <w:rPr>
                <w:sz w:val="22"/>
                <w:szCs w:val="22"/>
              </w:rPr>
              <w:t>,</w:t>
            </w:r>
            <w:r w:rsidRPr="002573B7">
              <w:rPr>
                <w:sz w:val="22"/>
                <w:szCs w:val="22"/>
              </w:rPr>
              <w:t>867</w:t>
            </w:r>
            <w:r>
              <w:rPr>
                <w:sz w:val="22"/>
                <w:szCs w:val="22"/>
              </w:rPr>
              <w:t>,</w:t>
            </w:r>
            <w:r w:rsidRPr="002573B7">
              <w:rPr>
                <w:sz w:val="22"/>
                <w:szCs w:val="22"/>
              </w:rPr>
              <w:t>399</w:t>
            </w:r>
          </w:p>
        </w:tc>
        <w:tc>
          <w:tcPr>
            <w:tcW w:w="3865" w:type="dxa"/>
          </w:tcPr>
          <w:p w14:paraId="6D22678D" w14:textId="77777777" w:rsidR="00A529C3" w:rsidRDefault="00A529C3" w:rsidP="005C6354">
            <w:pPr>
              <w:rPr>
                <w:sz w:val="22"/>
                <w:szCs w:val="22"/>
              </w:rPr>
            </w:pPr>
            <w:r>
              <w:rPr>
                <w:sz w:val="22"/>
                <w:szCs w:val="22"/>
              </w:rPr>
              <w:t xml:space="preserve">AIC: </w:t>
            </w:r>
            <w:r w:rsidRPr="0009087F">
              <w:rPr>
                <w:sz w:val="22"/>
                <w:szCs w:val="22"/>
              </w:rPr>
              <w:t>19896.</w:t>
            </w:r>
            <w:r>
              <w:rPr>
                <w:sz w:val="22"/>
                <w:szCs w:val="22"/>
              </w:rPr>
              <w:t>1</w:t>
            </w:r>
          </w:p>
          <w:p w14:paraId="5BEB6F0D"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238</w:t>
            </w:r>
            <w:r>
              <w:rPr>
                <w:sz w:val="22"/>
                <w:szCs w:val="22"/>
              </w:rPr>
              <w:t>,</w:t>
            </w:r>
            <w:r w:rsidRPr="0009087F">
              <w:rPr>
                <w:sz w:val="22"/>
                <w:szCs w:val="22"/>
              </w:rPr>
              <w:t>025</w:t>
            </w:r>
            <w:r>
              <w:rPr>
                <w:sz w:val="22"/>
                <w:szCs w:val="22"/>
              </w:rPr>
              <w:t>,</w:t>
            </w:r>
            <w:r w:rsidRPr="0009087F">
              <w:rPr>
                <w:sz w:val="22"/>
                <w:szCs w:val="22"/>
              </w:rPr>
              <w:t>256.</w:t>
            </w:r>
            <w:r>
              <w:rPr>
                <w:sz w:val="22"/>
                <w:szCs w:val="22"/>
              </w:rPr>
              <w:t>2</w:t>
            </w:r>
          </w:p>
        </w:tc>
      </w:tr>
      <w:tr w:rsidR="00A529C3" w:rsidRPr="00CB2288" w14:paraId="5BBA4A96" w14:textId="77777777" w:rsidTr="005C6354">
        <w:tc>
          <w:tcPr>
            <w:tcW w:w="1975" w:type="dxa"/>
          </w:tcPr>
          <w:p w14:paraId="72F6022F" w14:textId="77777777" w:rsidR="00A529C3" w:rsidRPr="00CB2288" w:rsidRDefault="00A529C3" w:rsidP="005C6354">
            <w:pPr>
              <w:rPr>
                <w:sz w:val="22"/>
                <w:szCs w:val="22"/>
              </w:rPr>
            </w:pPr>
            <w:r w:rsidRPr="00CB2288">
              <w:rPr>
                <w:sz w:val="22"/>
                <w:szCs w:val="22"/>
              </w:rPr>
              <w:t>Period-Cohort</w:t>
            </w:r>
          </w:p>
        </w:tc>
        <w:tc>
          <w:tcPr>
            <w:tcW w:w="3510" w:type="dxa"/>
          </w:tcPr>
          <w:p w14:paraId="62BEBC49" w14:textId="77777777" w:rsidR="00A529C3" w:rsidRDefault="00A529C3" w:rsidP="005C6354">
            <w:pPr>
              <w:rPr>
                <w:sz w:val="22"/>
                <w:szCs w:val="22"/>
              </w:rPr>
            </w:pPr>
            <w:r>
              <w:rPr>
                <w:sz w:val="22"/>
                <w:szCs w:val="22"/>
              </w:rPr>
              <w:t xml:space="preserve">AIC: </w:t>
            </w:r>
            <w:r w:rsidRPr="002573B7">
              <w:rPr>
                <w:sz w:val="22"/>
                <w:szCs w:val="22"/>
              </w:rPr>
              <w:t>1.26</w:t>
            </w:r>
            <w:r>
              <w:rPr>
                <w:sz w:val="22"/>
                <w:szCs w:val="22"/>
              </w:rPr>
              <w:t>27</w:t>
            </w:r>
          </w:p>
          <w:p w14:paraId="4A4A160F" w14:textId="77777777" w:rsidR="00A529C3" w:rsidRPr="00CB2288" w:rsidRDefault="00A529C3" w:rsidP="005C6354">
            <w:pPr>
              <w:rPr>
                <w:sz w:val="22"/>
                <w:szCs w:val="22"/>
              </w:rPr>
            </w:pPr>
            <w:r>
              <w:rPr>
                <w:sz w:val="22"/>
                <w:szCs w:val="22"/>
              </w:rPr>
              <w:t xml:space="preserve">BIC: </w:t>
            </w:r>
            <w:r w:rsidRPr="002573B7">
              <w:rPr>
                <w:sz w:val="22"/>
                <w:szCs w:val="22"/>
              </w:rPr>
              <w:t>-1</w:t>
            </w:r>
            <w:r>
              <w:rPr>
                <w:sz w:val="22"/>
                <w:szCs w:val="22"/>
              </w:rPr>
              <w:t>,</w:t>
            </w:r>
            <w:r w:rsidRPr="002573B7">
              <w:rPr>
                <w:sz w:val="22"/>
                <w:szCs w:val="22"/>
              </w:rPr>
              <w:t>867</w:t>
            </w:r>
            <w:r>
              <w:rPr>
                <w:sz w:val="22"/>
                <w:szCs w:val="22"/>
              </w:rPr>
              <w:t>,</w:t>
            </w:r>
            <w:r w:rsidRPr="002573B7">
              <w:rPr>
                <w:sz w:val="22"/>
                <w:szCs w:val="22"/>
              </w:rPr>
              <w:t>330</w:t>
            </w:r>
          </w:p>
        </w:tc>
        <w:tc>
          <w:tcPr>
            <w:tcW w:w="3865" w:type="dxa"/>
          </w:tcPr>
          <w:p w14:paraId="173D199D" w14:textId="77777777" w:rsidR="00A529C3" w:rsidRDefault="00A529C3" w:rsidP="005C6354">
            <w:pPr>
              <w:rPr>
                <w:sz w:val="22"/>
                <w:szCs w:val="22"/>
              </w:rPr>
            </w:pPr>
            <w:r>
              <w:rPr>
                <w:sz w:val="22"/>
                <w:szCs w:val="22"/>
              </w:rPr>
              <w:t xml:space="preserve">AIC: </w:t>
            </w:r>
            <w:r w:rsidRPr="0009087F">
              <w:rPr>
                <w:sz w:val="22"/>
                <w:szCs w:val="22"/>
              </w:rPr>
              <w:t>19894.</w:t>
            </w:r>
            <w:r>
              <w:rPr>
                <w:sz w:val="22"/>
                <w:szCs w:val="22"/>
              </w:rPr>
              <w:t>8</w:t>
            </w:r>
          </w:p>
          <w:p w14:paraId="1E0C5F8C"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197</w:t>
            </w:r>
            <w:r>
              <w:rPr>
                <w:sz w:val="22"/>
                <w:szCs w:val="22"/>
              </w:rPr>
              <w:t>,</w:t>
            </w:r>
            <w:r w:rsidRPr="0009087F">
              <w:rPr>
                <w:sz w:val="22"/>
                <w:szCs w:val="22"/>
              </w:rPr>
              <w:t>428</w:t>
            </w:r>
            <w:r>
              <w:rPr>
                <w:sz w:val="22"/>
                <w:szCs w:val="22"/>
              </w:rPr>
              <w:t>,</w:t>
            </w:r>
            <w:r w:rsidRPr="0009087F">
              <w:rPr>
                <w:sz w:val="22"/>
                <w:szCs w:val="22"/>
              </w:rPr>
              <w:t>000.0</w:t>
            </w:r>
          </w:p>
        </w:tc>
      </w:tr>
      <w:tr w:rsidR="00A529C3" w:rsidRPr="00CB2288" w14:paraId="075D1797" w14:textId="77777777" w:rsidTr="005C6354">
        <w:tc>
          <w:tcPr>
            <w:tcW w:w="1975" w:type="dxa"/>
          </w:tcPr>
          <w:p w14:paraId="14CC3656" w14:textId="77777777" w:rsidR="00A529C3" w:rsidRPr="00CB2288" w:rsidRDefault="00A529C3" w:rsidP="005C6354">
            <w:pPr>
              <w:rPr>
                <w:sz w:val="22"/>
                <w:szCs w:val="22"/>
              </w:rPr>
            </w:pPr>
            <w:r w:rsidRPr="00CB2288">
              <w:rPr>
                <w:sz w:val="22"/>
                <w:szCs w:val="22"/>
              </w:rPr>
              <w:t>Age-Period-Cohort</w:t>
            </w:r>
          </w:p>
        </w:tc>
        <w:tc>
          <w:tcPr>
            <w:tcW w:w="3510" w:type="dxa"/>
          </w:tcPr>
          <w:p w14:paraId="794D2C8C" w14:textId="77777777" w:rsidR="00A529C3" w:rsidRPr="002573B7" w:rsidRDefault="00A529C3" w:rsidP="005C6354">
            <w:pPr>
              <w:rPr>
                <w:sz w:val="22"/>
                <w:szCs w:val="22"/>
              </w:rPr>
            </w:pPr>
            <w:r w:rsidRPr="002573B7">
              <w:rPr>
                <w:sz w:val="22"/>
                <w:szCs w:val="22"/>
              </w:rPr>
              <w:t>AIC: 1.26</w:t>
            </w:r>
            <w:r>
              <w:rPr>
                <w:sz w:val="22"/>
                <w:szCs w:val="22"/>
              </w:rPr>
              <w:t>25</w:t>
            </w:r>
          </w:p>
          <w:p w14:paraId="20B2F69D" w14:textId="77777777" w:rsidR="00A529C3" w:rsidRPr="002573B7" w:rsidRDefault="00A529C3" w:rsidP="005C6354">
            <w:pPr>
              <w:rPr>
                <w:sz w:val="22"/>
                <w:szCs w:val="22"/>
              </w:rPr>
            </w:pPr>
            <w:r w:rsidRPr="002573B7">
              <w:rPr>
                <w:sz w:val="22"/>
                <w:szCs w:val="22"/>
              </w:rPr>
              <w:t>BIC: -1,867,322</w:t>
            </w:r>
          </w:p>
        </w:tc>
        <w:tc>
          <w:tcPr>
            <w:tcW w:w="3865" w:type="dxa"/>
          </w:tcPr>
          <w:p w14:paraId="0CABB357" w14:textId="77777777" w:rsidR="00A529C3" w:rsidRDefault="00A529C3" w:rsidP="005C6354">
            <w:pPr>
              <w:rPr>
                <w:sz w:val="22"/>
                <w:szCs w:val="22"/>
              </w:rPr>
            </w:pPr>
            <w:r>
              <w:rPr>
                <w:sz w:val="22"/>
                <w:szCs w:val="22"/>
              </w:rPr>
              <w:t xml:space="preserve">AIC: </w:t>
            </w:r>
            <w:r w:rsidRPr="0009087F">
              <w:rPr>
                <w:sz w:val="22"/>
                <w:szCs w:val="22"/>
              </w:rPr>
              <w:t>19894.</w:t>
            </w:r>
            <w:r>
              <w:rPr>
                <w:sz w:val="22"/>
                <w:szCs w:val="22"/>
              </w:rPr>
              <w:t>9</w:t>
            </w:r>
          </w:p>
          <w:p w14:paraId="320BBCF7" w14:textId="77777777" w:rsidR="00A529C3" w:rsidRPr="00CB2288" w:rsidRDefault="00A529C3" w:rsidP="005C6354">
            <w:pPr>
              <w:rPr>
                <w:sz w:val="22"/>
                <w:szCs w:val="22"/>
              </w:rPr>
            </w:pPr>
            <w:r>
              <w:rPr>
                <w:sz w:val="22"/>
                <w:szCs w:val="22"/>
              </w:rPr>
              <w:t xml:space="preserve">BIC: </w:t>
            </w:r>
            <w:r w:rsidRPr="0009087F">
              <w:rPr>
                <w:sz w:val="22"/>
                <w:szCs w:val="22"/>
              </w:rPr>
              <w:t>47</w:t>
            </w:r>
            <w:r>
              <w:rPr>
                <w:sz w:val="22"/>
                <w:szCs w:val="22"/>
              </w:rPr>
              <w:t>,</w:t>
            </w:r>
            <w:r w:rsidRPr="0009087F">
              <w:rPr>
                <w:sz w:val="22"/>
                <w:szCs w:val="22"/>
              </w:rPr>
              <w:t>179</w:t>
            </w:r>
            <w:r>
              <w:rPr>
                <w:sz w:val="22"/>
                <w:szCs w:val="22"/>
              </w:rPr>
              <w:t>,</w:t>
            </w:r>
            <w:r w:rsidRPr="0009087F">
              <w:rPr>
                <w:sz w:val="22"/>
                <w:szCs w:val="22"/>
              </w:rPr>
              <w:t>152</w:t>
            </w:r>
            <w:r>
              <w:rPr>
                <w:sz w:val="22"/>
                <w:szCs w:val="22"/>
              </w:rPr>
              <w:t>,</w:t>
            </w:r>
            <w:r w:rsidRPr="0009087F">
              <w:rPr>
                <w:sz w:val="22"/>
                <w:szCs w:val="22"/>
              </w:rPr>
              <w:t>394.</w:t>
            </w:r>
            <w:r>
              <w:rPr>
                <w:sz w:val="22"/>
                <w:szCs w:val="22"/>
              </w:rPr>
              <w:t>3</w:t>
            </w:r>
          </w:p>
        </w:tc>
      </w:tr>
    </w:tbl>
    <w:p w14:paraId="195EB6C0" w14:textId="77777777" w:rsidR="00A529C3" w:rsidRDefault="00A529C3" w:rsidP="005915D5">
      <w:r>
        <w:t>Notes: AIC = Akaike Information Criterion ; BIC = Bayesian Information Criterion. Lower model selection criterion generally represents a better-fitting model. In both instances, we select the full age-period-cohort model for analysis, due to its better performance in model selection, as well as simpler interpretability compared to a period-cohort model for young adults.</w:t>
      </w:r>
    </w:p>
    <w:p w14:paraId="6195B4BF" w14:textId="77777777" w:rsidR="00A529C3" w:rsidRDefault="00A529C3" w:rsidP="005915D5">
      <w:r>
        <w:br w:type="page"/>
      </w:r>
    </w:p>
    <w:p w14:paraId="4743EACA" w14:textId="77777777" w:rsidR="00A529C3" w:rsidRDefault="00A529C3" w:rsidP="005915D5">
      <w:r>
        <w:rPr>
          <w:noProof/>
        </w:rPr>
        <w:lastRenderedPageBreak/>
        <w:drawing>
          <wp:inline distT="0" distB="0" distL="0" distR="0" wp14:anchorId="293B2955" wp14:editId="53047604">
            <wp:extent cx="5943600" cy="3302635"/>
            <wp:effectExtent l="0" t="0" r="12700" b="12065"/>
            <wp:docPr id="4" name="Chart 4">
              <a:extLst xmlns:a="http://schemas.openxmlformats.org/drawingml/2006/main">
                <a:ext uri="{FF2B5EF4-FFF2-40B4-BE49-F238E27FC236}">
                  <a16:creationId xmlns:a16="http://schemas.microsoft.com/office/drawing/2014/main" id="{5840C3EC-340C-6E45-B54A-1737F85D5A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931456" w14:textId="77777777" w:rsidR="00A529C3" w:rsidRDefault="00A529C3" w:rsidP="005915D5">
      <w:r>
        <w:rPr>
          <w:noProof/>
        </w:rPr>
        <w:drawing>
          <wp:inline distT="0" distB="0" distL="0" distR="0" wp14:anchorId="628CFDBB" wp14:editId="7326A8D7">
            <wp:extent cx="5943600" cy="3302635"/>
            <wp:effectExtent l="0" t="0" r="12700" b="12065"/>
            <wp:docPr id="5" name="Chart 5">
              <a:extLst xmlns:a="http://schemas.openxmlformats.org/drawingml/2006/main">
                <a:ext uri="{FF2B5EF4-FFF2-40B4-BE49-F238E27FC236}">
                  <a16:creationId xmlns:a16="http://schemas.microsoft.com/office/drawing/2014/main" id="{92B41354-B87A-C049-A88E-0C58B3AC3B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C7FEFA0" w14:textId="77777777" w:rsidR="00A529C3" w:rsidRDefault="00A529C3" w:rsidP="005915D5">
      <w:r>
        <w:br w:type="page"/>
      </w:r>
    </w:p>
    <w:p w14:paraId="23189270" w14:textId="77777777" w:rsidR="00A529C3" w:rsidRDefault="00A529C3" w:rsidP="005915D5">
      <w:r>
        <w:rPr>
          <w:noProof/>
        </w:rPr>
        <w:lastRenderedPageBreak/>
        <w:drawing>
          <wp:inline distT="0" distB="0" distL="0" distR="0" wp14:anchorId="4753A62D" wp14:editId="18410F64">
            <wp:extent cx="5943600" cy="3302635"/>
            <wp:effectExtent l="0" t="0" r="12700" b="12065"/>
            <wp:docPr id="6" name="Chart 6">
              <a:extLst xmlns:a="http://schemas.openxmlformats.org/drawingml/2006/main">
                <a:ext uri="{FF2B5EF4-FFF2-40B4-BE49-F238E27FC236}">
                  <a16:creationId xmlns:a16="http://schemas.microsoft.com/office/drawing/2014/main" id="{66E91EE6-9B36-D54B-8A4A-BC9934AADC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0B686D7" w14:textId="77777777" w:rsidR="00A529C3" w:rsidRDefault="00A529C3" w:rsidP="005915D5">
      <w:r>
        <w:rPr>
          <w:noProof/>
        </w:rPr>
        <w:drawing>
          <wp:inline distT="0" distB="0" distL="0" distR="0" wp14:anchorId="7553F8BD" wp14:editId="4607F8DE">
            <wp:extent cx="5943600" cy="3302635"/>
            <wp:effectExtent l="0" t="0" r="12700" b="12065"/>
            <wp:docPr id="7" name="Chart 7">
              <a:extLst xmlns:a="http://schemas.openxmlformats.org/drawingml/2006/main">
                <a:ext uri="{FF2B5EF4-FFF2-40B4-BE49-F238E27FC236}">
                  <a16:creationId xmlns:a16="http://schemas.microsoft.com/office/drawing/2014/main" id="{3A8465FC-510C-E44E-B3A5-89604F1B35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55FA9C3" w14:textId="77777777" w:rsidR="00A529C3" w:rsidRDefault="00A529C3" w:rsidP="005915D5">
      <w:r>
        <w:br w:type="page"/>
      </w:r>
    </w:p>
    <w:p w14:paraId="72009EDD" w14:textId="77777777" w:rsidR="00A529C3" w:rsidRDefault="00A529C3" w:rsidP="005915D5">
      <w:r>
        <w:rPr>
          <w:noProof/>
        </w:rPr>
        <w:lastRenderedPageBreak/>
        <w:drawing>
          <wp:inline distT="0" distB="0" distL="0" distR="0" wp14:anchorId="3C859E85" wp14:editId="7B0E6A16">
            <wp:extent cx="5943600" cy="3302635"/>
            <wp:effectExtent l="0" t="0" r="12700" b="12065"/>
            <wp:docPr id="8" name="Chart 8">
              <a:extLst xmlns:a="http://schemas.openxmlformats.org/drawingml/2006/main">
                <a:ext uri="{FF2B5EF4-FFF2-40B4-BE49-F238E27FC236}">
                  <a16:creationId xmlns:a16="http://schemas.microsoft.com/office/drawing/2014/main" id="{C924AAF1-8781-A744-B375-DE70593B9F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CDB87C9" w14:textId="77777777" w:rsidR="00A529C3" w:rsidRDefault="00A529C3" w:rsidP="005915D5">
      <w:r>
        <w:rPr>
          <w:noProof/>
        </w:rPr>
        <w:drawing>
          <wp:inline distT="0" distB="0" distL="0" distR="0" wp14:anchorId="60EF9E0E" wp14:editId="6A8A2BE0">
            <wp:extent cx="5943600" cy="3302635"/>
            <wp:effectExtent l="0" t="0" r="12700" b="12065"/>
            <wp:docPr id="9" name="Chart 9">
              <a:extLst xmlns:a="http://schemas.openxmlformats.org/drawingml/2006/main">
                <a:ext uri="{FF2B5EF4-FFF2-40B4-BE49-F238E27FC236}">
                  <a16:creationId xmlns:a16="http://schemas.microsoft.com/office/drawing/2014/main" id="{6AAED822-C6F2-6047-B653-8C42841FD9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CF4FB78" w14:textId="77777777" w:rsidR="00A529C3" w:rsidRDefault="00A529C3" w:rsidP="005915D5">
      <w:r>
        <w:br w:type="page"/>
      </w:r>
    </w:p>
    <w:p w14:paraId="4D5FEF14" w14:textId="77777777" w:rsidR="00A529C3" w:rsidRDefault="00A529C3" w:rsidP="005915D5">
      <w:r>
        <w:rPr>
          <w:noProof/>
        </w:rPr>
        <w:lastRenderedPageBreak/>
        <w:drawing>
          <wp:inline distT="0" distB="0" distL="0" distR="0" wp14:anchorId="0E9AFF08" wp14:editId="0373276E">
            <wp:extent cx="5943600" cy="3302635"/>
            <wp:effectExtent l="0" t="0" r="12700" b="12065"/>
            <wp:docPr id="10" name="Chart 10">
              <a:extLst xmlns:a="http://schemas.openxmlformats.org/drawingml/2006/main">
                <a:ext uri="{FF2B5EF4-FFF2-40B4-BE49-F238E27FC236}">
                  <a16:creationId xmlns:a16="http://schemas.microsoft.com/office/drawing/2014/main" id="{752C5F71-6900-6142-883D-1B44DCD7FC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463ACDA" w14:textId="77777777" w:rsidR="00A529C3" w:rsidRDefault="00A529C3" w:rsidP="005915D5">
      <w:r>
        <w:rPr>
          <w:noProof/>
        </w:rPr>
        <w:drawing>
          <wp:inline distT="0" distB="0" distL="0" distR="0" wp14:anchorId="24C5D759" wp14:editId="4AE0B07F">
            <wp:extent cx="5943600" cy="3302635"/>
            <wp:effectExtent l="0" t="0" r="12700" b="12065"/>
            <wp:docPr id="13" name="Chart 13">
              <a:extLst xmlns:a="http://schemas.openxmlformats.org/drawingml/2006/main">
                <a:ext uri="{FF2B5EF4-FFF2-40B4-BE49-F238E27FC236}">
                  <a16:creationId xmlns:a16="http://schemas.microsoft.com/office/drawing/2014/main" id="{FA3AEF14-1B36-454F-8BB2-49E09BC756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EEB1830" w14:textId="77777777" w:rsidR="00A529C3" w:rsidRDefault="00A529C3" w:rsidP="005915D5">
      <w:r>
        <w:br w:type="page"/>
      </w:r>
    </w:p>
    <w:p w14:paraId="0C0BBFFC" w14:textId="77777777" w:rsidR="00A529C3" w:rsidRDefault="00A529C3" w:rsidP="005915D5">
      <w:r>
        <w:rPr>
          <w:noProof/>
        </w:rPr>
        <w:lastRenderedPageBreak/>
        <w:drawing>
          <wp:inline distT="0" distB="0" distL="0" distR="0" wp14:anchorId="2A04DF7E" wp14:editId="3A323161">
            <wp:extent cx="5943600" cy="3302635"/>
            <wp:effectExtent l="0" t="0" r="12700" b="12065"/>
            <wp:docPr id="14" name="Chart 14">
              <a:extLst xmlns:a="http://schemas.openxmlformats.org/drawingml/2006/main">
                <a:ext uri="{FF2B5EF4-FFF2-40B4-BE49-F238E27FC236}">
                  <a16:creationId xmlns:a16="http://schemas.microsoft.com/office/drawing/2014/main" id="{944314E4-9190-9A4B-AFE3-CBE09AC7E6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9D0D228" w14:textId="77777777" w:rsidR="00A529C3" w:rsidRDefault="00A529C3" w:rsidP="005915D5">
      <w:r>
        <w:rPr>
          <w:noProof/>
        </w:rPr>
        <w:drawing>
          <wp:inline distT="0" distB="0" distL="0" distR="0" wp14:anchorId="20373D7D" wp14:editId="5465AC47">
            <wp:extent cx="5943600" cy="3302635"/>
            <wp:effectExtent l="0" t="0" r="12700" b="12065"/>
            <wp:docPr id="17" name="Chart 17">
              <a:extLst xmlns:a="http://schemas.openxmlformats.org/drawingml/2006/main">
                <a:ext uri="{FF2B5EF4-FFF2-40B4-BE49-F238E27FC236}">
                  <a16:creationId xmlns:a16="http://schemas.microsoft.com/office/drawing/2014/main" id="{E954AE8B-BA34-7047-B0BD-3D049DC775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B1B176F" w14:textId="77777777" w:rsidR="00A529C3" w:rsidRDefault="00A529C3" w:rsidP="005915D5">
      <w:r>
        <w:br w:type="page"/>
      </w:r>
    </w:p>
    <w:p w14:paraId="795EBB10" w14:textId="77777777" w:rsidR="00A529C3" w:rsidRDefault="00A529C3" w:rsidP="005915D5">
      <w:r>
        <w:rPr>
          <w:noProof/>
        </w:rPr>
        <w:lastRenderedPageBreak/>
        <w:drawing>
          <wp:inline distT="0" distB="0" distL="0" distR="0" wp14:anchorId="39860C69" wp14:editId="27F27C86">
            <wp:extent cx="5943600" cy="3302635"/>
            <wp:effectExtent l="0" t="0" r="12700" b="12065"/>
            <wp:docPr id="18" name="Chart 18">
              <a:extLst xmlns:a="http://schemas.openxmlformats.org/drawingml/2006/main">
                <a:ext uri="{FF2B5EF4-FFF2-40B4-BE49-F238E27FC236}">
                  <a16:creationId xmlns:a16="http://schemas.microsoft.com/office/drawing/2014/main" id="{3138617E-475A-664A-97AA-7E11052268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23B486D" w14:textId="77777777" w:rsidR="00A529C3" w:rsidRDefault="00A529C3" w:rsidP="005915D5">
      <w:r>
        <w:rPr>
          <w:noProof/>
        </w:rPr>
        <w:drawing>
          <wp:inline distT="0" distB="0" distL="0" distR="0" wp14:anchorId="44D19B9F" wp14:editId="1AC8ACC7">
            <wp:extent cx="5943600" cy="3302635"/>
            <wp:effectExtent l="0" t="0" r="12700" b="12065"/>
            <wp:docPr id="19" name="Chart 19">
              <a:extLst xmlns:a="http://schemas.openxmlformats.org/drawingml/2006/main">
                <a:ext uri="{FF2B5EF4-FFF2-40B4-BE49-F238E27FC236}">
                  <a16:creationId xmlns:a16="http://schemas.microsoft.com/office/drawing/2014/main" id="{5283BC58-CE57-574A-A4BD-237DE98A53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DD81541" w14:textId="77777777" w:rsidR="00797F5D" w:rsidRDefault="00A529C3" w:rsidP="005915D5">
      <w:pPr>
        <w:sectPr w:rsidR="00797F5D" w:rsidSect="00B84F1D">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titlePg/>
          <w:docGrid w:linePitch="360"/>
        </w:sectPr>
      </w:pPr>
      <w:r>
        <w:br w:type="page"/>
      </w:r>
    </w:p>
    <w:p w14:paraId="775661EC" w14:textId="29F17348" w:rsidR="00A529C3" w:rsidRDefault="00797F5D" w:rsidP="005915D5">
      <w:r>
        <w:rPr>
          <w:noProof/>
        </w:rPr>
        <w:lastRenderedPageBreak/>
        <w:drawing>
          <wp:inline distT="0" distB="0" distL="0" distR="0" wp14:anchorId="7A93775C" wp14:editId="0977AD70">
            <wp:extent cx="7874000" cy="4375150"/>
            <wp:effectExtent l="0" t="0" r="12700" b="6350"/>
            <wp:docPr id="3" name="Chart 3">
              <a:extLst xmlns:a="http://schemas.openxmlformats.org/drawingml/2006/main">
                <a:ext uri="{FF2B5EF4-FFF2-40B4-BE49-F238E27FC236}">
                  <a16:creationId xmlns:a16="http://schemas.microsoft.com/office/drawing/2014/main" id="{42DF2770-64AC-4446-9C46-2541D62E42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6ED23435" w14:textId="77777777" w:rsidR="00797F5D" w:rsidRDefault="00797F5D" w:rsidP="005915D5">
      <w:pPr>
        <w:sectPr w:rsidR="00797F5D" w:rsidSect="00797F5D">
          <w:pgSz w:w="15840" w:h="12240" w:orient="landscape"/>
          <w:pgMar w:top="1440" w:right="1440" w:bottom="1440" w:left="1440" w:header="720" w:footer="720" w:gutter="0"/>
          <w:cols w:space="720"/>
          <w:titlePg/>
          <w:docGrid w:linePitch="360"/>
        </w:sectPr>
      </w:pPr>
    </w:p>
    <w:p w14:paraId="47F7A341" w14:textId="7997D0D8" w:rsidR="00A529C3" w:rsidRDefault="00A529C3" w:rsidP="00083FD7">
      <w:pPr>
        <w:jc w:val="center"/>
      </w:pPr>
      <w:r>
        <w:lastRenderedPageBreak/>
        <w:t>Appendix References</w:t>
      </w:r>
    </w:p>
    <w:p w14:paraId="023ECCA8" w14:textId="77777777" w:rsidR="00A529C3" w:rsidRDefault="00A529C3" w:rsidP="00083FD7"/>
    <w:p w14:paraId="3E3E0CEB" w14:textId="77777777" w:rsidR="00A529C3" w:rsidRPr="00083FD7" w:rsidRDefault="00A529C3" w:rsidP="00083FD7">
      <w:pPr>
        <w:pStyle w:val="EndNoteBibliography"/>
        <w:ind w:left="720" w:hanging="720"/>
        <w:jc w:val="left"/>
        <w:rPr>
          <w:noProof/>
        </w:rPr>
      </w:pPr>
      <w:r w:rsidRPr="00083FD7">
        <w:rPr>
          <w:noProof/>
        </w:rPr>
        <w:t>1.</w:t>
      </w:r>
      <w:r w:rsidRPr="00083FD7">
        <w:rPr>
          <w:noProof/>
        </w:rPr>
        <w:tab/>
        <w:t xml:space="preserve">Yang Y, Land KC. </w:t>
      </w:r>
      <w:r w:rsidRPr="00083FD7">
        <w:rPr>
          <w:i/>
          <w:noProof/>
        </w:rPr>
        <w:t>Age-period-cohort analysis: New models, methods, and empirical applications.</w:t>
      </w:r>
      <w:r w:rsidRPr="00083FD7">
        <w:rPr>
          <w:noProof/>
        </w:rPr>
        <w:t xml:space="preserve"> Taylor &amp; Francis; 2013.</w:t>
      </w:r>
    </w:p>
    <w:p w14:paraId="6D825C93" w14:textId="77777777" w:rsidR="00A529C3" w:rsidRPr="00083FD7" w:rsidRDefault="00A529C3" w:rsidP="00083FD7">
      <w:pPr>
        <w:pStyle w:val="EndNoteBibliography"/>
        <w:ind w:left="720" w:hanging="720"/>
        <w:jc w:val="left"/>
        <w:rPr>
          <w:noProof/>
        </w:rPr>
      </w:pPr>
      <w:r w:rsidRPr="00083FD7">
        <w:rPr>
          <w:noProof/>
        </w:rPr>
        <w:t>2.</w:t>
      </w:r>
      <w:r w:rsidRPr="00083FD7">
        <w:rPr>
          <w:noProof/>
        </w:rPr>
        <w:tab/>
        <w:t xml:space="preserve">Yang Y, Fu WJ, Land KC. 2. A Methodological Comparison of Age-Period-Cohort Models: The Intrinsic Estimator and Conventional Generalized Linear Models. </w:t>
      </w:r>
      <w:r w:rsidRPr="00083FD7">
        <w:rPr>
          <w:i/>
          <w:noProof/>
        </w:rPr>
        <w:t xml:space="preserve">Sociological Methodology. </w:t>
      </w:r>
      <w:r w:rsidRPr="00083FD7">
        <w:rPr>
          <w:noProof/>
        </w:rPr>
        <w:t>2004;34(1):75-110.</w:t>
      </w:r>
    </w:p>
    <w:p w14:paraId="3D267601" w14:textId="77777777" w:rsidR="00A529C3" w:rsidRPr="00083FD7" w:rsidRDefault="00A529C3" w:rsidP="00083FD7">
      <w:pPr>
        <w:pStyle w:val="EndNoteBibliography"/>
        <w:ind w:left="720" w:hanging="720"/>
        <w:jc w:val="left"/>
        <w:rPr>
          <w:noProof/>
        </w:rPr>
      </w:pPr>
      <w:r w:rsidRPr="00083FD7">
        <w:rPr>
          <w:noProof/>
        </w:rPr>
        <w:t>3.</w:t>
      </w:r>
      <w:r w:rsidRPr="00083FD7">
        <w:rPr>
          <w:noProof/>
        </w:rPr>
        <w:tab/>
        <w:t xml:space="preserve">Fu WJ. Ridge Estimator in Singular Design with Application to Age-Period-Cohort Analysis of Disease Rates. </w:t>
      </w:r>
      <w:r w:rsidRPr="00083FD7">
        <w:rPr>
          <w:i/>
          <w:noProof/>
        </w:rPr>
        <w:t xml:space="preserve">Communications in statistics-Theory and Methods. </w:t>
      </w:r>
      <w:r w:rsidRPr="00083FD7">
        <w:rPr>
          <w:noProof/>
        </w:rPr>
        <w:t>2000;29(2):263-278.</w:t>
      </w:r>
    </w:p>
    <w:p w14:paraId="0789CEEC" w14:textId="77777777" w:rsidR="00A529C3" w:rsidRPr="00083FD7" w:rsidRDefault="00A529C3" w:rsidP="00083FD7">
      <w:pPr>
        <w:pStyle w:val="EndNoteBibliography"/>
        <w:ind w:left="720" w:hanging="720"/>
        <w:jc w:val="left"/>
        <w:rPr>
          <w:noProof/>
        </w:rPr>
      </w:pPr>
      <w:r w:rsidRPr="00083FD7">
        <w:rPr>
          <w:noProof/>
        </w:rPr>
        <w:t>4.</w:t>
      </w:r>
      <w:r w:rsidRPr="00083FD7">
        <w:rPr>
          <w:noProof/>
        </w:rPr>
        <w:tab/>
        <w:t xml:space="preserve">Keyes KM, Miech R. Age, period, and cohort effects in heavy episodic drinking in the US from 1985 to 2009. </w:t>
      </w:r>
      <w:r w:rsidRPr="00083FD7">
        <w:rPr>
          <w:i/>
          <w:noProof/>
        </w:rPr>
        <w:t xml:space="preserve">Drug and alcohol dependence. </w:t>
      </w:r>
      <w:r w:rsidRPr="00083FD7">
        <w:rPr>
          <w:noProof/>
        </w:rPr>
        <w:t>2013;132(1-2):140-148.</w:t>
      </w:r>
    </w:p>
    <w:p w14:paraId="4CD3DCF2" w14:textId="77777777" w:rsidR="00A529C3" w:rsidRPr="00083FD7" w:rsidRDefault="00A529C3" w:rsidP="00083FD7">
      <w:pPr>
        <w:pStyle w:val="EndNoteBibliography"/>
        <w:ind w:left="720" w:hanging="720"/>
        <w:jc w:val="left"/>
        <w:rPr>
          <w:noProof/>
        </w:rPr>
      </w:pPr>
      <w:r w:rsidRPr="00083FD7">
        <w:rPr>
          <w:noProof/>
        </w:rPr>
        <w:t>5.</w:t>
      </w:r>
      <w:r w:rsidRPr="00083FD7">
        <w:rPr>
          <w:noProof/>
        </w:rPr>
        <w:tab/>
        <w:t xml:space="preserve">Keyes KM, Nicholson R, Kinley J, et al. Age, Period, and Cohort Effects in Psychological Distress in the United States and Canada. </w:t>
      </w:r>
      <w:r w:rsidRPr="00083FD7">
        <w:rPr>
          <w:i/>
          <w:noProof/>
        </w:rPr>
        <w:t xml:space="preserve">American Journal of Epidemiology. </w:t>
      </w:r>
      <w:r w:rsidRPr="00083FD7">
        <w:rPr>
          <w:noProof/>
        </w:rPr>
        <w:t>2014;179(10):1216-1227.</w:t>
      </w:r>
    </w:p>
    <w:p w14:paraId="76D00601" w14:textId="77777777" w:rsidR="00A529C3" w:rsidRPr="00083FD7" w:rsidRDefault="00A529C3" w:rsidP="00083FD7">
      <w:pPr>
        <w:pStyle w:val="EndNoteBibliography"/>
        <w:ind w:left="720" w:hanging="720"/>
        <w:jc w:val="left"/>
        <w:rPr>
          <w:noProof/>
        </w:rPr>
      </w:pPr>
      <w:r w:rsidRPr="00083FD7">
        <w:rPr>
          <w:noProof/>
        </w:rPr>
        <w:t>6.</w:t>
      </w:r>
      <w:r w:rsidRPr="00083FD7">
        <w:rPr>
          <w:noProof/>
        </w:rPr>
        <w:tab/>
        <w:t xml:space="preserve">Fosse E, Winship C. Analyzing age-period-cohort data: A review and critique. </w:t>
      </w:r>
      <w:r w:rsidRPr="00083FD7">
        <w:rPr>
          <w:i/>
          <w:noProof/>
        </w:rPr>
        <w:t xml:space="preserve">Annual Review of Sociology. </w:t>
      </w:r>
      <w:r w:rsidRPr="00083FD7">
        <w:rPr>
          <w:noProof/>
        </w:rPr>
        <w:t>2019;45:467-492.</w:t>
      </w:r>
    </w:p>
    <w:p w14:paraId="25834941" w14:textId="77777777" w:rsidR="00A529C3" w:rsidRPr="00083FD7" w:rsidRDefault="00A529C3" w:rsidP="00083FD7">
      <w:pPr>
        <w:pStyle w:val="EndNoteBibliography"/>
        <w:ind w:left="720" w:hanging="720"/>
        <w:jc w:val="left"/>
        <w:rPr>
          <w:noProof/>
        </w:rPr>
      </w:pPr>
      <w:r w:rsidRPr="00083FD7">
        <w:rPr>
          <w:noProof/>
        </w:rPr>
        <w:t>7.</w:t>
      </w:r>
      <w:r w:rsidRPr="00083FD7">
        <w:rPr>
          <w:noProof/>
        </w:rPr>
        <w:tab/>
        <w:t xml:space="preserve">Keyes KM, Gary D, O'Malley PM, Hamilton A, Schulenberg J. Recent increases in depressive symptoms among US adolescents: trends from 1991 to 2018. </w:t>
      </w:r>
      <w:r w:rsidRPr="00083FD7">
        <w:rPr>
          <w:i/>
          <w:noProof/>
        </w:rPr>
        <w:t xml:space="preserve">Soc Psychiatry Psychiatr Epidemiol. </w:t>
      </w:r>
      <w:r w:rsidRPr="00083FD7">
        <w:rPr>
          <w:noProof/>
        </w:rPr>
        <w:t>2019;54(8):987-996.</w:t>
      </w:r>
    </w:p>
    <w:p w14:paraId="389E03E0" w14:textId="77777777" w:rsidR="00A529C3" w:rsidRPr="00083FD7" w:rsidRDefault="00A529C3" w:rsidP="00083FD7">
      <w:pPr>
        <w:pStyle w:val="EndNoteBibliography"/>
        <w:ind w:left="720" w:hanging="720"/>
        <w:jc w:val="left"/>
        <w:rPr>
          <w:noProof/>
        </w:rPr>
      </w:pPr>
      <w:r w:rsidRPr="00083FD7">
        <w:rPr>
          <w:noProof/>
        </w:rPr>
        <w:t>8.</w:t>
      </w:r>
      <w:r w:rsidRPr="00083FD7">
        <w:rPr>
          <w:noProof/>
        </w:rPr>
        <w:tab/>
        <w:t xml:space="preserve">Bell A, Jones K. The hierarchical age-period-cohort model: Why does it find the results that it finds? </w:t>
      </w:r>
      <w:r w:rsidRPr="00083FD7">
        <w:rPr>
          <w:i/>
          <w:noProof/>
        </w:rPr>
        <w:t xml:space="preserve">Qual Quant. </w:t>
      </w:r>
      <w:r w:rsidRPr="00083FD7">
        <w:rPr>
          <w:noProof/>
        </w:rPr>
        <w:t>2018;52(2):783-799.</w:t>
      </w:r>
    </w:p>
    <w:p w14:paraId="21078A3C" w14:textId="77777777" w:rsidR="00A529C3" w:rsidRPr="00083FD7" w:rsidRDefault="00A529C3" w:rsidP="00083FD7">
      <w:pPr>
        <w:pStyle w:val="EndNoteBibliography"/>
        <w:ind w:left="720" w:hanging="720"/>
        <w:jc w:val="left"/>
        <w:rPr>
          <w:noProof/>
        </w:rPr>
      </w:pPr>
      <w:r w:rsidRPr="00083FD7">
        <w:rPr>
          <w:noProof/>
        </w:rPr>
        <w:t>9.</w:t>
      </w:r>
      <w:r w:rsidRPr="00083FD7">
        <w:rPr>
          <w:noProof/>
        </w:rPr>
        <w:tab/>
        <w:t xml:space="preserve">Fosse E, Winship C. Bounding Analyses of Age-Period-Cohort Effects. </w:t>
      </w:r>
      <w:r w:rsidRPr="00083FD7">
        <w:rPr>
          <w:i/>
          <w:noProof/>
        </w:rPr>
        <w:t xml:space="preserve">Demography. </w:t>
      </w:r>
      <w:r w:rsidRPr="00083FD7">
        <w:rPr>
          <w:noProof/>
        </w:rPr>
        <w:t>2019;56(5):1975-2004.</w:t>
      </w:r>
    </w:p>
    <w:p w14:paraId="394EDBD1" w14:textId="77777777" w:rsidR="00A529C3" w:rsidRPr="00083FD7" w:rsidRDefault="00A529C3" w:rsidP="00083FD7">
      <w:pPr>
        <w:pStyle w:val="EndNoteBibliography"/>
        <w:ind w:left="720" w:hanging="720"/>
        <w:jc w:val="left"/>
        <w:rPr>
          <w:noProof/>
        </w:rPr>
      </w:pPr>
      <w:r w:rsidRPr="00083FD7">
        <w:rPr>
          <w:noProof/>
        </w:rPr>
        <w:t>10.</w:t>
      </w:r>
      <w:r w:rsidRPr="00083FD7">
        <w:rPr>
          <w:noProof/>
        </w:rPr>
        <w:tab/>
        <w:t xml:space="preserve">Luo L. Assessing Validity and Application Scope of the Intrinsic Estimator Approach to the Age-Period-Cohort Problem. </w:t>
      </w:r>
      <w:r w:rsidRPr="00083FD7">
        <w:rPr>
          <w:i/>
          <w:noProof/>
        </w:rPr>
        <w:t xml:space="preserve">Demography. </w:t>
      </w:r>
      <w:r w:rsidRPr="00083FD7">
        <w:rPr>
          <w:noProof/>
        </w:rPr>
        <w:t>2013;50(6):1945-1967.</w:t>
      </w:r>
    </w:p>
    <w:p w14:paraId="2153A75C" w14:textId="77777777" w:rsidR="00A529C3" w:rsidRPr="00083FD7" w:rsidRDefault="00A529C3" w:rsidP="00083FD7">
      <w:pPr>
        <w:pStyle w:val="EndNoteBibliography"/>
        <w:ind w:left="720" w:hanging="720"/>
        <w:jc w:val="left"/>
        <w:rPr>
          <w:noProof/>
        </w:rPr>
      </w:pPr>
      <w:r w:rsidRPr="00083FD7">
        <w:rPr>
          <w:noProof/>
        </w:rPr>
        <w:t>11.</w:t>
      </w:r>
      <w:r w:rsidRPr="00083FD7">
        <w:rPr>
          <w:noProof/>
        </w:rPr>
        <w:tab/>
        <w:t xml:space="preserve">Luo L. Paradigm Shift in Age-Period-Cohort Analysis: A Response to Yang and Land, O’Brien, Held and Riebler, and Fienberg. </w:t>
      </w:r>
      <w:r w:rsidRPr="00083FD7">
        <w:rPr>
          <w:i/>
          <w:noProof/>
        </w:rPr>
        <w:t xml:space="preserve">Demography. </w:t>
      </w:r>
      <w:r w:rsidRPr="00083FD7">
        <w:rPr>
          <w:noProof/>
        </w:rPr>
        <w:t>2013;50(6):1985-1988.</w:t>
      </w:r>
    </w:p>
    <w:p w14:paraId="2148445F" w14:textId="77777777" w:rsidR="00A529C3" w:rsidRPr="00083FD7" w:rsidRDefault="00A529C3" w:rsidP="00083FD7">
      <w:pPr>
        <w:pStyle w:val="EndNoteBibliography"/>
        <w:ind w:left="720" w:hanging="720"/>
        <w:jc w:val="left"/>
        <w:rPr>
          <w:noProof/>
        </w:rPr>
      </w:pPr>
      <w:r w:rsidRPr="00083FD7">
        <w:rPr>
          <w:noProof/>
        </w:rPr>
        <w:t>12.</w:t>
      </w:r>
      <w:r w:rsidRPr="00083FD7">
        <w:rPr>
          <w:noProof/>
        </w:rPr>
        <w:tab/>
        <w:t xml:space="preserve">Luo L, Hodges J, Winship C, Powers D. The sensitivity of the intrinsic estimator to coding schemes: Comment on Yang, Schulhofer-Wohl, Fu, and Land. </w:t>
      </w:r>
      <w:r w:rsidRPr="00083FD7">
        <w:rPr>
          <w:i/>
          <w:noProof/>
        </w:rPr>
        <w:t xml:space="preserve">American Journal of Sociology. </w:t>
      </w:r>
      <w:r w:rsidRPr="00083FD7">
        <w:rPr>
          <w:noProof/>
        </w:rPr>
        <w:t>2016;122(3):930-961.</w:t>
      </w:r>
    </w:p>
    <w:p w14:paraId="6C73C315" w14:textId="77777777" w:rsidR="00A529C3" w:rsidRPr="00083FD7" w:rsidRDefault="00A529C3" w:rsidP="00083FD7">
      <w:pPr>
        <w:pStyle w:val="EndNoteBibliography"/>
        <w:ind w:left="720" w:hanging="720"/>
        <w:jc w:val="left"/>
        <w:rPr>
          <w:noProof/>
        </w:rPr>
      </w:pPr>
      <w:r w:rsidRPr="00083FD7">
        <w:rPr>
          <w:noProof/>
        </w:rPr>
        <w:t>13.</w:t>
      </w:r>
      <w:r w:rsidRPr="00083FD7">
        <w:rPr>
          <w:noProof/>
        </w:rPr>
        <w:tab/>
        <w:t xml:space="preserve">O’Brien RM. Constrained Estimators and Age-Period-Cohort Models. </w:t>
      </w:r>
      <w:r w:rsidRPr="00083FD7">
        <w:rPr>
          <w:i/>
          <w:noProof/>
        </w:rPr>
        <w:t xml:space="preserve">Sociological Methods &amp; Research. </w:t>
      </w:r>
      <w:r w:rsidRPr="00083FD7">
        <w:rPr>
          <w:noProof/>
        </w:rPr>
        <w:t>2011;40(3):419-452.</w:t>
      </w:r>
    </w:p>
    <w:p w14:paraId="300FDCEA" w14:textId="77777777" w:rsidR="00A529C3" w:rsidRDefault="00A529C3" w:rsidP="00083FD7"/>
    <w:p w14:paraId="6B9AC037" w14:textId="77777777" w:rsidR="000C361A" w:rsidRDefault="000C361A"/>
    <w:sectPr w:rsidR="000C361A" w:rsidSect="00797F5D">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5AF18" w14:textId="77777777" w:rsidR="0098100A" w:rsidRDefault="0098100A">
      <w:r>
        <w:separator/>
      </w:r>
    </w:p>
  </w:endnote>
  <w:endnote w:type="continuationSeparator" w:id="0">
    <w:p w14:paraId="51EEED72" w14:textId="77777777" w:rsidR="0098100A" w:rsidRDefault="00981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4968419"/>
      <w:docPartObj>
        <w:docPartGallery w:val="Page Numbers (Bottom of Page)"/>
        <w:docPartUnique/>
      </w:docPartObj>
    </w:sdtPr>
    <w:sdtContent>
      <w:p w14:paraId="58067C05" w14:textId="77777777" w:rsidR="005915D5" w:rsidRDefault="00A529C3" w:rsidP="00917C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D0A788" w14:textId="77777777" w:rsidR="005915D5" w:rsidRDefault="00000000" w:rsidP="005915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5133248"/>
      <w:docPartObj>
        <w:docPartGallery w:val="Page Numbers (Bottom of Page)"/>
        <w:docPartUnique/>
      </w:docPartObj>
    </w:sdtPr>
    <w:sdtContent>
      <w:p w14:paraId="4C2BFD0C" w14:textId="77777777" w:rsidR="005915D5" w:rsidRDefault="00A529C3" w:rsidP="00917C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978CF3" w14:textId="77777777" w:rsidR="005915D5" w:rsidRDefault="00000000" w:rsidP="005915D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5558682"/>
      <w:docPartObj>
        <w:docPartGallery w:val="Page Numbers (Bottom of Page)"/>
        <w:docPartUnique/>
      </w:docPartObj>
    </w:sdtPr>
    <w:sdtContent>
      <w:p w14:paraId="7DDC745F" w14:textId="77777777" w:rsidR="007F6013" w:rsidRDefault="007F6013" w:rsidP="007F60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p w14:paraId="4B618171" w14:textId="77777777" w:rsidR="007F6013" w:rsidRDefault="007F60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F6BB5" w14:textId="77777777" w:rsidR="0098100A" w:rsidRDefault="0098100A">
      <w:r>
        <w:separator/>
      </w:r>
    </w:p>
  </w:footnote>
  <w:footnote w:type="continuationSeparator" w:id="0">
    <w:p w14:paraId="534E3338" w14:textId="77777777" w:rsidR="0098100A" w:rsidRDefault="009810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C6166" w14:textId="77777777" w:rsidR="007F6013" w:rsidRDefault="007F60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13F65" w14:textId="77777777" w:rsidR="007F6013" w:rsidRDefault="007F601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9C963" w14:textId="77777777" w:rsidR="007F6013" w:rsidRDefault="007F60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D4B99"/>
    <w:multiLevelType w:val="hybridMultilevel"/>
    <w:tmpl w:val="E314F4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547831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529C3"/>
    <w:rsid w:val="0000202E"/>
    <w:rsid w:val="0000320D"/>
    <w:rsid w:val="00003588"/>
    <w:rsid w:val="0001091E"/>
    <w:rsid w:val="00011ECD"/>
    <w:rsid w:val="0001723D"/>
    <w:rsid w:val="0002021B"/>
    <w:rsid w:val="0002444E"/>
    <w:rsid w:val="00030B8F"/>
    <w:rsid w:val="00031B67"/>
    <w:rsid w:val="00032154"/>
    <w:rsid w:val="000325B8"/>
    <w:rsid w:val="00036C33"/>
    <w:rsid w:val="00036D53"/>
    <w:rsid w:val="000412B6"/>
    <w:rsid w:val="000466B5"/>
    <w:rsid w:val="00046B1B"/>
    <w:rsid w:val="0005413E"/>
    <w:rsid w:val="000658CA"/>
    <w:rsid w:val="000700F2"/>
    <w:rsid w:val="00072C0B"/>
    <w:rsid w:val="00076EF0"/>
    <w:rsid w:val="00093618"/>
    <w:rsid w:val="000961EC"/>
    <w:rsid w:val="000A325E"/>
    <w:rsid w:val="000B082B"/>
    <w:rsid w:val="000C361A"/>
    <w:rsid w:val="000C4BFA"/>
    <w:rsid w:val="000C59AE"/>
    <w:rsid w:val="000C5BFB"/>
    <w:rsid w:val="000D31B6"/>
    <w:rsid w:val="000D4C27"/>
    <w:rsid w:val="000D790F"/>
    <w:rsid w:val="000E0165"/>
    <w:rsid w:val="000E5139"/>
    <w:rsid w:val="000F08F4"/>
    <w:rsid w:val="000F29F0"/>
    <w:rsid w:val="000F3317"/>
    <w:rsid w:val="000F3FF4"/>
    <w:rsid w:val="00107AE1"/>
    <w:rsid w:val="001224BA"/>
    <w:rsid w:val="00135BF4"/>
    <w:rsid w:val="00136A5E"/>
    <w:rsid w:val="00140BF5"/>
    <w:rsid w:val="0014103D"/>
    <w:rsid w:val="00172701"/>
    <w:rsid w:val="00172B05"/>
    <w:rsid w:val="00177D01"/>
    <w:rsid w:val="00184E4C"/>
    <w:rsid w:val="00185446"/>
    <w:rsid w:val="00185498"/>
    <w:rsid w:val="0019169E"/>
    <w:rsid w:val="00195E2D"/>
    <w:rsid w:val="001A7DE6"/>
    <w:rsid w:val="001B4AB5"/>
    <w:rsid w:val="001B7401"/>
    <w:rsid w:val="001B7F6F"/>
    <w:rsid w:val="001C1AF5"/>
    <w:rsid w:val="001C40C0"/>
    <w:rsid w:val="001D1BE0"/>
    <w:rsid w:val="001D7D0F"/>
    <w:rsid w:val="001E084C"/>
    <w:rsid w:val="001E3E58"/>
    <w:rsid w:val="001F38DB"/>
    <w:rsid w:val="00200998"/>
    <w:rsid w:val="00204698"/>
    <w:rsid w:val="00206DA4"/>
    <w:rsid w:val="002133E0"/>
    <w:rsid w:val="00213E28"/>
    <w:rsid w:val="00214450"/>
    <w:rsid w:val="00214FE3"/>
    <w:rsid w:val="00216555"/>
    <w:rsid w:val="002174AA"/>
    <w:rsid w:val="00220134"/>
    <w:rsid w:val="002257D2"/>
    <w:rsid w:val="00225F10"/>
    <w:rsid w:val="00227900"/>
    <w:rsid w:val="00237597"/>
    <w:rsid w:val="0024013F"/>
    <w:rsid w:val="00241D1A"/>
    <w:rsid w:val="00243AF9"/>
    <w:rsid w:val="00245529"/>
    <w:rsid w:val="00246E6F"/>
    <w:rsid w:val="00246F99"/>
    <w:rsid w:val="0025351F"/>
    <w:rsid w:val="00254858"/>
    <w:rsid w:val="002570A6"/>
    <w:rsid w:val="00261FD6"/>
    <w:rsid w:val="00265BD1"/>
    <w:rsid w:val="0027234A"/>
    <w:rsid w:val="00273675"/>
    <w:rsid w:val="002772A6"/>
    <w:rsid w:val="00282462"/>
    <w:rsid w:val="0028508F"/>
    <w:rsid w:val="0029542C"/>
    <w:rsid w:val="002A7F9E"/>
    <w:rsid w:val="002B2130"/>
    <w:rsid w:val="002B4FD2"/>
    <w:rsid w:val="002C5378"/>
    <w:rsid w:val="002D1472"/>
    <w:rsid w:val="002D2B28"/>
    <w:rsid w:val="002E03F3"/>
    <w:rsid w:val="002E07E6"/>
    <w:rsid w:val="002E4EB6"/>
    <w:rsid w:val="002F142E"/>
    <w:rsid w:val="002F2A0C"/>
    <w:rsid w:val="002F6EEF"/>
    <w:rsid w:val="003053FE"/>
    <w:rsid w:val="00310D4B"/>
    <w:rsid w:val="00317F21"/>
    <w:rsid w:val="00322D24"/>
    <w:rsid w:val="0032437D"/>
    <w:rsid w:val="003452E2"/>
    <w:rsid w:val="00345FD1"/>
    <w:rsid w:val="003501F8"/>
    <w:rsid w:val="0035167C"/>
    <w:rsid w:val="003544BA"/>
    <w:rsid w:val="00357F90"/>
    <w:rsid w:val="0037071A"/>
    <w:rsid w:val="00370FF3"/>
    <w:rsid w:val="003725E8"/>
    <w:rsid w:val="00382217"/>
    <w:rsid w:val="00384739"/>
    <w:rsid w:val="003934BA"/>
    <w:rsid w:val="003938AD"/>
    <w:rsid w:val="00394028"/>
    <w:rsid w:val="003A068B"/>
    <w:rsid w:val="003A1708"/>
    <w:rsid w:val="003A2A44"/>
    <w:rsid w:val="003A5803"/>
    <w:rsid w:val="003C273F"/>
    <w:rsid w:val="003C3DB4"/>
    <w:rsid w:val="003C40FD"/>
    <w:rsid w:val="003C4C2A"/>
    <w:rsid w:val="003C768D"/>
    <w:rsid w:val="003D28CF"/>
    <w:rsid w:val="003D528D"/>
    <w:rsid w:val="003D5E76"/>
    <w:rsid w:val="003D7B8E"/>
    <w:rsid w:val="003E15C8"/>
    <w:rsid w:val="003E1EBB"/>
    <w:rsid w:val="003E3306"/>
    <w:rsid w:val="003E4E86"/>
    <w:rsid w:val="003E6561"/>
    <w:rsid w:val="003E7D09"/>
    <w:rsid w:val="003F3EB7"/>
    <w:rsid w:val="003F474C"/>
    <w:rsid w:val="004074AB"/>
    <w:rsid w:val="00411C12"/>
    <w:rsid w:val="00412AA1"/>
    <w:rsid w:val="00413EA1"/>
    <w:rsid w:val="00430C5D"/>
    <w:rsid w:val="00437A9D"/>
    <w:rsid w:val="0044185C"/>
    <w:rsid w:val="00441BAE"/>
    <w:rsid w:val="00443413"/>
    <w:rsid w:val="0044665B"/>
    <w:rsid w:val="004501DF"/>
    <w:rsid w:val="00454FA8"/>
    <w:rsid w:val="00476580"/>
    <w:rsid w:val="00480E9C"/>
    <w:rsid w:val="00493199"/>
    <w:rsid w:val="00493BC2"/>
    <w:rsid w:val="004A3724"/>
    <w:rsid w:val="004A43F0"/>
    <w:rsid w:val="004B15E3"/>
    <w:rsid w:val="004C1524"/>
    <w:rsid w:val="004C7E9B"/>
    <w:rsid w:val="004D02FF"/>
    <w:rsid w:val="004D33F1"/>
    <w:rsid w:val="004D671D"/>
    <w:rsid w:val="004D748D"/>
    <w:rsid w:val="004E241E"/>
    <w:rsid w:val="004F3A31"/>
    <w:rsid w:val="004F4CD6"/>
    <w:rsid w:val="004F65CA"/>
    <w:rsid w:val="00505F83"/>
    <w:rsid w:val="0050675E"/>
    <w:rsid w:val="00520B8C"/>
    <w:rsid w:val="005214D2"/>
    <w:rsid w:val="005252A1"/>
    <w:rsid w:val="00530A9E"/>
    <w:rsid w:val="005329AC"/>
    <w:rsid w:val="00536044"/>
    <w:rsid w:val="00542833"/>
    <w:rsid w:val="00552364"/>
    <w:rsid w:val="00553188"/>
    <w:rsid w:val="00553A13"/>
    <w:rsid w:val="00562D28"/>
    <w:rsid w:val="00564525"/>
    <w:rsid w:val="00564D9D"/>
    <w:rsid w:val="00565345"/>
    <w:rsid w:val="005757F7"/>
    <w:rsid w:val="0059776B"/>
    <w:rsid w:val="005A2585"/>
    <w:rsid w:val="005A46E9"/>
    <w:rsid w:val="005A4A3D"/>
    <w:rsid w:val="005A6DF5"/>
    <w:rsid w:val="005B0ED9"/>
    <w:rsid w:val="005B26E7"/>
    <w:rsid w:val="005B55CC"/>
    <w:rsid w:val="005B6C98"/>
    <w:rsid w:val="005C3E7D"/>
    <w:rsid w:val="005C514E"/>
    <w:rsid w:val="005D3524"/>
    <w:rsid w:val="005E233D"/>
    <w:rsid w:val="005E2638"/>
    <w:rsid w:val="005E3AB5"/>
    <w:rsid w:val="005F043F"/>
    <w:rsid w:val="005F6410"/>
    <w:rsid w:val="00601B94"/>
    <w:rsid w:val="00605983"/>
    <w:rsid w:val="0061520C"/>
    <w:rsid w:val="006245DF"/>
    <w:rsid w:val="0062615C"/>
    <w:rsid w:val="00632EFF"/>
    <w:rsid w:val="0063373E"/>
    <w:rsid w:val="006341FF"/>
    <w:rsid w:val="00636E03"/>
    <w:rsid w:val="006423A7"/>
    <w:rsid w:val="0064348D"/>
    <w:rsid w:val="00647EF4"/>
    <w:rsid w:val="00650B2F"/>
    <w:rsid w:val="00656234"/>
    <w:rsid w:val="00662A41"/>
    <w:rsid w:val="00664575"/>
    <w:rsid w:val="00667B50"/>
    <w:rsid w:val="006861BF"/>
    <w:rsid w:val="00687175"/>
    <w:rsid w:val="006B2D8F"/>
    <w:rsid w:val="006B3954"/>
    <w:rsid w:val="006B7BF9"/>
    <w:rsid w:val="006C1055"/>
    <w:rsid w:val="006C7824"/>
    <w:rsid w:val="006C796E"/>
    <w:rsid w:val="006D06ED"/>
    <w:rsid w:val="006D3F55"/>
    <w:rsid w:val="006D5128"/>
    <w:rsid w:val="006D6B6C"/>
    <w:rsid w:val="006E2C5F"/>
    <w:rsid w:val="006F6BE1"/>
    <w:rsid w:val="007069F6"/>
    <w:rsid w:val="00720F07"/>
    <w:rsid w:val="00724E41"/>
    <w:rsid w:val="00730331"/>
    <w:rsid w:val="00733271"/>
    <w:rsid w:val="00734261"/>
    <w:rsid w:val="00734413"/>
    <w:rsid w:val="00741E6D"/>
    <w:rsid w:val="00742F49"/>
    <w:rsid w:val="007434C9"/>
    <w:rsid w:val="00746638"/>
    <w:rsid w:val="007512A7"/>
    <w:rsid w:val="00753D5E"/>
    <w:rsid w:val="00754D0F"/>
    <w:rsid w:val="00756459"/>
    <w:rsid w:val="00760A87"/>
    <w:rsid w:val="00760C5B"/>
    <w:rsid w:val="00761CBA"/>
    <w:rsid w:val="00761F56"/>
    <w:rsid w:val="00763AB8"/>
    <w:rsid w:val="007701E7"/>
    <w:rsid w:val="007720B3"/>
    <w:rsid w:val="00773F81"/>
    <w:rsid w:val="00777A71"/>
    <w:rsid w:val="00781E77"/>
    <w:rsid w:val="00782837"/>
    <w:rsid w:val="00783654"/>
    <w:rsid w:val="00787B4B"/>
    <w:rsid w:val="007917B0"/>
    <w:rsid w:val="007938F3"/>
    <w:rsid w:val="00797F5D"/>
    <w:rsid w:val="007A4E30"/>
    <w:rsid w:val="007B39FB"/>
    <w:rsid w:val="007B4640"/>
    <w:rsid w:val="007C3A21"/>
    <w:rsid w:val="007C57EF"/>
    <w:rsid w:val="007C75FF"/>
    <w:rsid w:val="007D617B"/>
    <w:rsid w:val="007D77A4"/>
    <w:rsid w:val="007E0123"/>
    <w:rsid w:val="007E0318"/>
    <w:rsid w:val="007F511F"/>
    <w:rsid w:val="007F6013"/>
    <w:rsid w:val="00802AB6"/>
    <w:rsid w:val="008104A0"/>
    <w:rsid w:val="008125AE"/>
    <w:rsid w:val="008172F5"/>
    <w:rsid w:val="0082167F"/>
    <w:rsid w:val="008404CB"/>
    <w:rsid w:val="008579D3"/>
    <w:rsid w:val="00857B9B"/>
    <w:rsid w:val="008614BE"/>
    <w:rsid w:val="00881774"/>
    <w:rsid w:val="00884BD3"/>
    <w:rsid w:val="00886372"/>
    <w:rsid w:val="00887145"/>
    <w:rsid w:val="00895571"/>
    <w:rsid w:val="008959E5"/>
    <w:rsid w:val="00896113"/>
    <w:rsid w:val="008A37D4"/>
    <w:rsid w:val="008A495A"/>
    <w:rsid w:val="008C3DD9"/>
    <w:rsid w:val="008C7448"/>
    <w:rsid w:val="008D0EDC"/>
    <w:rsid w:val="008D519E"/>
    <w:rsid w:val="008D5B78"/>
    <w:rsid w:val="008D716B"/>
    <w:rsid w:val="008E077E"/>
    <w:rsid w:val="008E4907"/>
    <w:rsid w:val="008E7312"/>
    <w:rsid w:val="008F1717"/>
    <w:rsid w:val="008F1BDC"/>
    <w:rsid w:val="008F6E05"/>
    <w:rsid w:val="00902A69"/>
    <w:rsid w:val="00910E18"/>
    <w:rsid w:val="009116FE"/>
    <w:rsid w:val="00915EDE"/>
    <w:rsid w:val="00916CCA"/>
    <w:rsid w:val="00931E50"/>
    <w:rsid w:val="009372A8"/>
    <w:rsid w:val="00950AE7"/>
    <w:rsid w:val="00950EFA"/>
    <w:rsid w:val="009510F3"/>
    <w:rsid w:val="00960E17"/>
    <w:rsid w:val="00961506"/>
    <w:rsid w:val="00963137"/>
    <w:rsid w:val="009665A7"/>
    <w:rsid w:val="00972EBE"/>
    <w:rsid w:val="00974E76"/>
    <w:rsid w:val="009770B3"/>
    <w:rsid w:val="00977E2B"/>
    <w:rsid w:val="0098100A"/>
    <w:rsid w:val="00982A9C"/>
    <w:rsid w:val="00986AE5"/>
    <w:rsid w:val="00990D84"/>
    <w:rsid w:val="00993E07"/>
    <w:rsid w:val="00994576"/>
    <w:rsid w:val="00994C27"/>
    <w:rsid w:val="009963C1"/>
    <w:rsid w:val="00996FB5"/>
    <w:rsid w:val="009A0962"/>
    <w:rsid w:val="009A1CC5"/>
    <w:rsid w:val="009A1FB8"/>
    <w:rsid w:val="009A2453"/>
    <w:rsid w:val="009A6548"/>
    <w:rsid w:val="009D277D"/>
    <w:rsid w:val="009D7278"/>
    <w:rsid w:val="009E1B68"/>
    <w:rsid w:val="009F178D"/>
    <w:rsid w:val="009F4643"/>
    <w:rsid w:val="009F641E"/>
    <w:rsid w:val="009F677D"/>
    <w:rsid w:val="00A0270D"/>
    <w:rsid w:val="00A0344F"/>
    <w:rsid w:val="00A034DE"/>
    <w:rsid w:val="00A04F1D"/>
    <w:rsid w:val="00A0558B"/>
    <w:rsid w:val="00A126F7"/>
    <w:rsid w:val="00A16EB7"/>
    <w:rsid w:val="00A21695"/>
    <w:rsid w:val="00A227AE"/>
    <w:rsid w:val="00A26429"/>
    <w:rsid w:val="00A27AE4"/>
    <w:rsid w:val="00A30448"/>
    <w:rsid w:val="00A32479"/>
    <w:rsid w:val="00A34FCE"/>
    <w:rsid w:val="00A3664B"/>
    <w:rsid w:val="00A36CE6"/>
    <w:rsid w:val="00A36F29"/>
    <w:rsid w:val="00A41EAE"/>
    <w:rsid w:val="00A4248A"/>
    <w:rsid w:val="00A45825"/>
    <w:rsid w:val="00A46032"/>
    <w:rsid w:val="00A529C3"/>
    <w:rsid w:val="00A53EDF"/>
    <w:rsid w:val="00A60B2B"/>
    <w:rsid w:val="00A62741"/>
    <w:rsid w:val="00A711E5"/>
    <w:rsid w:val="00A72B0B"/>
    <w:rsid w:val="00A758A2"/>
    <w:rsid w:val="00A827AE"/>
    <w:rsid w:val="00A83263"/>
    <w:rsid w:val="00A833DC"/>
    <w:rsid w:val="00A8357C"/>
    <w:rsid w:val="00A84CCA"/>
    <w:rsid w:val="00A90C77"/>
    <w:rsid w:val="00A93409"/>
    <w:rsid w:val="00A970BC"/>
    <w:rsid w:val="00A97151"/>
    <w:rsid w:val="00AA1018"/>
    <w:rsid w:val="00AA6019"/>
    <w:rsid w:val="00AA78CD"/>
    <w:rsid w:val="00AB0008"/>
    <w:rsid w:val="00AC250C"/>
    <w:rsid w:val="00AC33A9"/>
    <w:rsid w:val="00AC34B3"/>
    <w:rsid w:val="00AC3A25"/>
    <w:rsid w:val="00AC7255"/>
    <w:rsid w:val="00AD5DAA"/>
    <w:rsid w:val="00AE5949"/>
    <w:rsid w:val="00AF2C2F"/>
    <w:rsid w:val="00AF6D1E"/>
    <w:rsid w:val="00AF7585"/>
    <w:rsid w:val="00AF7D67"/>
    <w:rsid w:val="00B02743"/>
    <w:rsid w:val="00B1112B"/>
    <w:rsid w:val="00B119B3"/>
    <w:rsid w:val="00B17592"/>
    <w:rsid w:val="00B177A9"/>
    <w:rsid w:val="00B219B9"/>
    <w:rsid w:val="00B2694A"/>
    <w:rsid w:val="00B44D3A"/>
    <w:rsid w:val="00B53969"/>
    <w:rsid w:val="00B63428"/>
    <w:rsid w:val="00B72C77"/>
    <w:rsid w:val="00B7392D"/>
    <w:rsid w:val="00B80D26"/>
    <w:rsid w:val="00B84F14"/>
    <w:rsid w:val="00B84F1D"/>
    <w:rsid w:val="00B85745"/>
    <w:rsid w:val="00B8639B"/>
    <w:rsid w:val="00B9022C"/>
    <w:rsid w:val="00B91194"/>
    <w:rsid w:val="00B938C9"/>
    <w:rsid w:val="00B93B9B"/>
    <w:rsid w:val="00B93D5D"/>
    <w:rsid w:val="00BA1A32"/>
    <w:rsid w:val="00BA2866"/>
    <w:rsid w:val="00BA3D4E"/>
    <w:rsid w:val="00BA7691"/>
    <w:rsid w:val="00BB0DA6"/>
    <w:rsid w:val="00BB2CB4"/>
    <w:rsid w:val="00BC3E3B"/>
    <w:rsid w:val="00BC4B20"/>
    <w:rsid w:val="00BC4CC9"/>
    <w:rsid w:val="00BC6241"/>
    <w:rsid w:val="00BD0C53"/>
    <w:rsid w:val="00BD0EF6"/>
    <w:rsid w:val="00BD5365"/>
    <w:rsid w:val="00BE2A18"/>
    <w:rsid w:val="00BE3BDB"/>
    <w:rsid w:val="00BE7857"/>
    <w:rsid w:val="00BE7EA7"/>
    <w:rsid w:val="00BF5056"/>
    <w:rsid w:val="00BF7EC0"/>
    <w:rsid w:val="00C01CAE"/>
    <w:rsid w:val="00C01DCE"/>
    <w:rsid w:val="00C0562C"/>
    <w:rsid w:val="00C13950"/>
    <w:rsid w:val="00C17F32"/>
    <w:rsid w:val="00C21200"/>
    <w:rsid w:val="00C22255"/>
    <w:rsid w:val="00C25203"/>
    <w:rsid w:val="00C26754"/>
    <w:rsid w:val="00C36E6E"/>
    <w:rsid w:val="00C42499"/>
    <w:rsid w:val="00C6491E"/>
    <w:rsid w:val="00C764A4"/>
    <w:rsid w:val="00C86936"/>
    <w:rsid w:val="00C91E9A"/>
    <w:rsid w:val="00C95FCD"/>
    <w:rsid w:val="00CA5103"/>
    <w:rsid w:val="00CA7406"/>
    <w:rsid w:val="00CB0302"/>
    <w:rsid w:val="00CC1EA1"/>
    <w:rsid w:val="00CC1FFE"/>
    <w:rsid w:val="00CC5958"/>
    <w:rsid w:val="00CC5F80"/>
    <w:rsid w:val="00CD486A"/>
    <w:rsid w:val="00CE5339"/>
    <w:rsid w:val="00CF2BC9"/>
    <w:rsid w:val="00CF32A4"/>
    <w:rsid w:val="00D02C67"/>
    <w:rsid w:val="00D03034"/>
    <w:rsid w:val="00D0426F"/>
    <w:rsid w:val="00D1102D"/>
    <w:rsid w:val="00D154AB"/>
    <w:rsid w:val="00D312F5"/>
    <w:rsid w:val="00D35C51"/>
    <w:rsid w:val="00D447E1"/>
    <w:rsid w:val="00D44AC6"/>
    <w:rsid w:val="00D45FE5"/>
    <w:rsid w:val="00D46180"/>
    <w:rsid w:val="00D46DB4"/>
    <w:rsid w:val="00D516B7"/>
    <w:rsid w:val="00D51B93"/>
    <w:rsid w:val="00D60595"/>
    <w:rsid w:val="00D61B98"/>
    <w:rsid w:val="00D62F72"/>
    <w:rsid w:val="00D66EE2"/>
    <w:rsid w:val="00D708B6"/>
    <w:rsid w:val="00D90109"/>
    <w:rsid w:val="00D90985"/>
    <w:rsid w:val="00D9292F"/>
    <w:rsid w:val="00D94400"/>
    <w:rsid w:val="00DA1AC5"/>
    <w:rsid w:val="00DA4897"/>
    <w:rsid w:val="00DA60FC"/>
    <w:rsid w:val="00DA77B6"/>
    <w:rsid w:val="00DB3D31"/>
    <w:rsid w:val="00DC1676"/>
    <w:rsid w:val="00DC35BF"/>
    <w:rsid w:val="00DD3F3B"/>
    <w:rsid w:val="00DD3FBC"/>
    <w:rsid w:val="00DD72E3"/>
    <w:rsid w:val="00DE0B04"/>
    <w:rsid w:val="00DE0C40"/>
    <w:rsid w:val="00DF4E50"/>
    <w:rsid w:val="00E01A44"/>
    <w:rsid w:val="00E02320"/>
    <w:rsid w:val="00E02D3A"/>
    <w:rsid w:val="00E03FB1"/>
    <w:rsid w:val="00E04A05"/>
    <w:rsid w:val="00E05B5F"/>
    <w:rsid w:val="00E06D2A"/>
    <w:rsid w:val="00E14546"/>
    <w:rsid w:val="00E20756"/>
    <w:rsid w:val="00E219A8"/>
    <w:rsid w:val="00E21BB9"/>
    <w:rsid w:val="00E234C6"/>
    <w:rsid w:val="00E25D2C"/>
    <w:rsid w:val="00E27D95"/>
    <w:rsid w:val="00E34838"/>
    <w:rsid w:val="00E404F1"/>
    <w:rsid w:val="00E44065"/>
    <w:rsid w:val="00E4499A"/>
    <w:rsid w:val="00E45BF3"/>
    <w:rsid w:val="00E46A62"/>
    <w:rsid w:val="00E60309"/>
    <w:rsid w:val="00E74F47"/>
    <w:rsid w:val="00E75F5E"/>
    <w:rsid w:val="00E82385"/>
    <w:rsid w:val="00E84DAB"/>
    <w:rsid w:val="00E927FB"/>
    <w:rsid w:val="00EA2A97"/>
    <w:rsid w:val="00EA3AFE"/>
    <w:rsid w:val="00EB385C"/>
    <w:rsid w:val="00EB4C98"/>
    <w:rsid w:val="00EB4F4D"/>
    <w:rsid w:val="00EB5C41"/>
    <w:rsid w:val="00EB6637"/>
    <w:rsid w:val="00EB6996"/>
    <w:rsid w:val="00EB7B8D"/>
    <w:rsid w:val="00EC52BA"/>
    <w:rsid w:val="00EC60A9"/>
    <w:rsid w:val="00ED3EE8"/>
    <w:rsid w:val="00EE13C4"/>
    <w:rsid w:val="00EE199C"/>
    <w:rsid w:val="00EE4964"/>
    <w:rsid w:val="00EF055D"/>
    <w:rsid w:val="00EF49C8"/>
    <w:rsid w:val="00F0494F"/>
    <w:rsid w:val="00F11308"/>
    <w:rsid w:val="00F1328D"/>
    <w:rsid w:val="00F16184"/>
    <w:rsid w:val="00F16950"/>
    <w:rsid w:val="00F16A18"/>
    <w:rsid w:val="00F16D1E"/>
    <w:rsid w:val="00F20514"/>
    <w:rsid w:val="00F23104"/>
    <w:rsid w:val="00F34292"/>
    <w:rsid w:val="00F35799"/>
    <w:rsid w:val="00F40485"/>
    <w:rsid w:val="00F44108"/>
    <w:rsid w:val="00F44F2A"/>
    <w:rsid w:val="00F60F84"/>
    <w:rsid w:val="00F62402"/>
    <w:rsid w:val="00F7036A"/>
    <w:rsid w:val="00F7239F"/>
    <w:rsid w:val="00F86D9C"/>
    <w:rsid w:val="00F90629"/>
    <w:rsid w:val="00F916E4"/>
    <w:rsid w:val="00F97AE2"/>
    <w:rsid w:val="00FA0CE5"/>
    <w:rsid w:val="00FA3B09"/>
    <w:rsid w:val="00FA4B61"/>
    <w:rsid w:val="00FB2B4F"/>
    <w:rsid w:val="00FD59AC"/>
    <w:rsid w:val="00FF399C"/>
    <w:rsid w:val="00FF4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D3C0A1"/>
  <w15:chartTrackingRefBased/>
  <w15:docId w15:val="{62032207-993C-F94B-B59E-59E260B75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529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9C3"/>
    <w:pPr>
      <w:ind w:left="720"/>
      <w:contextualSpacing/>
    </w:pPr>
  </w:style>
  <w:style w:type="table" w:styleId="TableGrid">
    <w:name w:val="Table Grid"/>
    <w:basedOn w:val="TableNormal"/>
    <w:uiPriority w:val="39"/>
    <w:rsid w:val="00A529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529C3"/>
    <w:pPr>
      <w:tabs>
        <w:tab w:val="center" w:pos="4680"/>
        <w:tab w:val="right" w:pos="9360"/>
      </w:tabs>
    </w:pPr>
  </w:style>
  <w:style w:type="character" w:customStyle="1" w:styleId="FooterChar">
    <w:name w:val="Footer Char"/>
    <w:basedOn w:val="DefaultParagraphFont"/>
    <w:link w:val="Footer"/>
    <w:uiPriority w:val="99"/>
    <w:rsid w:val="00A529C3"/>
  </w:style>
  <w:style w:type="character" w:styleId="PageNumber">
    <w:name w:val="page number"/>
    <w:basedOn w:val="DefaultParagraphFont"/>
    <w:uiPriority w:val="99"/>
    <w:semiHidden/>
    <w:unhideWhenUsed/>
    <w:rsid w:val="00A529C3"/>
  </w:style>
  <w:style w:type="paragraph" w:customStyle="1" w:styleId="EndNoteBibliographyTitle">
    <w:name w:val="EndNote Bibliography Title"/>
    <w:basedOn w:val="Normal"/>
    <w:link w:val="EndNoteBibliographyTitleChar"/>
    <w:rsid w:val="00A529C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529C3"/>
    <w:rPr>
      <w:rFonts w:ascii="Calibri" w:hAnsi="Calibri" w:cs="Calibri"/>
    </w:rPr>
  </w:style>
  <w:style w:type="paragraph" w:customStyle="1" w:styleId="EndNoteBibliography">
    <w:name w:val="EndNote Bibliography"/>
    <w:basedOn w:val="Normal"/>
    <w:link w:val="EndNoteBibliographyChar"/>
    <w:rsid w:val="00A529C3"/>
    <w:pPr>
      <w:jc w:val="center"/>
    </w:pPr>
    <w:rPr>
      <w:rFonts w:ascii="Calibri" w:hAnsi="Calibri" w:cs="Calibri"/>
    </w:rPr>
  </w:style>
  <w:style w:type="character" w:customStyle="1" w:styleId="EndNoteBibliographyChar">
    <w:name w:val="EndNote Bibliography Char"/>
    <w:basedOn w:val="DefaultParagraphFont"/>
    <w:link w:val="EndNoteBibliography"/>
    <w:rsid w:val="00A529C3"/>
    <w:rPr>
      <w:rFonts w:ascii="Calibri" w:hAnsi="Calibri" w:cs="Calibri"/>
    </w:rPr>
  </w:style>
  <w:style w:type="character" w:styleId="Hyperlink">
    <w:name w:val="Hyperlink"/>
    <w:basedOn w:val="DefaultParagraphFont"/>
    <w:uiPriority w:val="99"/>
    <w:unhideWhenUsed/>
    <w:rsid w:val="00A529C3"/>
    <w:rPr>
      <w:color w:val="0563C1" w:themeColor="hyperlink"/>
      <w:u w:val="single"/>
    </w:rPr>
  </w:style>
  <w:style w:type="character" w:styleId="UnresolvedMention">
    <w:name w:val="Unresolved Mention"/>
    <w:basedOn w:val="DefaultParagraphFont"/>
    <w:uiPriority w:val="99"/>
    <w:rsid w:val="00A529C3"/>
    <w:rPr>
      <w:color w:val="605E5C"/>
      <w:shd w:val="clear" w:color="auto" w:fill="E1DFDD"/>
    </w:rPr>
  </w:style>
  <w:style w:type="paragraph" w:styleId="Header">
    <w:name w:val="header"/>
    <w:basedOn w:val="Normal"/>
    <w:link w:val="HeaderChar"/>
    <w:uiPriority w:val="99"/>
    <w:unhideWhenUsed/>
    <w:rsid w:val="007F6013"/>
    <w:pPr>
      <w:tabs>
        <w:tab w:val="center" w:pos="4680"/>
        <w:tab w:val="right" w:pos="9360"/>
      </w:tabs>
    </w:pPr>
  </w:style>
  <w:style w:type="character" w:customStyle="1" w:styleId="HeaderChar">
    <w:name w:val="Header Char"/>
    <w:basedOn w:val="DefaultParagraphFont"/>
    <w:link w:val="Header"/>
    <w:uiPriority w:val="99"/>
    <w:rsid w:val="007F6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26" Type="http://schemas.openxmlformats.org/officeDocument/2006/relationships/chart" Target="charts/chart14.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footer" Target="footer2.xml"/><Relationship Id="rId28" Type="http://schemas.openxmlformats.org/officeDocument/2006/relationships/theme" Target="theme/theme1.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footer" Target="footer1.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Samsung_T5/Dissertation/Paper%203%20Materials/Combined%20BRFSS%20Figure.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chartUserShapes" Target="../drawings/drawing6.xml"/></Relationships>
</file>

<file path=word/charts/_rels/chart12.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13.xml"/><Relationship Id="rId1" Type="http://schemas.microsoft.com/office/2011/relationships/chartStyle" Target="style13.xml"/><Relationship Id="rId4" Type="http://schemas.openxmlformats.org/officeDocument/2006/relationships/chartUserShapes" Target="../drawings/drawing7.xml"/></Relationships>
</file>

<file path=word/charts/_rels/chart14.xml.rels><?xml version="1.0" encoding="UTF-8" standalone="yes"?>
<Relationships xmlns="http://schemas.openxmlformats.org/package/2006/relationships"><Relationship Id="rId3" Type="http://schemas.openxmlformats.org/officeDocument/2006/relationships/oleObject" Target="file:////Volumes/Samsung_T5/Dissertation/Paper%203%20Materials/Milbank%20Quarterly%20Submission/Third%20Resubmission/Appendix%20Fig8.xlsx" TargetMode="External"/><Relationship Id="rId2" Type="http://schemas.microsoft.com/office/2011/relationships/chartColorStyle" Target="colors14.xml"/><Relationship Id="rId1" Type="http://schemas.microsoft.com/office/2011/relationships/chartStyle" Target="style14.xml"/><Relationship Id="rId4" Type="http://schemas.openxmlformats.org/officeDocument/2006/relationships/chartUserShapes" Target="../drawings/drawing8.xml"/></Relationships>
</file>

<file path=word/charts/_rels/chart2.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3.xml"/></Relationships>
</file>

<file path=word/charts/_rels/chart6.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4.xml"/></Relationships>
</file>

<file path=word/charts/_rels/chart8.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Volumes/Samsung_T5/Dissertation/Analytic%20Essay%20-%20Conflicting%20Indicators/BRFSS%20APC%20Analysis%20(9%20Mar%202022).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1: Trends in Outcome Distribution of</a:t>
            </a:r>
            <a:r>
              <a:rPr lang="en-US" sz="1200" baseline="0"/>
              <a:t> Poor </a:t>
            </a:r>
            <a:r>
              <a:rPr lang="en-US" sz="1200" b="0" i="0" u="none" strike="noStrike" baseline="0">
                <a:effectLst/>
              </a:rPr>
              <a:t>Mental</a:t>
            </a:r>
            <a:r>
              <a:rPr lang="en-US" sz="1200" baseline="0"/>
              <a:t> Health Days in Past Month, Ages 18-25</a:t>
            </a:r>
            <a:endParaRPr lang="en-US" sz="1200"/>
          </a:p>
        </c:rich>
      </c:tx>
      <c:layout>
        <c:manualLayout>
          <c:xMode val="edge"/>
          <c:yMode val="edge"/>
          <c:x val="0.13488458173497545"/>
          <c:y val="3.6238418077433935E-3"/>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9676022352044706E-2"/>
          <c:y val="0.1076632801161103"/>
          <c:w val="0.93258204216408436"/>
          <c:h val="0.59277716192587682"/>
        </c:manualLayout>
      </c:layout>
      <c:lineChart>
        <c:grouping val="standard"/>
        <c:varyColors val="0"/>
        <c:ser>
          <c:idx val="6"/>
          <c:order val="0"/>
          <c:tx>
            <c:strRef>
              <c:f>'Mhealth - Distributional'!$B$1</c:f>
              <c:strCache>
                <c:ptCount val="1"/>
                <c:pt idx="0">
                  <c:v>75th Pctile</c:v>
                </c:pt>
              </c:strCache>
            </c:strRef>
          </c:tx>
          <c:spPr>
            <a:ln w="28575" cap="rnd">
              <a:solidFill>
                <a:schemeClr val="tx1"/>
              </a:solidFill>
              <a:round/>
            </a:ln>
            <a:effectLst/>
          </c:spPr>
          <c:marker>
            <c:symbol val="none"/>
          </c:marker>
          <c:cat>
            <c:numRef>
              <c:f>'Mhealth - Distributional'!$A$2:$A$27</c:f>
              <c:numCache>
                <c:formatCode>General</c:formatCode>
                <c:ptCount val="26"/>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numCache>
            </c:numRef>
          </c:cat>
          <c:val>
            <c:numRef>
              <c:f>'Mhealth - Distributional'!$B$2:$B$27</c:f>
              <c:numCache>
                <c:formatCode>General</c:formatCode>
                <c:ptCount val="2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numCache>
            </c:numRef>
          </c:val>
          <c:smooth val="0"/>
          <c:extLst>
            <c:ext xmlns:c16="http://schemas.microsoft.com/office/drawing/2014/chart" uri="{C3380CC4-5D6E-409C-BE32-E72D297353CC}">
              <c16:uniqueId val="{00000000-E513-9C4E-B74D-2DE19499CFEE}"/>
            </c:ext>
          </c:extLst>
        </c:ser>
        <c:ser>
          <c:idx val="8"/>
          <c:order val="1"/>
          <c:tx>
            <c:strRef>
              <c:f>'Mhealth - Distributional'!$C$1</c:f>
              <c:strCache>
                <c:ptCount val="1"/>
                <c:pt idx="0">
                  <c:v>50th Pctile</c:v>
                </c:pt>
              </c:strCache>
            </c:strRef>
          </c:tx>
          <c:spPr>
            <a:ln w="28575" cap="rnd">
              <a:solidFill>
                <a:schemeClr val="dk1">
                  <a:tint val="55000"/>
                </a:schemeClr>
              </a:solidFill>
              <a:prstDash val="sysDash"/>
              <a:round/>
            </a:ln>
            <a:effectLst/>
          </c:spPr>
          <c:marker>
            <c:symbol val="none"/>
          </c:marker>
          <c:cat>
            <c:numRef>
              <c:f>'Mhealth - Distributional'!$A$2:$A$27</c:f>
              <c:numCache>
                <c:formatCode>General</c:formatCode>
                <c:ptCount val="26"/>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numCache>
            </c:numRef>
          </c:cat>
          <c:val>
            <c:numRef>
              <c:f>'Mhealth - Distributional'!$C$2:$C$27</c:f>
              <c:numCache>
                <c:formatCode>General</c:formatCode>
                <c:ptCount val="2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1</c:v>
                </c:pt>
                <c:pt idx="24">
                  <c:v>2</c:v>
                </c:pt>
                <c:pt idx="25">
                  <c:v>2</c:v>
                </c:pt>
              </c:numCache>
            </c:numRef>
          </c:val>
          <c:smooth val="0"/>
          <c:extLst>
            <c:ext xmlns:c16="http://schemas.microsoft.com/office/drawing/2014/chart" uri="{C3380CC4-5D6E-409C-BE32-E72D297353CC}">
              <c16:uniqueId val="{00000001-E513-9C4E-B74D-2DE19499CFEE}"/>
            </c:ext>
          </c:extLst>
        </c:ser>
        <c:ser>
          <c:idx val="0"/>
          <c:order val="2"/>
          <c:tx>
            <c:strRef>
              <c:f>'Mhealth - Distributional'!$D$1</c:f>
              <c:strCache>
                <c:ptCount val="1"/>
                <c:pt idx="0">
                  <c:v>25th Pctile</c:v>
                </c:pt>
              </c:strCache>
            </c:strRef>
          </c:tx>
          <c:spPr>
            <a:ln w="28575" cap="rnd">
              <a:solidFill>
                <a:schemeClr val="dk1">
                  <a:tint val="88500"/>
                </a:schemeClr>
              </a:solidFill>
              <a:prstDash val="sysDot"/>
              <a:round/>
            </a:ln>
            <a:effectLst/>
          </c:spPr>
          <c:marker>
            <c:symbol val="none"/>
          </c:marker>
          <c:cat>
            <c:numRef>
              <c:f>'Mhealth - Distributional'!$A$2:$A$27</c:f>
              <c:numCache>
                <c:formatCode>General</c:formatCode>
                <c:ptCount val="26"/>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numCache>
            </c:numRef>
          </c:cat>
          <c:val>
            <c:numRef>
              <c:f>'Mhealth - Distributional'!$D$2:$D$27</c:f>
              <c:numCache>
                <c:formatCode>General</c:formatCode>
                <c:ptCount val="26"/>
                <c:pt idx="0">
                  <c:v>4</c:v>
                </c:pt>
                <c:pt idx="1">
                  <c:v>4</c:v>
                </c:pt>
                <c:pt idx="2">
                  <c:v>3</c:v>
                </c:pt>
                <c:pt idx="3">
                  <c:v>4</c:v>
                </c:pt>
                <c:pt idx="4">
                  <c:v>4</c:v>
                </c:pt>
                <c:pt idx="5">
                  <c:v>3</c:v>
                </c:pt>
                <c:pt idx="6">
                  <c:v>5</c:v>
                </c:pt>
                <c:pt idx="7">
                  <c:v>5</c:v>
                </c:pt>
                <c:pt idx="8">
                  <c:v>5</c:v>
                </c:pt>
                <c:pt idx="9">
                  <c:v>5</c:v>
                </c:pt>
                <c:pt idx="10">
                  <c:v>5</c:v>
                </c:pt>
                <c:pt idx="11">
                  <c:v>5</c:v>
                </c:pt>
                <c:pt idx="12">
                  <c:v>5</c:v>
                </c:pt>
                <c:pt idx="13">
                  <c:v>5</c:v>
                </c:pt>
                <c:pt idx="14">
                  <c:v>5</c:v>
                </c:pt>
                <c:pt idx="15">
                  <c:v>4</c:v>
                </c:pt>
                <c:pt idx="16">
                  <c:v>5</c:v>
                </c:pt>
                <c:pt idx="17">
                  <c:v>5</c:v>
                </c:pt>
                <c:pt idx="18">
                  <c:v>5</c:v>
                </c:pt>
                <c:pt idx="19">
                  <c:v>5</c:v>
                </c:pt>
                <c:pt idx="20">
                  <c:v>5</c:v>
                </c:pt>
                <c:pt idx="21">
                  <c:v>5</c:v>
                </c:pt>
                <c:pt idx="22">
                  <c:v>5</c:v>
                </c:pt>
                <c:pt idx="23">
                  <c:v>7</c:v>
                </c:pt>
                <c:pt idx="24">
                  <c:v>7</c:v>
                </c:pt>
                <c:pt idx="25">
                  <c:v>10</c:v>
                </c:pt>
              </c:numCache>
            </c:numRef>
          </c:val>
          <c:smooth val="0"/>
          <c:extLst>
            <c:ext xmlns:c16="http://schemas.microsoft.com/office/drawing/2014/chart" uri="{C3380CC4-5D6E-409C-BE32-E72D297353CC}">
              <c16:uniqueId val="{00000002-E513-9C4E-B74D-2DE19499CFEE}"/>
            </c:ext>
          </c:extLst>
        </c:ser>
        <c:ser>
          <c:idx val="2"/>
          <c:order val="3"/>
          <c:tx>
            <c:strRef>
              <c:f>'Mhealth - Distributional'!$E$1</c:f>
              <c:strCache>
                <c:ptCount val="1"/>
                <c:pt idx="0">
                  <c:v>10th Pctile</c:v>
                </c:pt>
              </c:strCache>
            </c:strRef>
          </c:tx>
          <c:spPr>
            <a:ln w="28575" cap="rnd">
              <a:solidFill>
                <a:schemeClr val="bg1">
                  <a:lumMod val="50000"/>
                </a:schemeClr>
              </a:solidFill>
              <a:prstDash val="lgDash"/>
              <a:round/>
            </a:ln>
            <a:effectLst/>
          </c:spPr>
          <c:marker>
            <c:symbol val="none"/>
          </c:marker>
          <c:cat>
            <c:numRef>
              <c:f>'Mhealth - Distributional'!$A$2:$A$27</c:f>
              <c:numCache>
                <c:formatCode>General</c:formatCode>
                <c:ptCount val="26"/>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numCache>
            </c:numRef>
          </c:cat>
          <c:val>
            <c:numRef>
              <c:f>'Mhealth - Distributional'!$E$2:$E$27</c:f>
              <c:numCache>
                <c:formatCode>General</c:formatCode>
                <c:ptCount val="26"/>
                <c:pt idx="0">
                  <c:v>14</c:v>
                </c:pt>
                <c:pt idx="1">
                  <c:v>14</c:v>
                </c:pt>
                <c:pt idx="2">
                  <c:v>10</c:v>
                </c:pt>
                <c:pt idx="3">
                  <c:v>14</c:v>
                </c:pt>
                <c:pt idx="4">
                  <c:v>14</c:v>
                </c:pt>
                <c:pt idx="5">
                  <c:v>10</c:v>
                </c:pt>
                <c:pt idx="6">
                  <c:v>15</c:v>
                </c:pt>
                <c:pt idx="7">
                  <c:v>15</c:v>
                </c:pt>
                <c:pt idx="8">
                  <c:v>14</c:v>
                </c:pt>
                <c:pt idx="9">
                  <c:v>15</c:v>
                </c:pt>
                <c:pt idx="10">
                  <c:v>15</c:v>
                </c:pt>
                <c:pt idx="11">
                  <c:v>15</c:v>
                </c:pt>
                <c:pt idx="12">
                  <c:v>15</c:v>
                </c:pt>
                <c:pt idx="13">
                  <c:v>15</c:v>
                </c:pt>
                <c:pt idx="14">
                  <c:v>15</c:v>
                </c:pt>
                <c:pt idx="15">
                  <c:v>15</c:v>
                </c:pt>
                <c:pt idx="16">
                  <c:v>15</c:v>
                </c:pt>
                <c:pt idx="17">
                  <c:v>15</c:v>
                </c:pt>
                <c:pt idx="18">
                  <c:v>15</c:v>
                </c:pt>
                <c:pt idx="19">
                  <c:v>15</c:v>
                </c:pt>
                <c:pt idx="20">
                  <c:v>15</c:v>
                </c:pt>
                <c:pt idx="21">
                  <c:v>15</c:v>
                </c:pt>
                <c:pt idx="22">
                  <c:v>15</c:v>
                </c:pt>
                <c:pt idx="23">
                  <c:v>20</c:v>
                </c:pt>
                <c:pt idx="24">
                  <c:v>20</c:v>
                </c:pt>
                <c:pt idx="25">
                  <c:v>20</c:v>
                </c:pt>
              </c:numCache>
            </c:numRef>
          </c:val>
          <c:smooth val="0"/>
          <c:extLst>
            <c:ext xmlns:c16="http://schemas.microsoft.com/office/drawing/2014/chart" uri="{C3380CC4-5D6E-409C-BE32-E72D297353CC}">
              <c16:uniqueId val="{00000003-E513-9C4E-B74D-2DE19499CFEE}"/>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0.5"/>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3.671074769499965E-2"/>
          <c:y val="0.82082252795179977"/>
          <c:w val="0.9336701662292215"/>
          <c:h val="5.041529325528373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6: Age-Period-Cohort Effects: Poor Mental Health</a:t>
            </a:r>
            <a:r>
              <a:rPr lang="en-US" sz="1200" baseline="0"/>
              <a:t> Days, Ages 18-25; Annual </a:t>
            </a:r>
            <a:r>
              <a:rPr lang="en-US" sz="1200" b="0" i="0" u="none" strike="noStrike" baseline="0">
                <a:effectLst/>
              </a:rPr>
              <a:t>Household Income $35,000 or More</a:t>
            </a:r>
            <a:r>
              <a:rPr lang="en-US" sz="1200" b="0" i="0" u="none" strike="noStrike" baseline="0"/>
              <a:t> </a:t>
            </a:r>
            <a:endParaRPr lang="en-US" sz="1200"/>
          </a:p>
        </c:rich>
      </c:tx>
      <c:layout>
        <c:manualLayout>
          <c:xMode val="edge"/>
          <c:yMode val="edge"/>
          <c:x val="0.1160259775220405"/>
          <c:y val="2.1349619319119429E-3"/>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7.6628979069923955E-2"/>
          <c:y val="0.13458132672850617"/>
          <c:w val="0.90280402449693775"/>
          <c:h val="0.67450323756636743"/>
        </c:manualLayout>
      </c:layout>
      <c:lineChart>
        <c:grouping val="standard"/>
        <c:varyColors val="0"/>
        <c:ser>
          <c:idx val="22"/>
          <c:order val="0"/>
          <c:tx>
            <c:strRef>
              <c:f>'Mhealth - 18-25 ; High Inc'!$I$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18-25 ; High Inc'!$K$3:$K$35</c:f>
                <c:numCache>
                  <c:formatCode>General</c:formatCode>
                  <c:ptCount val="33"/>
                  <c:pt idx="0">
                    <c:v>0.53294928399999997</c:v>
                  </c:pt>
                  <c:pt idx="1">
                    <c:v>0.49674533999999998</c:v>
                  </c:pt>
                  <c:pt idx="2">
                    <c:v>0.43762605599999999</c:v>
                  </c:pt>
                  <c:pt idx="3">
                    <c:v>0.40171944399999998</c:v>
                  </c:pt>
                  <c:pt idx="4">
                    <c:v>0.36550981599999999</c:v>
                  </c:pt>
                  <c:pt idx="5">
                    <c:v>0.30421728399999998</c:v>
                  </c:pt>
                  <c:pt idx="6">
                    <c:v>0.29680358399999995</c:v>
                  </c:pt>
                  <c:pt idx="7">
                    <c:v>0.25268711999999999</c:v>
                  </c:pt>
                  <c:pt idx="8">
                    <c:v>0.25511438400000003</c:v>
                  </c:pt>
                  <c:pt idx="9">
                    <c:v>0.26519152800000001</c:v>
                  </c:pt>
                  <c:pt idx="10">
                    <c:v>0.27767594400000001</c:v>
                  </c:pt>
                  <c:pt idx="11">
                    <c:v>0.26551826000000001</c:v>
                  </c:pt>
                  <c:pt idx="12">
                    <c:v>0.27709696</c:v>
                  </c:pt>
                  <c:pt idx="13">
                    <c:v>0.30840501999999997</c:v>
                  </c:pt>
                  <c:pt idx="14">
                    <c:v>0.36555254399999998</c:v>
                  </c:pt>
                  <c:pt idx="15">
                    <c:v>0.33703768000000001</c:v>
                  </c:pt>
                  <c:pt idx="16">
                    <c:v>0.28371078399999999</c:v>
                  </c:pt>
                  <c:pt idx="17">
                    <c:v>0.28089073600000003</c:v>
                  </c:pt>
                  <c:pt idx="18">
                    <c:v>0.271732048</c:v>
                  </c:pt>
                  <c:pt idx="19">
                    <c:v>0.26239029600000002</c:v>
                  </c:pt>
                  <c:pt idx="20">
                    <c:v>0.236336408</c:v>
                  </c:pt>
                  <c:pt idx="21">
                    <c:v>0.23399165999999999</c:v>
                  </c:pt>
                  <c:pt idx="22">
                    <c:v>0.220264604</c:v>
                  </c:pt>
                  <c:pt idx="23">
                    <c:v>0.2087743</c:v>
                  </c:pt>
                  <c:pt idx="24">
                    <c:v>0.195398672</c:v>
                  </c:pt>
                  <c:pt idx="25">
                    <c:v>0.19335380399999999</c:v>
                  </c:pt>
                  <c:pt idx="26">
                    <c:v>0.21129505600000001</c:v>
                  </c:pt>
                  <c:pt idx="27">
                    <c:v>0.226940168</c:v>
                  </c:pt>
                  <c:pt idx="28">
                    <c:v>0.25115498800000002</c:v>
                  </c:pt>
                  <c:pt idx="29">
                    <c:v>0.29962206399999997</c:v>
                  </c:pt>
                  <c:pt idx="30">
                    <c:v>0.33844280399999999</c:v>
                  </c:pt>
                  <c:pt idx="31">
                    <c:v>0.43114629599999998</c:v>
                  </c:pt>
                  <c:pt idx="32">
                    <c:v>0.61993153599999995</c:v>
                  </c:pt>
                </c:numCache>
              </c:numRef>
            </c:plus>
            <c:minus>
              <c:numRef>
                <c:f>'Mhealth - 18-25 ; High Inc'!$K$3:$K$35</c:f>
                <c:numCache>
                  <c:formatCode>General</c:formatCode>
                  <c:ptCount val="33"/>
                  <c:pt idx="0">
                    <c:v>0.53294928399999997</c:v>
                  </c:pt>
                  <c:pt idx="1">
                    <c:v>0.49674533999999998</c:v>
                  </c:pt>
                  <c:pt idx="2">
                    <c:v>0.43762605599999999</c:v>
                  </c:pt>
                  <c:pt idx="3">
                    <c:v>0.40171944399999998</c:v>
                  </c:pt>
                  <c:pt idx="4">
                    <c:v>0.36550981599999999</c:v>
                  </c:pt>
                  <c:pt idx="5">
                    <c:v>0.30421728399999998</c:v>
                  </c:pt>
                  <c:pt idx="6">
                    <c:v>0.29680358399999995</c:v>
                  </c:pt>
                  <c:pt idx="7">
                    <c:v>0.25268711999999999</c:v>
                  </c:pt>
                  <c:pt idx="8">
                    <c:v>0.25511438400000003</c:v>
                  </c:pt>
                  <c:pt idx="9">
                    <c:v>0.26519152800000001</c:v>
                  </c:pt>
                  <c:pt idx="10">
                    <c:v>0.27767594400000001</c:v>
                  </c:pt>
                  <c:pt idx="11">
                    <c:v>0.26551826000000001</c:v>
                  </c:pt>
                  <c:pt idx="12">
                    <c:v>0.27709696</c:v>
                  </c:pt>
                  <c:pt idx="13">
                    <c:v>0.30840501999999997</c:v>
                  </c:pt>
                  <c:pt idx="14">
                    <c:v>0.36555254399999998</c:v>
                  </c:pt>
                  <c:pt idx="15">
                    <c:v>0.33703768000000001</c:v>
                  </c:pt>
                  <c:pt idx="16">
                    <c:v>0.28371078399999999</c:v>
                  </c:pt>
                  <c:pt idx="17">
                    <c:v>0.28089073600000003</c:v>
                  </c:pt>
                  <c:pt idx="18">
                    <c:v>0.271732048</c:v>
                  </c:pt>
                  <c:pt idx="19">
                    <c:v>0.26239029600000002</c:v>
                  </c:pt>
                  <c:pt idx="20">
                    <c:v>0.236336408</c:v>
                  </c:pt>
                  <c:pt idx="21">
                    <c:v>0.23399165999999999</c:v>
                  </c:pt>
                  <c:pt idx="22">
                    <c:v>0.220264604</c:v>
                  </c:pt>
                  <c:pt idx="23">
                    <c:v>0.2087743</c:v>
                  </c:pt>
                  <c:pt idx="24">
                    <c:v>0.195398672</c:v>
                  </c:pt>
                  <c:pt idx="25">
                    <c:v>0.19335380399999999</c:v>
                  </c:pt>
                  <c:pt idx="26">
                    <c:v>0.21129505600000001</c:v>
                  </c:pt>
                  <c:pt idx="27">
                    <c:v>0.226940168</c:v>
                  </c:pt>
                  <c:pt idx="28">
                    <c:v>0.25115498800000002</c:v>
                  </c:pt>
                  <c:pt idx="29">
                    <c:v>0.29962206399999997</c:v>
                  </c:pt>
                  <c:pt idx="30">
                    <c:v>0.33844280399999999</c:v>
                  </c:pt>
                  <c:pt idx="31">
                    <c:v>0.43114629599999998</c:v>
                  </c:pt>
                  <c:pt idx="32">
                    <c:v>0.61993153599999995</c:v>
                  </c:pt>
                </c:numCache>
              </c:numRef>
            </c:minus>
            <c:spPr>
              <a:noFill/>
              <a:ln w="9525" cap="flat" cmpd="sng" algn="ctr">
                <a:solidFill>
                  <a:schemeClr val="tx1"/>
                </a:solidFill>
                <a:round/>
              </a:ln>
              <a:effectLst/>
            </c:spPr>
          </c:errBars>
          <c:cat>
            <c:numRef>
              <c:f>'Mhealth - 18-25 ; High Inc'!$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High Inc'!$I$3:$I$53</c:f>
              <c:numCache>
                <c:formatCode>General</c:formatCode>
                <c:ptCount val="51"/>
                <c:pt idx="0">
                  <c:v>-0.3215363</c:v>
                </c:pt>
                <c:pt idx="1">
                  <c:v>-0.179151</c:v>
                </c:pt>
                <c:pt idx="2">
                  <c:v>-0.186166</c:v>
                </c:pt>
                <c:pt idx="3">
                  <c:v>-0.23411770000000001</c:v>
                </c:pt>
                <c:pt idx="4">
                  <c:v>-0.44009090000000001</c:v>
                </c:pt>
                <c:pt idx="5">
                  <c:v>-0.59805900000000001</c:v>
                </c:pt>
                <c:pt idx="6">
                  <c:v>-0.31808900000000001</c:v>
                </c:pt>
                <c:pt idx="7">
                  <c:v>-0.30594389999999999</c:v>
                </c:pt>
                <c:pt idx="8">
                  <c:v>-0.29722389999999999</c:v>
                </c:pt>
                <c:pt idx="9">
                  <c:v>-0.13500619999999999</c:v>
                </c:pt>
                <c:pt idx="10">
                  <c:v>-0.15992590000000001</c:v>
                </c:pt>
                <c:pt idx="11">
                  <c:v>-0.1251005</c:v>
                </c:pt>
                <c:pt idx="12">
                  <c:v>0.12682019999999999</c:v>
                </c:pt>
                <c:pt idx="13">
                  <c:v>0.2328103</c:v>
                </c:pt>
                <c:pt idx="14">
                  <c:v>0.40615519999999999</c:v>
                </c:pt>
                <c:pt idx="15">
                  <c:v>0.39425549999999998</c:v>
                </c:pt>
                <c:pt idx="16">
                  <c:v>0.19548280000000001</c:v>
                </c:pt>
                <c:pt idx="17">
                  <c:v>0.22575609999999999</c:v>
                </c:pt>
                <c:pt idx="18">
                  <c:v>0.1869556</c:v>
                </c:pt>
                <c:pt idx="19">
                  <c:v>0.1821585</c:v>
                </c:pt>
                <c:pt idx="20">
                  <c:v>-2.50873E-2</c:v>
                </c:pt>
                <c:pt idx="21">
                  <c:v>-0.10885980000000001</c:v>
                </c:pt>
                <c:pt idx="22">
                  <c:v>5.63764E-2</c:v>
                </c:pt>
                <c:pt idx="23">
                  <c:v>-6.2987799999999997E-2</c:v>
                </c:pt>
                <c:pt idx="24">
                  <c:v>-0.12595899999999999</c:v>
                </c:pt>
                <c:pt idx="25">
                  <c:v>-1.07914E-2</c:v>
                </c:pt>
                <c:pt idx="26">
                  <c:v>4.2720599999999997E-2</c:v>
                </c:pt>
                <c:pt idx="27">
                  <c:v>7.8735999999999997E-3</c:v>
                </c:pt>
                <c:pt idx="28">
                  <c:v>0.1310094</c:v>
                </c:pt>
                <c:pt idx="29">
                  <c:v>0.36881730000000001</c:v>
                </c:pt>
                <c:pt idx="30">
                  <c:v>0.3187681</c:v>
                </c:pt>
                <c:pt idx="31">
                  <c:v>0.41358539999999999</c:v>
                </c:pt>
                <c:pt idx="32">
                  <c:v>0.34455049999999998</c:v>
                </c:pt>
              </c:numCache>
            </c:numRef>
          </c:val>
          <c:smooth val="0"/>
          <c:extLst>
            <c:ext xmlns:c16="http://schemas.microsoft.com/office/drawing/2014/chart" uri="{C3380CC4-5D6E-409C-BE32-E72D297353CC}">
              <c16:uniqueId val="{00000000-BA2C-8548-BCFA-3D3B055CDA76}"/>
            </c:ext>
          </c:extLst>
        </c:ser>
        <c:ser>
          <c:idx val="4"/>
          <c:order val="1"/>
          <c:tx>
            <c:strRef>
              <c:f>'Mhealth - 18-25 ; High Inc'!$F$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18-25 ; High Inc'!$H$3:$H$53</c:f>
                <c:numCache>
                  <c:formatCode>General</c:formatCode>
                  <c:ptCount val="51"/>
                  <c:pt idx="25">
                    <c:v>0.27869377200000001</c:v>
                  </c:pt>
                  <c:pt idx="26">
                    <c:v>0.30909043200000003</c:v>
                  </c:pt>
                  <c:pt idx="27">
                    <c:v>0.24687709200000002</c:v>
                  </c:pt>
                  <c:pt idx="28">
                    <c:v>0.27081829600000001</c:v>
                  </c:pt>
                  <c:pt idx="29">
                    <c:v>0.25725764400000001</c:v>
                  </c:pt>
                  <c:pt idx="30">
                    <c:v>0.25302600400000003</c:v>
                  </c:pt>
                  <c:pt idx="31">
                    <c:v>0.26019078399999995</c:v>
                  </c:pt>
                  <c:pt idx="32">
                    <c:v>0.28413218400000001</c:v>
                  </c:pt>
                  <c:pt idx="33">
                    <c:v>0.40602281999999995</c:v>
                  </c:pt>
                  <c:pt idx="34">
                    <c:v>0.28923308399999997</c:v>
                  </c:pt>
                  <c:pt idx="35">
                    <c:v>0.27944366799999998</c:v>
                  </c:pt>
                  <c:pt idx="36">
                    <c:v>0.25803302</c:v>
                  </c:pt>
                  <c:pt idx="37">
                    <c:v>0.30463417599999998</c:v>
                  </c:pt>
                  <c:pt idx="38">
                    <c:v>0.27931450400000002</c:v>
                  </c:pt>
                  <c:pt idx="39">
                    <c:v>0.25843893599999995</c:v>
                  </c:pt>
                  <c:pt idx="40">
                    <c:v>0.25614338400000003</c:v>
                  </c:pt>
                  <c:pt idx="41">
                    <c:v>0.264253864</c:v>
                  </c:pt>
                  <c:pt idx="42">
                    <c:v>0.21789614000000002</c:v>
                  </c:pt>
                  <c:pt idx="43">
                    <c:v>0.20385136799999998</c:v>
                  </c:pt>
                  <c:pt idx="44">
                    <c:v>0.20514163599999999</c:v>
                  </c:pt>
                  <c:pt idx="45">
                    <c:v>0.196931784</c:v>
                  </c:pt>
                  <c:pt idx="46">
                    <c:v>0.20146879199999998</c:v>
                  </c:pt>
                  <c:pt idx="47">
                    <c:v>0.20145507200000001</c:v>
                  </c:pt>
                  <c:pt idx="48">
                    <c:v>0.21780813600000001</c:v>
                  </c:pt>
                  <c:pt idx="49">
                    <c:v>0.22398605599999999</c:v>
                  </c:pt>
                  <c:pt idx="50">
                    <c:v>0.26123585599999999</c:v>
                  </c:pt>
                </c:numCache>
              </c:numRef>
            </c:plus>
            <c:minus>
              <c:numRef>
                <c:f>'Mhealth - 18-25 ; High Inc'!$H$3:$H$53</c:f>
                <c:numCache>
                  <c:formatCode>General</c:formatCode>
                  <c:ptCount val="51"/>
                  <c:pt idx="25">
                    <c:v>0.27869377200000001</c:v>
                  </c:pt>
                  <c:pt idx="26">
                    <c:v>0.30909043200000003</c:v>
                  </c:pt>
                  <c:pt idx="27">
                    <c:v>0.24687709200000002</c:v>
                  </c:pt>
                  <c:pt idx="28">
                    <c:v>0.27081829600000001</c:v>
                  </c:pt>
                  <c:pt idx="29">
                    <c:v>0.25725764400000001</c:v>
                  </c:pt>
                  <c:pt idx="30">
                    <c:v>0.25302600400000003</c:v>
                  </c:pt>
                  <c:pt idx="31">
                    <c:v>0.26019078399999995</c:v>
                  </c:pt>
                  <c:pt idx="32">
                    <c:v>0.28413218400000001</c:v>
                  </c:pt>
                  <c:pt idx="33">
                    <c:v>0.40602281999999995</c:v>
                  </c:pt>
                  <c:pt idx="34">
                    <c:v>0.28923308399999997</c:v>
                  </c:pt>
                  <c:pt idx="35">
                    <c:v>0.27944366799999998</c:v>
                  </c:pt>
                  <c:pt idx="36">
                    <c:v>0.25803302</c:v>
                  </c:pt>
                  <c:pt idx="37">
                    <c:v>0.30463417599999998</c:v>
                  </c:pt>
                  <c:pt idx="38">
                    <c:v>0.27931450400000002</c:v>
                  </c:pt>
                  <c:pt idx="39">
                    <c:v>0.25843893599999995</c:v>
                  </c:pt>
                  <c:pt idx="40">
                    <c:v>0.25614338400000003</c:v>
                  </c:pt>
                  <c:pt idx="41">
                    <c:v>0.264253864</c:v>
                  </c:pt>
                  <c:pt idx="42">
                    <c:v>0.21789614000000002</c:v>
                  </c:pt>
                  <c:pt idx="43">
                    <c:v>0.20385136799999998</c:v>
                  </c:pt>
                  <c:pt idx="44">
                    <c:v>0.20514163599999999</c:v>
                  </c:pt>
                  <c:pt idx="45">
                    <c:v>0.196931784</c:v>
                  </c:pt>
                  <c:pt idx="46">
                    <c:v>0.20146879199999998</c:v>
                  </c:pt>
                  <c:pt idx="47">
                    <c:v>0.20145507200000001</c:v>
                  </c:pt>
                  <c:pt idx="48">
                    <c:v>0.21780813600000001</c:v>
                  </c:pt>
                  <c:pt idx="49">
                    <c:v>0.22398605599999999</c:v>
                  </c:pt>
                  <c:pt idx="50">
                    <c:v>0.26123585599999999</c:v>
                  </c:pt>
                </c:numCache>
              </c:numRef>
            </c:minus>
            <c:spPr>
              <a:noFill/>
              <a:ln w="9525" cap="flat" cmpd="sng" algn="ctr">
                <a:solidFill>
                  <a:schemeClr val="bg2">
                    <a:lumMod val="75000"/>
                  </a:schemeClr>
                </a:solidFill>
                <a:round/>
              </a:ln>
              <a:effectLst/>
            </c:spPr>
          </c:errBars>
          <c:cat>
            <c:numRef>
              <c:f>'Mhealth - 18-25 ; High Inc'!$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High Inc'!$F$3:$F$53</c:f>
              <c:numCache>
                <c:formatCode>General</c:formatCode>
                <c:ptCount val="51"/>
                <c:pt idx="25">
                  <c:v>-0.39354460000000002</c:v>
                </c:pt>
                <c:pt idx="26">
                  <c:v>-0.37358639999999999</c:v>
                </c:pt>
                <c:pt idx="27">
                  <c:v>-0.67837170000000002</c:v>
                </c:pt>
                <c:pt idx="28">
                  <c:v>-0.15417020000000001</c:v>
                </c:pt>
                <c:pt idx="29">
                  <c:v>-0.19503309999999999</c:v>
                </c:pt>
                <c:pt idx="30">
                  <c:v>-0.35838569999999997</c:v>
                </c:pt>
                <c:pt idx="31">
                  <c:v>0.1404485</c:v>
                </c:pt>
                <c:pt idx="32">
                  <c:v>-5.3490799999999998E-2</c:v>
                </c:pt>
                <c:pt idx="33">
                  <c:v>-0.31817400000000001</c:v>
                </c:pt>
                <c:pt idx="34">
                  <c:v>-6.6763299999999998E-2</c:v>
                </c:pt>
                <c:pt idx="35">
                  <c:v>-9.4815800000000006E-2</c:v>
                </c:pt>
                <c:pt idx="36">
                  <c:v>-0.31315989999999999</c:v>
                </c:pt>
                <c:pt idx="37">
                  <c:v>-0.1974736</c:v>
                </c:pt>
                <c:pt idx="38">
                  <c:v>-0.3310825</c:v>
                </c:pt>
                <c:pt idx="39">
                  <c:v>-0.35256589999999999</c:v>
                </c:pt>
                <c:pt idx="40">
                  <c:v>-0.52604280000000003</c:v>
                </c:pt>
                <c:pt idx="41">
                  <c:v>-0.33538760000000001</c:v>
                </c:pt>
                <c:pt idx="42">
                  <c:v>-0.1571246</c:v>
                </c:pt>
                <c:pt idx="43">
                  <c:v>-5.6635400000000002E-2</c:v>
                </c:pt>
                <c:pt idx="44">
                  <c:v>3.9486100000000003E-2</c:v>
                </c:pt>
                <c:pt idx="45">
                  <c:v>-4.5359900000000002E-2</c:v>
                </c:pt>
                <c:pt idx="46">
                  <c:v>0.36177110000000001</c:v>
                </c:pt>
                <c:pt idx="47">
                  <c:v>0.42567969999999999</c:v>
                </c:pt>
                <c:pt idx="48">
                  <c:v>0.88626990000000005</c:v>
                </c:pt>
                <c:pt idx="49">
                  <c:v>1.242348</c:v>
                </c:pt>
                <c:pt idx="50">
                  <c:v>1.9051640000000001</c:v>
                </c:pt>
              </c:numCache>
            </c:numRef>
          </c:val>
          <c:smooth val="0"/>
          <c:extLst>
            <c:ext xmlns:c16="http://schemas.microsoft.com/office/drawing/2014/chart" uri="{C3380CC4-5D6E-409C-BE32-E72D297353CC}">
              <c16:uniqueId val="{00000001-BA2C-8548-BCFA-3D3B055CDA76}"/>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0.1435483870967742"/>
          <c:y val="0.93650183422282662"/>
          <c:w val="0.68205689611379228"/>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7.919072615923009E-2"/>
          <c:y val="4.9608127721335285E-2"/>
          <c:w val="0.90306733292953767"/>
          <c:h val="0.5081781668273968"/>
        </c:manualLayout>
      </c:layout>
      <c:lineChart>
        <c:grouping val="standard"/>
        <c:varyColors val="0"/>
        <c:ser>
          <c:idx val="22"/>
          <c:order val="0"/>
          <c:tx>
            <c:strRef>
              <c:f>'Mhealth - 18-25 ; High Inc'!$B$2</c:f>
              <c:strCache>
                <c:ptCount val="1"/>
                <c:pt idx="0">
                  <c:v>Age</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18-25 ; High Inc'!$D$3:$D$10</c:f>
                <c:numCache>
                  <c:formatCode>General</c:formatCode>
                  <c:ptCount val="8"/>
                  <c:pt idx="0">
                    <c:v>0.11740635200000001</c:v>
                  </c:pt>
                  <c:pt idx="1">
                    <c:v>0.117939276</c:v>
                  </c:pt>
                  <c:pt idx="2">
                    <c:v>0.131563824</c:v>
                  </c:pt>
                  <c:pt idx="3">
                    <c:v>0.13509633199999999</c:v>
                  </c:pt>
                  <c:pt idx="4">
                    <c:v>0.13246777599999998</c:v>
                  </c:pt>
                  <c:pt idx="5">
                    <c:v>0.12435357199999998</c:v>
                  </c:pt>
                  <c:pt idx="6">
                    <c:v>0.12960343199999999</c:v>
                  </c:pt>
                  <c:pt idx="7">
                    <c:v>0.114846984</c:v>
                  </c:pt>
                </c:numCache>
              </c:numRef>
            </c:plus>
            <c:minus>
              <c:numRef>
                <c:f>'Mhealth - 18-25 ; High Inc'!$D$3:$D$10</c:f>
                <c:numCache>
                  <c:formatCode>General</c:formatCode>
                  <c:ptCount val="8"/>
                  <c:pt idx="0">
                    <c:v>0.11740635200000001</c:v>
                  </c:pt>
                  <c:pt idx="1">
                    <c:v>0.117939276</c:v>
                  </c:pt>
                  <c:pt idx="2">
                    <c:v>0.131563824</c:v>
                  </c:pt>
                  <c:pt idx="3">
                    <c:v>0.13509633199999999</c:v>
                  </c:pt>
                  <c:pt idx="4">
                    <c:v>0.13246777599999998</c:v>
                  </c:pt>
                  <c:pt idx="5">
                    <c:v>0.12435357199999998</c:v>
                  </c:pt>
                  <c:pt idx="6">
                    <c:v>0.12960343199999999</c:v>
                  </c:pt>
                  <c:pt idx="7">
                    <c:v>0.114846984</c:v>
                  </c:pt>
                </c:numCache>
              </c:numRef>
            </c:minus>
            <c:spPr>
              <a:noFill/>
              <a:ln w="9525" cap="flat" cmpd="sng" algn="ctr">
                <a:solidFill>
                  <a:schemeClr val="tx1">
                    <a:lumMod val="65000"/>
                    <a:lumOff val="35000"/>
                  </a:schemeClr>
                </a:solidFill>
                <a:round/>
              </a:ln>
              <a:effectLst/>
            </c:spPr>
          </c:errBars>
          <c:cat>
            <c:numRef>
              <c:f>'Mhealth - 18-25 ; High Inc'!$A$3:$A$10</c:f>
              <c:numCache>
                <c:formatCode>General</c:formatCode>
                <c:ptCount val="8"/>
                <c:pt idx="0">
                  <c:v>18</c:v>
                </c:pt>
                <c:pt idx="1">
                  <c:v>19</c:v>
                </c:pt>
                <c:pt idx="2">
                  <c:v>20</c:v>
                </c:pt>
                <c:pt idx="3">
                  <c:v>21</c:v>
                </c:pt>
                <c:pt idx="4">
                  <c:v>22</c:v>
                </c:pt>
                <c:pt idx="5">
                  <c:v>23</c:v>
                </c:pt>
                <c:pt idx="6">
                  <c:v>24</c:v>
                </c:pt>
                <c:pt idx="7">
                  <c:v>25</c:v>
                </c:pt>
              </c:numCache>
            </c:numRef>
          </c:cat>
          <c:val>
            <c:numRef>
              <c:f>'Mhealth - 18-25 ; High Inc'!$B$3:$B$10</c:f>
              <c:numCache>
                <c:formatCode>General</c:formatCode>
                <c:ptCount val="8"/>
                <c:pt idx="0">
                  <c:v>-0.20195370000000001</c:v>
                </c:pt>
                <c:pt idx="1">
                  <c:v>6.0263200000000003E-2</c:v>
                </c:pt>
                <c:pt idx="2">
                  <c:v>0.21476790000000001</c:v>
                </c:pt>
                <c:pt idx="3">
                  <c:v>0.34938019999999997</c:v>
                </c:pt>
                <c:pt idx="4">
                  <c:v>6.6470799999999997E-2</c:v>
                </c:pt>
                <c:pt idx="5">
                  <c:v>-4.0204000000000004E-3</c:v>
                </c:pt>
                <c:pt idx="6">
                  <c:v>-0.1086848</c:v>
                </c:pt>
                <c:pt idx="7">
                  <c:v>-0.37622319999999998</c:v>
                </c:pt>
              </c:numCache>
            </c:numRef>
          </c:val>
          <c:smooth val="0"/>
          <c:extLst>
            <c:ext xmlns:c16="http://schemas.microsoft.com/office/drawing/2014/chart" uri="{C3380CC4-5D6E-409C-BE32-E72D297353CC}">
              <c16:uniqueId val="{00000000-5194-F74A-8802-13CD612A70C8}"/>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8.3870886331516264E-2"/>
          <c:y val="0.62729820279867432"/>
          <c:w val="0.81211290322580643"/>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7: Age-Period-Cohort Effects: Poor Mental Health</a:t>
            </a:r>
            <a:r>
              <a:rPr lang="en-US" sz="1200" baseline="0"/>
              <a:t> Days, Ages 18-25; Annual Household Income Less than $35,000</a:t>
            </a:r>
            <a:endParaRPr lang="en-US" sz="1200"/>
          </a:p>
        </c:rich>
      </c:tx>
      <c:layout>
        <c:manualLayout>
          <c:xMode val="edge"/>
          <c:yMode val="edge"/>
          <c:x val="0.14380375529981829"/>
          <c:y val="2.1362033648889448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086058954169191E-2"/>
          <c:y val="0.14611756975869267"/>
          <c:w val="0.8985305202234336"/>
          <c:h val="0.65912158019278544"/>
        </c:manualLayout>
      </c:layout>
      <c:lineChart>
        <c:grouping val="standard"/>
        <c:varyColors val="0"/>
        <c:ser>
          <c:idx val="22"/>
          <c:order val="0"/>
          <c:tx>
            <c:strRef>
              <c:f>'Mhealth - 18-25 ; Low Inc'!$I$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18-25 ; Low Inc'!$K$3:$K$35</c:f>
                <c:numCache>
                  <c:formatCode>General</c:formatCode>
                  <c:ptCount val="33"/>
                  <c:pt idx="0">
                    <c:v>0.85639573599999996</c:v>
                  </c:pt>
                  <c:pt idx="1">
                    <c:v>0.60013024399999992</c:v>
                  </c:pt>
                  <c:pt idx="2">
                    <c:v>0.57352677199999991</c:v>
                  </c:pt>
                  <c:pt idx="3">
                    <c:v>0.33466353199999999</c:v>
                  </c:pt>
                  <c:pt idx="4">
                    <c:v>0.33769035999999997</c:v>
                  </c:pt>
                  <c:pt idx="5">
                    <c:v>0.32869670400000001</c:v>
                  </c:pt>
                  <c:pt idx="6">
                    <c:v>0.29826221599999997</c:v>
                  </c:pt>
                  <c:pt idx="7">
                    <c:v>0.26772757199999997</c:v>
                  </c:pt>
                  <c:pt idx="8">
                    <c:v>0.29667579199999999</c:v>
                  </c:pt>
                  <c:pt idx="9">
                    <c:v>0.300439972</c:v>
                  </c:pt>
                  <c:pt idx="10">
                    <c:v>0.30731114399999998</c:v>
                  </c:pt>
                  <c:pt idx="11">
                    <c:v>0.32453797600000001</c:v>
                  </c:pt>
                  <c:pt idx="12">
                    <c:v>0.30951810400000002</c:v>
                  </c:pt>
                  <c:pt idx="13">
                    <c:v>0.34717656400000002</c:v>
                  </c:pt>
                  <c:pt idx="14">
                    <c:v>0.36305824800000003</c:v>
                  </c:pt>
                  <c:pt idx="15">
                    <c:v>0.36600079599999996</c:v>
                  </c:pt>
                  <c:pt idx="16">
                    <c:v>0.36316526399999999</c:v>
                  </c:pt>
                  <c:pt idx="17">
                    <c:v>0.35417043199999998</c:v>
                  </c:pt>
                  <c:pt idx="18">
                    <c:v>0.349379408</c:v>
                  </c:pt>
                  <c:pt idx="19">
                    <c:v>0.35223571600000003</c:v>
                  </c:pt>
                  <c:pt idx="20">
                    <c:v>0.32857087199999996</c:v>
                  </c:pt>
                  <c:pt idx="21">
                    <c:v>0.28577878000000001</c:v>
                  </c:pt>
                  <c:pt idx="22">
                    <c:v>0.286113548</c:v>
                  </c:pt>
                  <c:pt idx="23">
                    <c:v>0.27606952800000001</c:v>
                  </c:pt>
                  <c:pt idx="24">
                    <c:v>0.273188916</c:v>
                  </c:pt>
                  <c:pt idx="25">
                    <c:v>0.29134322000000001</c:v>
                  </c:pt>
                  <c:pt idx="26">
                    <c:v>0.28906236799999996</c:v>
                  </c:pt>
                  <c:pt idx="27">
                    <c:v>0.33874386000000001</c:v>
                  </c:pt>
                  <c:pt idx="28">
                    <c:v>0.40816823599999996</c:v>
                  </c:pt>
                  <c:pt idx="29">
                    <c:v>0.49299154799999995</c:v>
                  </c:pt>
                  <c:pt idx="30">
                    <c:v>0.54498740800000001</c:v>
                  </c:pt>
                  <c:pt idx="31">
                    <c:v>0.7659493799999999</c:v>
                  </c:pt>
                  <c:pt idx="32">
                    <c:v>1.1976460439999999</c:v>
                  </c:pt>
                </c:numCache>
              </c:numRef>
            </c:plus>
            <c:minus>
              <c:numRef>
                <c:f>'Mhealth - 18-25 ; Low Inc'!$K$3:$K$35</c:f>
                <c:numCache>
                  <c:formatCode>General</c:formatCode>
                  <c:ptCount val="33"/>
                  <c:pt idx="0">
                    <c:v>0.85639573599999996</c:v>
                  </c:pt>
                  <c:pt idx="1">
                    <c:v>0.60013024399999992</c:v>
                  </c:pt>
                  <c:pt idx="2">
                    <c:v>0.57352677199999991</c:v>
                  </c:pt>
                  <c:pt idx="3">
                    <c:v>0.33466353199999999</c:v>
                  </c:pt>
                  <c:pt idx="4">
                    <c:v>0.33769035999999997</c:v>
                  </c:pt>
                  <c:pt idx="5">
                    <c:v>0.32869670400000001</c:v>
                  </c:pt>
                  <c:pt idx="6">
                    <c:v>0.29826221599999997</c:v>
                  </c:pt>
                  <c:pt idx="7">
                    <c:v>0.26772757199999997</c:v>
                  </c:pt>
                  <c:pt idx="8">
                    <c:v>0.29667579199999999</c:v>
                  </c:pt>
                  <c:pt idx="9">
                    <c:v>0.300439972</c:v>
                  </c:pt>
                  <c:pt idx="10">
                    <c:v>0.30731114399999998</c:v>
                  </c:pt>
                  <c:pt idx="11">
                    <c:v>0.32453797600000001</c:v>
                  </c:pt>
                  <c:pt idx="12">
                    <c:v>0.30951810400000002</c:v>
                  </c:pt>
                  <c:pt idx="13">
                    <c:v>0.34717656400000002</c:v>
                  </c:pt>
                  <c:pt idx="14">
                    <c:v>0.36305824800000003</c:v>
                  </c:pt>
                  <c:pt idx="15">
                    <c:v>0.36600079599999996</c:v>
                  </c:pt>
                  <c:pt idx="16">
                    <c:v>0.36316526399999999</c:v>
                  </c:pt>
                  <c:pt idx="17">
                    <c:v>0.35417043199999998</c:v>
                  </c:pt>
                  <c:pt idx="18">
                    <c:v>0.349379408</c:v>
                  </c:pt>
                  <c:pt idx="19">
                    <c:v>0.35223571600000003</c:v>
                  </c:pt>
                  <c:pt idx="20">
                    <c:v>0.32857087199999996</c:v>
                  </c:pt>
                  <c:pt idx="21">
                    <c:v>0.28577878000000001</c:v>
                  </c:pt>
                  <c:pt idx="22">
                    <c:v>0.286113548</c:v>
                  </c:pt>
                  <c:pt idx="23">
                    <c:v>0.27606952800000001</c:v>
                  </c:pt>
                  <c:pt idx="24">
                    <c:v>0.273188916</c:v>
                  </c:pt>
                  <c:pt idx="25">
                    <c:v>0.29134322000000001</c:v>
                  </c:pt>
                  <c:pt idx="26">
                    <c:v>0.28906236799999996</c:v>
                  </c:pt>
                  <c:pt idx="27">
                    <c:v>0.33874386000000001</c:v>
                  </c:pt>
                  <c:pt idx="28">
                    <c:v>0.40816823599999996</c:v>
                  </c:pt>
                  <c:pt idx="29">
                    <c:v>0.49299154799999995</c:v>
                  </c:pt>
                  <c:pt idx="30">
                    <c:v>0.54498740800000001</c:v>
                  </c:pt>
                  <c:pt idx="31">
                    <c:v>0.7659493799999999</c:v>
                  </c:pt>
                  <c:pt idx="32">
                    <c:v>1.1976460439999999</c:v>
                  </c:pt>
                </c:numCache>
              </c:numRef>
            </c:minus>
            <c:spPr>
              <a:noFill/>
              <a:ln w="9525" cap="flat" cmpd="sng" algn="ctr">
                <a:solidFill>
                  <a:schemeClr val="tx1"/>
                </a:solidFill>
                <a:round/>
              </a:ln>
              <a:effectLst/>
            </c:spPr>
          </c:errBars>
          <c:cat>
            <c:numRef>
              <c:f>'Mhealth - 18-25 ; Low Inc'!$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Low Inc'!$I$3:$I$53</c:f>
              <c:numCache>
                <c:formatCode>General</c:formatCode>
                <c:ptCount val="51"/>
                <c:pt idx="0">
                  <c:v>-0.95588960000000001</c:v>
                </c:pt>
                <c:pt idx="1">
                  <c:v>-0.58287929999999999</c:v>
                </c:pt>
                <c:pt idx="2">
                  <c:v>-0.16258810000000001</c:v>
                </c:pt>
                <c:pt idx="3">
                  <c:v>-0.99591370000000001</c:v>
                </c:pt>
                <c:pt idx="4">
                  <c:v>-0.64032100000000003</c:v>
                </c:pt>
                <c:pt idx="5">
                  <c:v>-0.2302139</c:v>
                </c:pt>
                <c:pt idx="6">
                  <c:v>-0.57865869999999997</c:v>
                </c:pt>
                <c:pt idx="7">
                  <c:v>-0.46121109999999998</c:v>
                </c:pt>
                <c:pt idx="8">
                  <c:v>-0.2043913</c:v>
                </c:pt>
                <c:pt idx="9">
                  <c:v>0.1654042</c:v>
                </c:pt>
                <c:pt idx="10">
                  <c:v>3.4121100000000001E-2</c:v>
                </c:pt>
                <c:pt idx="11">
                  <c:v>0.31381930000000002</c:v>
                </c:pt>
                <c:pt idx="12">
                  <c:v>0.38347829999999999</c:v>
                </c:pt>
                <c:pt idx="13">
                  <c:v>0.40092470000000002</c:v>
                </c:pt>
                <c:pt idx="14">
                  <c:v>0.57124889999999995</c:v>
                </c:pt>
                <c:pt idx="15">
                  <c:v>0.33546769999999998</c:v>
                </c:pt>
                <c:pt idx="16">
                  <c:v>0.24999830000000001</c:v>
                </c:pt>
                <c:pt idx="17">
                  <c:v>0.27446930000000003</c:v>
                </c:pt>
                <c:pt idx="18">
                  <c:v>0.36953510000000001</c:v>
                </c:pt>
                <c:pt idx="19">
                  <c:v>0.47341919999999998</c:v>
                </c:pt>
                <c:pt idx="20">
                  <c:v>0.3465374</c:v>
                </c:pt>
                <c:pt idx="21">
                  <c:v>-4.9771500000000003E-2</c:v>
                </c:pt>
                <c:pt idx="22">
                  <c:v>-4.8149900000000002E-2</c:v>
                </c:pt>
                <c:pt idx="23">
                  <c:v>-0.26400459999999998</c:v>
                </c:pt>
                <c:pt idx="24">
                  <c:v>-9.8670000000000008E-4</c:v>
                </c:pt>
                <c:pt idx="25">
                  <c:v>-8.5599900000000007E-2</c:v>
                </c:pt>
                <c:pt idx="26">
                  <c:v>-0.1546845</c:v>
                </c:pt>
                <c:pt idx="27">
                  <c:v>-2.0406000000000001E-3</c:v>
                </c:pt>
                <c:pt idx="28">
                  <c:v>-0.2360266</c:v>
                </c:pt>
                <c:pt idx="29">
                  <c:v>0.45642949999999999</c:v>
                </c:pt>
                <c:pt idx="30">
                  <c:v>0.42845709999999998</c:v>
                </c:pt>
                <c:pt idx="31">
                  <c:v>0.58640689999999995</c:v>
                </c:pt>
                <c:pt idx="32">
                  <c:v>0.26361370000000001</c:v>
                </c:pt>
              </c:numCache>
            </c:numRef>
          </c:val>
          <c:smooth val="0"/>
          <c:extLst>
            <c:ext xmlns:c16="http://schemas.microsoft.com/office/drawing/2014/chart" uri="{C3380CC4-5D6E-409C-BE32-E72D297353CC}">
              <c16:uniqueId val="{00000000-7175-134F-9F31-9463BC61E1A0}"/>
            </c:ext>
          </c:extLst>
        </c:ser>
        <c:ser>
          <c:idx val="4"/>
          <c:order val="1"/>
          <c:tx>
            <c:strRef>
              <c:f>'Mhealth - 18-25 ; Low Inc'!$F$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18-25 ; Low Inc'!$H$3:$H$53</c:f>
                <c:numCache>
                  <c:formatCode>General</c:formatCode>
                  <c:ptCount val="51"/>
                  <c:pt idx="25">
                    <c:v>0.36261038800000001</c:v>
                  </c:pt>
                  <c:pt idx="26">
                    <c:v>0.32274692799999999</c:v>
                  </c:pt>
                  <c:pt idx="27">
                    <c:v>0.28434778399999999</c:v>
                  </c:pt>
                  <c:pt idx="28">
                    <c:v>0.27756853600000003</c:v>
                  </c:pt>
                  <c:pt idx="29">
                    <c:v>0.28194129599999995</c:v>
                  </c:pt>
                  <c:pt idx="30">
                    <c:v>0.254133208</c:v>
                  </c:pt>
                  <c:pt idx="31">
                    <c:v>0.27416950399999995</c:v>
                  </c:pt>
                  <c:pt idx="32">
                    <c:v>0.26124408800000004</c:v>
                  </c:pt>
                  <c:pt idx="33">
                    <c:v>0.41859837599999999</c:v>
                  </c:pt>
                  <c:pt idx="34">
                    <c:v>0.282909144</c:v>
                  </c:pt>
                  <c:pt idx="35">
                    <c:v>0.32465596800000002</c:v>
                  </c:pt>
                  <c:pt idx="36">
                    <c:v>0.32221008400000001</c:v>
                  </c:pt>
                  <c:pt idx="37">
                    <c:v>0.35522118799999997</c:v>
                  </c:pt>
                  <c:pt idx="38">
                    <c:v>0.37075477600000001</c:v>
                  </c:pt>
                  <c:pt idx="39">
                    <c:v>0.340766972</c:v>
                  </c:pt>
                  <c:pt idx="40">
                    <c:v>0.369929224</c:v>
                  </c:pt>
                  <c:pt idx="41">
                    <c:v>0.33826189600000001</c:v>
                  </c:pt>
                  <c:pt idx="42">
                    <c:v>0.25530156400000004</c:v>
                  </c:pt>
                  <c:pt idx="43">
                    <c:v>0.29058607200000003</c:v>
                  </c:pt>
                  <c:pt idx="44">
                    <c:v>0.25774176399999998</c:v>
                  </c:pt>
                  <c:pt idx="45">
                    <c:v>0.255094196</c:v>
                  </c:pt>
                  <c:pt idx="46">
                    <c:v>0.26217646</c:v>
                  </c:pt>
                  <c:pt idx="47">
                    <c:v>0.274079344</c:v>
                  </c:pt>
                  <c:pt idx="48">
                    <c:v>0.316530592</c:v>
                  </c:pt>
                  <c:pt idx="49">
                    <c:v>0.33097696800000004</c:v>
                  </c:pt>
                  <c:pt idx="50">
                    <c:v>0.41160725199999998</c:v>
                  </c:pt>
                </c:numCache>
              </c:numRef>
            </c:plus>
            <c:minus>
              <c:numRef>
                <c:f>'Mhealth - 18-25 ; Low Inc'!$H$3:$H$53</c:f>
                <c:numCache>
                  <c:formatCode>General</c:formatCode>
                  <c:ptCount val="51"/>
                  <c:pt idx="25">
                    <c:v>0.36261038800000001</c:v>
                  </c:pt>
                  <c:pt idx="26">
                    <c:v>0.32274692799999999</c:v>
                  </c:pt>
                  <c:pt idx="27">
                    <c:v>0.28434778399999999</c:v>
                  </c:pt>
                  <c:pt idx="28">
                    <c:v>0.27756853600000003</c:v>
                  </c:pt>
                  <c:pt idx="29">
                    <c:v>0.28194129599999995</c:v>
                  </c:pt>
                  <c:pt idx="30">
                    <c:v>0.254133208</c:v>
                  </c:pt>
                  <c:pt idx="31">
                    <c:v>0.27416950399999995</c:v>
                  </c:pt>
                  <c:pt idx="32">
                    <c:v>0.26124408800000004</c:v>
                  </c:pt>
                  <c:pt idx="33">
                    <c:v>0.41859837599999999</c:v>
                  </c:pt>
                  <c:pt idx="34">
                    <c:v>0.282909144</c:v>
                  </c:pt>
                  <c:pt idx="35">
                    <c:v>0.32465596800000002</c:v>
                  </c:pt>
                  <c:pt idx="36">
                    <c:v>0.32221008400000001</c:v>
                  </c:pt>
                  <c:pt idx="37">
                    <c:v>0.35522118799999997</c:v>
                  </c:pt>
                  <c:pt idx="38">
                    <c:v>0.37075477600000001</c:v>
                  </c:pt>
                  <c:pt idx="39">
                    <c:v>0.340766972</c:v>
                  </c:pt>
                  <c:pt idx="40">
                    <c:v>0.369929224</c:v>
                  </c:pt>
                  <c:pt idx="41">
                    <c:v>0.33826189600000001</c:v>
                  </c:pt>
                  <c:pt idx="42">
                    <c:v>0.25530156400000004</c:v>
                  </c:pt>
                  <c:pt idx="43">
                    <c:v>0.29058607200000003</c:v>
                  </c:pt>
                  <c:pt idx="44">
                    <c:v>0.25774176399999998</c:v>
                  </c:pt>
                  <c:pt idx="45">
                    <c:v>0.255094196</c:v>
                  </c:pt>
                  <c:pt idx="46">
                    <c:v>0.26217646</c:v>
                  </c:pt>
                  <c:pt idx="47">
                    <c:v>0.274079344</c:v>
                  </c:pt>
                  <c:pt idx="48">
                    <c:v>0.316530592</c:v>
                  </c:pt>
                  <c:pt idx="49">
                    <c:v>0.33097696800000004</c:v>
                  </c:pt>
                  <c:pt idx="50">
                    <c:v>0.41160725199999998</c:v>
                  </c:pt>
                </c:numCache>
              </c:numRef>
            </c:minus>
            <c:spPr>
              <a:noFill/>
              <a:ln w="9525" cap="flat" cmpd="sng" algn="ctr">
                <a:solidFill>
                  <a:schemeClr val="bg2">
                    <a:lumMod val="75000"/>
                  </a:schemeClr>
                </a:solidFill>
                <a:round/>
              </a:ln>
              <a:effectLst/>
            </c:spPr>
          </c:errBars>
          <c:cat>
            <c:numRef>
              <c:f>'Mhealth - 18-25 ; Low Inc'!$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Low Inc'!$F$3:$F$53</c:f>
              <c:numCache>
                <c:formatCode>General</c:formatCode>
                <c:ptCount val="51"/>
                <c:pt idx="25">
                  <c:v>2.8349999999999998E-3</c:v>
                </c:pt>
                <c:pt idx="26">
                  <c:v>-0.26366830000000002</c:v>
                </c:pt>
                <c:pt idx="27">
                  <c:v>-0.41019529999999998</c:v>
                </c:pt>
                <c:pt idx="28">
                  <c:v>-0.37279010000000001</c:v>
                </c:pt>
                <c:pt idx="29">
                  <c:v>-0.25179079999999998</c:v>
                </c:pt>
                <c:pt idx="30">
                  <c:v>-0.92390419999999995</c:v>
                </c:pt>
                <c:pt idx="31">
                  <c:v>-0.35235090000000002</c:v>
                </c:pt>
                <c:pt idx="32">
                  <c:v>-0.33064369999999998</c:v>
                </c:pt>
                <c:pt idx="33">
                  <c:v>-0.58306060000000004</c:v>
                </c:pt>
                <c:pt idx="34">
                  <c:v>-0.37430659999999999</c:v>
                </c:pt>
                <c:pt idx="35">
                  <c:v>-0.46243079999999998</c:v>
                </c:pt>
                <c:pt idx="36">
                  <c:v>-0.50540309999999999</c:v>
                </c:pt>
                <c:pt idx="37">
                  <c:v>-0.4587832</c:v>
                </c:pt>
                <c:pt idx="38">
                  <c:v>-0.48392039999999997</c:v>
                </c:pt>
                <c:pt idx="39">
                  <c:v>-0.48491499999999998</c:v>
                </c:pt>
                <c:pt idx="40">
                  <c:v>-0.26211509999999999</c:v>
                </c:pt>
                <c:pt idx="41">
                  <c:v>-0.20327729999999999</c:v>
                </c:pt>
                <c:pt idx="42">
                  <c:v>-5.7158500000000001E-2</c:v>
                </c:pt>
                <c:pt idx="43">
                  <c:v>0.42542279999999999</c:v>
                </c:pt>
                <c:pt idx="44">
                  <c:v>5.0945200000000003E-2</c:v>
                </c:pt>
                <c:pt idx="45">
                  <c:v>2.1030500000000001E-2</c:v>
                </c:pt>
                <c:pt idx="46">
                  <c:v>0.1692429</c:v>
                </c:pt>
                <c:pt idx="47">
                  <c:v>0.77446649999999995</c:v>
                </c:pt>
                <c:pt idx="48">
                  <c:v>1.236415</c:v>
                </c:pt>
                <c:pt idx="49">
                  <c:v>1.7206220000000001</c:v>
                </c:pt>
                <c:pt idx="50">
                  <c:v>2.379734</c:v>
                </c:pt>
              </c:numCache>
            </c:numRef>
          </c:val>
          <c:smooth val="0"/>
          <c:extLst>
            <c:ext xmlns:c16="http://schemas.microsoft.com/office/drawing/2014/chart" uri="{C3380CC4-5D6E-409C-BE32-E72D297353CC}">
              <c16:uniqueId val="{00000001-7175-134F-9F31-9463BC61E1A0}"/>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0.1435483870967742"/>
          <c:y val="0.93650183422282662"/>
          <c:w val="0.68205689611379228"/>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8.3464230432734363E-2"/>
          <c:y val="4.9608127721335285E-2"/>
          <c:w val="0.89879382865603319"/>
          <c:h val="0.5235598242009788"/>
        </c:manualLayout>
      </c:layout>
      <c:lineChart>
        <c:grouping val="standard"/>
        <c:varyColors val="0"/>
        <c:ser>
          <c:idx val="22"/>
          <c:order val="0"/>
          <c:tx>
            <c:strRef>
              <c:f>'Mhealth - 18-25 ; Low Inc'!$B$2</c:f>
              <c:strCache>
                <c:ptCount val="1"/>
                <c:pt idx="0">
                  <c:v>Age</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18-25 ; Low Inc'!$D$3:$D$10</c:f>
                <c:numCache>
                  <c:formatCode>General</c:formatCode>
                  <c:ptCount val="8"/>
                  <c:pt idx="0">
                    <c:v>0.17910676</c:v>
                  </c:pt>
                  <c:pt idx="1">
                    <c:v>0.16343401200000002</c:v>
                  </c:pt>
                  <c:pt idx="2">
                    <c:v>0.15449660800000001</c:v>
                  </c:pt>
                  <c:pt idx="3">
                    <c:v>0.14380010399999998</c:v>
                  </c:pt>
                  <c:pt idx="4">
                    <c:v>0.14443102799999999</c:v>
                  </c:pt>
                  <c:pt idx="5">
                    <c:v>0.14299395599999998</c:v>
                  </c:pt>
                  <c:pt idx="6">
                    <c:v>0.14620090799999999</c:v>
                  </c:pt>
                  <c:pt idx="7">
                    <c:v>0.14130933599999998</c:v>
                  </c:pt>
                </c:numCache>
              </c:numRef>
            </c:plus>
            <c:minus>
              <c:numRef>
                <c:f>'Mhealth - 18-25 ; Low Inc'!$D$3:$D$10</c:f>
                <c:numCache>
                  <c:formatCode>General</c:formatCode>
                  <c:ptCount val="8"/>
                  <c:pt idx="0">
                    <c:v>0.17910676</c:v>
                  </c:pt>
                  <c:pt idx="1">
                    <c:v>0.16343401200000002</c:v>
                  </c:pt>
                  <c:pt idx="2">
                    <c:v>0.15449660800000001</c:v>
                  </c:pt>
                  <c:pt idx="3">
                    <c:v>0.14380010399999998</c:v>
                  </c:pt>
                  <c:pt idx="4">
                    <c:v>0.14443102799999999</c:v>
                  </c:pt>
                  <c:pt idx="5">
                    <c:v>0.14299395599999998</c:v>
                  </c:pt>
                  <c:pt idx="6">
                    <c:v>0.14620090799999999</c:v>
                  </c:pt>
                  <c:pt idx="7">
                    <c:v>0.14130933599999998</c:v>
                  </c:pt>
                </c:numCache>
              </c:numRef>
            </c:minus>
            <c:spPr>
              <a:noFill/>
              <a:ln w="9525" cap="flat" cmpd="sng" algn="ctr">
                <a:solidFill>
                  <a:schemeClr val="tx1">
                    <a:lumMod val="65000"/>
                    <a:lumOff val="35000"/>
                  </a:schemeClr>
                </a:solidFill>
                <a:round/>
              </a:ln>
              <a:effectLst/>
            </c:spPr>
          </c:errBars>
          <c:cat>
            <c:numRef>
              <c:f>'Mhealth - 18-25 ; Low Inc'!$A$3:$A$10</c:f>
              <c:numCache>
                <c:formatCode>General</c:formatCode>
                <c:ptCount val="8"/>
                <c:pt idx="0">
                  <c:v>18</c:v>
                </c:pt>
                <c:pt idx="1">
                  <c:v>19</c:v>
                </c:pt>
                <c:pt idx="2">
                  <c:v>20</c:v>
                </c:pt>
                <c:pt idx="3">
                  <c:v>21</c:v>
                </c:pt>
                <c:pt idx="4">
                  <c:v>22</c:v>
                </c:pt>
                <c:pt idx="5">
                  <c:v>23</c:v>
                </c:pt>
                <c:pt idx="6">
                  <c:v>24</c:v>
                </c:pt>
                <c:pt idx="7">
                  <c:v>25</c:v>
                </c:pt>
              </c:numCache>
            </c:numRef>
          </c:cat>
          <c:val>
            <c:numRef>
              <c:f>'Mhealth - 18-25 ; Low Inc'!$B$3:$B$10</c:f>
              <c:numCache>
                <c:formatCode>General</c:formatCode>
                <c:ptCount val="8"/>
                <c:pt idx="0">
                  <c:v>-9.8906499999999994E-2</c:v>
                </c:pt>
                <c:pt idx="1">
                  <c:v>-0.1081572</c:v>
                </c:pt>
                <c:pt idx="2">
                  <c:v>-3.9086999999999997E-2</c:v>
                </c:pt>
                <c:pt idx="3">
                  <c:v>6.7545099999999997E-2</c:v>
                </c:pt>
                <c:pt idx="4">
                  <c:v>9.0370000000000001E-4</c:v>
                </c:pt>
                <c:pt idx="5">
                  <c:v>1.6008999999999999E-3</c:v>
                </c:pt>
                <c:pt idx="6">
                  <c:v>0.14891170000000001</c:v>
                </c:pt>
                <c:pt idx="7">
                  <c:v>2.71893E-2</c:v>
                </c:pt>
              </c:numCache>
            </c:numRef>
          </c:val>
          <c:smooth val="0"/>
          <c:extLst>
            <c:ext xmlns:c16="http://schemas.microsoft.com/office/drawing/2014/chart" uri="{C3380CC4-5D6E-409C-BE32-E72D297353CC}">
              <c16:uniqueId val="{00000000-9E7F-1D41-9543-5159A84A245F}"/>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7.9597382058011978E-2"/>
          <c:y val="0.63114361714206979"/>
          <c:w val="0.81211290322580643"/>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8:</a:t>
            </a:r>
            <a:r>
              <a:rPr lang="en-US" sz="1200" baseline="0"/>
              <a:t> </a:t>
            </a:r>
            <a:r>
              <a:rPr lang="en-US" sz="1200"/>
              <a:t>Age-Period-Cohort Effects: Poor Mental Health</a:t>
            </a:r>
            <a:r>
              <a:rPr lang="en-US" sz="1200" baseline="0"/>
              <a:t> Days, Ages 26-35</a:t>
            </a:r>
            <a:endParaRPr lang="en-US" sz="1200"/>
          </a:p>
        </c:rich>
      </c:tx>
      <c:layout>
        <c:manualLayout>
          <c:xMode val="edge"/>
          <c:yMode val="edge"/>
          <c:x val="0.22927381254762511"/>
          <c:y val="2.5207592882529738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192151384302759E-2"/>
          <c:y val="0.1076632801161103"/>
          <c:w val="0.91806591313182628"/>
          <c:h val="0.58987440430613802"/>
        </c:manualLayout>
      </c:layout>
      <c:lineChart>
        <c:grouping val="standard"/>
        <c:varyColors val="0"/>
        <c:ser>
          <c:idx val="0"/>
          <c:order val="0"/>
          <c:tx>
            <c:strRef>
              <c:f>'Mhealth - 26-35'!$F$1</c:f>
              <c:strCache>
                <c:ptCount val="1"/>
                <c:pt idx="0">
                  <c:v>Age (Years Since Birth)</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26-35'!$H$3:$H$12</c:f>
                <c:numCache>
                  <c:formatCode>General</c:formatCode>
                  <c:ptCount val="10"/>
                  <c:pt idx="0">
                    <c:v>9.1850303999999994E-2</c:v>
                  </c:pt>
                  <c:pt idx="1">
                    <c:v>8.6210207999999997E-2</c:v>
                  </c:pt>
                  <c:pt idx="2">
                    <c:v>8.351422800000001E-2</c:v>
                  </c:pt>
                  <c:pt idx="3">
                    <c:v>8.1751404E-2</c:v>
                  </c:pt>
                  <c:pt idx="4">
                    <c:v>7.5962936000000009E-2</c:v>
                  </c:pt>
                  <c:pt idx="5">
                    <c:v>7.9367455999999989E-2</c:v>
                  </c:pt>
                  <c:pt idx="6">
                    <c:v>7.5759291999999992E-2</c:v>
                  </c:pt>
                  <c:pt idx="7">
                    <c:v>7.7159711999999991E-2</c:v>
                  </c:pt>
                  <c:pt idx="8">
                    <c:v>7.3836139999999995E-2</c:v>
                  </c:pt>
                  <c:pt idx="9">
                    <c:v>7.4998616000000004E-2</c:v>
                  </c:pt>
                </c:numCache>
              </c:numRef>
            </c:plus>
            <c:minus>
              <c:numRef>
                <c:f>'Mhealth - 26-35'!$H$3:$H$12</c:f>
                <c:numCache>
                  <c:formatCode>General</c:formatCode>
                  <c:ptCount val="10"/>
                  <c:pt idx="0">
                    <c:v>9.1850303999999994E-2</c:v>
                  </c:pt>
                  <c:pt idx="1">
                    <c:v>8.6210207999999997E-2</c:v>
                  </c:pt>
                  <c:pt idx="2">
                    <c:v>8.351422800000001E-2</c:v>
                  </c:pt>
                  <c:pt idx="3">
                    <c:v>8.1751404E-2</c:v>
                  </c:pt>
                  <c:pt idx="4">
                    <c:v>7.5962936000000009E-2</c:v>
                  </c:pt>
                  <c:pt idx="5">
                    <c:v>7.9367455999999989E-2</c:v>
                  </c:pt>
                  <c:pt idx="6">
                    <c:v>7.5759291999999992E-2</c:v>
                  </c:pt>
                  <c:pt idx="7">
                    <c:v>7.7159711999999991E-2</c:v>
                  </c:pt>
                  <c:pt idx="8">
                    <c:v>7.3836139999999995E-2</c:v>
                  </c:pt>
                  <c:pt idx="9">
                    <c:v>7.4998616000000004E-2</c:v>
                  </c:pt>
                </c:numCache>
              </c:numRef>
            </c:minus>
            <c:spPr>
              <a:noFill/>
              <a:ln w="9525" cap="flat" cmpd="sng" algn="ctr">
                <a:solidFill>
                  <a:schemeClr val="tx1">
                    <a:lumMod val="65000"/>
                    <a:lumOff val="35000"/>
                  </a:schemeClr>
                </a:solidFill>
                <a:round/>
              </a:ln>
              <a:effectLst/>
            </c:spPr>
          </c:errBars>
          <c:val>
            <c:numRef>
              <c:f>'Mhealth - 26-35'!$F$3:$F$74</c:f>
              <c:numCache>
                <c:formatCode>General</c:formatCode>
                <c:ptCount val="72"/>
                <c:pt idx="0">
                  <c:v>0.12593840000000001</c:v>
                </c:pt>
                <c:pt idx="1">
                  <c:v>0.15068300000000001</c:v>
                </c:pt>
                <c:pt idx="2">
                  <c:v>7.4054599999999998E-2</c:v>
                </c:pt>
                <c:pt idx="3">
                  <c:v>5.5186699999999998E-2</c:v>
                </c:pt>
                <c:pt idx="4">
                  <c:v>-8.6520100000000003E-2</c:v>
                </c:pt>
                <c:pt idx="5">
                  <c:v>1.97027E-2</c:v>
                </c:pt>
                <c:pt idx="6">
                  <c:v>-0.138929</c:v>
                </c:pt>
                <c:pt idx="7">
                  <c:v>-1.81739E-2</c:v>
                </c:pt>
                <c:pt idx="8">
                  <c:v>-4.30023E-2</c:v>
                </c:pt>
                <c:pt idx="9">
                  <c:v>-0.13894020000000001</c:v>
                </c:pt>
              </c:numCache>
            </c:numRef>
          </c:val>
          <c:smooth val="0"/>
          <c:extLst>
            <c:ext xmlns:c16="http://schemas.microsoft.com/office/drawing/2014/chart" uri="{C3380CC4-5D6E-409C-BE32-E72D297353CC}">
              <c16:uniqueId val="{00000000-5084-2746-8FC1-24B37197CB61}"/>
            </c:ext>
          </c:extLst>
        </c:ser>
        <c:ser>
          <c:idx val="22"/>
          <c:order val="1"/>
          <c:tx>
            <c:strRef>
              <c:f>'Mhealth - 26-35'!$L$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26-35'!$N$3:$N$56</c:f>
                <c:numCache>
                  <c:formatCode>General</c:formatCode>
                  <c:ptCount val="54"/>
                  <c:pt idx="11">
                    <c:v>0.37291743999999999</c:v>
                  </c:pt>
                  <c:pt idx="12">
                    <c:v>0.27673984800000001</c:v>
                  </c:pt>
                  <c:pt idx="13">
                    <c:v>0.23393325199999998</c:v>
                  </c:pt>
                  <c:pt idx="14">
                    <c:v>0.21832557600000002</c:v>
                  </c:pt>
                  <c:pt idx="15">
                    <c:v>0.19854329600000001</c:v>
                  </c:pt>
                  <c:pt idx="16">
                    <c:v>0.16195499599999999</c:v>
                  </c:pt>
                  <c:pt idx="17">
                    <c:v>0.14906976</c:v>
                  </c:pt>
                  <c:pt idx="18">
                    <c:v>0.141259356</c:v>
                  </c:pt>
                  <c:pt idx="19">
                    <c:v>0.14476167999999998</c:v>
                  </c:pt>
                  <c:pt idx="20">
                    <c:v>0.13229118000000001</c:v>
                  </c:pt>
                  <c:pt idx="21">
                    <c:v>0.14024388000000002</c:v>
                  </c:pt>
                  <c:pt idx="22">
                    <c:v>0.13427117199999999</c:v>
                  </c:pt>
                  <c:pt idx="23">
                    <c:v>0.13899143999999999</c:v>
                  </c:pt>
                  <c:pt idx="24">
                    <c:v>0.146718348</c:v>
                  </c:pt>
                  <c:pt idx="25">
                    <c:v>0.14397317199999998</c:v>
                  </c:pt>
                  <c:pt idx="26">
                    <c:v>0.150454108</c:v>
                  </c:pt>
                  <c:pt idx="27">
                    <c:v>0.14393122799999999</c:v>
                  </c:pt>
                  <c:pt idx="28">
                    <c:v>0.15172555999999998</c:v>
                  </c:pt>
                  <c:pt idx="29">
                    <c:v>0.14443240000000002</c:v>
                  </c:pt>
                  <c:pt idx="30">
                    <c:v>0.143535896</c:v>
                  </c:pt>
                  <c:pt idx="31">
                    <c:v>0.15257325999999999</c:v>
                  </c:pt>
                  <c:pt idx="32">
                    <c:v>0.14599981200000001</c:v>
                  </c:pt>
                  <c:pt idx="33">
                    <c:v>0.1357447</c:v>
                  </c:pt>
                  <c:pt idx="34">
                    <c:v>0.145677</c:v>
                  </c:pt>
                  <c:pt idx="35">
                    <c:v>0.141962212</c:v>
                  </c:pt>
                  <c:pt idx="36">
                    <c:v>0.14013510000000001</c:v>
                  </c:pt>
                  <c:pt idx="37">
                    <c:v>0.14085128399999999</c:v>
                  </c:pt>
                  <c:pt idx="38">
                    <c:v>0.15856125600000001</c:v>
                  </c:pt>
                  <c:pt idx="39">
                    <c:v>0.15838975599999999</c:v>
                  </c:pt>
                  <c:pt idx="40">
                    <c:v>0.18602752</c:v>
                  </c:pt>
                  <c:pt idx="41">
                    <c:v>0.18883306399999999</c:v>
                  </c:pt>
                  <c:pt idx="42">
                    <c:v>0.22685490800000002</c:v>
                  </c:pt>
                  <c:pt idx="43">
                    <c:v>0.26488831599999996</c:v>
                  </c:pt>
                  <c:pt idx="44">
                    <c:v>0.32571142800000003</c:v>
                  </c:pt>
                  <c:pt idx="45">
                    <c:v>0.46496099999999996</c:v>
                  </c:pt>
                </c:numCache>
              </c:numRef>
            </c:plus>
            <c:minus>
              <c:numRef>
                <c:f>'Mhealth - 26-35'!$N$3:$N$56</c:f>
                <c:numCache>
                  <c:formatCode>General</c:formatCode>
                  <c:ptCount val="54"/>
                  <c:pt idx="11">
                    <c:v>0.37291743999999999</c:v>
                  </c:pt>
                  <c:pt idx="12">
                    <c:v>0.27673984800000001</c:v>
                  </c:pt>
                  <c:pt idx="13">
                    <c:v>0.23393325199999998</c:v>
                  </c:pt>
                  <c:pt idx="14">
                    <c:v>0.21832557600000002</c:v>
                  </c:pt>
                  <c:pt idx="15">
                    <c:v>0.19854329600000001</c:v>
                  </c:pt>
                  <c:pt idx="16">
                    <c:v>0.16195499599999999</c:v>
                  </c:pt>
                  <c:pt idx="17">
                    <c:v>0.14906976</c:v>
                  </c:pt>
                  <c:pt idx="18">
                    <c:v>0.141259356</c:v>
                  </c:pt>
                  <c:pt idx="19">
                    <c:v>0.14476167999999998</c:v>
                  </c:pt>
                  <c:pt idx="20">
                    <c:v>0.13229118000000001</c:v>
                  </c:pt>
                  <c:pt idx="21">
                    <c:v>0.14024388000000002</c:v>
                  </c:pt>
                  <c:pt idx="22">
                    <c:v>0.13427117199999999</c:v>
                  </c:pt>
                  <c:pt idx="23">
                    <c:v>0.13899143999999999</c:v>
                  </c:pt>
                  <c:pt idx="24">
                    <c:v>0.146718348</c:v>
                  </c:pt>
                  <c:pt idx="25">
                    <c:v>0.14397317199999998</c:v>
                  </c:pt>
                  <c:pt idx="26">
                    <c:v>0.150454108</c:v>
                  </c:pt>
                  <c:pt idx="27">
                    <c:v>0.14393122799999999</c:v>
                  </c:pt>
                  <c:pt idx="28">
                    <c:v>0.15172555999999998</c:v>
                  </c:pt>
                  <c:pt idx="29">
                    <c:v>0.14443240000000002</c:v>
                  </c:pt>
                  <c:pt idx="30">
                    <c:v>0.143535896</c:v>
                  </c:pt>
                  <c:pt idx="31">
                    <c:v>0.15257325999999999</c:v>
                  </c:pt>
                  <c:pt idx="32">
                    <c:v>0.14599981200000001</c:v>
                  </c:pt>
                  <c:pt idx="33">
                    <c:v>0.1357447</c:v>
                  </c:pt>
                  <c:pt idx="34">
                    <c:v>0.145677</c:v>
                  </c:pt>
                  <c:pt idx="35">
                    <c:v>0.141962212</c:v>
                  </c:pt>
                  <c:pt idx="36">
                    <c:v>0.14013510000000001</c:v>
                  </c:pt>
                  <c:pt idx="37">
                    <c:v>0.14085128399999999</c:v>
                  </c:pt>
                  <c:pt idx="38">
                    <c:v>0.15856125600000001</c:v>
                  </c:pt>
                  <c:pt idx="39">
                    <c:v>0.15838975599999999</c:v>
                  </c:pt>
                  <c:pt idx="40">
                    <c:v>0.18602752</c:v>
                  </c:pt>
                  <c:pt idx="41">
                    <c:v>0.18883306399999999</c:v>
                  </c:pt>
                  <c:pt idx="42">
                    <c:v>0.22685490800000002</c:v>
                  </c:pt>
                  <c:pt idx="43">
                    <c:v>0.26488831599999996</c:v>
                  </c:pt>
                  <c:pt idx="44">
                    <c:v>0.32571142800000003</c:v>
                  </c:pt>
                  <c:pt idx="45">
                    <c:v>0.46496099999999996</c:v>
                  </c:pt>
                </c:numCache>
              </c:numRef>
            </c:minus>
            <c:spPr>
              <a:noFill/>
              <a:ln w="9525" cap="flat" cmpd="sng" algn="ctr">
                <a:solidFill>
                  <a:schemeClr val="tx1"/>
                </a:solidFill>
                <a:round/>
              </a:ln>
              <a:effectLst/>
            </c:spPr>
          </c:errBars>
          <c:cat>
            <c:numRef>
              <c:f>'Mhealth - 26-35'!$E$3:$E$74</c:f>
              <c:numCache>
                <c:formatCode>General</c:formatCode>
                <c:ptCount val="72"/>
                <c:pt idx="0">
                  <c:v>26</c:v>
                </c:pt>
                <c:pt idx="1">
                  <c:v>27</c:v>
                </c:pt>
                <c:pt idx="2">
                  <c:v>28</c:v>
                </c:pt>
                <c:pt idx="3">
                  <c:v>29</c:v>
                </c:pt>
                <c:pt idx="4">
                  <c:v>30</c:v>
                </c:pt>
                <c:pt idx="5">
                  <c:v>31</c:v>
                </c:pt>
                <c:pt idx="6">
                  <c:v>32</c:v>
                </c:pt>
                <c:pt idx="7">
                  <c:v>33</c:v>
                </c:pt>
                <c:pt idx="8">
                  <c:v>34</c:v>
                </c:pt>
                <c:pt idx="9">
                  <c:v>35</c:v>
                </c:pt>
                <c:pt idx="11">
                  <c:v>1959</c:v>
                </c:pt>
                <c:pt idx="12">
                  <c:v>1960</c:v>
                </c:pt>
                <c:pt idx="13">
                  <c:v>1961</c:v>
                </c:pt>
                <c:pt idx="14">
                  <c:v>1962</c:v>
                </c:pt>
                <c:pt idx="15">
                  <c:v>1963</c:v>
                </c:pt>
                <c:pt idx="16">
                  <c:v>1964</c:v>
                </c:pt>
                <c:pt idx="17">
                  <c:v>1965</c:v>
                </c:pt>
                <c:pt idx="18">
                  <c:v>1966</c:v>
                </c:pt>
                <c:pt idx="19">
                  <c:v>1967</c:v>
                </c:pt>
                <c:pt idx="20">
                  <c:v>1968</c:v>
                </c:pt>
                <c:pt idx="21">
                  <c:v>1969</c:v>
                </c:pt>
                <c:pt idx="22">
                  <c:v>1970</c:v>
                </c:pt>
                <c:pt idx="23">
                  <c:v>1971</c:v>
                </c:pt>
                <c:pt idx="24">
                  <c:v>1972</c:v>
                </c:pt>
                <c:pt idx="25">
                  <c:v>1973</c:v>
                </c:pt>
                <c:pt idx="26">
                  <c:v>1974</c:v>
                </c:pt>
                <c:pt idx="27">
                  <c:v>1975</c:v>
                </c:pt>
                <c:pt idx="28">
                  <c:v>1976</c:v>
                </c:pt>
                <c:pt idx="29">
                  <c:v>1977</c:v>
                </c:pt>
                <c:pt idx="30">
                  <c:v>1978</c:v>
                </c:pt>
                <c:pt idx="31">
                  <c:v>1979</c:v>
                </c:pt>
                <c:pt idx="32">
                  <c:v>1980</c:v>
                </c:pt>
                <c:pt idx="33">
                  <c:v>1981</c:v>
                </c:pt>
                <c:pt idx="34">
                  <c:v>1982</c:v>
                </c:pt>
                <c:pt idx="35">
                  <c:v>1983</c:v>
                </c:pt>
                <c:pt idx="36">
                  <c:v>1984</c:v>
                </c:pt>
                <c:pt idx="37">
                  <c:v>1985</c:v>
                </c:pt>
                <c:pt idx="38">
                  <c:v>1986</c:v>
                </c:pt>
                <c:pt idx="39">
                  <c:v>1987</c:v>
                </c:pt>
                <c:pt idx="40">
                  <c:v>1988</c:v>
                </c:pt>
                <c:pt idx="41">
                  <c:v>1989</c:v>
                </c:pt>
                <c:pt idx="42">
                  <c:v>1990</c:v>
                </c:pt>
                <c:pt idx="43">
                  <c:v>1991</c:v>
                </c:pt>
                <c:pt idx="44">
                  <c:v>1992</c:v>
                </c:pt>
                <c:pt idx="45">
                  <c:v>1993</c:v>
                </c:pt>
                <c:pt idx="46">
                  <c:v>1994</c:v>
                </c:pt>
                <c:pt idx="47">
                  <c:v>1995</c:v>
                </c:pt>
                <c:pt idx="48">
                  <c:v>1996</c:v>
                </c:pt>
                <c:pt idx="49">
                  <c:v>1997</c:v>
                </c:pt>
                <c:pt idx="50">
                  <c:v>1998</c:v>
                </c:pt>
                <c:pt idx="51">
                  <c:v>1999</c:v>
                </c:pt>
                <c:pt idx="52">
                  <c:v>2000</c:v>
                </c:pt>
                <c:pt idx="53">
                  <c:v>2001</c:v>
                </c:pt>
                <c:pt idx="54">
                  <c:v>2002</c:v>
                </c:pt>
                <c:pt idx="55">
                  <c:v>2003</c:v>
                </c:pt>
                <c:pt idx="56">
                  <c:v>2004</c:v>
                </c:pt>
                <c:pt idx="57">
                  <c:v>2005</c:v>
                </c:pt>
                <c:pt idx="58">
                  <c:v>2006</c:v>
                </c:pt>
                <c:pt idx="59">
                  <c:v>2007</c:v>
                </c:pt>
                <c:pt idx="60">
                  <c:v>2008</c:v>
                </c:pt>
                <c:pt idx="61">
                  <c:v>2009</c:v>
                </c:pt>
                <c:pt idx="62">
                  <c:v>2010</c:v>
                </c:pt>
                <c:pt idx="63">
                  <c:v>2011</c:v>
                </c:pt>
                <c:pt idx="64">
                  <c:v>2012</c:v>
                </c:pt>
                <c:pt idx="65">
                  <c:v>2013</c:v>
                </c:pt>
                <c:pt idx="66">
                  <c:v>2014</c:v>
                </c:pt>
                <c:pt idx="67">
                  <c:v>2015</c:v>
                </c:pt>
                <c:pt idx="68">
                  <c:v>2016</c:v>
                </c:pt>
                <c:pt idx="69">
                  <c:v>2017</c:v>
                </c:pt>
                <c:pt idx="70">
                  <c:v>2018</c:v>
                </c:pt>
                <c:pt idx="71">
                  <c:v>2019</c:v>
                </c:pt>
              </c:numCache>
            </c:numRef>
          </c:cat>
          <c:val>
            <c:numRef>
              <c:f>'Mhealth - 26-35'!$L$3:$L$74</c:f>
              <c:numCache>
                <c:formatCode>General</c:formatCode>
                <c:ptCount val="72"/>
                <c:pt idx="11">
                  <c:v>0.12396790000000001</c:v>
                </c:pt>
                <c:pt idx="12">
                  <c:v>-0.21295310000000001</c:v>
                </c:pt>
                <c:pt idx="13">
                  <c:v>-0.1052449</c:v>
                </c:pt>
                <c:pt idx="14">
                  <c:v>6.9559899999999994E-2</c:v>
                </c:pt>
                <c:pt idx="15">
                  <c:v>-0.14535039999999999</c:v>
                </c:pt>
                <c:pt idx="16">
                  <c:v>-0.26889829999999998</c:v>
                </c:pt>
                <c:pt idx="17">
                  <c:v>-0.221693</c:v>
                </c:pt>
                <c:pt idx="18">
                  <c:v>-0.27852850000000001</c:v>
                </c:pt>
                <c:pt idx="19">
                  <c:v>-0.2099144</c:v>
                </c:pt>
                <c:pt idx="20">
                  <c:v>-0.28342469999999997</c:v>
                </c:pt>
                <c:pt idx="21">
                  <c:v>-0.1595731</c:v>
                </c:pt>
                <c:pt idx="22">
                  <c:v>-0.29392869999999999</c:v>
                </c:pt>
                <c:pt idx="23">
                  <c:v>-0.2169198</c:v>
                </c:pt>
                <c:pt idx="24">
                  <c:v>-6.4747299999999994E-2</c:v>
                </c:pt>
                <c:pt idx="25">
                  <c:v>-0.1832752</c:v>
                </c:pt>
                <c:pt idx="26">
                  <c:v>-0.12942329999999999</c:v>
                </c:pt>
                <c:pt idx="27">
                  <c:v>-0.29836649999999998</c:v>
                </c:pt>
                <c:pt idx="28">
                  <c:v>-9.5481200000000002E-2</c:v>
                </c:pt>
                <c:pt idx="29">
                  <c:v>-3.3650300000000001E-2</c:v>
                </c:pt>
                <c:pt idx="30">
                  <c:v>-1.2392E-3</c:v>
                </c:pt>
                <c:pt idx="31">
                  <c:v>0.16535030000000001</c:v>
                </c:pt>
                <c:pt idx="32">
                  <c:v>0.1433063</c:v>
                </c:pt>
                <c:pt idx="33">
                  <c:v>4.4344500000000002E-2</c:v>
                </c:pt>
                <c:pt idx="34">
                  <c:v>0.177507</c:v>
                </c:pt>
                <c:pt idx="35">
                  <c:v>5.6238000000000003E-2</c:v>
                </c:pt>
                <c:pt idx="36">
                  <c:v>0.1297094</c:v>
                </c:pt>
                <c:pt idx="37">
                  <c:v>0.1526353</c:v>
                </c:pt>
                <c:pt idx="38">
                  <c:v>0.19912150000000001</c:v>
                </c:pt>
                <c:pt idx="39">
                  <c:v>1.9560500000000001E-2</c:v>
                </c:pt>
                <c:pt idx="40">
                  <c:v>0.131296</c:v>
                </c:pt>
                <c:pt idx="41">
                  <c:v>3.6654300000000001E-2</c:v>
                </c:pt>
                <c:pt idx="42">
                  <c:v>0.50669410000000004</c:v>
                </c:pt>
                <c:pt idx="43">
                  <c:v>0.43617529999999999</c:v>
                </c:pt>
                <c:pt idx="44">
                  <c:v>0.36462640000000002</c:v>
                </c:pt>
                <c:pt idx="45">
                  <c:v>0.44586500000000001</c:v>
                </c:pt>
              </c:numCache>
            </c:numRef>
          </c:val>
          <c:smooth val="0"/>
          <c:extLst>
            <c:ext xmlns:c16="http://schemas.microsoft.com/office/drawing/2014/chart" uri="{C3380CC4-5D6E-409C-BE32-E72D297353CC}">
              <c16:uniqueId val="{00000001-5084-2746-8FC1-24B37197CB61}"/>
            </c:ext>
          </c:extLst>
        </c:ser>
        <c:ser>
          <c:idx val="4"/>
          <c:order val="2"/>
          <c:tx>
            <c:strRef>
              <c:f>'Mhealth - 26-35'!$I$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26-35'!$K$3:$K$74</c:f>
                <c:numCache>
                  <c:formatCode>General</c:formatCode>
                  <c:ptCount val="72"/>
                  <c:pt idx="46">
                    <c:v>0.14069311200000001</c:v>
                  </c:pt>
                  <c:pt idx="47">
                    <c:v>0.14552509999999999</c:v>
                  </c:pt>
                  <c:pt idx="48">
                    <c:v>0.13821332</c:v>
                  </c:pt>
                  <c:pt idx="49">
                    <c:v>0.13151854800000001</c:v>
                  </c:pt>
                  <c:pt idx="50">
                    <c:v>0.13113066400000001</c:v>
                  </c:pt>
                  <c:pt idx="51">
                    <c:v>0.137450292</c:v>
                  </c:pt>
                  <c:pt idx="52">
                    <c:v>0.12607014</c:v>
                  </c:pt>
                  <c:pt idx="53">
                    <c:v>0.130021108</c:v>
                  </c:pt>
                  <c:pt idx="54">
                    <c:v>0.181868008</c:v>
                  </c:pt>
                  <c:pt idx="55">
                    <c:v>0.13622568400000001</c:v>
                  </c:pt>
                  <c:pt idx="56">
                    <c:v>0.13168005199999999</c:v>
                  </c:pt>
                  <c:pt idx="57">
                    <c:v>0.12707777599999998</c:v>
                  </c:pt>
                  <c:pt idx="58">
                    <c:v>0.148981952</c:v>
                  </c:pt>
                  <c:pt idx="59">
                    <c:v>0.13805161999999999</c:v>
                  </c:pt>
                  <c:pt idx="60">
                    <c:v>0.139387556</c:v>
                  </c:pt>
                  <c:pt idx="61">
                    <c:v>0.14355412400000001</c:v>
                  </c:pt>
                  <c:pt idx="62">
                    <c:v>0.139814836</c:v>
                  </c:pt>
                  <c:pt idx="63">
                    <c:v>0.13199561199999998</c:v>
                  </c:pt>
                  <c:pt idx="64">
                    <c:v>0.140062776</c:v>
                  </c:pt>
                  <c:pt idx="65">
                    <c:v>0.13236134799999999</c:v>
                  </c:pt>
                  <c:pt idx="66">
                    <c:v>0.137725084</c:v>
                  </c:pt>
                  <c:pt idx="67">
                    <c:v>0.132701604</c:v>
                  </c:pt>
                  <c:pt idx="68">
                    <c:v>0.12855541999999998</c:v>
                  </c:pt>
                  <c:pt idx="69">
                    <c:v>0.13841735600000002</c:v>
                  </c:pt>
                  <c:pt idx="70">
                    <c:v>0.14711269999999999</c:v>
                  </c:pt>
                  <c:pt idx="71">
                    <c:v>0.158287444</c:v>
                  </c:pt>
                </c:numCache>
              </c:numRef>
            </c:plus>
            <c:minus>
              <c:numRef>
                <c:f>'Mhealth - 26-35'!$K$3:$K$74</c:f>
                <c:numCache>
                  <c:formatCode>General</c:formatCode>
                  <c:ptCount val="72"/>
                  <c:pt idx="46">
                    <c:v>0.14069311200000001</c:v>
                  </c:pt>
                  <c:pt idx="47">
                    <c:v>0.14552509999999999</c:v>
                  </c:pt>
                  <c:pt idx="48">
                    <c:v>0.13821332</c:v>
                  </c:pt>
                  <c:pt idx="49">
                    <c:v>0.13151854800000001</c:v>
                  </c:pt>
                  <c:pt idx="50">
                    <c:v>0.13113066400000001</c:v>
                  </c:pt>
                  <c:pt idx="51">
                    <c:v>0.137450292</c:v>
                  </c:pt>
                  <c:pt idx="52">
                    <c:v>0.12607014</c:v>
                  </c:pt>
                  <c:pt idx="53">
                    <c:v>0.130021108</c:v>
                  </c:pt>
                  <c:pt idx="54">
                    <c:v>0.181868008</c:v>
                  </c:pt>
                  <c:pt idx="55">
                    <c:v>0.13622568400000001</c:v>
                  </c:pt>
                  <c:pt idx="56">
                    <c:v>0.13168005199999999</c:v>
                  </c:pt>
                  <c:pt idx="57">
                    <c:v>0.12707777599999998</c:v>
                  </c:pt>
                  <c:pt idx="58">
                    <c:v>0.148981952</c:v>
                  </c:pt>
                  <c:pt idx="59">
                    <c:v>0.13805161999999999</c:v>
                  </c:pt>
                  <c:pt idx="60">
                    <c:v>0.139387556</c:v>
                  </c:pt>
                  <c:pt idx="61">
                    <c:v>0.14355412400000001</c:v>
                  </c:pt>
                  <c:pt idx="62">
                    <c:v>0.139814836</c:v>
                  </c:pt>
                  <c:pt idx="63">
                    <c:v>0.13199561199999998</c:v>
                  </c:pt>
                  <c:pt idx="64">
                    <c:v>0.140062776</c:v>
                  </c:pt>
                  <c:pt idx="65">
                    <c:v>0.13236134799999999</c:v>
                  </c:pt>
                  <c:pt idx="66">
                    <c:v>0.137725084</c:v>
                  </c:pt>
                  <c:pt idx="67">
                    <c:v>0.132701604</c:v>
                  </c:pt>
                  <c:pt idx="68">
                    <c:v>0.12855541999999998</c:v>
                  </c:pt>
                  <c:pt idx="69">
                    <c:v>0.13841735600000002</c:v>
                  </c:pt>
                  <c:pt idx="70">
                    <c:v>0.14711269999999999</c:v>
                  </c:pt>
                  <c:pt idx="71">
                    <c:v>0.158287444</c:v>
                  </c:pt>
                </c:numCache>
              </c:numRef>
            </c:minus>
            <c:spPr>
              <a:noFill/>
              <a:ln w="9525" cap="flat" cmpd="sng" algn="ctr">
                <a:solidFill>
                  <a:schemeClr val="bg2">
                    <a:lumMod val="75000"/>
                  </a:schemeClr>
                </a:solidFill>
                <a:round/>
              </a:ln>
              <a:effectLst/>
            </c:spPr>
          </c:errBars>
          <c:cat>
            <c:numRef>
              <c:f>'Mhealth - 26-35'!$E$3:$E$74</c:f>
              <c:numCache>
                <c:formatCode>General</c:formatCode>
                <c:ptCount val="72"/>
                <c:pt idx="0">
                  <c:v>26</c:v>
                </c:pt>
                <c:pt idx="1">
                  <c:v>27</c:v>
                </c:pt>
                <c:pt idx="2">
                  <c:v>28</c:v>
                </c:pt>
                <c:pt idx="3">
                  <c:v>29</c:v>
                </c:pt>
                <c:pt idx="4">
                  <c:v>30</c:v>
                </c:pt>
                <c:pt idx="5">
                  <c:v>31</c:v>
                </c:pt>
                <c:pt idx="6">
                  <c:v>32</c:v>
                </c:pt>
                <c:pt idx="7">
                  <c:v>33</c:v>
                </c:pt>
                <c:pt idx="8">
                  <c:v>34</c:v>
                </c:pt>
                <c:pt idx="9">
                  <c:v>35</c:v>
                </c:pt>
                <c:pt idx="11">
                  <c:v>1959</c:v>
                </c:pt>
                <c:pt idx="12">
                  <c:v>1960</c:v>
                </c:pt>
                <c:pt idx="13">
                  <c:v>1961</c:v>
                </c:pt>
                <c:pt idx="14">
                  <c:v>1962</c:v>
                </c:pt>
                <c:pt idx="15">
                  <c:v>1963</c:v>
                </c:pt>
                <c:pt idx="16">
                  <c:v>1964</c:v>
                </c:pt>
                <c:pt idx="17">
                  <c:v>1965</c:v>
                </c:pt>
                <c:pt idx="18">
                  <c:v>1966</c:v>
                </c:pt>
                <c:pt idx="19">
                  <c:v>1967</c:v>
                </c:pt>
                <c:pt idx="20">
                  <c:v>1968</c:v>
                </c:pt>
                <c:pt idx="21">
                  <c:v>1969</c:v>
                </c:pt>
                <c:pt idx="22">
                  <c:v>1970</c:v>
                </c:pt>
                <c:pt idx="23">
                  <c:v>1971</c:v>
                </c:pt>
                <c:pt idx="24">
                  <c:v>1972</c:v>
                </c:pt>
                <c:pt idx="25">
                  <c:v>1973</c:v>
                </c:pt>
                <c:pt idx="26">
                  <c:v>1974</c:v>
                </c:pt>
                <c:pt idx="27">
                  <c:v>1975</c:v>
                </c:pt>
                <c:pt idx="28">
                  <c:v>1976</c:v>
                </c:pt>
                <c:pt idx="29">
                  <c:v>1977</c:v>
                </c:pt>
                <c:pt idx="30">
                  <c:v>1978</c:v>
                </c:pt>
                <c:pt idx="31">
                  <c:v>1979</c:v>
                </c:pt>
                <c:pt idx="32">
                  <c:v>1980</c:v>
                </c:pt>
                <c:pt idx="33">
                  <c:v>1981</c:v>
                </c:pt>
                <c:pt idx="34">
                  <c:v>1982</c:v>
                </c:pt>
                <c:pt idx="35">
                  <c:v>1983</c:v>
                </c:pt>
                <c:pt idx="36">
                  <c:v>1984</c:v>
                </c:pt>
                <c:pt idx="37">
                  <c:v>1985</c:v>
                </c:pt>
                <c:pt idx="38">
                  <c:v>1986</c:v>
                </c:pt>
                <c:pt idx="39">
                  <c:v>1987</c:v>
                </c:pt>
                <c:pt idx="40">
                  <c:v>1988</c:v>
                </c:pt>
                <c:pt idx="41">
                  <c:v>1989</c:v>
                </c:pt>
                <c:pt idx="42">
                  <c:v>1990</c:v>
                </c:pt>
                <c:pt idx="43">
                  <c:v>1991</c:v>
                </c:pt>
                <c:pt idx="44">
                  <c:v>1992</c:v>
                </c:pt>
                <c:pt idx="45">
                  <c:v>1993</c:v>
                </c:pt>
                <c:pt idx="46">
                  <c:v>1994</c:v>
                </c:pt>
                <c:pt idx="47">
                  <c:v>1995</c:v>
                </c:pt>
                <c:pt idx="48">
                  <c:v>1996</c:v>
                </c:pt>
                <c:pt idx="49">
                  <c:v>1997</c:v>
                </c:pt>
                <c:pt idx="50">
                  <c:v>1998</c:v>
                </c:pt>
                <c:pt idx="51">
                  <c:v>1999</c:v>
                </c:pt>
                <c:pt idx="52">
                  <c:v>2000</c:v>
                </c:pt>
                <c:pt idx="53">
                  <c:v>2001</c:v>
                </c:pt>
                <c:pt idx="54">
                  <c:v>2002</c:v>
                </c:pt>
                <c:pt idx="55">
                  <c:v>2003</c:v>
                </c:pt>
                <c:pt idx="56">
                  <c:v>2004</c:v>
                </c:pt>
                <c:pt idx="57">
                  <c:v>2005</c:v>
                </c:pt>
                <c:pt idx="58">
                  <c:v>2006</c:v>
                </c:pt>
                <c:pt idx="59">
                  <c:v>2007</c:v>
                </c:pt>
                <c:pt idx="60">
                  <c:v>2008</c:v>
                </c:pt>
                <c:pt idx="61">
                  <c:v>2009</c:v>
                </c:pt>
                <c:pt idx="62">
                  <c:v>2010</c:v>
                </c:pt>
                <c:pt idx="63">
                  <c:v>2011</c:v>
                </c:pt>
                <c:pt idx="64">
                  <c:v>2012</c:v>
                </c:pt>
                <c:pt idx="65">
                  <c:v>2013</c:v>
                </c:pt>
                <c:pt idx="66">
                  <c:v>2014</c:v>
                </c:pt>
                <c:pt idx="67">
                  <c:v>2015</c:v>
                </c:pt>
                <c:pt idx="68">
                  <c:v>2016</c:v>
                </c:pt>
                <c:pt idx="69">
                  <c:v>2017</c:v>
                </c:pt>
                <c:pt idx="70">
                  <c:v>2018</c:v>
                </c:pt>
                <c:pt idx="71">
                  <c:v>2019</c:v>
                </c:pt>
              </c:numCache>
            </c:numRef>
          </c:cat>
          <c:val>
            <c:numRef>
              <c:f>'Mhealth - 26-35'!$I$3:$I$74</c:f>
              <c:numCache>
                <c:formatCode>General</c:formatCode>
                <c:ptCount val="72"/>
                <c:pt idx="46">
                  <c:v>-0.56429890000000005</c:v>
                </c:pt>
                <c:pt idx="47">
                  <c:v>-0.50416799999999995</c:v>
                </c:pt>
                <c:pt idx="48">
                  <c:v>-0.37425829999999999</c:v>
                </c:pt>
                <c:pt idx="49">
                  <c:v>-0.43839159999999999</c:v>
                </c:pt>
                <c:pt idx="50">
                  <c:v>-0.33876980000000001</c:v>
                </c:pt>
                <c:pt idx="51">
                  <c:v>-0.28393560000000001</c:v>
                </c:pt>
                <c:pt idx="52">
                  <c:v>-0.21483050000000001</c:v>
                </c:pt>
                <c:pt idx="53">
                  <c:v>-3.0476099999999999E-2</c:v>
                </c:pt>
                <c:pt idx="54">
                  <c:v>-0.2034726</c:v>
                </c:pt>
                <c:pt idx="55">
                  <c:v>9.3060900000000002E-2</c:v>
                </c:pt>
                <c:pt idx="56">
                  <c:v>3.2667700000000001E-2</c:v>
                </c:pt>
                <c:pt idx="57">
                  <c:v>-0.243367</c:v>
                </c:pt>
                <c:pt idx="58">
                  <c:v>-8.5675100000000004E-2</c:v>
                </c:pt>
                <c:pt idx="59">
                  <c:v>-0.12543070000000001</c:v>
                </c:pt>
                <c:pt idx="60">
                  <c:v>-0.1325412</c:v>
                </c:pt>
                <c:pt idx="61">
                  <c:v>3.6507999999999999E-2</c:v>
                </c:pt>
                <c:pt idx="62">
                  <c:v>-3.9722E-2</c:v>
                </c:pt>
                <c:pt idx="63">
                  <c:v>0.25695430000000002</c:v>
                </c:pt>
                <c:pt idx="64">
                  <c:v>0.26946510000000001</c:v>
                </c:pt>
                <c:pt idx="65">
                  <c:v>7.6675900000000005E-2</c:v>
                </c:pt>
                <c:pt idx="66">
                  <c:v>0.16650490000000001</c:v>
                </c:pt>
                <c:pt idx="67">
                  <c:v>7.3500099999999999E-2</c:v>
                </c:pt>
                <c:pt idx="68">
                  <c:v>0.1922788</c:v>
                </c:pt>
                <c:pt idx="69">
                  <c:v>0.52573729999999996</c:v>
                </c:pt>
                <c:pt idx="70">
                  <c:v>0.7295682</c:v>
                </c:pt>
                <c:pt idx="71">
                  <c:v>1.1264160000000001</c:v>
                </c:pt>
              </c:numCache>
            </c:numRef>
          </c:val>
          <c:smooth val="0"/>
          <c:extLst>
            <c:ext xmlns:c16="http://schemas.microsoft.com/office/drawing/2014/chart" uri="{C3380CC4-5D6E-409C-BE32-E72D297353CC}">
              <c16:uniqueId val="{00000002-5084-2746-8FC1-24B37197CB61}"/>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8.0645161290322578E-3"/>
          <c:y val="0.76233637703850166"/>
          <c:w val="0.97676657353314711"/>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2: Age-Period-Cohort Effects: Poor Mental Health</a:t>
            </a:r>
            <a:r>
              <a:rPr lang="en-US" sz="1200" baseline="0"/>
              <a:t> Days, Ages 18-25; Males</a:t>
            </a:r>
            <a:endParaRPr lang="en-US" sz="1200"/>
          </a:p>
        </c:rich>
      </c:tx>
      <c:layout>
        <c:manualLayout>
          <c:xMode val="edge"/>
          <c:yMode val="edge"/>
          <c:x val="0.14166700316306619"/>
          <c:y val="2.520744799228495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086058954169191E-2"/>
          <c:y val="0.1076632801161103"/>
          <c:w val="0.8985305202234336"/>
          <c:h val="0.71295738100032247"/>
        </c:manualLayout>
      </c:layout>
      <c:lineChart>
        <c:grouping val="standard"/>
        <c:varyColors val="0"/>
        <c:ser>
          <c:idx val="22"/>
          <c:order val="0"/>
          <c:tx>
            <c:strRef>
              <c:f>'Mhealth - 18-25 ; Male'!$I$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18-25 ; Male'!$K$3:$K$35</c:f>
                <c:numCache>
                  <c:formatCode>General</c:formatCode>
                  <c:ptCount val="33"/>
                  <c:pt idx="0">
                    <c:v>0.75716132800000002</c:v>
                  </c:pt>
                  <c:pt idx="1">
                    <c:v>0.49349840399999995</c:v>
                  </c:pt>
                  <c:pt idx="2">
                    <c:v>0.49335081599999997</c:v>
                  </c:pt>
                  <c:pt idx="3">
                    <c:v>0.34352077199999997</c:v>
                  </c:pt>
                  <c:pt idx="4">
                    <c:v>0.339758748</c:v>
                  </c:pt>
                  <c:pt idx="5">
                    <c:v>0.34184928400000003</c:v>
                  </c:pt>
                  <c:pt idx="6">
                    <c:v>0.28025687199999999</c:v>
                  </c:pt>
                  <c:pt idx="7">
                    <c:v>0.24378774</c:v>
                  </c:pt>
                  <c:pt idx="8">
                    <c:v>0.26397848399999996</c:v>
                  </c:pt>
                  <c:pt idx="9">
                    <c:v>0.28121158800000001</c:v>
                  </c:pt>
                  <c:pt idx="10">
                    <c:v>0.29228245199999997</c:v>
                  </c:pt>
                  <c:pt idx="11">
                    <c:v>0.297152268</c:v>
                  </c:pt>
                  <c:pt idx="12">
                    <c:v>0.28225999200000002</c:v>
                  </c:pt>
                  <c:pt idx="13">
                    <c:v>0.31793434399999998</c:v>
                  </c:pt>
                  <c:pt idx="14">
                    <c:v>0.41789003199999997</c:v>
                  </c:pt>
                  <c:pt idx="15">
                    <c:v>0.36714073200000003</c:v>
                  </c:pt>
                  <c:pt idx="16">
                    <c:v>0.31241596399999999</c:v>
                  </c:pt>
                  <c:pt idx="17">
                    <c:v>0.30245445999999998</c:v>
                  </c:pt>
                  <c:pt idx="18">
                    <c:v>0.29580731599999999</c:v>
                  </c:pt>
                  <c:pt idx="19">
                    <c:v>0.29437533999999999</c:v>
                  </c:pt>
                  <c:pt idx="20">
                    <c:v>0.25913630399999998</c:v>
                  </c:pt>
                  <c:pt idx="21">
                    <c:v>0.24353176399999998</c:v>
                  </c:pt>
                  <c:pt idx="22">
                    <c:v>0.22841448</c:v>
                  </c:pt>
                  <c:pt idx="23">
                    <c:v>0.22279770800000001</c:v>
                  </c:pt>
                  <c:pt idx="24">
                    <c:v>0.20997382000000001</c:v>
                  </c:pt>
                  <c:pt idx="25">
                    <c:v>0.20357618399999999</c:v>
                  </c:pt>
                  <c:pt idx="26">
                    <c:v>0.21762272000000002</c:v>
                  </c:pt>
                  <c:pt idx="27">
                    <c:v>0.25108050799999998</c:v>
                  </c:pt>
                  <c:pt idx="28">
                    <c:v>0.28349106800000001</c:v>
                  </c:pt>
                  <c:pt idx="29">
                    <c:v>0.302632232</c:v>
                  </c:pt>
                  <c:pt idx="30">
                    <c:v>0.34959520399999999</c:v>
                  </c:pt>
                  <c:pt idx="31">
                    <c:v>0.45226059200000002</c:v>
                  </c:pt>
                  <c:pt idx="32">
                    <c:v>0.6664419439999999</c:v>
                  </c:pt>
                </c:numCache>
              </c:numRef>
            </c:plus>
            <c:minus>
              <c:numRef>
                <c:f>'Mhealth - 18-25 ; Male'!$K$3:$K$35</c:f>
                <c:numCache>
                  <c:formatCode>General</c:formatCode>
                  <c:ptCount val="33"/>
                  <c:pt idx="0">
                    <c:v>0.75716132800000002</c:v>
                  </c:pt>
                  <c:pt idx="1">
                    <c:v>0.49349840399999995</c:v>
                  </c:pt>
                  <c:pt idx="2">
                    <c:v>0.49335081599999997</c:v>
                  </c:pt>
                  <c:pt idx="3">
                    <c:v>0.34352077199999997</c:v>
                  </c:pt>
                  <c:pt idx="4">
                    <c:v>0.339758748</c:v>
                  </c:pt>
                  <c:pt idx="5">
                    <c:v>0.34184928400000003</c:v>
                  </c:pt>
                  <c:pt idx="6">
                    <c:v>0.28025687199999999</c:v>
                  </c:pt>
                  <c:pt idx="7">
                    <c:v>0.24378774</c:v>
                  </c:pt>
                  <c:pt idx="8">
                    <c:v>0.26397848399999996</c:v>
                  </c:pt>
                  <c:pt idx="9">
                    <c:v>0.28121158800000001</c:v>
                  </c:pt>
                  <c:pt idx="10">
                    <c:v>0.29228245199999997</c:v>
                  </c:pt>
                  <c:pt idx="11">
                    <c:v>0.297152268</c:v>
                  </c:pt>
                  <c:pt idx="12">
                    <c:v>0.28225999200000002</c:v>
                  </c:pt>
                  <c:pt idx="13">
                    <c:v>0.31793434399999998</c:v>
                  </c:pt>
                  <c:pt idx="14">
                    <c:v>0.41789003199999997</c:v>
                  </c:pt>
                  <c:pt idx="15">
                    <c:v>0.36714073200000003</c:v>
                  </c:pt>
                  <c:pt idx="16">
                    <c:v>0.31241596399999999</c:v>
                  </c:pt>
                  <c:pt idx="17">
                    <c:v>0.30245445999999998</c:v>
                  </c:pt>
                  <c:pt idx="18">
                    <c:v>0.29580731599999999</c:v>
                  </c:pt>
                  <c:pt idx="19">
                    <c:v>0.29437533999999999</c:v>
                  </c:pt>
                  <c:pt idx="20">
                    <c:v>0.25913630399999998</c:v>
                  </c:pt>
                  <c:pt idx="21">
                    <c:v>0.24353176399999998</c:v>
                  </c:pt>
                  <c:pt idx="22">
                    <c:v>0.22841448</c:v>
                  </c:pt>
                  <c:pt idx="23">
                    <c:v>0.22279770800000001</c:v>
                  </c:pt>
                  <c:pt idx="24">
                    <c:v>0.20997382000000001</c:v>
                  </c:pt>
                  <c:pt idx="25">
                    <c:v>0.20357618399999999</c:v>
                  </c:pt>
                  <c:pt idx="26">
                    <c:v>0.21762272000000002</c:v>
                  </c:pt>
                  <c:pt idx="27">
                    <c:v>0.25108050799999998</c:v>
                  </c:pt>
                  <c:pt idx="28">
                    <c:v>0.28349106800000001</c:v>
                  </c:pt>
                  <c:pt idx="29">
                    <c:v>0.302632232</c:v>
                  </c:pt>
                  <c:pt idx="30">
                    <c:v>0.34959520399999999</c:v>
                  </c:pt>
                  <c:pt idx="31">
                    <c:v>0.45226059200000002</c:v>
                  </c:pt>
                  <c:pt idx="32">
                    <c:v>0.6664419439999999</c:v>
                  </c:pt>
                </c:numCache>
              </c:numRef>
            </c:minus>
            <c:spPr>
              <a:noFill/>
              <a:ln w="9525" cap="flat" cmpd="sng" algn="ctr">
                <a:solidFill>
                  <a:schemeClr val="tx1"/>
                </a:solidFill>
                <a:round/>
              </a:ln>
              <a:effectLst/>
            </c:spPr>
          </c:errBars>
          <c:cat>
            <c:numRef>
              <c:f>'Mhealth - 18-25 ; Male'!$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Male'!$I$3:$I$53</c:f>
              <c:numCache>
                <c:formatCode>General</c:formatCode>
                <c:ptCount val="51"/>
                <c:pt idx="0">
                  <c:v>-0.33212910000000001</c:v>
                </c:pt>
                <c:pt idx="1">
                  <c:v>-0.46650540000000001</c:v>
                </c:pt>
                <c:pt idx="2">
                  <c:v>-0.23899119999999999</c:v>
                </c:pt>
                <c:pt idx="3">
                  <c:v>-0.67670370000000002</c:v>
                </c:pt>
                <c:pt idx="4">
                  <c:v>-0.49032809999999999</c:v>
                </c:pt>
                <c:pt idx="5">
                  <c:v>-0.17493230000000001</c:v>
                </c:pt>
                <c:pt idx="6">
                  <c:v>-0.53872299999999995</c:v>
                </c:pt>
                <c:pt idx="7">
                  <c:v>-0.41011710000000001</c:v>
                </c:pt>
                <c:pt idx="8">
                  <c:v>-0.23735539999999999</c:v>
                </c:pt>
                <c:pt idx="9">
                  <c:v>1.9099399999999999E-2</c:v>
                </c:pt>
                <c:pt idx="10">
                  <c:v>1.9052300000000001E-2</c:v>
                </c:pt>
                <c:pt idx="11">
                  <c:v>7.3610700000000001E-2</c:v>
                </c:pt>
                <c:pt idx="12">
                  <c:v>0.17446339999999999</c:v>
                </c:pt>
                <c:pt idx="13">
                  <c:v>0.23068900000000001</c:v>
                </c:pt>
                <c:pt idx="14">
                  <c:v>0.91412230000000005</c:v>
                </c:pt>
                <c:pt idx="15">
                  <c:v>0.48264590000000002</c:v>
                </c:pt>
                <c:pt idx="16">
                  <c:v>0.3935882</c:v>
                </c:pt>
                <c:pt idx="17">
                  <c:v>0.43631769999999998</c:v>
                </c:pt>
                <c:pt idx="18">
                  <c:v>0.42219849999999998</c:v>
                </c:pt>
                <c:pt idx="19">
                  <c:v>0.55418239999999996</c:v>
                </c:pt>
                <c:pt idx="20">
                  <c:v>0.1763518</c:v>
                </c:pt>
                <c:pt idx="21">
                  <c:v>2.809E-4</c:v>
                </c:pt>
                <c:pt idx="22">
                  <c:v>6.8482199999999993E-2</c:v>
                </c:pt>
                <c:pt idx="23">
                  <c:v>-6.1472699999999998E-2</c:v>
                </c:pt>
                <c:pt idx="24">
                  <c:v>5.3535399999999997E-2</c:v>
                </c:pt>
                <c:pt idx="25">
                  <c:v>-0.1033888</c:v>
                </c:pt>
                <c:pt idx="26">
                  <c:v>-8.2994000000000002E-3</c:v>
                </c:pt>
                <c:pt idx="27">
                  <c:v>-9.7328999999999999E-2</c:v>
                </c:pt>
                <c:pt idx="28">
                  <c:v>-3.1671299999999999E-2</c:v>
                </c:pt>
                <c:pt idx="29">
                  <c:v>-9.6983100000000003E-2</c:v>
                </c:pt>
                <c:pt idx="30">
                  <c:v>2.44231E-2</c:v>
                </c:pt>
                <c:pt idx="31">
                  <c:v>8.9091100000000006E-2</c:v>
                </c:pt>
                <c:pt idx="32">
                  <c:v>-0.16720470000000001</c:v>
                </c:pt>
              </c:numCache>
            </c:numRef>
          </c:val>
          <c:smooth val="0"/>
          <c:extLst>
            <c:ext xmlns:c16="http://schemas.microsoft.com/office/drawing/2014/chart" uri="{C3380CC4-5D6E-409C-BE32-E72D297353CC}">
              <c16:uniqueId val="{00000000-DE3C-634B-9B29-2DEC0657C70F}"/>
            </c:ext>
          </c:extLst>
        </c:ser>
        <c:ser>
          <c:idx val="4"/>
          <c:order val="1"/>
          <c:tx>
            <c:strRef>
              <c:f>'Mhealth - 18-25 ; Male'!$F$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18-25 ; Male'!$H$3:$H$53</c:f>
                <c:numCache>
                  <c:formatCode>General</c:formatCode>
                  <c:ptCount val="51"/>
                  <c:pt idx="25">
                    <c:v>0.30174983999999999</c:v>
                  </c:pt>
                  <c:pt idx="26">
                    <c:v>0.27805304800000002</c:v>
                  </c:pt>
                  <c:pt idx="27">
                    <c:v>0.258019104</c:v>
                  </c:pt>
                  <c:pt idx="28">
                    <c:v>0.27339216799999999</c:v>
                  </c:pt>
                  <c:pt idx="29">
                    <c:v>0.256949924</c:v>
                  </c:pt>
                  <c:pt idx="30">
                    <c:v>0.258210204</c:v>
                  </c:pt>
                  <c:pt idx="31">
                    <c:v>0.261578268</c:v>
                  </c:pt>
                  <c:pt idx="32">
                    <c:v>0.29241102799999996</c:v>
                  </c:pt>
                  <c:pt idx="33">
                    <c:v>0.46464191199999999</c:v>
                  </c:pt>
                  <c:pt idx="34">
                    <c:v>0.29217543600000001</c:v>
                  </c:pt>
                  <c:pt idx="35">
                    <c:v>0.32556207599999998</c:v>
                  </c:pt>
                  <c:pt idx="36">
                    <c:v>0.28011555599999999</c:v>
                  </c:pt>
                  <c:pt idx="37">
                    <c:v>0.31821854399999999</c:v>
                  </c:pt>
                  <c:pt idx="38">
                    <c:v>0.32124341200000001</c:v>
                  </c:pt>
                  <c:pt idx="39">
                    <c:v>0.28969054799999999</c:v>
                  </c:pt>
                  <c:pt idx="40">
                    <c:v>0.29201608800000001</c:v>
                  </c:pt>
                  <c:pt idx="41">
                    <c:v>0.28892026799999998</c:v>
                  </c:pt>
                  <c:pt idx="42">
                    <c:v>0.21855097599999998</c:v>
                  </c:pt>
                  <c:pt idx="43">
                    <c:v>0.23494912000000001</c:v>
                  </c:pt>
                  <c:pt idx="44">
                    <c:v>0.205944452</c:v>
                  </c:pt>
                  <c:pt idx="45">
                    <c:v>0.21123997999999999</c:v>
                  </c:pt>
                  <c:pt idx="46">
                    <c:v>0.208624164</c:v>
                  </c:pt>
                  <c:pt idx="47">
                    <c:v>0.20180846</c:v>
                  </c:pt>
                  <c:pt idx="48">
                    <c:v>0.24477459999999998</c:v>
                  </c:pt>
                  <c:pt idx="49">
                    <c:v>0.23264749200000001</c:v>
                  </c:pt>
                  <c:pt idx="50">
                    <c:v>0.29296943199999997</c:v>
                  </c:pt>
                </c:numCache>
              </c:numRef>
            </c:plus>
            <c:minus>
              <c:numRef>
                <c:f>'Mhealth - 18-25 ; Male'!$H$3:$H$53</c:f>
                <c:numCache>
                  <c:formatCode>General</c:formatCode>
                  <c:ptCount val="51"/>
                  <c:pt idx="25">
                    <c:v>0.30174983999999999</c:v>
                  </c:pt>
                  <c:pt idx="26">
                    <c:v>0.27805304800000002</c:v>
                  </c:pt>
                  <c:pt idx="27">
                    <c:v>0.258019104</c:v>
                  </c:pt>
                  <c:pt idx="28">
                    <c:v>0.27339216799999999</c:v>
                  </c:pt>
                  <c:pt idx="29">
                    <c:v>0.256949924</c:v>
                  </c:pt>
                  <c:pt idx="30">
                    <c:v>0.258210204</c:v>
                  </c:pt>
                  <c:pt idx="31">
                    <c:v>0.261578268</c:v>
                  </c:pt>
                  <c:pt idx="32">
                    <c:v>0.29241102799999996</c:v>
                  </c:pt>
                  <c:pt idx="33">
                    <c:v>0.46464191199999999</c:v>
                  </c:pt>
                  <c:pt idx="34">
                    <c:v>0.29217543600000001</c:v>
                  </c:pt>
                  <c:pt idx="35">
                    <c:v>0.32556207599999998</c:v>
                  </c:pt>
                  <c:pt idx="36">
                    <c:v>0.28011555599999999</c:v>
                  </c:pt>
                  <c:pt idx="37">
                    <c:v>0.31821854399999999</c:v>
                  </c:pt>
                  <c:pt idx="38">
                    <c:v>0.32124341200000001</c:v>
                  </c:pt>
                  <c:pt idx="39">
                    <c:v>0.28969054799999999</c:v>
                  </c:pt>
                  <c:pt idx="40">
                    <c:v>0.29201608800000001</c:v>
                  </c:pt>
                  <c:pt idx="41">
                    <c:v>0.28892026799999998</c:v>
                  </c:pt>
                  <c:pt idx="42">
                    <c:v>0.21855097599999998</c:v>
                  </c:pt>
                  <c:pt idx="43">
                    <c:v>0.23494912000000001</c:v>
                  </c:pt>
                  <c:pt idx="44">
                    <c:v>0.205944452</c:v>
                  </c:pt>
                  <c:pt idx="45">
                    <c:v>0.21123997999999999</c:v>
                  </c:pt>
                  <c:pt idx="46">
                    <c:v>0.208624164</c:v>
                  </c:pt>
                  <c:pt idx="47">
                    <c:v>0.20180846</c:v>
                  </c:pt>
                  <c:pt idx="48">
                    <c:v>0.24477459999999998</c:v>
                  </c:pt>
                  <c:pt idx="49">
                    <c:v>0.23264749200000001</c:v>
                  </c:pt>
                  <c:pt idx="50">
                    <c:v>0.29296943199999997</c:v>
                  </c:pt>
                </c:numCache>
              </c:numRef>
            </c:minus>
            <c:spPr>
              <a:noFill/>
              <a:ln w="9525" cap="flat" cmpd="sng" algn="ctr">
                <a:solidFill>
                  <a:schemeClr val="bg2">
                    <a:lumMod val="75000"/>
                  </a:schemeClr>
                </a:solidFill>
                <a:round/>
              </a:ln>
              <a:effectLst/>
            </c:spPr>
          </c:errBars>
          <c:cat>
            <c:numRef>
              <c:f>'Mhealth - 18-25 ; Male'!$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Male'!$F$3:$F$53</c:f>
              <c:numCache>
                <c:formatCode>General</c:formatCode>
                <c:ptCount val="51"/>
                <c:pt idx="25">
                  <c:v>-0.1261002</c:v>
                </c:pt>
                <c:pt idx="26">
                  <c:v>-0.28957929999999998</c:v>
                </c:pt>
                <c:pt idx="27">
                  <c:v>-0.40684389999999998</c:v>
                </c:pt>
                <c:pt idx="28">
                  <c:v>-6.6215700000000002E-2</c:v>
                </c:pt>
                <c:pt idx="29">
                  <c:v>-0.17985300000000001</c:v>
                </c:pt>
                <c:pt idx="30">
                  <c:v>-0.27729579999999998</c:v>
                </c:pt>
                <c:pt idx="31">
                  <c:v>-2.9935400000000001E-2</c:v>
                </c:pt>
                <c:pt idx="32">
                  <c:v>-0.1204808</c:v>
                </c:pt>
                <c:pt idx="33">
                  <c:v>-9.7654500000000005E-2</c:v>
                </c:pt>
                <c:pt idx="34">
                  <c:v>-5.4916600000000003E-2</c:v>
                </c:pt>
                <c:pt idx="35">
                  <c:v>-0.22949320000000001</c:v>
                </c:pt>
                <c:pt idx="36">
                  <c:v>-0.57304719999999998</c:v>
                </c:pt>
                <c:pt idx="37">
                  <c:v>-0.50863119999999995</c:v>
                </c:pt>
                <c:pt idx="38">
                  <c:v>-0.38209739999999998</c:v>
                </c:pt>
                <c:pt idx="39">
                  <c:v>-0.41696879999999997</c:v>
                </c:pt>
                <c:pt idx="40">
                  <c:v>-0.50060970000000005</c:v>
                </c:pt>
                <c:pt idx="41">
                  <c:v>-0.22651669999999999</c:v>
                </c:pt>
                <c:pt idx="42">
                  <c:v>-0.1246502</c:v>
                </c:pt>
                <c:pt idx="43">
                  <c:v>8.3681800000000001E-2</c:v>
                </c:pt>
                <c:pt idx="44">
                  <c:v>-5.6709500000000003E-2</c:v>
                </c:pt>
                <c:pt idx="45">
                  <c:v>-2.1889499999999999E-2</c:v>
                </c:pt>
                <c:pt idx="46">
                  <c:v>0.25877699999999998</c:v>
                </c:pt>
                <c:pt idx="47">
                  <c:v>0.41300110000000001</c:v>
                </c:pt>
                <c:pt idx="48">
                  <c:v>1.0168170000000001</c:v>
                </c:pt>
                <c:pt idx="49">
                  <c:v>1.0882400000000001</c:v>
                </c:pt>
                <c:pt idx="50">
                  <c:v>1.8289709999999999</c:v>
                </c:pt>
              </c:numCache>
            </c:numRef>
          </c:val>
          <c:smooth val="0"/>
          <c:extLst>
            <c:ext xmlns:c16="http://schemas.microsoft.com/office/drawing/2014/chart" uri="{C3380CC4-5D6E-409C-BE32-E72D297353CC}">
              <c16:uniqueId val="{00000001-DE3C-634B-9B29-2DEC0657C70F}"/>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0.1435483870967742"/>
          <c:y val="0.93650183422282662"/>
          <c:w val="0.68205689611379228"/>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7.919072615923009E-2"/>
          <c:y val="4.9608127721335285E-2"/>
          <c:w val="0.90306733292953767"/>
          <c:h val="0.50048733814060586"/>
        </c:manualLayout>
      </c:layout>
      <c:lineChart>
        <c:grouping val="standard"/>
        <c:varyColors val="0"/>
        <c:ser>
          <c:idx val="22"/>
          <c:order val="0"/>
          <c:tx>
            <c:strRef>
              <c:f>'Mhealth - 18-25 ; Male'!$B$2</c:f>
              <c:strCache>
                <c:ptCount val="1"/>
                <c:pt idx="0">
                  <c:v>Age</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18-25 ; Male'!$D$3:$D$10</c:f>
                <c:numCache>
                  <c:formatCode>General</c:formatCode>
                  <c:ptCount val="8"/>
                  <c:pt idx="0">
                    <c:v>0.13319885599999998</c:v>
                  </c:pt>
                  <c:pt idx="1">
                    <c:v>0.12861363200000001</c:v>
                  </c:pt>
                  <c:pt idx="2">
                    <c:v>0.13762512399999999</c:v>
                  </c:pt>
                  <c:pt idx="3">
                    <c:v>0.137140024</c:v>
                  </c:pt>
                  <c:pt idx="4">
                    <c:v>0.139003396</c:v>
                  </c:pt>
                  <c:pt idx="5">
                    <c:v>0.13105834</c:v>
                  </c:pt>
                  <c:pt idx="6">
                    <c:v>0.13547461200000002</c:v>
                  </c:pt>
                  <c:pt idx="7">
                    <c:v>0.12566147999999999</c:v>
                  </c:pt>
                </c:numCache>
              </c:numRef>
            </c:plus>
            <c:minus>
              <c:numRef>
                <c:f>'Mhealth - 18-25 ; Male'!$D$3:$D$10</c:f>
                <c:numCache>
                  <c:formatCode>General</c:formatCode>
                  <c:ptCount val="8"/>
                  <c:pt idx="0">
                    <c:v>0.13319885599999998</c:v>
                  </c:pt>
                  <c:pt idx="1">
                    <c:v>0.12861363200000001</c:v>
                  </c:pt>
                  <c:pt idx="2">
                    <c:v>0.13762512399999999</c:v>
                  </c:pt>
                  <c:pt idx="3">
                    <c:v>0.137140024</c:v>
                  </c:pt>
                  <c:pt idx="4">
                    <c:v>0.139003396</c:v>
                  </c:pt>
                  <c:pt idx="5">
                    <c:v>0.13105834</c:v>
                  </c:pt>
                  <c:pt idx="6">
                    <c:v>0.13547461200000002</c:v>
                  </c:pt>
                  <c:pt idx="7">
                    <c:v>0.12566147999999999</c:v>
                  </c:pt>
                </c:numCache>
              </c:numRef>
            </c:minus>
            <c:spPr>
              <a:noFill/>
              <a:ln w="9525" cap="flat" cmpd="sng" algn="ctr">
                <a:solidFill>
                  <a:schemeClr val="tx1">
                    <a:lumMod val="65000"/>
                    <a:lumOff val="35000"/>
                  </a:schemeClr>
                </a:solidFill>
                <a:round/>
              </a:ln>
              <a:effectLst/>
            </c:spPr>
          </c:errBars>
          <c:cat>
            <c:numRef>
              <c:f>'Mhealth - 18-25 ; Male'!$A$3:$A$10</c:f>
              <c:numCache>
                <c:formatCode>General</c:formatCode>
                <c:ptCount val="8"/>
                <c:pt idx="0">
                  <c:v>18</c:v>
                </c:pt>
                <c:pt idx="1">
                  <c:v>19</c:v>
                </c:pt>
                <c:pt idx="2">
                  <c:v>20</c:v>
                </c:pt>
                <c:pt idx="3">
                  <c:v>21</c:v>
                </c:pt>
                <c:pt idx="4">
                  <c:v>22</c:v>
                </c:pt>
                <c:pt idx="5">
                  <c:v>23</c:v>
                </c:pt>
                <c:pt idx="6">
                  <c:v>24</c:v>
                </c:pt>
                <c:pt idx="7">
                  <c:v>25</c:v>
                </c:pt>
              </c:numCache>
            </c:numRef>
          </c:cat>
          <c:val>
            <c:numRef>
              <c:f>'Mhealth - 18-25 ; Male'!$B$3:$B$10</c:f>
              <c:numCache>
                <c:formatCode>General</c:formatCode>
                <c:ptCount val="8"/>
                <c:pt idx="0">
                  <c:v>-0.35188419999999998</c:v>
                </c:pt>
                <c:pt idx="1">
                  <c:v>-8.1242700000000001E-2</c:v>
                </c:pt>
                <c:pt idx="2">
                  <c:v>5.6449800000000001E-2</c:v>
                </c:pt>
                <c:pt idx="3">
                  <c:v>0.25508760000000003</c:v>
                </c:pt>
                <c:pt idx="4">
                  <c:v>8.4113300000000002E-2</c:v>
                </c:pt>
                <c:pt idx="5">
                  <c:v>-4.7748000000000001E-3</c:v>
                </c:pt>
                <c:pt idx="6">
                  <c:v>8.7871599999999994E-2</c:v>
                </c:pt>
                <c:pt idx="7">
                  <c:v>-4.5620599999999997E-2</c:v>
                </c:pt>
              </c:numCache>
            </c:numRef>
          </c:val>
          <c:smooth val="0"/>
          <c:extLst>
            <c:ext xmlns:c16="http://schemas.microsoft.com/office/drawing/2014/chart" uri="{C3380CC4-5D6E-409C-BE32-E72D297353CC}">
              <c16:uniqueId val="{00000000-89CA-A448-9301-C14878C0CA34}"/>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8.3870886331516264E-2"/>
          <c:y val="0.61960737411188338"/>
          <c:w val="0.81211290322580643"/>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3: Age-Period-Cohort Effects: Poor Mental Health</a:t>
            </a:r>
            <a:r>
              <a:rPr lang="en-US" sz="1200" baseline="0"/>
              <a:t> Days, Ages 18-25; Females</a:t>
            </a:r>
            <a:endParaRPr lang="en-US" sz="1200"/>
          </a:p>
        </c:rich>
      </c:tx>
      <c:layout>
        <c:manualLayout>
          <c:xMode val="edge"/>
          <c:yMode val="edge"/>
          <c:x val="0.12243623393229694"/>
          <c:y val="2.520744799228495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7.2397368598156001E-2"/>
          <c:y val="0.14611756975869267"/>
          <c:w val="0.90707752877044201"/>
          <c:h val="0.68603948059655406"/>
        </c:manualLayout>
      </c:layout>
      <c:lineChart>
        <c:grouping val="standard"/>
        <c:varyColors val="0"/>
        <c:ser>
          <c:idx val="22"/>
          <c:order val="0"/>
          <c:tx>
            <c:strRef>
              <c:f>'Mhealth - 18-25 ; Female'!$I$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18-25 ; Female'!$K$3:$K$35</c:f>
                <c:numCache>
                  <c:formatCode>General</c:formatCode>
                  <c:ptCount val="33"/>
                  <c:pt idx="0">
                    <c:v>0.62488837600000002</c:v>
                  </c:pt>
                  <c:pt idx="1">
                    <c:v>0.60698083600000008</c:v>
                  </c:pt>
                  <c:pt idx="2">
                    <c:v>0.55001657199999998</c:v>
                  </c:pt>
                  <c:pt idx="3">
                    <c:v>0.37908183600000001</c:v>
                  </c:pt>
                  <c:pt idx="4">
                    <c:v>0.34938489599999994</c:v>
                  </c:pt>
                  <c:pt idx="5">
                    <c:v>0.29691040400000002</c:v>
                  </c:pt>
                  <c:pt idx="6">
                    <c:v>0.30612024800000004</c:v>
                  </c:pt>
                  <c:pt idx="7">
                    <c:v>0.26669994400000002</c:v>
                  </c:pt>
                  <c:pt idx="8">
                    <c:v>0.28335759199999999</c:v>
                  </c:pt>
                  <c:pt idx="9">
                    <c:v>0.28023864399999998</c:v>
                  </c:pt>
                  <c:pt idx="10">
                    <c:v>0.28467706399999998</c:v>
                  </c:pt>
                  <c:pt idx="11">
                    <c:v>0.29000160000000003</c:v>
                  </c:pt>
                  <c:pt idx="12">
                    <c:v>0.295638756</c:v>
                  </c:pt>
                  <c:pt idx="13">
                    <c:v>0.32474220799999998</c:v>
                  </c:pt>
                  <c:pt idx="14">
                    <c:v>0.29695744400000001</c:v>
                  </c:pt>
                  <c:pt idx="15">
                    <c:v>0.323544844</c:v>
                  </c:pt>
                  <c:pt idx="16">
                    <c:v>0.31460724399999995</c:v>
                  </c:pt>
                  <c:pt idx="17">
                    <c:v>0.318830848</c:v>
                  </c:pt>
                  <c:pt idx="18">
                    <c:v>0.30769451999999997</c:v>
                  </c:pt>
                  <c:pt idx="19">
                    <c:v>0.301628124</c:v>
                  </c:pt>
                  <c:pt idx="20">
                    <c:v>0.28540696799999998</c:v>
                  </c:pt>
                  <c:pt idx="21">
                    <c:v>0.26508902000000001</c:v>
                  </c:pt>
                  <c:pt idx="22">
                    <c:v>0.26299436799999998</c:v>
                  </c:pt>
                  <c:pt idx="23">
                    <c:v>0.24649743999999996</c:v>
                  </c:pt>
                  <c:pt idx="24">
                    <c:v>0.24060705199999999</c:v>
                  </c:pt>
                  <c:pt idx="25">
                    <c:v>0.254345084</c:v>
                  </c:pt>
                  <c:pt idx="26">
                    <c:v>0.25948616400000002</c:v>
                  </c:pt>
                  <c:pt idx="27">
                    <c:v>0.28276175200000003</c:v>
                  </c:pt>
                  <c:pt idx="28">
                    <c:v>0.32952578399999999</c:v>
                  </c:pt>
                  <c:pt idx="29">
                    <c:v>0.41560251600000003</c:v>
                  </c:pt>
                  <c:pt idx="30">
                    <c:v>0.45916606399999998</c:v>
                  </c:pt>
                  <c:pt idx="31">
                    <c:v>0.61044219600000005</c:v>
                  </c:pt>
                  <c:pt idx="32">
                    <c:v>0.89650302000000004</c:v>
                  </c:pt>
                </c:numCache>
              </c:numRef>
            </c:plus>
            <c:minus>
              <c:numRef>
                <c:f>'Mhealth - 18-25 ; Female'!$K$3:$K$35</c:f>
                <c:numCache>
                  <c:formatCode>General</c:formatCode>
                  <c:ptCount val="33"/>
                  <c:pt idx="0">
                    <c:v>0.62488837600000002</c:v>
                  </c:pt>
                  <c:pt idx="1">
                    <c:v>0.60698083600000008</c:v>
                  </c:pt>
                  <c:pt idx="2">
                    <c:v>0.55001657199999998</c:v>
                  </c:pt>
                  <c:pt idx="3">
                    <c:v>0.37908183600000001</c:v>
                  </c:pt>
                  <c:pt idx="4">
                    <c:v>0.34938489599999994</c:v>
                  </c:pt>
                  <c:pt idx="5">
                    <c:v>0.29691040400000002</c:v>
                  </c:pt>
                  <c:pt idx="6">
                    <c:v>0.30612024800000004</c:v>
                  </c:pt>
                  <c:pt idx="7">
                    <c:v>0.26669994400000002</c:v>
                  </c:pt>
                  <c:pt idx="8">
                    <c:v>0.28335759199999999</c:v>
                  </c:pt>
                  <c:pt idx="9">
                    <c:v>0.28023864399999998</c:v>
                  </c:pt>
                  <c:pt idx="10">
                    <c:v>0.28467706399999998</c:v>
                  </c:pt>
                  <c:pt idx="11">
                    <c:v>0.29000160000000003</c:v>
                  </c:pt>
                  <c:pt idx="12">
                    <c:v>0.295638756</c:v>
                  </c:pt>
                  <c:pt idx="13">
                    <c:v>0.32474220799999998</c:v>
                  </c:pt>
                  <c:pt idx="14">
                    <c:v>0.29695744400000001</c:v>
                  </c:pt>
                  <c:pt idx="15">
                    <c:v>0.323544844</c:v>
                  </c:pt>
                  <c:pt idx="16">
                    <c:v>0.31460724399999995</c:v>
                  </c:pt>
                  <c:pt idx="17">
                    <c:v>0.318830848</c:v>
                  </c:pt>
                  <c:pt idx="18">
                    <c:v>0.30769451999999997</c:v>
                  </c:pt>
                  <c:pt idx="19">
                    <c:v>0.301628124</c:v>
                  </c:pt>
                  <c:pt idx="20">
                    <c:v>0.28540696799999998</c:v>
                  </c:pt>
                  <c:pt idx="21">
                    <c:v>0.26508902000000001</c:v>
                  </c:pt>
                  <c:pt idx="22">
                    <c:v>0.26299436799999998</c:v>
                  </c:pt>
                  <c:pt idx="23">
                    <c:v>0.24649743999999996</c:v>
                  </c:pt>
                  <c:pt idx="24">
                    <c:v>0.24060705199999999</c:v>
                  </c:pt>
                  <c:pt idx="25">
                    <c:v>0.254345084</c:v>
                  </c:pt>
                  <c:pt idx="26">
                    <c:v>0.25948616400000002</c:v>
                  </c:pt>
                  <c:pt idx="27">
                    <c:v>0.28276175200000003</c:v>
                  </c:pt>
                  <c:pt idx="28">
                    <c:v>0.32952578399999999</c:v>
                  </c:pt>
                  <c:pt idx="29">
                    <c:v>0.41560251600000003</c:v>
                  </c:pt>
                  <c:pt idx="30">
                    <c:v>0.45916606399999998</c:v>
                  </c:pt>
                  <c:pt idx="31">
                    <c:v>0.61044219600000005</c:v>
                  </c:pt>
                  <c:pt idx="32">
                    <c:v>0.89650302000000004</c:v>
                  </c:pt>
                </c:numCache>
              </c:numRef>
            </c:minus>
            <c:spPr>
              <a:noFill/>
              <a:ln w="9525" cap="flat" cmpd="sng" algn="ctr">
                <a:solidFill>
                  <a:schemeClr val="tx1"/>
                </a:solidFill>
                <a:round/>
              </a:ln>
              <a:effectLst/>
            </c:spPr>
          </c:errBars>
          <c:cat>
            <c:numRef>
              <c:f>'Mhealth - 18-25 ; Female'!$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Female'!$I$3:$I$53</c:f>
              <c:numCache>
                <c:formatCode>General</c:formatCode>
                <c:ptCount val="51"/>
                <c:pt idx="0">
                  <c:v>-0.92199200000000003</c:v>
                </c:pt>
                <c:pt idx="1">
                  <c:v>-9.1576400000000002E-2</c:v>
                </c:pt>
                <c:pt idx="2">
                  <c:v>3.0768E-2</c:v>
                </c:pt>
                <c:pt idx="3">
                  <c:v>-0.47324310000000003</c:v>
                </c:pt>
                <c:pt idx="4">
                  <c:v>-0.49736920000000001</c:v>
                </c:pt>
                <c:pt idx="5">
                  <c:v>-0.51694969999999996</c:v>
                </c:pt>
                <c:pt idx="6">
                  <c:v>-0.3789496</c:v>
                </c:pt>
                <c:pt idx="7">
                  <c:v>-0.40035349999999997</c:v>
                </c:pt>
                <c:pt idx="8">
                  <c:v>-0.31893939999999998</c:v>
                </c:pt>
                <c:pt idx="9">
                  <c:v>-7.1241100000000002E-2</c:v>
                </c:pt>
                <c:pt idx="10">
                  <c:v>-0.18831980000000001</c:v>
                </c:pt>
                <c:pt idx="11">
                  <c:v>0.10065200000000001</c:v>
                </c:pt>
                <c:pt idx="12">
                  <c:v>0.34778940000000003</c:v>
                </c:pt>
                <c:pt idx="13">
                  <c:v>0.34405920000000001</c:v>
                </c:pt>
                <c:pt idx="14">
                  <c:v>5.1279999999999997E-3</c:v>
                </c:pt>
                <c:pt idx="15">
                  <c:v>0.26339430000000003</c:v>
                </c:pt>
                <c:pt idx="16">
                  <c:v>6.7535499999999998E-2</c:v>
                </c:pt>
                <c:pt idx="17">
                  <c:v>0.104993</c:v>
                </c:pt>
                <c:pt idx="18">
                  <c:v>0.2095272</c:v>
                </c:pt>
                <c:pt idx="19">
                  <c:v>0.13579089999999999</c:v>
                </c:pt>
                <c:pt idx="20">
                  <c:v>0.1604903</c:v>
                </c:pt>
                <c:pt idx="21">
                  <c:v>-0.1356503</c:v>
                </c:pt>
                <c:pt idx="22">
                  <c:v>-5.1295100000000003E-2</c:v>
                </c:pt>
                <c:pt idx="23">
                  <c:v>-0.29018670000000002</c:v>
                </c:pt>
                <c:pt idx="24">
                  <c:v>-0.301427</c:v>
                </c:pt>
                <c:pt idx="25">
                  <c:v>-9.3954099999999999E-2</c:v>
                </c:pt>
                <c:pt idx="26">
                  <c:v>-0.15956980000000001</c:v>
                </c:pt>
                <c:pt idx="27">
                  <c:v>5.2798400000000002E-2</c:v>
                </c:pt>
                <c:pt idx="28">
                  <c:v>-1.5724999999999999E-3</c:v>
                </c:pt>
                <c:pt idx="29">
                  <c:v>0.84443469999999998</c:v>
                </c:pt>
                <c:pt idx="30">
                  <c:v>0.60546149999999999</c:v>
                </c:pt>
                <c:pt idx="31">
                  <c:v>0.84322209999999997</c:v>
                </c:pt>
                <c:pt idx="32">
                  <c:v>0.77654489999999998</c:v>
                </c:pt>
              </c:numCache>
            </c:numRef>
          </c:val>
          <c:smooth val="0"/>
          <c:extLst>
            <c:ext xmlns:c16="http://schemas.microsoft.com/office/drawing/2014/chart" uri="{C3380CC4-5D6E-409C-BE32-E72D297353CC}">
              <c16:uniqueId val="{00000000-9A61-924B-8450-9E4AD86AA053}"/>
            </c:ext>
          </c:extLst>
        </c:ser>
        <c:ser>
          <c:idx val="4"/>
          <c:order val="1"/>
          <c:tx>
            <c:strRef>
              <c:f>'Mhealth - 18-25 ; Female'!$F$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18-25 ; Female'!$H$3:$H$53</c:f>
                <c:numCache>
                  <c:formatCode>General</c:formatCode>
                  <c:ptCount val="51"/>
                  <c:pt idx="25">
                    <c:v>0.336885192</c:v>
                  </c:pt>
                  <c:pt idx="26">
                    <c:v>0.33806550400000002</c:v>
                  </c:pt>
                  <c:pt idx="27">
                    <c:v>0.27621848799999998</c:v>
                  </c:pt>
                  <c:pt idx="28">
                    <c:v>0.27281945600000002</c:v>
                  </c:pt>
                  <c:pt idx="29">
                    <c:v>0.28208182799999998</c:v>
                  </c:pt>
                  <c:pt idx="30">
                    <c:v>0.243791856</c:v>
                  </c:pt>
                  <c:pt idx="31">
                    <c:v>0.26728323999999998</c:v>
                  </c:pt>
                  <c:pt idx="32">
                    <c:v>0.24585083599999999</c:v>
                  </c:pt>
                  <c:pt idx="33">
                    <c:v>0.34149432799999996</c:v>
                  </c:pt>
                  <c:pt idx="34">
                    <c:v>0.274695568</c:v>
                  </c:pt>
                  <c:pt idx="35">
                    <c:v>0.27271557600000002</c:v>
                  </c:pt>
                  <c:pt idx="36">
                    <c:v>0.28799357999999997</c:v>
                  </c:pt>
                  <c:pt idx="37">
                    <c:v>0.32957635200000002</c:v>
                  </c:pt>
                  <c:pt idx="38">
                    <c:v>0.29959462399999998</c:v>
                  </c:pt>
                  <c:pt idx="39">
                    <c:v>0.29206469600000001</c:v>
                  </c:pt>
                  <c:pt idx="40">
                    <c:v>0.30640013599999999</c:v>
                  </c:pt>
                  <c:pt idx="41">
                    <c:v>0.29541610000000001</c:v>
                  </c:pt>
                  <c:pt idx="42">
                    <c:v>0.24728692799999999</c:v>
                  </c:pt>
                  <c:pt idx="43">
                    <c:v>0.24956934800000002</c:v>
                  </c:pt>
                  <c:pt idx="44">
                    <c:v>0.24369111200000002</c:v>
                  </c:pt>
                  <c:pt idx="45">
                    <c:v>0.23150579200000002</c:v>
                  </c:pt>
                  <c:pt idx="46">
                    <c:v>0.24319189999999999</c:v>
                  </c:pt>
                  <c:pt idx="47">
                    <c:v>0.25643601199999999</c:v>
                  </c:pt>
                  <c:pt idx="48">
                    <c:v>0.26740044799999996</c:v>
                  </c:pt>
                  <c:pt idx="49">
                    <c:v>0.29069720399999999</c:v>
                  </c:pt>
                  <c:pt idx="50">
                    <c:v>0.33322312799999998</c:v>
                  </c:pt>
                </c:numCache>
              </c:numRef>
            </c:plus>
            <c:minus>
              <c:numRef>
                <c:f>'Mhealth - 18-25 ; Female'!$H$3:$H$53</c:f>
                <c:numCache>
                  <c:formatCode>General</c:formatCode>
                  <c:ptCount val="51"/>
                  <c:pt idx="25">
                    <c:v>0.336885192</c:v>
                  </c:pt>
                  <c:pt idx="26">
                    <c:v>0.33806550400000002</c:v>
                  </c:pt>
                  <c:pt idx="27">
                    <c:v>0.27621848799999998</c:v>
                  </c:pt>
                  <c:pt idx="28">
                    <c:v>0.27281945600000002</c:v>
                  </c:pt>
                  <c:pt idx="29">
                    <c:v>0.28208182799999998</c:v>
                  </c:pt>
                  <c:pt idx="30">
                    <c:v>0.243791856</c:v>
                  </c:pt>
                  <c:pt idx="31">
                    <c:v>0.26728323999999998</c:v>
                  </c:pt>
                  <c:pt idx="32">
                    <c:v>0.24585083599999999</c:v>
                  </c:pt>
                  <c:pt idx="33">
                    <c:v>0.34149432799999996</c:v>
                  </c:pt>
                  <c:pt idx="34">
                    <c:v>0.274695568</c:v>
                  </c:pt>
                  <c:pt idx="35">
                    <c:v>0.27271557600000002</c:v>
                  </c:pt>
                  <c:pt idx="36">
                    <c:v>0.28799357999999997</c:v>
                  </c:pt>
                  <c:pt idx="37">
                    <c:v>0.32957635200000002</c:v>
                  </c:pt>
                  <c:pt idx="38">
                    <c:v>0.29959462399999998</c:v>
                  </c:pt>
                  <c:pt idx="39">
                    <c:v>0.29206469600000001</c:v>
                  </c:pt>
                  <c:pt idx="40">
                    <c:v>0.30640013599999999</c:v>
                  </c:pt>
                  <c:pt idx="41">
                    <c:v>0.29541610000000001</c:v>
                  </c:pt>
                  <c:pt idx="42">
                    <c:v>0.24728692799999999</c:v>
                  </c:pt>
                  <c:pt idx="43">
                    <c:v>0.24956934800000002</c:v>
                  </c:pt>
                  <c:pt idx="44">
                    <c:v>0.24369111200000002</c:v>
                  </c:pt>
                  <c:pt idx="45">
                    <c:v>0.23150579200000002</c:v>
                  </c:pt>
                  <c:pt idx="46">
                    <c:v>0.24319189999999999</c:v>
                  </c:pt>
                  <c:pt idx="47">
                    <c:v>0.25643601199999999</c:v>
                  </c:pt>
                  <c:pt idx="48">
                    <c:v>0.26740044799999996</c:v>
                  </c:pt>
                  <c:pt idx="49">
                    <c:v>0.29069720399999999</c:v>
                  </c:pt>
                  <c:pt idx="50">
                    <c:v>0.33322312799999998</c:v>
                  </c:pt>
                </c:numCache>
              </c:numRef>
            </c:minus>
            <c:spPr>
              <a:noFill/>
              <a:ln w="9525" cap="flat" cmpd="sng" algn="ctr">
                <a:solidFill>
                  <a:schemeClr val="bg2">
                    <a:lumMod val="75000"/>
                  </a:schemeClr>
                </a:solidFill>
                <a:round/>
              </a:ln>
              <a:effectLst/>
            </c:spPr>
          </c:errBars>
          <c:cat>
            <c:numRef>
              <c:f>'Mhealth - 18-25 ; Female'!$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Female'!$F$3:$F$53</c:f>
              <c:numCache>
                <c:formatCode>General</c:formatCode>
                <c:ptCount val="51"/>
                <c:pt idx="25">
                  <c:v>-0.2838502</c:v>
                </c:pt>
                <c:pt idx="26">
                  <c:v>-0.25317299999999998</c:v>
                </c:pt>
                <c:pt idx="27">
                  <c:v>-0.57183649999999997</c:v>
                </c:pt>
                <c:pt idx="28">
                  <c:v>-0.37195929999999999</c:v>
                </c:pt>
                <c:pt idx="29">
                  <c:v>-0.17047809999999999</c:v>
                </c:pt>
                <c:pt idx="30">
                  <c:v>-0.92002490000000003</c:v>
                </c:pt>
                <c:pt idx="31">
                  <c:v>-6.2645699999999999E-2</c:v>
                </c:pt>
                <c:pt idx="32">
                  <c:v>-0.1547404</c:v>
                </c:pt>
                <c:pt idx="33">
                  <c:v>-0.70681159999999998</c:v>
                </c:pt>
                <c:pt idx="34">
                  <c:v>-0.30215730000000002</c:v>
                </c:pt>
                <c:pt idx="35">
                  <c:v>-0.2364251</c:v>
                </c:pt>
                <c:pt idx="36">
                  <c:v>-0.22252820000000001</c:v>
                </c:pt>
                <c:pt idx="37">
                  <c:v>-0.15485209999999999</c:v>
                </c:pt>
                <c:pt idx="38">
                  <c:v>-0.49197790000000002</c:v>
                </c:pt>
                <c:pt idx="39">
                  <c:v>-0.4759312</c:v>
                </c:pt>
                <c:pt idx="40">
                  <c:v>-0.4073485</c:v>
                </c:pt>
                <c:pt idx="41">
                  <c:v>-0.36181390000000002</c:v>
                </c:pt>
                <c:pt idx="42">
                  <c:v>-7.6715000000000005E-2</c:v>
                </c:pt>
                <c:pt idx="43">
                  <c:v>0.28997119999999998</c:v>
                </c:pt>
                <c:pt idx="44">
                  <c:v>0.1736973</c:v>
                </c:pt>
                <c:pt idx="45">
                  <c:v>-2.24911E-2</c:v>
                </c:pt>
                <c:pt idx="46">
                  <c:v>0.2782636</c:v>
                </c:pt>
                <c:pt idx="47">
                  <c:v>0.66613520000000004</c:v>
                </c:pt>
                <c:pt idx="48">
                  <c:v>0.96548319999999999</c:v>
                </c:pt>
                <c:pt idx="49">
                  <c:v>1.6688989999999999</c:v>
                </c:pt>
                <c:pt idx="50">
                  <c:v>2.205311</c:v>
                </c:pt>
              </c:numCache>
            </c:numRef>
          </c:val>
          <c:smooth val="0"/>
          <c:extLst>
            <c:ext xmlns:c16="http://schemas.microsoft.com/office/drawing/2014/chart" uri="{C3380CC4-5D6E-409C-BE32-E72D297353CC}">
              <c16:uniqueId val="{00000001-9A61-924B-8450-9E4AD86AA053}"/>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0.1435483870967742"/>
          <c:y val="0.93650183422282662"/>
          <c:w val="0.68205689611379228"/>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7.0643764287528568E-2"/>
          <c:y val="4.9608127721335285E-2"/>
          <c:w val="0.91161430022860046"/>
          <c:h val="0.49664192379721034"/>
        </c:manualLayout>
      </c:layout>
      <c:lineChart>
        <c:grouping val="standard"/>
        <c:varyColors val="0"/>
        <c:ser>
          <c:idx val="22"/>
          <c:order val="0"/>
          <c:tx>
            <c:strRef>
              <c:f>'Mhealth - 18-25 ; Female'!$B$2</c:f>
              <c:strCache>
                <c:ptCount val="1"/>
                <c:pt idx="0">
                  <c:v>Age</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18-25 ; Female'!$D$3:$D$10</c:f>
                <c:numCache>
                  <c:formatCode>General</c:formatCode>
                  <c:ptCount val="8"/>
                  <c:pt idx="0">
                    <c:v>0.14328442799999999</c:v>
                  </c:pt>
                  <c:pt idx="1">
                    <c:v>0.14139831999999999</c:v>
                  </c:pt>
                  <c:pt idx="2">
                    <c:v>0.14383362</c:v>
                  </c:pt>
                  <c:pt idx="3">
                    <c:v>0.14034638799999999</c:v>
                  </c:pt>
                  <c:pt idx="4">
                    <c:v>0.13673273600000002</c:v>
                  </c:pt>
                  <c:pt idx="5">
                    <c:v>0.133749812</c:v>
                  </c:pt>
                  <c:pt idx="6">
                    <c:v>0.13665512000000002</c:v>
                  </c:pt>
                  <c:pt idx="7">
                    <c:v>0.12651114000000002</c:v>
                  </c:pt>
                </c:numCache>
              </c:numRef>
            </c:plus>
            <c:minus>
              <c:numRef>
                <c:f>'Mhealth - 18-25 ; Female'!$D$3:$D$10</c:f>
                <c:numCache>
                  <c:formatCode>General</c:formatCode>
                  <c:ptCount val="8"/>
                  <c:pt idx="0">
                    <c:v>0.14328442799999999</c:v>
                  </c:pt>
                  <c:pt idx="1">
                    <c:v>0.14139831999999999</c:v>
                  </c:pt>
                  <c:pt idx="2">
                    <c:v>0.14383362</c:v>
                  </c:pt>
                  <c:pt idx="3">
                    <c:v>0.14034638799999999</c:v>
                  </c:pt>
                  <c:pt idx="4">
                    <c:v>0.13673273600000002</c:v>
                  </c:pt>
                  <c:pt idx="5">
                    <c:v>0.133749812</c:v>
                  </c:pt>
                  <c:pt idx="6">
                    <c:v>0.13665512000000002</c:v>
                  </c:pt>
                  <c:pt idx="7">
                    <c:v>0.12651114000000002</c:v>
                  </c:pt>
                </c:numCache>
              </c:numRef>
            </c:minus>
            <c:spPr>
              <a:noFill/>
              <a:ln w="9525" cap="flat" cmpd="sng" algn="ctr">
                <a:solidFill>
                  <a:schemeClr val="tx1">
                    <a:lumMod val="65000"/>
                    <a:lumOff val="35000"/>
                  </a:schemeClr>
                </a:solidFill>
                <a:round/>
              </a:ln>
              <a:effectLst/>
            </c:spPr>
          </c:errBars>
          <c:cat>
            <c:numRef>
              <c:f>'Mhealth - 18-25 ; Female'!$A$3:$A$10</c:f>
              <c:numCache>
                <c:formatCode>General</c:formatCode>
                <c:ptCount val="8"/>
                <c:pt idx="0">
                  <c:v>18</c:v>
                </c:pt>
                <c:pt idx="1">
                  <c:v>19</c:v>
                </c:pt>
                <c:pt idx="2">
                  <c:v>20</c:v>
                </c:pt>
                <c:pt idx="3">
                  <c:v>21</c:v>
                </c:pt>
                <c:pt idx="4">
                  <c:v>22</c:v>
                </c:pt>
                <c:pt idx="5">
                  <c:v>23</c:v>
                </c:pt>
                <c:pt idx="6">
                  <c:v>24</c:v>
                </c:pt>
                <c:pt idx="7">
                  <c:v>25</c:v>
                </c:pt>
              </c:numCache>
            </c:numRef>
          </c:cat>
          <c:val>
            <c:numRef>
              <c:f>'Mhealth - 18-25 ; Female'!$B$3:$B$10</c:f>
              <c:numCache>
                <c:formatCode>General</c:formatCode>
                <c:ptCount val="8"/>
                <c:pt idx="0">
                  <c:v>-7.5383199999999997E-2</c:v>
                </c:pt>
                <c:pt idx="1">
                  <c:v>4.3268399999999999E-2</c:v>
                </c:pt>
                <c:pt idx="2">
                  <c:v>0.17590349999999999</c:v>
                </c:pt>
                <c:pt idx="3">
                  <c:v>0.21316299999999999</c:v>
                </c:pt>
                <c:pt idx="4">
                  <c:v>4.62242E-2</c:v>
                </c:pt>
                <c:pt idx="5">
                  <c:v>1.84152E-2</c:v>
                </c:pt>
                <c:pt idx="6">
                  <c:v>-9.74854E-2</c:v>
                </c:pt>
                <c:pt idx="7">
                  <c:v>-0.3241057</c:v>
                </c:pt>
              </c:numCache>
            </c:numRef>
          </c:val>
          <c:smooth val="0"/>
          <c:extLst>
            <c:ext xmlns:c16="http://schemas.microsoft.com/office/drawing/2014/chart" uri="{C3380CC4-5D6E-409C-BE32-E72D297353CC}">
              <c16:uniqueId val="{00000000-971D-7242-B3DC-FC77E10F4683}"/>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8.3870886331516264E-2"/>
          <c:y val="0.61576195976848791"/>
          <c:w val="0.81211290322580643"/>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4: Age-Period-Cohort Effects: Poor Mental Health</a:t>
            </a:r>
            <a:r>
              <a:rPr lang="en-US" sz="1200" baseline="0"/>
              <a:t> Days, Ages 18-25; Some College or More</a:t>
            </a:r>
            <a:endParaRPr lang="en-US" sz="1200"/>
          </a:p>
        </c:rich>
      </c:tx>
      <c:layout>
        <c:manualLayout>
          <c:xMode val="edge"/>
          <c:yMode val="edge"/>
          <c:x val="0.13525674675280974"/>
          <c:y val="2.1362033648889448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7.6628979069923955E-2"/>
          <c:y val="0.13842674107190167"/>
          <c:w val="0.90280402449693775"/>
          <c:h val="0.68603948059655406"/>
        </c:manualLayout>
      </c:layout>
      <c:lineChart>
        <c:grouping val="standard"/>
        <c:varyColors val="0"/>
        <c:ser>
          <c:idx val="22"/>
          <c:order val="0"/>
          <c:tx>
            <c:strRef>
              <c:f>'Mhealth - 18-25 ; High Ed'!$I$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18-25 ; High Ed'!$K$3:$K$35</c:f>
                <c:numCache>
                  <c:formatCode>General</c:formatCode>
                  <c:ptCount val="33"/>
                  <c:pt idx="0">
                    <c:v>0.46630830400000001</c:v>
                  </c:pt>
                  <c:pt idx="1">
                    <c:v>0.44867320399999999</c:v>
                  </c:pt>
                  <c:pt idx="2">
                    <c:v>0.42717709999999998</c:v>
                  </c:pt>
                  <c:pt idx="3">
                    <c:v>0.30944636799999997</c:v>
                  </c:pt>
                  <c:pt idx="4">
                    <c:v>0.29297648799999998</c:v>
                  </c:pt>
                  <c:pt idx="5">
                    <c:v>0.25822470800000002</c:v>
                  </c:pt>
                  <c:pt idx="6">
                    <c:v>0.258067516</c:v>
                  </c:pt>
                  <c:pt idx="7">
                    <c:v>0.22617537600000001</c:v>
                  </c:pt>
                  <c:pt idx="8">
                    <c:v>0.228043256</c:v>
                  </c:pt>
                  <c:pt idx="9">
                    <c:v>0.27173028399999999</c:v>
                  </c:pt>
                  <c:pt idx="10">
                    <c:v>0.242538632</c:v>
                  </c:pt>
                  <c:pt idx="11">
                    <c:v>0.28609453600000001</c:v>
                  </c:pt>
                  <c:pt idx="12">
                    <c:v>0.27207367599999999</c:v>
                  </c:pt>
                  <c:pt idx="13">
                    <c:v>0.31811466399999999</c:v>
                  </c:pt>
                  <c:pt idx="14">
                    <c:v>0.32578375200000004</c:v>
                  </c:pt>
                  <c:pt idx="15">
                    <c:v>0.30433743200000002</c:v>
                  </c:pt>
                  <c:pt idx="16">
                    <c:v>0.31822128799999999</c:v>
                  </c:pt>
                  <c:pt idx="17">
                    <c:v>0.30728958399999995</c:v>
                  </c:pt>
                  <c:pt idx="18">
                    <c:v>0.28055126399999997</c:v>
                  </c:pt>
                  <c:pt idx="19">
                    <c:v>0.28460669999999999</c:v>
                  </c:pt>
                  <c:pt idx="20">
                    <c:v>0.249867856</c:v>
                  </c:pt>
                  <c:pt idx="21">
                    <c:v>0.24096534</c:v>
                  </c:pt>
                  <c:pt idx="22">
                    <c:v>0.23238936000000002</c:v>
                  </c:pt>
                  <c:pt idx="23">
                    <c:v>0.22538000799999999</c:v>
                  </c:pt>
                  <c:pt idx="24">
                    <c:v>0.20939072</c:v>
                  </c:pt>
                  <c:pt idx="25">
                    <c:v>0.21591105199999999</c:v>
                  </c:pt>
                  <c:pt idx="26">
                    <c:v>0.235569852</c:v>
                  </c:pt>
                  <c:pt idx="27">
                    <c:v>0.24693530399999999</c:v>
                  </c:pt>
                  <c:pt idx="28">
                    <c:v>0.29140848799999997</c:v>
                  </c:pt>
                  <c:pt idx="29">
                    <c:v>0.40297443199999999</c:v>
                  </c:pt>
                  <c:pt idx="30">
                    <c:v>0.43193303999999999</c:v>
                  </c:pt>
                  <c:pt idx="31">
                    <c:v>0.65437618399999997</c:v>
                  </c:pt>
                  <c:pt idx="32">
                    <c:v>1.2347353200000002</c:v>
                  </c:pt>
                </c:numCache>
              </c:numRef>
            </c:plus>
            <c:minus>
              <c:numRef>
                <c:f>'Mhealth - 18-25 ; High Ed'!$K$3:$K$35</c:f>
                <c:numCache>
                  <c:formatCode>General</c:formatCode>
                  <c:ptCount val="33"/>
                  <c:pt idx="0">
                    <c:v>0.46630830400000001</c:v>
                  </c:pt>
                  <c:pt idx="1">
                    <c:v>0.44867320399999999</c:v>
                  </c:pt>
                  <c:pt idx="2">
                    <c:v>0.42717709999999998</c:v>
                  </c:pt>
                  <c:pt idx="3">
                    <c:v>0.30944636799999997</c:v>
                  </c:pt>
                  <c:pt idx="4">
                    <c:v>0.29297648799999998</c:v>
                  </c:pt>
                  <c:pt idx="5">
                    <c:v>0.25822470800000002</c:v>
                  </c:pt>
                  <c:pt idx="6">
                    <c:v>0.258067516</c:v>
                  </c:pt>
                  <c:pt idx="7">
                    <c:v>0.22617537600000001</c:v>
                  </c:pt>
                  <c:pt idx="8">
                    <c:v>0.228043256</c:v>
                  </c:pt>
                  <c:pt idx="9">
                    <c:v>0.27173028399999999</c:v>
                  </c:pt>
                  <c:pt idx="10">
                    <c:v>0.242538632</c:v>
                  </c:pt>
                  <c:pt idx="11">
                    <c:v>0.28609453600000001</c:v>
                  </c:pt>
                  <c:pt idx="12">
                    <c:v>0.27207367599999999</c:v>
                  </c:pt>
                  <c:pt idx="13">
                    <c:v>0.31811466399999999</c:v>
                  </c:pt>
                  <c:pt idx="14">
                    <c:v>0.32578375200000004</c:v>
                  </c:pt>
                  <c:pt idx="15">
                    <c:v>0.30433743200000002</c:v>
                  </c:pt>
                  <c:pt idx="16">
                    <c:v>0.31822128799999999</c:v>
                  </c:pt>
                  <c:pt idx="17">
                    <c:v>0.30728958399999995</c:v>
                  </c:pt>
                  <c:pt idx="18">
                    <c:v>0.28055126399999997</c:v>
                  </c:pt>
                  <c:pt idx="19">
                    <c:v>0.28460669999999999</c:v>
                  </c:pt>
                  <c:pt idx="20">
                    <c:v>0.249867856</c:v>
                  </c:pt>
                  <c:pt idx="21">
                    <c:v>0.24096534</c:v>
                  </c:pt>
                  <c:pt idx="22">
                    <c:v>0.23238936000000002</c:v>
                  </c:pt>
                  <c:pt idx="23">
                    <c:v>0.22538000799999999</c:v>
                  </c:pt>
                  <c:pt idx="24">
                    <c:v>0.20939072</c:v>
                  </c:pt>
                  <c:pt idx="25">
                    <c:v>0.21591105199999999</c:v>
                  </c:pt>
                  <c:pt idx="26">
                    <c:v>0.235569852</c:v>
                  </c:pt>
                  <c:pt idx="27">
                    <c:v>0.24693530399999999</c:v>
                  </c:pt>
                  <c:pt idx="28">
                    <c:v>0.29140848799999997</c:v>
                  </c:pt>
                  <c:pt idx="29">
                    <c:v>0.40297443199999999</c:v>
                  </c:pt>
                  <c:pt idx="30">
                    <c:v>0.43193303999999999</c:v>
                  </c:pt>
                  <c:pt idx="31">
                    <c:v>0.65437618399999997</c:v>
                  </c:pt>
                  <c:pt idx="32">
                    <c:v>1.2347353200000002</c:v>
                  </c:pt>
                </c:numCache>
              </c:numRef>
            </c:minus>
            <c:spPr>
              <a:noFill/>
              <a:ln w="9525" cap="flat" cmpd="sng" algn="ctr">
                <a:solidFill>
                  <a:schemeClr val="tx1"/>
                </a:solidFill>
                <a:round/>
              </a:ln>
              <a:effectLst/>
            </c:spPr>
          </c:errBars>
          <c:cat>
            <c:numRef>
              <c:f>'Mhealth - 18-25 ; High Ed'!$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High Ed'!$I$3:$I$53</c:f>
              <c:numCache>
                <c:formatCode>General</c:formatCode>
                <c:ptCount val="51"/>
                <c:pt idx="0">
                  <c:v>-0.67564009999999997</c:v>
                </c:pt>
                <c:pt idx="1">
                  <c:v>-0.30039250000000001</c:v>
                </c:pt>
                <c:pt idx="2">
                  <c:v>-0.209451</c:v>
                </c:pt>
                <c:pt idx="3">
                  <c:v>-0.38051620000000003</c:v>
                </c:pt>
                <c:pt idx="4">
                  <c:v>-0.3107298</c:v>
                </c:pt>
                <c:pt idx="5">
                  <c:v>-0.27908070000000001</c:v>
                </c:pt>
                <c:pt idx="6">
                  <c:v>-0.37647720000000001</c:v>
                </c:pt>
                <c:pt idx="7">
                  <c:v>-0.29241070000000002</c:v>
                </c:pt>
                <c:pt idx="8">
                  <c:v>-0.34872239999999999</c:v>
                </c:pt>
                <c:pt idx="9">
                  <c:v>0.13705580000000001</c:v>
                </c:pt>
                <c:pt idx="10">
                  <c:v>-0.25522830000000002</c:v>
                </c:pt>
                <c:pt idx="11">
                  <c:v>0.1286369</c:v>
                </c:pt>
                <c:pt idx="12">
                  <c:v>7.1200799999999995E-2</c:v>
                </c:pt>
                <c:pt idx="13">
                  <c:v>0.1571341</c:v>
                </c:pt>
                <c:pt idx="14">
                  <c:v>0.22539010000000001</c:v>
                </c:pt>
                <c:pt idx="15">
                  <c:v>0.16536609999999999</c:v>
                </c:pt>
                <c:pt idx="16">
                  <c:v>0.20481389999999999</c:v>
                </c:pt>
                <c:pt idx="17">
                  <c:v>7.8498700000000005E-2</c:v>
                </c:pt>
                <c:pt idx="18">
                  <c:v>6.7799600000000002E-2</c:v>
                </c:pt>
                <c:pt idx="19">
                  <c:v>0.18922349999999999</c:v>
                </c:pt>
                <c:pt idx="20">
                  <c:v>-0.1483699</c:v>
                </c:pt>
                <c:pt idx="21">
                  <c:v>-9.5474400000000001E-2</c:v>
                </c:pt>
                <c:pt idx="22">
                  <c:v>-2.38119E-2</c:v>
                </c:pt>
                <c:pt idx="23">
                  <c:v>-0.14001449999999999</c:v>
                </c:pt>
                <c:pt idx="24">
                  <c:v>-0.23122219999999999</c:v>
                </c:pt>
                <c:pt idx="25">
                  <c:v>-3.3230299999999997E-2</c:v>
                </c:pt>
                <c:pt idx="26">
                  <c:v>-4.6319000000000004E-3</c:v>
                </c:pt>
                <c:pt idx="27">
                  <c:v>-4.1788699999999998E-2</c:v>
                </c:pt>
                <c:pt idx="28">
                  <c:v>0.13647210000000001</c:v>
                </c:pt>
                <c:pt idx="29">
                  <c:v>0.7035458</c:v>
                </c:pt>
                <c:pt idx="30">
                  <c:v>0.71757090000000001</c:v>
                </c:pt>
                <c:pt idx="31">
                  <c:v>0.45619480000000001</c:v>
                </c:pt>
                <c:pt idx="32">
                  <c:v>0.70828919999999995</c:v>
                </c:pt>
              </c:numCache>
            </c:numRef>
          </c:val>
          <c:smooth val="0"/>
          <c:extLst>
            <c:ext xmlns:c16="http://schemas.microsoft.com/office/drawing/2014/chart" uri="{C3380CC4-5D6E-409C-BE32-E72D297353CC}">
              <c16:uniqueId val="{00000000-E864-7242-A56F-07AAAE2CF021}"/>
            </c:ext>
          </c:extLst>
        </c:ser>
        <c:ser>
          <c:idx val="4"/>
          <c:order val="1"/>
          <c:tx>
            <c:strRef>
              <c:f>'Mhealth - 18-25 ; High Ed'!$F$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18-25 ; High Ed'!$H$3:$H$53</c:f>
                <c:numCache>
                  <c:formatCode>General</c:formatCode>
                  <c:ptCount val="51"/>
                  <c:pt idx="25">
                    <c:v>0.28630464799999999</c:v>
                  </c:pt>
                  <c:pt idx="26">
                    <c:v>0.30094349599999998</c:v>
                  </c:pt>
                  <c:pt idx="27">
                    <c:v>0.26680009999999998</c:v>
                  </c:pt>
                  <c:pt idx="28">
                    <c:v>0.23190445599999998</c:v>
                  </c:pt>
                  <c:pt idx="29">
                    <c:v>0.22272499200000001</c:v>
                  </c:pt>
                  <c:pt idx="30">
                    <c:v>0.23016534799999999</c:v>
                  </c:pt>
                  <c:pt idx="31">
                    <c:v>0.24336046</c:v>
                  </c:pt>
                  <c:pt idx="32">
                    <c:v>0.233682372</c:v>
                  </c:pt>
                  <c:pt idx="33">
                    <c:v>0.331481472</c:v>
                  </c:pt>
                  <c:pt idx="34">
                    <c:v>0.242069016</c:v>
                  </c:pt>
                  <c:pt idx="35">
                    <c:v>0.305130448</c:v>
                  </c:pt>
                  <c:pt idx="36">
                    <c:v>0.26105004799999998</c:v>
                  </c:pt>
                  <c:pt idx="37">
                    <c:v>0.32358228</c:v>
                  </c:pt>
                  <c:pt idx="38">
                    <c:v>0.29730926400000002</c:v>
                  </c:pt>
                  <c:pt idx="39">
                    <c:v>0.29129951200000004</c:v>
                  </c:pt>
                  <c:pt idx="40">
                    <c:v>0.27697798800000001</c:v>
                  </c:pt>
                  <c:pt idx="41">
                    <c:v>0.3022859</c:v>
                  </c:pt>
                  <c:pt idx="42">
                    <c:v>0.22495390399999998</c:v>
                  </c:pt>
                  <c:pt idx="43">
                    <c:v>0.22120324799999999</c:v>
                  </c:pt>
                  <c:pt idx="44">
                    <c:v>0.210323484</c:v>
                  </c:pt>
                  <c:pt idx="45">
                    <c:v>0.200112864</c:v>
                  </c:pt>
                  <c:pt idx="46">
                    <c:v>0.20468025200000001</c:v>
                  </c:pt>
                  <c:pt idx="47">
                    <c:v>0.21268783199999999</c:v>
                  </c:pt>
                  <c:pt idx="48">
                    <c:v>0.22433964000000001</c:v>
                  </c:pt>
                  <c:pt idx="49">
                    <c:v>0.24338006000000001</c:v>
                  </c:pt>
                  <c:pt idx="50">
                    <c:v>0.27424692399999995</c:v>
                  </c:pt>
                </c:numCache>
              </c:numRef>
            </c:plus>
            <c:minus>
              <c:numRef>
                <c:f>'Mhealth - 18-25 ; High Ed'!$H$3:$H$53</c:f>
                <c:numCache>
                  <c:formatCode>General</c:formatCode>
                  <c:ptCount val="51"/>
                  <c:pt idx="25">
                    <c:v>0.28630464799999999</c:v>
                  </c:pt>
                  <c:pt idx="26">
                    <c:v>0.30094349599999998</c:v>
                  </c:pt>
                  <c:pt idx="27">
                    <c:v>0.26680009999999998</c:v>
                  </c:pt>
                  <c:pt idx="28">
                    <c:v>0.23190445599999998</c:v>
                  </c:pt>
                  <c:pt idx="29">
                    <c:v>0.22272499200000001</c:v>
                  </c:pt>
                  <c:pt idx="30">
                    <c:v>0.23016534799999999</c:v>
                  </c:pt>
                  <c:pt idx="31">
                    <c:v>0.24336046</c:v>
                  </c:pt>
                  <c:pt idx="32">
                    <c:v>0.233682372</c:v>
                  </c:pt>
                  <c:pt idx="33">
                    <c:v>0.331481472</c:v>
                  </c:pt>
                  <c:pt idx="34">
                    <c:v>0.242069016</c:v>
                  </c:pt>
                  <c:pt idx="35">
                    <c:v>0.305130448</c:v>
                  </c:pt>
                  <c:pt idx="36">
                    <c:v>0.26105004799999998</c:v>
                  </c:pt>
                  <c:pt idx="37">
                    <c:v>0.32358228</c:v>
                  </c:pt>
                  <c:pt idx="38">
                    <c:v>0.29730926400000002</c:v>
                  </c:pt>
                  <c:pt idx="39">
                    <c:v>0.29129951200000004</c:v>
                  </c:pt>
                  <c:pt idx="40">
                    <c:v>0.27697798800000001</c:v>
                  </c:pt>
                  <c:pt idx="41">
                    <c:v>0.3022859</c:v>
                  </c:pt>
                  <c:pt idx="42">
                    <c:v>0.22495390399999998</c:v>
                  </c:pt>
                  <c:pt idx="43">
                    <c:v>0.22120324799999999</c:v>
                  </c:pt>
                  <c:pt idx="44">
                    <c:v>0.210323484</c:v>
                  </c:pt>
                  <c:pt idx="45">
                    <c:v>0.200112864</c:v>
                  </c:pt>
                  <c:pt idx="46">
                    <c:v>0.20468025200000001</c:v>
                  </c:pt>
                  <c:pt idx="47">
                    <c:v>0.21268783199999999</c:v>
                  </c:pt>
                  <c:pt idx="48">
                    <c:v>0.22433964000000001</c:v>
                  </c:pt>
                  <c:pt idx="49">
                    <c:v>0.24338006000000001</c:v>
                  </c:pt>
                  <c:pt idx="50">
                    <c:v>0.27424692399999995</c:v>
                  </c:pt>
                </c:numCache>
              </c:numRef>
            </c:minus>
            <c:spPr>
              <a:noFill/>
              <a:ln w="9525" cap="flat" cmpd="sng" algn="ctr">
                <a:solidFill>
                  <a:schemeClr val="bg2">
                    <a:lumMod val="75000"/>
                  </a:schemeClr>
                </a:solidFill>
                <a:round/>
              </a:ln>
              <a:effectLst/>
            </c:spPr>
          </c:errBars>
          <c:cat>
            <c:numRef>
              <c:f>'Mhealth - 18-25 ; High Ed'!$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High Ed'!$F$3:$F$53</c:f>
              <c:numCache>
                <c:formatCode>General</c:formatCode>
                <c:ptCount val="51"/>
                <c:pt idx="25">
                  <c:v>-0.38066699999999998</c:v>
                </c:pt>
                <c:pt idx="26">
                  <c:v>-0.22377349999999999</c:v>
                </c:pt>
                <c:pt idx="27">
                  <c:v>-0.3162893</c:v>
                </c:pt>
                <c:pt idx="28">
                  <c:v>-0.43232660000000001</c:v>
                </c:pt>
                <c:pt idx="29">
                  <c:v>-0.43072179999999999</c:v>
                </c:pt>
                <c:pt idx="30">
                  <c:v>-0.58970210000000001</c:v>
                </c:pt>
                <c:pt idx="31">
                  <c:v>-9.3491599999999994E-2</c:v>
                </c:pt>
                <c:pt idx="32">
                  <c:v>-6.6683099999999995E-2</c:v>
                </c:pt>
                <c:pt idx="33">
                  <c:v>-0.45995839999999999</c:v>
                </c:pt>
                <c:pt idx="34">
                  <c:v>-0.39230100000000001</c:v>
                </c:pt>
                <c:pt idx="35">
                  <c:v>-9.3343999999999996E-2</c:v>
                </c:pt>
                <c:pt idx="36">
                  <c:v>-0.31414760000000003</c:v>
                </c:pt>
                <c:pt idx="37">
                  <c:v>-0.17971300000000001</c:v>
                </c:pt>
                <c:pt idx="38">
                  <c:v>-0.50539199999999995</c:v>
                </c:pt>
                <c:pt idx="39">
                  <c:v>-0.30001709999999998</c:v>
                </c:pt>
                <c:pt idx="40">
                  <c:v>-0.47533999999999998</c:v>
                </c:pt>
                <c:pt idx="41">
                  <c:v>-0.1976793</c:v>
                </c:pt>
                <c:pt idx="42">
                  <c:v>-0.1198495</c:v>
                </c:pt>
                <c:pt idx="43">
                  <c:v>0.1660906</c:v>
                </c:pt>
                <c:pt idx="44">
                  <c:v>8.0520999999999995E-2</c:v>
                </c:pt>
                <c:pt idx="45">
                  <c:v>4.8546199999999998E-2</c:v>
                </c:pt>
                <c:pt idx="46">
                  <c:v>0.32998149999999998</c:v>
                </c:pt>
                <c:pt idx="47">
                  <c:v>0.54040880000000002</c:v>
                </c:pt>
                <c:pt idx="48">
                  <c:v>0.96337070000000002</c:v>
                </c:pt>
                <c:pt idx="49">
                  <c:v>1.4167259999999999</c:v>
                </c:pt>
                <c:pt idx="50">
                  <c:v>2.0257520000000002</c:v>
                </c:pt>
              </c:numCache>
            </c:numRef>
          </c:val>
          <c:smooth val="0"/>
          <c:extLst>
            <c:ext xmlns:c16="http://schemas.microsoft.com/office/drawing/2014/chart" uri="{C3380CC4-5D6E-409C-BE32-E72D297353CC}">
              <c16:uniqueId val="{00000001-E864-7242-A56F-07AAAE2CF021}"/>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0.1435483870967742"/>
          <c:y val="0.93650183422282662"/>
          <c:w val="0.68205689611379228"/>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8.7737734706238649E-2"/>
          <c:y val="4.9608127721335285E-2"/>
          <c:w val="0.89452032438252893"/>
          <c:h val="0.50048733814060598"/>
        </c:manualLayout>
      </c:layout>
      <c:lineChart>
        <c:grouping val="standard"/>
        <c:varyColors val="0"/>
        <c:ser>
          <c:idx val="22"/>
          <c:order val="0"/>
          <c:tx>
            <c:strRef>
              <c:f>'Mhealth - 18-25 ; High Ed'!$B$2</c:f>
              <c:strCache>
                <c:ptCount val="1"/>
                <c:pt idx="0">
                  <c:v>Age</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18-25 ; High Ed'!$D$3:$D$10</c:f>
                <c:numCache>
                  <c:formatCode>General</c:formatCode>
                  <c:ptCount val="8"/>
                  <c:pt idx="0">
                    <c:v>0.22212679999999999</c:v>
                  </c:pt>
                  <c:pt idx="1">
                    <c:v>0.132208468</c:v>
                  </c:pt>
                  <c:pt idx="2">
                    <c:v>0.12733335999999998</c:v>
                  </c:pt>
                  <c:pt idx="3">
                    <c:v>0.12766891200000002</c:v>
                  </c:pt>
                  <c:pt idx="4">
                    <c:v>0.11783128</c:v>
                  </c:pt>
                  <c:pt idx="5">
                    <c:v>0.11231015599999999</c:v>
                  </c:pt>
                  <c:pt idx="6">
                    <c:v>0.1195355</c:v>
                  </c:pt>
                  <c:pt idx="7">
                    <c:v>0.105826868</c:v>
                  </c:pt>
                </c:numCache>
              </c:numRef>
            </c:plus>
            <c:minus>
              <c:numRef>
                <c:f>'Mhealth - 18-25 ; High Ed'!$D$3:$D$10</c:f>
                <c:numCache>
                  <c:formatCode>General</c:formatCode>
                  <c:ptCount val="8"/>
                  <c:pt idx="0">
                    <c:v>0.22212679999999999</c:v>
                  </c:pt>
                  <c:pt idx="1">
                    <c:v>0.132208468</c:v>
                  </c:pt>
                  <c:pt idx="2">
                    <c:v>0.12733335999999998</c:v>
                  </c:pt>
                  <c:pt idx="3">
                    <c:v>0.12766891200000002</c:v>
                  </c:pt>
                  <c:pt idx="4">
                    <c:v>0.11783128</c:v>
                  </c:pt>
                  <c:pt idx="5">
                    <c:v>0.11231015599999999</c:v>
                  </c:pt>
                  <c:pt idx="6">
                    <c:v>0.1195355</c:v>
                  </c:pt>
                  <c:pt idx="7">
                    <c:v>0.105826868</c:v>
                  </c:pt>
                </c:numCache>
              </c:numRef>
            </c:minus>
            <c:spPr>
              <a:noFill/>
              <a:ln w="9525" cap="flat" cmpd="sng" algn="ctr">
                <a:solidFill>
                  <a:schemeClr val="tx1">
                    <a:lumMod val="65000"/>
                    <a:lumOff val="35000"/>
                  </a:schemeClr>
                </a:solidFill>
                <a:round/>
              </a:ln>
              <a:effectLst/>
            </c:spPr>
          </c:errBars>
          <c:cat>
            <c:numRef>
              <c:f>'Mhealth - 18-25 ; High Ed'!$A$3:$A$10</c:f>
              <c:numCache>
                <c:formatCode>General</c:formatCode>
                <c:ptCount val="8"/>
                <c:pt idx="0">
                  <c:v>18</c:v>
                </c:pt>
                <c:pt idx="1">
                  <c:v>19</c:v>
                </c:pt>
                <c:pt idx="2">
                  <c:v>20</c:v>
                </c:pt>
                <c:pt idx="3">
                  <c:v>21</c:v>
                </c:pt>
                <c:pt idx="4">
                  <c:v>22</c:v>
                </c:pt>
                <c:pt idx="5">
                  <c:v>23</c:v>
                </c:pt>
                <c:pt idx="6">
                  <c:v>24</c:v>
                </c:pt>
                <c:pt idx="7">
                  <c:v>25</c:v>
                </c:pt>
              </c:numCache>
            </c:numRef>
          </c:cat>
          <c:val>
            <c:numRef>
              <c:f>'Mhealth - 18-25 ; High Ed'!$B$3:$B$10</c:f>
              <c:numCache>
                <c:formatCode>General</c:formatCode>
                <c:ptCount val="8"/>
                <c:pt idx="0">
                  <c:v>5.3214999999999998E-3</c:v>
                </c:pt>
                <c:pt idx="1">
                  <c:v>-5.2194499999999998E-2</c:v>
                </c:pt>
                <c:pt idx="2">
                  <c:v>0.1069282</c:v>
                </c:pt>
                <c:pt idx="3">
                  <c:v>0.33644790000000002</c:v>
                </c:pt>
                <c:pt idx="4">
                  <c:v>-6.3106000000000004E-3</c:v>
                </c:pt>
                <c:pt idx="5">
                  <c:v>-2.7215699999999999E-2</c:v>
                </c:pt>
                <c:pt idx="6">
                  <c:v>-3.2810000000000001E-4</c:v>
                </c:pt>
                <c:pt idx="7">
                  <c:v>-0.36264869999999999</c:v>
                </c:pt>
              </c:numCache>
            </c:numRef>
          </c:val>
          <c:smooth val="0"/>
          <c:extLst>
            <c:ext xmlns:c16="http://schemas.microsoft.com/office/drawing/2014/chart" uri="{C3380CC4-5D6E-409C-BE32-E72D297353CC}">
              <c16:uniqueId val="{00000000-58D9-B846-9CE6-1D8EDF8AF75C}"/>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8.3870886331516264E-2"/>
          <c:y val="0.63114361714206979"/>
          <c:w val="0.81211290322580643"/>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ppendix Figure 5: Age-Period-Cohort Effects: Poor Mental Health</a:t>
            </a:r>
            <a:r>
              <a:rPr lang="en-US" sz="1200" baseline="0"/>
              <a:t> Days, Ages 18-25; High School Graduate or Less</a:t>
            </a:r>
            <a:endParaRPr lang="en-US" sz="1200"/>
          </a:p>
        </c:rich>
      </c:tx>
      <c:layout>
        <c:manualLayout>
          <c:xMode val="edge"/>
          <c:yMode val="edge"/>
          <c:x val="0.13311999461605764"/>
          <c:y val="2.1362033648889448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2976478901675754E-2"/>
          <c:y val="0.15765381278887919"/>
          <c:w val="0.89639376808668148"/>
          <c:h val="0.67065782322297196"/>
        </c:manualLayout>
      </c:layout>
      <c:lineChart>
        <c:grouping val="standard"/>
        <c:varyColors val="0"/>
        <c:ser>
          <c:idx val="22"/>
          <c:order val="0"/>
          <c:tx>
            <c:strRef>
              <c:f>'Mhealth - 18-25 ; Low Ed'!$I$1</c:f>
              <c:strCache>
                <c:ptCount val="1"/>
                <c:pt idx="0">
                  <c:v>Cohort (Birth Year)</c:v>
                </c:pt>
              </c:strCache>
            </c:strRef>
          </c:tx>
          <c:spPr>
            <a:ln w="28575" cap="rnd">
              <a:solidFill>
                <a:schemeClr val="tx1"/>
              </a:solidFill>
              <a:round/>
            </a:ln>
            <a:effectLst/>
          </c:spPr>
          <c:marker>
            <c:symbol val="none"/>
          </c:marker>
          <c:errBars>
            <c:errDir val="y"/>
            <c:errBarType val="both"/>
            <c:errValType val="cust"/>
            <c:noEndCap val="0"/>
            <c:plus>
              <c:numRef>
                <c:f>'Mhealth - 18-25 ; Low Ed'!$K$3:$K$35</c:f>
                <c:numCache>
                  <c:formatCode>General</c:formatCode>
                  <c:ptCount val="33"/>
                  <c:pt idx="0">
                    <c:v>1.022992208</c:v>
                  </c:pt>
                  <c:pt idx="1">
                    <c:v>0.72632856800000001</c:v>
                  </c:pt>
                  <c:pt idx="2">
                    <c:v>0.70213197599999999</c:v>
                  </c:pt>
                  <c:pt idx="3">
                    <c:v>0.45006480399999998</c:v>
                  </c:pt>
                  <c:pt idx="4">
                    <c:v>0.426235908</c:v>
                  </c:pt>
                  <c:pt idx="5">
                    <c:v>0.41732359200000002</c:v>
                  </c:pt>
                  <c:pt idx="6">
                    <c:v>0.357554176</c:v>
                  </c:pt>
                  <c:pt idx="7">
                    <c:v>0.29725007199999998</c:v>
                  </c:pt>
                  <c:pt idx="8">
                    <c:v>0.31573385199999998</c:v>
                  </c:pt>
                  <c:pt idx="9">
                    <c:v>0.30389192399999998</c:v>
                  </c:pt>
                  <c:pt idx="10">
                    <c:v>0.34439885199999998</c:v>
                  </c:pt>
                  <c:pt idx="11">
                    <c:v>0.312586484</c:v>
                  </c:pt>
                  <c:pt idx="12">
                    <c:v>0.31889827199999998</c:v>
                  </c:pt>
                  <c:pt idx="13">
                    <c:v>0.336209384</c:v>
                  </c:pt>
                  <c:pt idx="14">
                    <c:v>0.39834922399999995</c:v>
                  </c:pt>
                  <c:pt idx="15">
                    <c:v>0.38223861199999998</c:v>
                  </c:pt>
                  <c:pt idx="16">
                    <c:v>0.32577983199999999</c:v>
                  </c:pt>
                  <c:pt idx="17">
                    <c:v>0.32830548800000003</c:v>
                  </c:pt>
                  <c:pt idx="18">
                    <c:v>0.33512765999999999</c:v>
                  </c:pt>
                  <c:pt idx="19">
                    <c:v>0.32028399200000002</c:v>
                  </c:pt>
                  <c:pt idx="20">
                    <c:v>0.30382430399999999</c:v>
                  </c:pt>
                  <c:pt idx="21">
                    <c:v>0.278718468</c:v>
                  </c:pt>
                  <c:pt idx="22">
                    <c:v>0.27187512799999997</c:v>
                  </c:pt>
                  <c:pt idx="23">
                    <c:v>0.25980740800000002</c:v>
                  </c:pt>
                  <c:pt idx="24">
                    <c:v>0.25393407200000001</c:v>
                  </c:pt>
                  <c:pt idx="25">
                    <c:v>0.25821196799999996</c:v>
                  </c:pt>
                  <c:pt idx="26">
                    <c:v>0.254468368</c:v>
                  </c:pt>
                  <c:pt idx="27">
                    <c:v>0.29434358800000004</c:v>
                  </c:pt>
                  <c:pt idx="28">
                    <c:v>0.32447525599999999</c:v>
                  </c:pt>
                  <c:pt idx="29">
                    <c:v>0.34788824000000002</c:v>
                  </c:pt>
                  <c:pt idx="30">
                    <c:v>0.39305212799999995</c:v>
                  </c:pt>
                  <c:pt idx="31">
                    <c:v>0.485463384</c:v>
                  </c:pt>
                  <c:pt idx="32">
                    <c:v>0.66707835599999998</c:v>
                  </c:pt>
                </c:numCache>
              </c:numRef>
            </c:plus>
            <c:minus>
              <c:numRef>
                <c:f>'Mhealth - 18-25 ; Low Ed'!$K$3:$K$35</c:f>
                <c:numCache>
                  <c:formatCode>General</c:formatCode>
                  <c:ptCount val="33"/>
                  <c:pt idx="0">
                    <c:v>1.022992208</c:v>
                  </c:pt>
                  <c:pt idx="1">
                    <c:v>0.72632856800000001</c:v>
                  </c:pt>
                  <c:pt idx="2">
                    <c:v>0.70213197599999999</c:v>
                  </c:pt>
                  <c:pt idx="3">
                    <c:v>0.45006480399999998</c:v>
                  </c:pt>
                  <c:pt idx="4">
                    <c:v>0.426235908</c:v>
                  </c:pt>
                  <c:pt idx="5">
                    <c:v>0.41732359200000002</c:v>
                  </c:pt>
                  <c:pt idx="6">
                    <c:v>0.357554176</c:v>
                  </c:pt>
                  <c:pt idx="7">
                    <c:v>0.29725007199999998</c:v>
                  </c:pt>
                  <c:pt idx="8">
                    <c:v>0.31573385199999998</c:v>
                  </c:pt>
                  <c:pt idx="9">
                    <c:v>0.30389192399999998</c:v>
                  </c:pt>
                  <c:pt idx="10">
                    <c:v>0.34439885199999998</c:v>
                  </c:pt>
                  <c:pt idx="11">
                    <c:v>0.312586484</c:v>
                  </c:pt>
                  <c:pt idx="12">
                    <c:v>0.31889827199999998</c:v>
                  </c:pt>
                  <c:pt idx="13">
                    <c:v>0.336209384</c:v>
                  </c:pt>
                  <c:pt idx="14">
                    <c:v>0.39834922399999995</c:v>
                  </c:pt>
                  <c:pt idx="15">
                    <c:v>0.38223861199999998</c:v>
                  </c:pt>
                  <c:pt idx="16">
                    <c:v>0.32577983199999999</c:v>
                  </c:pt>
                  <c:pt idx="17">
                    <c:v>0.32830548800000003</c:v>
                  </c:pt>
                  <c:pt idx="18">
                    <c:v>0.33512765999999999</c:v>
                  </c:pt>
                  <c:pt idx="19">
                    <c:v>0.32028399200000002</c:v>
                  </c:pt>
                  <c:pt idx="20">
                    <c:v>0.30382430399999999</c:v>
                  </c:pt>
                  <c:pt idx="21">
                    <c:v>0.278718468</c:v>
                  </c:pt>
                  <c:pt idx="22">
                    <c:v>0.27187512799999997</c:v>
                  </c:pt>
                  <c:pt idx="23">
                    <c:v>0.25980740800000002</c:v>
                  </c:pt>
                  <c:pt idx="24">
                    <c:v>0.25393407200000001</c:v>
                  </c:pt>
                  <c:pt idx="25">
                    <c:v>0.25821196799999996</c:v>
                  </c:pt>
                  <c:pt idx="26">
                    <c:v>0.254468368</c:v>
                  </c:pt>
                  <c:pt idx="27">
                    <c:v>0.29434358800000004</c:v>
                  </c:pt>
                  <c:pt idx="28">
                    <c:v>0.32447525599999999</c:v>
                  </c:pt>
                  <c:pt idx="29">
                    <c:v>0.34788824000000002</c:v>
                  </c:pt>
                  <c:pt idx="30">
                    <c:v>0.39305212799999995</c:v>
                  </c:pt>
                  <c:pt idx="31">
                    <c:v>0.485463384</c:v>
                  </c:pt>
                  <c:pt idx="32">
                    <c:v>0.66707835599999998</c:v>
                  </c:pt>
                </c:numCache>
              </c:numRef>
            </c:minus>
            <c:spPr>
              <a:noFill/>
              <a:ln w="9525" cap="flat" cmpd="sng" algn="ctr">
                <a:solidFill>
                  <a:schemeClr val="tx1"/>
                </a:solidFill>
                <a:round/>
              </a:ln>
              <a:effectLst/>
            </c:spPr>
          </c:errBars>
          <c:cat>
            <c:numRef>
              <c:f>'Mhealth - 18-25 ; Low Ed'!$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Low Ed'!$I$3:$I$53</c:f>
              <c:numCache>
                <c:formatCode>General</c:formatCode>
                <c:ptCount val="51"/>
                <c:pt idx="0">
                  <c:v>-0.50554169999999998</c:v>
                </c:pt>
                <c:pt idx="1">
                  <c:v>-0.44690849999999999</c:v>
                </c:pt>
                <c:pt idx="2">
                  <c:v>6.8724400000000005E-2</c:v>
                </c:pt>
                <c:pt idx="3">
                  <c:v>-0.94653710000000002</c:v>
                </c:pt>
                <c:pt idx="4">
                  <c:v>-0.76845249999999998</c:v>
                </c:pt>
                <c:pt idx="5">
                  <c:v>-0.39530320000000002</c:v>
                </c:pt>
                <c:pt idx="6">
                  <c:v>-0.48422870000000001</c:v>
                </c:pt>
                <c:pt idx="7">
                  <c:v>-0.50605990000000001</c:v>
                </c:pt>
                <c:pt idx="8">
                  <c:v>-0.14346809999999999</c:v>
                </c:pt>
                <c:pt idx="9">
                  <c:v>-4.9759999999999999E-2</c:v>
                </c:pt>
                <c:pt idx="10">
                  <c:v>8.6318400000000003E-2</c:v>
                </c:pt>
                <c:pt idx="11">
                  <c:v>2.4867199999999999E-2</c:v>
                </c:pt>
                <c:pt idx="12">
                  <c:v>0.46028619999999998</c:v>
                </c:pt>
                <c:pt idx="13">
                  <c:v>0.45357730000000002</c:v>
                </c:pt>
                <c:pt idx="14">
                  <c:v>0.70726330000000004</c:v>
                </c:pt>
                <c:pt idx="15">
                  <c:v>0.50557479999999999</c:v>
                </c:pt>
                <c:pt idx="16">
                  <c:v>0.17080619999999999</c:v>
                </c:pt>
                <c:pt idx="17">
                  <c:v>0.43493500000000002</c:v>
                </c:pt>
                <c:pt idx="18">
                  <c:v>0.47655059999999999</c:v>
                </c:pt>
                <c:pt idx="19">
                  <c:v>0.41646420000000001</c:v>
                </c:pt>
                <c:pt idx="20">
                  <c:v>0.34859869999999998</c:v>
                </c:pt>
                <c:pt idx="21">
                  <c:v>-0.1381906</c:v>
                </c:pt>
                <c:pt idx="22">
                  <c:v>-9.7788899999999998E-2</c:v>
                </c:pt>
                <c:pt idx="23">
                  <c:v>-0.29696220000000001</c:v>
                </c:pt>
                <c:pt idx="24">
                  <c:v>-9.3868400000000005E-2</c:v>
                </c:pt>
                <c:pt idx="25">
                  <c:v>-0.2061163</c:v>
                </c:pt>
                <c:pt idx="26">
                  <c:v>-0.1646213</c:v>
                </c:pt>
                <c:pt idx="27">
                  <c:v>-2.2815800000000001E-2</c:v>
                </c:pt>
                <c:pt idx="28">
                  <c:v>-0.11291080000000001</c:v>
                </c:pt>
                <c:pt idx="29">
                  <c:v>0.14120250000000001</c:v>
                </c:pt>
                <c:pt idx="30">
                  <c:v>0.11555410000000001</c:v>
                </c:pt>
                <c:pt idx="31">
                  <c:v>0.56663439999999998</c:v>
                </c:pt>
                <c:pt idx="32">
                  <c:v>0.40217639999999999</c:v>
                </c:pt>
              </c:numCache>
            </c:numRef>
          </c:val>
          <c:smooth val="0"/>
          <c:extLst>
            <c:ext xmlns:c16="http://schemas.microsoft.com/office/drawing/2014/chart" uri="{C3380CC4-5D6E-409C-BE32-E72D297353CC}">
              <c16:uniqueId val="{00000000-B029-EE40-AF85-A53C5BEFAFBD}"/>
            </c:ext>
          </c:extLst>
        </c:ser>
        <c:ser>
          <c:idx val="4"/>
          <c:order val="1"/>
          <c:tx>
            <c:strRef>
              <c:f>'Mhealth - 18-25 ; Low Ed'!$F$1</c:f>
              <c:strCache>
                <c:ptCount val="1"/>
                <c:pt idx="0">
                  <c:v>Period (Response Year)</c:v>
                </c:pt>
              </c:strCache>
            </c:strRef>
          </c:tx>
          <c:spPr>
            <a:ln w="28575" cap="rnd">
              <a:solidFill>
                <a:schemeClr val="bg2">
                  <a:lumMod val="75000"/>
                </a:schemeClr>
              </a:solidFill>
              <a:round/>
            </a:ln>
            <a:effectLst/>
          </c:spPr>
          <c:marker>
            <c:symbol val="none"/>
          </c:marker>
          <c:errBars>
            <c:errDir val="y"/>
            <c:errBarType val="both"/>
            <c:errValType val="cust"/>
            <c:noEndCap val="0"/>
            <c:plus>
              <c:numRef>
                <c:f>'Mhealth - 18-25 ; Low Ed'!$H$3:$H$53</c:f>
                <c:numCache>
                  <c:formatCode>General</c:formatCode>
                  <c:ptCount val="51"/>
                  <c:pt idx="25">
                    <c:v>0.359470664</c:v>
                  </c:pt>
                  <c:pt idx="26">
                    <c:v>0.3315438</c:v>
                  </c:pt>
                  <c:pt idx="27">
                    <c:v>0.28090504399999999</c:v>
                  </c:pt>
                  <c:pt idx="28">
                    <c:v>0.32374770400000003</c:v>
                  </c:pt>
                  <c:pt idx="29">
                    <c:v>0.31881320799999996</c:v>
                  </c:pt>
                  <c:pt idx="30">
                    <c:v>0.28150519600000001</c:v>
                  </c:pt>
                  <c:pt idx="31">
                    <c:v>0.292161324</c:v>
                  </c:pt>
                  <c:pt idx="32">
                    <c:v>0.30929015599999998</c:v>
                  </c:pt>
                  <c:pt idx="33">
                    <c:v>0.47139685599999998</c:v>
                  </c:pt>
                  <c:pt idx="34">
                    <c:v>0.33014279200000002</c:v>
                  </c:pt>
                  <c:pt idx="35">
                    <c:v>0.30768334799999997</c:v>
                  </c:pt>
                  <c:pt idx="36">
                    <c:v>0.31405178</c:v>
                  </c:pt>
                  <c:pt idx="37">
                    <c:v>0.33311532799999999</c:v>
                  </c:pt>
                  <c:pt idx="38">
                    <c:v>0.32841838400000001</c:v>
                  </c:pt>
                  <c:pt idx="39">
                    <c:v>0.29722263199999999</c:v>
                  </c:pt>
                  <c:pt idx="40">
                    <c:v>0.32649209599999995</c:v>
                  </c:pt>
                  <c:pt idx="41">
                    <c:v>0.29894370799999997</c:v>
                  </c:pt>
                  <c:pt idx="42">
                    <c:v>0.25189606400000003</c:v>
                  </c:pt>
                  <c:pt idx="43">
                    <c:v>0.27115600400000001</c:v>
                  </c:pt>
                  <c:pt idx="44">
                    <c:v>0.25015519199999997</c:v>
                  </c:pt>
                  <c:pt idx="45">
                    <c:v>0.25577117999999999</c:v>
                  </c:pt>
                  <c:pt idx="46">
                    <c:v>0.25905378799999995</c:v>
                  </c:pt>
                  <c:pt idx="47">
                    <c:v>0.26091833600000003</c:v>
                  </c:pt>
                  <c:pt idx="48">
                    <c:v>0.30136842399999997</c:v>
                  </c:pt>
                  <c:pt idx="49">
                    <c:v>0.30069104799999996</c:v>
                  </c:pt>
                  <c:pt idx="50">
                    <c:v>0.37274711599999999</c:v>
                  </c:pt>
                </c:numCache>
              </c:numRef>
            </c:plus>
            <c:minus>
              <c:numRef>
                <c:f>'Mhealth - 18-25 ; Low Ed'!$H$3:$H$53</c:f>
                <c:numCache>
                  <c:formatCode>General</c:formatCode>
                  <c:ptCount val="51"/>
                  <c:pt idx="25">
                    <c:v>0.359470664</c:v>
                  </c:pt>
                  <c:pt idx="26">
                    <c:v>0.3315438</c:v>
                  </c:pt>
                  <c:pt idx="27">
                    <c:v>0.28090504399999999</c:v>
                  </c:pt>
                  <c:pt idx="28">
                    <c:v>0.32374770400000003</c:v>
                  </c:pt>
                  <c:pt idx="29">
                    <c:v>0.31881320799999996</c:v>
                  </c:pt>
                  <c:pt idx="30">
                    <c:v>0.28150519600000001</c:v>
                  </c:pt>
                  <c:pt idx="31">
                    <c:v>0.292161324</c:v>
                  </c:pt>
                  <c:pt idx="32">
                    <c:v>0.30929015599999998</c:v>
                  </c:pt>
                  <c:pt idx="33">
                    <c:v>0.47139685599999998</c:v>
                  </c:pt>
                  <c:pt idx="34">
                    <c:v>0.33014279200000002</c:v>
                  </c:pt>
                  <c:pt idx="35">
                    <c:v>0.30768334799999997</c:v>
                  </c:pt>
                  <c:pt idx="36">
                    <c:v>0.31405178</c:v>
                  </c:pt>
                  <c:pt idx="37">
                    <c:v>0.33311532799999999</c:v>
                  </c:pt>
                  <c:pt idx="38">
                    <c:v>0.32841838400000001</c:v>
                  </c:pt>
                  <c:pt idx="39">
                    <c:v>0.29722263199999999</c:v>
                  </c:pt>
                  <c:pt idx="40">
                    <c:v>0.32649209599999995</c:v>
                  </c:pt>
                  <c:pt idx="41">
                    <c:v>0.29894370799999997</c:v>
                  </c:pt>
                  <c:pt idx="42">
                    <c:v>0.25189606400000003</c:v>
                  </c:pt>
                  <c:pt idx="43">
                    <c:v>0.27115600400000001</c:v>
                  </c:pt>
                  <c:pt idx="44">
                    <c:v>0.25015519199999997</c:v>
                  </c:pt>
                  <c:pt idx="45">
                    <c:v>0.25577117999999999</c:v>
                  </c:pt>
                  <c:pt idx="46">
                    <c:v>0.25905378799999995</c:v>
                  </c:pt>
                  <c:pt idx="47">
                    <c:v>0.26091833600000003</c:v>
                  </c:pt>
                  <c:pt idx="48">
                    <c:v>0.30136842399999997</c:v>
                  </c:pt>
                  <c:pt idx="49">
                    <c:v>0.30069104799999996</c:v>
                  </c:pt>
                  <c:pt idx="50">
                    <c:v>0.37274711599999999</c:v>
                  </c:pt>
                </c:numCache>
              </c:numRef>
            </c:minus>
            <c:spPr>
              <a:noFill/>
              <a:ln w="9525" cap="flat" cmpd="sng" algn="ctr">
                <a:solidFill>
                  <a:schemeClr val="bg2">
                    <a:lumMod val="75000"/>
                  </a:schemeClr>
                </a:solidFill>
                <a:round/>
              </a:ln>
              <a:effectLst/>
            </c:spPr>
          </c:errBars>
          <c:cat>
            <c:numRef>
              <c:f>'Mhealth - 18-25 ; Low Ed'!$E$3:$E$53</c:f>
              <c:numCache>
                <c:formatCode>General</c:formatCode>
                <c:ptCount val="51"/>
                <c:pt idx="0">
                  <c:v>1969</c:v>
                </c:pt>
                <c:pt idx="1">
                  <c:v>1970</c:v>
                </c:pt>
                <c:pt idx="2">
                  <c:v>1971</c:v>
                </c:pt>
                <c:pt idx="3">
                  <c:v>1972</c:v>
                </c:pt>
                <c:pt idx="4">
                  <c:v>1973</c:v>
                </c:pt>
                <c:pt idx="5">
                  <c:v>1974</c:v>
                </c:pt>
                <c:pt idx="6">
                  <c:v>1975</c:v>
                </c:pt>
                <c:pt idx="7">
                  <c:v>1976</c:v>
                </c:pt>
                <c:pt idx="8">
                  <c:v>1977</c:v>
                </c:pt>
                <c:pt idx="9">
                  <c:v>1978</c:v>
                </c:pt>
                <c:pt idx="10">
                  <c:v>1979</c:v>
                </c:pt>
                <c:pt idx="11">
                  <c:v>1980</c:v>
                </c:pt>
                <c:pt idx="12">
                  <c:v>1981</c:v>
                </c:pt>
                <c:pt idx="13">
                  <c:v>1982</c:v>
                </c:pt>
                <c:pt idx="14">
                  <c:v>1983</c:v>
                </c:pt>
                <c:pt idx="15">
                  <c:v>1984</c:v>
                </c:pt>
                <c:pt idx="16">
                  <c:v>1985</c:v>
                </c:pt>
                <c:pt idx="17">
                  <c:v>1986</c:v>
                </c:pt>
                <c:pt idx="18">
                  <c:v>1987</c:v>
                </c:pt>
                <c:pt idx="19">
                  <c:v>1988</c:v>
                </c:pt>
                <c:pt idx="20">
                  <c:v>1989</c:v>
                </c:pt>
                <c:pt idx="21">
                  <c:v>1990</c:v>
                </c:pt>
                <c:pt idx="22">
                  <c:v>1991</c:v>
                </c:pt>
                <c:pt idx="23">
                  <c:v>1992</c:v>
                </c:pt>
                <c:pt idx="24">
                  <c:v>1993</c:v>
                </c:pt>
                <c:pt idx="25">
                  <c:v>1994</c:v>
                </c:pt>
                <c:pt idx="26">
                  <c:v>1995</c:v>
                </c:pt>
                <c:pt idx="27">
                  <c:v>1996</c:v>
                </c:pt>
                <c:pt idx="28">
                  <c:v>1997</c:v>
                </c:pt>
                <c:pt idx="29">
                  <c:v>1998</c:v>
                </c:pt>
                <c:pt idx="30">
                  <c:v>1999</c:v>
                </c:pt>
                <c:pt idx="31">
                  <c:v>2000</c:v>
                </c:pt>
                <c:pt idx="32">
                  <c:v>2001</c:v>
                </c:pt>
                <c:pt idx="33">
                  <c:v>2002</c:v>
                </c:pt>
                <c:pt idx="34">
                  <c:v>2003</c:v>
                </c:pt>
                <c:pt idx="35">
                  <c:v>2004</c:v>
                </c:pt>
                <c:pt idx="36">
                  <c:v>2005</c:v>
                </c:pt>
                <c:pt idx="37">
                  <c:v>2006</c:v>
                </c:pt>
                <c:pt idx="38">
                  <c:v>2007</c:v>
                </c:pt>
                <c:pt idx="39">
                  <c:v>2008</c:v>
                </c:pt>
                <c:pt idx="40">
                  <c:v>2009</c:v>
                </c:pt>
                <c:pt idx="41">
                  <c:v>2010</c:v>
                </c:pt>
                <c:pt idx="42">
                  <c:v>2011</c:v>
                </c:pt>
                <c:pt idx="43">
                  <c:v>2012</c:v>
                </c:pt>
                <c:pt idx="44">
                  <c:v>2013</c:v>
                </c:pt>
                <c:pt idx="45">
                  <c:v>2014</c:v>
                </c:pt>
                <c:pt idx="46">
                  <c:v>2015</c:v>
                </c:pt>
                <c:pt idx="47">
                  <c:v>2016</c:v>
                </c:pt>
                <c:pt idx="48">
                  <c:v>2017</c:v>
                </c:pt>
                <c:pt idx="49">
                  <c:v>2018</c:v>
                </c:pt>
                <c:pt idx="50">
                  <c:v>2019</c:v>
                </c:pt>
              </c:numCache>
            </c:numRef>
          </c:cat>
          <c:val>
            <c:numRef>
              <c:f>'Mhealth - 18-25 ; Low Ed'!$F$3:$F$53</c:f>
              <c:numCache>
                <c:formatCode>General</c:formatCode>
                <c:ptCount val="51"/>
                <c:pt idx="25">
                  <c:v>4.9506599999999998E-2</c:v>
                </c:pt>
                <c:pt idx="26">
                  <c:v>-0.3338952</c:v>
                </c:pt>
                <c:pt idx="27">
                  <c:v>-0.69415850000000001</c:v>
                </c:pt>
                <c:pt idx="28">
                  <c:v>-4.7699800000000001E-2</c:v>
                </c:pt>
                <c:pt idx="29">
                  <c:v>4.7189000000000002E-2</c:v>
                </c:pt>
                <c:pt idx="30">
                  <c:v>-0.69298479999999996</c:v>
                </c:pt>
                <c:pt idx="31">
                  <c:v>-8.6530700000000002E-2</c:v>
                </c:pt>
                <c:pt idx="32">
                  <c:v>-0.30119839999999998</c:v>
                </c:pt>
                <c:pt idx="33">
                  <c:v>-0.40058090000000002</c:v>
                </c:pt>
                <c:pt idx="34">
                  <c:v>2.3239699999999999E-2</c:v>
                </c:pt>
                <c:pt idx="35">
                  <c:v>-0.38667839999999998</c:v>
                </c:pt>
                <c:pt idx="36">
                  <c:v>-0.52952140000000003</c:v>
                </c:pt>
                <c:pt idx="37">
                  <c:v>-0.50292429999999999</c:v>
                </c:pt>
                <c:pt idx="38">
                  <c:v>-0.43313740000000001</c:v>
                </c:pt>
                <c:pt idx="39">
                  <c:v>-0.53457829999999995</c:v>
                </c:pt>
                <c:pt idx="40">
                  <c:v>-0.3645854</c:v>
                </c:pt>
                <c:pt idx="41">
                  <c:v>-0.32103779999999998</c:v>
                </c:pt>
                <c:pt idx="42">
                  <c:v>2.9908400000000002E-2</c:v>
                </c:pt>
                <c:pt idx="43">
                  <c:v>0.32850089999999998</c:v>
                </c:pt>
                <c:pt idx="44">
                  <c:v>0.15386079999999999</c:v>
                </c:pt>
                <c:pt idx="45">
                  <c:v>-6.6673000000000001E-3</c:v>
                </c:pt>
                <c:pt idx="46">
                  <c:v>0.27693410000000002</c:v>
                </c:pt>
                <c:pt idx="47">
                  <c:v>0.61135090000000003</c:v>
                </c:pt>
                <c:pt idx="48">
                  <c:v>1.0483119999999999</c:v>
                </c:pt>
                <c:pt idx="49">
                  <c:v>1.2336240000000001</c:v>
                </c:pt>
                <c:pt idx="50">
                  <c:v>1.833753</c:v>
                </c:pt>
              </c:numCache>
            </c:numRef>
          </c:val>
          <c:smooth val="0"/>
          <c:extLst>
            <c:ext xmlns:c16="http://schemas.microsoft.com/office/drawing/2014/chart" uri="{C3380CC4-5D6E-409C-BE32-E72D297353CC}">
              <c16:uniqueId val="{00000001-B029-EE40-AF85-A53C5BEFAFBD}"/>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0.1435483870967742"/>
          <c:y val="0.93650183422282662"/>
          <c:w val="0.68205689611379228"/>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8.3464230432734363E-2"/>
          <c:y val="4.9608127721335285E-2"/>
          <c:w val="0.89879382865603319"/>
          <c:h val="0.50048733814060586"/>
        </c:manualLayout>
      </c:layout>
      <c:lineChart>
        <c:grouping val="standard"/>
        <c:varyColors val="0"/>
        <c:ser>
          <c:idx val="22"/>
          <c:order val="0"/>
          <c:tx>
            <c:strRef>
              <c:f>'Mhealth - 18-25 ; Low Ed'!$B$2</c:f>
              <c:strCache>
                <c:ptCount val="1"/>
                <c:pt idx="0">
                  <c:v>Age</c:v>
                </c:pt>
              </c:strCache>
            </c:strRef>
          </c:tx>
          <c:spPr>
            <a:ln w="28575" cap="rnd">
              <a:solidFill>
                <a:schemeClr val="tx1">
                  <a:lumMod val="65000"/>
                  <a:lumOff val="35000"/>
                </a:schemeClr>
              </a:solidFill>
              <a:round/>
            </a:ln>
            <a:effectLst/>
          </c:spPr>
          <c:marker>
            <c:symbol val="none"/>
          </c:marker>
          <c:errBars>
            <c:errDir val="y"/>
            <c:errBarType val="both"/>
            <c:errValType val="cust"/>
            <c:noEndCap val="0"/>
            <c:plus>
              <c:numRef>
                <c:f>'Mhealth - 18-25 ; Low Ed'!$D$3:$D$10</c:f>
                <c:numCache>
                  <c:formatCode>General</c:formatCode>
                  <c:ptCount val="8"/>
                  <c:pt idx="0">
                    <c:v>0.117988864</c:v>
                  </c:pt>
                  <c:pt idx="1">
                    <c:v>0.13865412399999999</c:v>
                  </c:pt>
                  <c:pt idx="2">
                    <c:v>0.16157063999999999</c:v>
                  </c:pt>
                  <c:pt idx="3">
                    <c:v>0.15734311600000001</c:v>
                  </c:pt>
                  <c:pt idx="4">
                    <c:v>0.17187455599999998</c:v>
                  </c:pt>
                  <c:pt idx="5">
                    <c:v>0.168622524</c:v>
                  </c:pt>
                  <c:pt idx="6">
                    <c:v>0.167678784</c:v>
                  </c:pt>
                  <c:pt idx="7">
                    <c:v>0.164355996</c:v>
                  </c:pt>
                </c:numCache>
              </c:numRef>
            </c:plus>
            <c:minus>
              <c:numRef>
                <c:f>'Mhealth - 18-25 ; Low Ed'!$D$3:$D$10</c:f>
                <c:numCache>
                  <c:formatCode>General</c:formatCode>
                  <c:ptCount val="8"/>
                  <c:pt idx="0">
                    <c:v>0.117988864</c:v>
                  </c:pt>
                  <c:pt idx="1">
                    <c:v>0.13865412399999999</c:v>
                  </c:pt>
                  <c:pt idx="2">
                    <c:v>0.16157063999999999</c:v>
                  </c:pt>
                  <c:pt idx="3">
                    <c:v>0.15734311600000001</c:v>
                  </c:pt>
                  <c:pt idx="4">
                    <c:v>0.17187455599999998</c:v>
                  </c:pt>
                  <c:pt idx="5">
                    <c:v>0.168622524</c:v>
                  </c:pt>
                  <c:pt idx="6">
                    <c:v>0.167678784</c:v>
                  </c:pt>
                  <c:pt idx="7">
                    <c:v>0.164355996</c:v>
                  </c:pt>
                </c:numCache>
              </c:numRef>
            </c:minus>
            <c:spPr>
              <a:noFill/>
              <a:ln w="9525" cap="flat" cmpd="sng" algn="ctr">
                <a:solidFill>
                  <a:schemeClr val="tx1">
                    <a:lumMod val="65000"/>
                    <a:lumOff val="35000"/>
                  </a:schemeClr>
                </a:solidFill>
                <a:round/>
              </a:ln>
              <a:effectLst/>
            </c:spPr>
          </c:errBars>
          <c:cat>
            <c:numRef>
              <c:f>'Mhealth - 18-25 ; Low Ed'!$A$3:$A$10</c:f>
              <c:numCache>
                <c:formatCode>General</c:formatCode>
                <c:ptCount val="8"/>
                <c:pt idx="0">
                  <c:v>18</c:v>
                </c:pt>
                <c:pt idx="1">
                  <c:v>19</c:v>
                </c:pt>
                <c:pt idx="2">
                  <c:v>20</c:v>
                </c:pt>
                <c:pt idx="3">
                  <c:v>21</c:v>
                </c:pt>
                <c:pt idx="4">
                  <c:v>22</c:v>
                </c:pt>
                <c:pt idx="5">
                  <c:v>23</c:v>
                </c:pt>
                <c:pt idx="6">
                  <c:v>24</c:v>
                </c:pt>
                <c:pt idx="7">
                  <c:v>25</c:v>
                </c:pt>
              </c:numCache>
            </c:numRef>
          </c:cat>
          <c:val>
            <c:numRef>
              <c:f>'Mhealth - 18-25 ; Low Ed'!$B$3:$B$10</c:f>
              <c:numCache>
                <c:formatCode>General</c:formatCode>
                <c:ptCount val="8"/>
                <c:pt idx="0">
                  <c:v>-0.60955749999999997</c:v>
                </c:pt>
                <c:pt idx="1">
                  <c:v>-0.2131933</c:v>
                </c:pt>
                <c:pt idx="2">
                  <c:v>4.24748E-2</c:v>
                </c:pt>
                <c:pt idx="3">
                  <c:v>0.1009491</c:v>
                </c:pt>
                <c:pt idx="4">
                  <c:v>0.21623329999999999</c:v>
                </c:pt>
                <c:pt idx="5">
                  <c:v>0.167743</c:v>
                </c:pt>
                <c:pt idx="6">
                  <c:v>0.1558747</c:v>
                </c:pt>
                <c:pt idx="7">
                  <c:v>0.13947599999999999</c:v>
                </c:pt>
              </c:numCache>
            </c:numRef>
          </c:val>
          <c:smooth val="0"/>
          <c:extLst>
            <c:ext xmlns:c16="http://schemas.microsoft.com/office/drawing/2014/chart" uri="{C3380CC4-5D6E-409C-BE32-E72D297353CC}">
              <c16:uniqueId val="{00000000-F652-754B-B13C-9E653EFE003C}"/>
            </c:ext>
          </c:extLst>
        </c:ser>
        <c:dLbls>
          <c:showLegendKey val="0"/>
          <c:showVal val="0"/>
          <c:showCatName val="0"/>
          <c:showSerName val="0"/>
          <c:showPercent val="0"/>
          <c:showBubbleSize val="0"/>
        </c:dLbls>
        <c:smooth val="0"/>
        <c:axId val="2043601167"/>
        <c:axId val="2070080575"/>
      </c:lineChart>
      <c:catAx>
        <c:axId val="2043601167"/>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080575"/>
        <c:crosses val="autoZero"/>
        <c:auto val="1"/>
        <c:lblAlgn val="ctr"/>
        <c:lblOffset val="100"/>
        <c:noMultiLvlLbl val="0"/>
      </c:catAx>
      <c:valAx>
        <c:axId val="2070080575"/>
        <c:scaling>
          <c:orientation val="minMax"/>
          <c:max val="2.5"/>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stimated Average Increas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601167"/>
        <c:crosses val="autoZero"/>
        <c:crossBetween val="between"/>
      </c:valAx>
      <c:spPr>
        <a:noFill/>
        <a:ln>
          <a:noFill/>
        </a:ln>
        <a:effectLst/>
      </c:spPr>
    </c:plotArea>
    <c:legend>
      <c:legendPos val="b"/>
      <c:layout>
        <c:manualLayout>
          <c:xMode val="edge"/>
          <c:yMode val="edge"/>
          <c:x val="8.3870886331516264E-2"/>
          <c:y val="0.61960737411188338"/>
          <c:w val="0.81211290322580643"/>
          <c:h val="4.898437767847960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129</cdr:x>
      <cdr:y>0.84714</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879558"/>
          <a:ext cx="5847730" cy="51959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n-US" sz="900"/>
            <a:t>Source:</a:t>
          </a:r>
          <a:r>
            <a:rPr lang="en-US" sz="900" baseline="0"/>
            <a:t> Behavioral Risk Factor Surveillance System (BRFSS)</a:t>
          </a:r>
        </a:p>
        <a:p xmlns:a="http://schemas.openxmlformats.org/drawingml/2006/main">
          <a:r>
            <a:rPr lang="en-US" sz="900" baseline="0"/>
            <a:t>Notes: Redesign between 2010 and 2011 threatens comparability between the two periods. 90th percentile </a:t>
          </a:r>
        </a:p>
        <a:p xmlns:a="http://schemas.openxmlformats.org/drawingml/2006/main">
          <a:r>
            <a:rPr lang="en-US" sz="900" baseline="0"/>
            <a:t>omitted since it is identical to 75th percentile. </a:t>
          </a:r>
          <a:endParaRPr lang="en-US" sz="900"/>
        </a:p>
      </cdr:txBody>
    </cdr:sp>
  </cdr:relSizeAnchor>
</c:userShapes>
</file>

<file path=word/drawings/drawing2.xml><?xml version="1.0" encoding="utf-8"?>
<c:userShapes xmlns:c="http://schemas.openxmlformats.org/drawingml/2006/chart">
  <cdr:relSizeAnchor xmlns:cdr="http://schemas.openxmlformats.org/drawingml/2006/chartDrawing">
    <cdr:from>
      <cdr:x>0.0129</cdr:x>
      <cdr:y>0.66272</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188724"/>
          <a:ext cx="5847730" cy="111391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50"/>
            <a:t>Source:</a:t>
          </a:r>
          <a:r>
            <a:rPr lang="en-US" sz="1050" baseline="0"/>
            <a:t> Behavioral Risk Factor Surveillance System (BRFSS)</a:t>
          </a:r>
        </a:p>
        <a:p xmlns:a="http://schemas.openxmlformats.org/drawingml/2006/main">
          <a:r>
            <a:rPr lang="en-US" sz="1050" baseline="0"/>
            <a:t>Notes: Y-axis shows effect of age, period, or cohort relative to mean for all age-period-cohort </a:t>
          </a:r>
        </a:p>
        <a:p xmlns:a="http://schemas.openxmlformats.org/drawingml/2006/main">
          <a:r>
            <a:rPr lang="en-US" sz="1050" baseline="0"/>
            <a:t>combinations. X-axis shows year of effect for period effects, year of birth for cohort effects, and age </a:t>
          </a:r>
        </a:p>
        <a:p xmlns:a="http://schemas.openxmlformats.org/drawingml/2006/main">
          <a:r>
            <a:rPr lang="en-US" sz="1050" baseline="0"/>
            <a:t>group for age effects. Estimates use </a:t>
          </a:r>
          <a:r>
            <a:rPr lang="en-US" sz="1050" i="0" baseline="0"/>
            <a:t>intrinsic estimator accounting for weights and clustered standard </a:t>
          </a:r>
        </a:p>
        <a:p xmlns:a="http://schemas.openxmlformats.org/drawingml/2006/main">
          <a:r>
            <a:rPr lang="en-US" sz="1050" i="0" baseline="0"/>
            <a:t>errors (see </a:t>
          </a:r>
          <a:r>
            <a:rPr lang="en-US" sz="1050" i="1" baseline="0"/>
            <a:t>apc_ie</a:t>
          </a:r>
          <a:r>
            <a:rPr lang="en-US" sz="1050" i="0" baseline="0"/>
            <a:t> downloadable command in STATA. BRFSS Survey r</a:t>
          </a:r>
          <a:r>
            <a:rPr lang="en-US" sz="1050" baseline="0"/>
            <a:t>edesign between 2010 and 2011 </a:t>
          </a:r>
        </a:p>
        <a:p xmlns:a="http://schemas.openxmlformats.org/drawingml/2006/main">
          <a:r>
            <a:rPr lang="en-US" sz="1050" baseline="0"/>
            <a:t>threatens comparability between the two periods.</a:t>
          </a:r>
          <a:endParaRPr lang="en-US" sz="1050"/>
        </a:p>
        <a:p xmlns:a="http://schemas.openxmlformats.org/drawingml/2006/main">
          <a:endParaRPr lang="en-US" sz="1050"/>
        </a:p>
      </cdr:txBody>
    </cdr:sp>
  </cdr:relSizeAnchor>
</c:userShapes>
</file>

<file path=word/drawings/drawing3.xml><?xml version="1.0" encoding="utf-8"?>
<c:userShapes xmlns:c="http://schemas.openxmlformats.org/drawingml/2006/chart">
  <cdr:relSizeAnchor xmlns:cdr="http://schemas.openxmlformats.org/drawingml/2006/chartDrawing">
    <cdr:from>
      <cdr:x>0.0129</cdr:x>
      <cdr:y>0.65388</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159540"/>
          <a:ext cx="5847730" cy="114309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50"/>
            <a:t>Source:</a:t>
          </a:r>
          <a:r>
            <a:rPr lang="en-US" sz="1050" baseline="0"/>
            <a:t> Behavioral Risk Factor Surveillance System (BRFSS)</a:t>
          </a:r>
        </a:p>
        <a:p xmlns:a="http://schemas.openxmlformats.org/drawingml/2006/main">
          <a:r>
            <a:rPr lang="en-US" sz="1050" baseline="0"/>
            <a:t>Notes: Y-axis shows effect of age, period, or cohort relative to mean for all age-period-cohort </a:t>
          </a:r>
        </a:p>
        <a:p xmlns:a="http://schemas.openxmlformats.org/drawingml/2006/main">
          <a:r>
            <a:rPr lang="en-US" sz="1050" baseline="0"/>
            <a:t>combinations. X-axis shows year of effect for period effects, year of birth for cohort effects, and age </a:t>
          </a:r>
        </a:p>
        <a:p xmlns:a="http://schemas.openxmlformats.org/drawingml/2006/main">
          <a:r>
            <a:rPr lang="en-US" sz="1050" baseline="0"/>
            <a:t>group for age effects. Estimates use </a:t>
          </a:r>
          <a:r>
            <a:rPr lang="en-US" sz="1050" i="0" baseline="0"/>
            <a:t>intrinsic estimator accounting for weights and clustered standard </a:t>
          </a:r>
        </a:p>
        <a:p xmlns:a="http://schemas.openxmlformats.org/drawingml/2006/main">
          <a:r>
            <a:rPr lang="en-US" sz="1050" i="0" baseline="0"/>
            <a:t>errors (see </a:t>
          </a:r>
          <a:r>
            <a:rPr lang="en-US" sz="1050" i="1" baseline="0"/>
            <a:t>apc_ie</a:t>
          </a:r>
          <a:r>
            <a:rPr lang="en-US" sz="1050" i="0" baseline="0"/>
            <a:t> downloadable command in STATA. BRFSS Survey r</a:t>
          </a:r>
          <a:r>
            <a:rPr lang="en-US" sz="1050" baseline="0"/>
            <a:t>edesign between 2010 and 2011 </a:t>
          </a:r>
        </a:p>
        <a:p xmlns:a="http://schemas.openxmlformats.org/drawingml/2006/main">
          <a:r>
            <a:rPr lang="en-US" sz="1050" baseline="0"/>
            <a:t>threatens comparability between the two periods.</a:t>
          </a:r>
          <a:endParaRPr lang="en-US" sz="1050"/>
        </a:p>
        <a:p xmlns:a="http://schemas.openxmlformats.org/drawingml/2006/main">
          <a:endParaRPr lang="en-US" sz="1050"/>
        </a:p>
      </cdr:txBody>
    </cdr:sp>
  </cdr:relSizeAnchor>
</c:userShapes>
</file>

<file path=word/drawings/drawing4.xml><?xml version="1.0" encoding="utf-8"?>
<c:userShapes xmlns:c="http://schemas.openxmlformats.org/drawingml/2006/chart">
  <cdr:relSizeAnchor xmlns:cdr="http://schemas.openxmlformats.org/drawingml/2006/chartDrawing">
    <cdr:from>
      <cdr:x>0.0129</cdr:x>
      <cdr:y>0.6745</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227634"/>
          <a:ext cx="5847730" cy="10750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50"/>
            <a:t>Source:</a:t>
          </a:r>
          <a:r>
            <a:rPr lang="en-US" sz="1050" baseline="0"/>
            <a:t> Behavioral Risk Factor Surveillance System (BRFSS)</a:t>
          </a:r>
        </a:p>
        <a:p xmlns:a="http://schemas.openxmlformats.org/drawingml/2006/main">
          <a:r>
            <a:rPr lang="en-US" sz="1050" baseline="0"/>
            <a:t>Notes: Y-axis shows effect of age, period, or cohort relative to mean for all age-period-cohort </a:t>
          </a:r>
        </a:p>
        <a:p xmlns:a="http://schemas.openxmlformats.org/drawingml/2006/main">
          <a:r>
            <a:rPr lang="en-US" sz="1050" baseline="0"/>
            <a:t>combinations. X-axis shows year of effect for period effects, year of birth for cohort effects, and age </a:t>
          </a:r>
        </a:p>
        <a:p xmlns:a="http://schemas.openxmlformats.org/drawingml/2006/main">
          <a:r>
            <a:rPr lang="en-US" sz="1050" baseline="0"/>
            <a:t>group for age effects. Estimates use </a:t>
          </a:r>
          <a:r>
            <a:rPr lang="en-US" sz="1050" i="0" baseline="0"/>
            <a:t>intrinsic estimator accounting for weights and clustered standard </a:t>
          </a:r>
        </a:p>
        <a:p xmlns:a="http://schemas.openxmlformats.org/drawingml/2006/main">
          <a:r>
            <a:rPr lang="en-US" sz="1050" i="0" baseline="0"/>
            <a:t>errors (see </a:t>
          </a:r>
          <a:r>
            <a:rPr lang="en-US" sz="1050" i="1" baseline="0"/>
            <a:t>apc_ie</a:t>
          </a:r>
          <a:r>
            <a:rPr lang="en-US" sz="1050" i="0" baseline="0"/>
            <a:t> downloadable command in STATA. BRFSS Survey r</a:t>
          </a:r>
          <a:r>
            <a:rPr lang="en-US" sz="1050" baseline="0"/>
            <a:t>edesign between 2010 and 2011 </a:t>
          </a:r>
        </a:p>
        <a:p xmlns:a="http://schemas.openxmlformats.org/drawingml/2006/main">
          <a:r>
            <a:rPr lang="en-US" sz="1050" baseline="0"/>
            <a:t>threatens comparability between the two periods.</a:t>
          </a:r>
          <a:endParaRPr lang="en-US" sz="1050"/>
        </a:p>
        <a:p xmlns:a="http://schemas.openxmlformats.org/drawingml/2006/main">
          <a:endParaRPr lang="en-US" sz="1050"/>
        </a:p>
      </cdr:txBody>
    </cdr:sp>
  </cdr:relSizeAnchor>
</c:userShapes>
</file>

<file path=word/drawings/drawing5.xml><?xml version="1.0" encoding="utf-8"?>
<c:userShapes xmlns:c="http://schemas.openxmlformats.org/drawingml/2006/chart">
  <cdr:relSizeAnchor xmlns:cdr="http://schemas.openxmlformats.org/drawingml/2006/chartDrawing">
    <cdr:from>
      <cdr:x>0.0129</cdr:x>
      <cdr:y>0.66272</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188724"/>
          <a:ext cx="5847730" cy="111391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50"/>
            <a:t>Source:</a:t>
          </a:r>
          <a:r>
            <a:rPr lang="en-US" sz="1050" baseline="0"/>
            <a:t> Behavioral Risk Factor Surveillance System (BRFSS)</a:t>
          </a:r>
        </a:p>
        <a:p xmlns:a="http://schemas.openxmlformats.org/drawingml/2006/main">
          <a:r>
            <a:rPr lang="en-US" sz="1050" baseline="0"/>
            <a:t>Notes: Y-axis shows effect of age, period, or cohort relative to mean for all age-period-cohort </a:t>
          </a:r>
        </a:p>
        <a:p xmlns:a="http://schemas.openxmlformats.org/drawingml/2006/main">
          <a:r>
            <a:rPr lang="en-US" sz="1050" baseline="0"/>
            <a:t>combinations. X-axis shows year of effect for period effects, year of birth for cohort effects, and age </a:t>
          </a:r>
        </a:p>
        <a:p xmlns:a="http://schemas.openxmlformats.org/drawingml/2006/main">
          <a:r>
            <a:rPr lang="en-US" sz="1050" baseline="0"/>
            <a:t>group for age effects. Estimates use </a:t>
          </a:r>
          <a:r>
            <a:rPr lang="en-US" sz="1050" i="0" baseline="0"/>
            <a:t>intrinsic estimator accounting for weights and clustered standard </a:t>
          </a:r>
        </a:p>
        <a:p xmlns:a="http://schemas.openxmlformats.org/drawingml/2006/main">
          <a:r>
            <a:rPr lang="en-US" sz="1050" i="0" baseline="0"/>
            <a:t>errors (see </a:t>
          </a:r>
          <a:r>
            <a:rPr lang="en-US" sz="1050" i="1" baseline="0"/>
            <a:t>apc_ie</a:t>
          </a:r>
          <a:r>
            <a:rPr lang="en-US" sz="1050" i="0" baseline="0"/>
            <a:t> downloadable command in STATA. BRFSS Survey r</a:t>
          </a:r>
          <a:r>
            <a:rPr lang="en-US" sz="1050" baseline="0"/>
            <a:t>edesign between 2010 and 2011 </a:t>
          </a:r>
        </a:p>
        <a:p xmlns:a="http://schemas.openxmlformats.org/drawingml/2006/main">
          <a:r>
            <a:rPr lang="en-US" sz="1050" baseline="0"/>
            <a:t>threatens comparability between the two periods.</a:t>
          </a:r>
          <a:endParaRPr lang="en-US" sz="1050"/>
        </a:p>
        <a:p xmlns:a="http://schemas.openxmlformats.org/drawingml/2006/main">
          <a:endParaRPr lang="en-US" sz="1050"/>
        </a:p>
      </cdr:txBody>
    </cdr:sp>
  </cdr:relSizeAnchor>
</c:userShapes>
</file>

<file path=word/drawings/drawing6.xml><?xml version="1.0" encoding="utf-8"?>
<c:userShapes xmlns:c="http://schemas.openxmlformats.org/drawingml/2006/chart">
  <cdr:relSizeAnchor xmlns:cdr="http://schemas.openxmlformats.org/drawingml/2006/chartDrawing">
    <cdr:from>
      <cdr:x>0.0129</cdr:x>
      <cdr:y>0.65977</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178996"/>
          <a:ext cx="5847730" cy="1123639"/>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50"/>
            <a:t>Source:</a:t>
          </a:r>
          <a:r>
            <a:rPr lang="en-US" sz="1050" baseline="0"/>
            <a:t> Behavioral Risk Factor Surveillance System (BRFSS)</a:t>
          </a:r>
        </a:p>
        <a:p xmlns:a="http://schemas.openxmlformats.org/drawingml/2006/main">
          <a:r>
            <a:rPr lang="en-US" sz="1050" baseline="0"/>
            <a:t>Notes: Y-axis shows effect of age, period, or cohort relative to mean for all age-period-cohort </a:t>
          </a:r>
        </a:p>
        <a:p xmlns:a="http://schemas.openxmlformats.org/drawingml/2006/main">
          <a:r>
            <a:rPr lang="en-US" sz="1050" baseline="0"/>
            <a:t>combinations. X-axis shows year of effect for period effects, year of birth for cohort effects, and age </a:t>
          </a:r>
        </a:p>
        <a:p xmlns:a="http://schemas.openxmlformats.org/drawingml/2006/main">
          <a:r>
            <a:rPr lang="en-US" sz="1050" baseline="0"/>
            <a:t>group for age effects. Estimates use </a:t>
          </a:r>
          <a:r>
            <a:rPr lang="en-US" sz="1050" i="0" baseline="0"/>
            <a:t>intrinsic estimator accounting for weights and clustered standard </a:t>
          </a:r>
        </a:p>
        <a:p xmlns:a="http://schemas.openxmlformats.org/drawingml/2006/main">
          <a:r>
            <a:rPr lang="en-US" sz="1050" i="0" baseline="0"/>
            <a:t>errors (see </a:t>
          </a:r>
          <a:r>
            <a:rPr lang="en-US" sz="1050" i="1" baseline="0"/>
            <a:t>apc_ie</a:t>
          </a:r>
          <a:r>
            <a:rPr lang="en-US" sz="1050" i="0" baseline="0"/>
            <a:t> downloadable command in STATA. BRFSS Survey r</a:t>
          </a:r>
          <a:r>
            <a:rPr lang="en-US" sz="1050" baseline="0"/>
            <a:t>edesign between 2010 and 2011 </a:t>
          </a:r>
        </a:p>
        <a:p xmlns:a="http://schemas.openxmlformats.org/drawingml/2006/main">
          <a:r>
            <a:rPr lang="en-US" sz="1050" baseline="0"/>
            <a:t>threatens comparability between the two periods.</a:t>
          </a:r>
          <a:endParaRPr lang="en-US" sz="1050"/>
        </a:p>
        <a:p xmlns:a="http://schemas.openxmlformats.org/drawingml/2006/main">
          <a:endParaRPr lang="en-US" sz="1050"/>
        </a:p>
      </cdr:txBody>
    </cdr:sp>
  </cdr:relSizeAnchor>
</c:userShapes>
</file>

<file path=word/drawings/drawing7.xml><?xml version="1.0" encoding="utf-8"?>
<c:userShapes xmlns:c="http://schemas.openxmlformats.org/drawingml/2006/chart">
  <cdr:relSizeAnchor xmlns:cdr="http://schemas.openxmlformats.org/drawingml/2006/chartDrawing">
    <cdr:from>
      <cdr:x>0.0129</cdr:x>
      <cdr:y>0.66861</cdr:y>
    </cdr:from>
    <cdr:to>
      <cdr:x>0.99677</cdr:x>
      <cdr:y>1</cdr:y>
    </cdr:to>
    <cdr:sp macro="" textlink="">
      <cdr:nvSpPr>
        <cdr:cNvPr id="2" name="TextBox 1">
          <a:extLst xmlns:a="http://schemas.openxmlformats.org/drawingml/2006/main">
            <a:ext uri="{FF2B5EF4-FFF2-40B4-BE49-F238E27FC236}">
              <a16:creationId xmlns:a16="http://schemas.microsoft.com/office/drawing/2014/main" id="{8188DA14-535D-A54C-A3E2-E847ADB2AF09}"/>
            </a:ext>
          </a:extLst>
        </cdr:cNvPr>
        <cdr:cNvSpPr txBox="1"/>
      </cdr:nvSpPr>
      <cdr:spPr>
        <a:xfrm xmlns:a="http://schemas.openxmlformats.org/drawingml/2006/main">
          <a:off x="76672" y="2208179"/>
          <a:ext cx="5847730" cy="109445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050"/>
            <a:t>Source:</a:t>
          </a:r>
          <a:r>
            <a:rPr lang="en-US" sz="1050" baseline="0"/>
            <a:t> Behavioral Risk Factor Surveillance System (BRFSS)</a:t>
          </a:r>
        </a:p>
        <a:p xmlns:a="http://schemas.openxmlformats.org/drawingml/2006/main">
          <a:r>
            <a:rPr lang="en-US" sz="1050" baseline="0"/>
            <a:t>Notes: Y-axis shows effect of age, period, or cohort relative to mean for all age-period-cohort </a:t>
          </a:r>
        </a:p>
        <a:p xmlns:a="http://schemas.openxmlformats.org/drawingml/2006/main">
          <a:r>
            <a:rPr lang="en-US" sz="1050" baseline="0"/>
            <a:t>combinations. X-axis shows year of effect for period effects, year of birth for cohort effects, and age </a:t>
          </a:r>
        </a:p>
        <a:p xmlns:a="http://schemas.openxmlformats.org/drawingml/2006/main">
          <a:r>
            <a:rPr lang="en-US" sz="1050" baseline="0"/>
            <a:t>group for age effects. Estimates use </a:t>
          </a:r>
          <a:r>
            <a:rPr lang="en-US" sz="1050" i="0" baseline="0"/>
            <a:t>intrinsic estimator accounting for weights and clustered standard </a:t>
          </a:r>
        </a:p>
        <a:p xmlns:a="http://schemas.openxmlformats.org/drawingml/2006/main">
          <a:r>
            <a:rPr lang="en-US" sz="1050" i="0" baseline="0"/>
            <a:t>errors (see </a:t>
          </a:r>
          <a:r>
            <a:rPr lang="en-US" sz="1050" i="1" baseline="0"/>
            <a:t>apc_ie</a:t>
          </a:r>
          <a:r>
            <a:rPr lang="en-US" sz="1050" i="0" baseline="0"/>
            <a:t> downloadable command in STATA. BRFSS Survey r</a:t>
          </a:r>
          <a:r>
            <a:rPr lang="en-US" sz="1050" baseline="0"/>
            <a:t>edesign between 2010 and 2011 </a:t>
          </a:r>
        </a:p>
        <a:p xmlns:a="http://schemas.openxmlformats.org/drawingml/2006/main">
          <a:r>
            <a:rPr lang="en-US" sz="1050" baseline="0"/>
            <a:t>threatens comparability between the two periods.</a:t>
          </a:r>
          <a:endParaRPr lang="en-US" sz="1050"/>
        </a:p>
        <a:p xmlns:a="http://schemas.openxmlformats.org/drawingml/2006/main">
          <a:endParaRPr lang="en-US" sz="1050"/>
        </a:p>
      </cdr:txBody>
    </cdr:sp>
  </cdr:relSizeAnchor>
</c:userShapes>
</file>

<file path=word/drawings/drawing8.xml><?xml version="1.0" encoding="utf-8"?>
<c:userShapes xmlns:c="http://schemas.openxmlformats.org/drawingml/2006/chart">
  <cdr:relSizeAnchor xmlns:cdr="http://schemas.openxmlformats.org/drawingml/2006/chartDrawing">
    <cdr:from>
      <cdr:x>0.00484</cdr:x>
      <cdr:y>0.80116</cdr:y>
    </cdr:from>
    <cdr:to>
      <cdr:x>0.98871</cdr:x>
      <cdr:y>1</cdr:y>
    </cdr:to>
    <cdr:sp macro="" textlink="">
      <cdr:nvSpPr>
        <cdr:cNvPr id="2" name="TextBox 1">
          <a:extLst xmlns:a="http://schemas.openxmlformats.org/drawingml/2006/main">
            <a:ext uri="{FF2B5EF4-FFF2-40B4-BE49-F238E27FC236}">
              <a16:creationId xmlns:a16="http://schemas.microsoft.com/office/drawing/2014/main" id="{9CC384D1-257D-734A-8BE6-B7AA5797C831}"/>
            </a:ext>
          </a:extLst>
        </cdr:cNvPr>
        <cdr:cNvSpPr txBox="1"/>
      </cdr:nvSpPr>
      <cdr:spPr>
        <a:xfrm xmlns:a="http://schemas.openxmlformats.org/drawingml/2006/main">
          <a:off x="38100" y="3505200"/>
          <a:ext cx="7746992" cy="86995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t>Source:</a:t>
          </a:r>
          <a:r>
            <a:rPr lang="en-US" sz="1000" baseline="0"/>
            <a:t> Behavioral Risk Factor Surveillance System (BRFSS)</a:t>
          </a: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n-US" sz="1000" baseline="0"/>
            <a:t>Notes: Y-axis shows effect of age, period, or cohort relative to mean for all age-period-cohort combinations.</a:t>
          </a: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n-US" sz="1000" baseline="0"/>
            <a:t>X-axis shows year of effect for period effects, year of birth for cohort effects, and two-year age group for age effects.</a:t>
          </a:r>
        </a:p>
        <a:p xmlns:a="http://schemas.openxmlformats.org/drawingml/2006/main">
          <a:r>
            <a:rPr lang="en-US" sz="1000" baseline="0"/>
            <a:t>Estimates use </a:t>
          </a:r>
          <a:r>
            <a:rPr lang="en-US" sz="1000" i="0" baseline="0"/>
            <a:t>intrinsic estimator accounting for weights and clustered standard errors (see </a:t>
          </a:r>
          <a:r>
            <a:rPr lang="en-US" sz="1000" i="1" baseline="0"/>
            <a:t>apc_ie</a:t>
          </a:r>
          <a:r>
            <a:rPr lang="en-US" sz="1000" i="0" baseline="0"/>
            <a:t> downloadable command in</a:t>
          </a:r>
        </a:p>
        <a:p xmlns:a="http://schemas.openxmlformats.org/drawingml/2006/main">
          <a:r>
            <a:rPr lang="en-US" sz="1000" i="0" baseline="0"/>
            <a:t>STATA). BRFSS Survey r</a:t>
          </a:r>
          <a:r>
            <a:rPr lang="en-US" sz="1000" baseline="0"/>
            <a:t>edesign between 2010 and 2011 threatens comparability between the two periods.</a:t>
          </a:r>
          <a:endParaRPr lang="en-US" sz="10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4</Pages>
  <Words>1402</Words>
  <Characters>799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Anderson</dc:creator>
  <cp:keywords/>
  <dc:description/>
  <cp:lastModifiedBy>Nathaniel Anderson</cp:lastModifiedBy>
  <cp:revision>11</cp:revision>
  <dcterms:created xsi:type="dcterms:W3CDTF">2022-05-18T00:29:00Z</dcterms:created>
  <dcterms:modified xsi:type="dcterms:W3CDTF">2023-01-13T23:10:00Z</dcterms:modified>
</cp:coreProperties>
</file>